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3697AB" w14:textId="41A390BA" w:rsidR="00566DCE" w:rsidRDefault="00566DCE" w:rsidP="00566DCE">
      <w:pPr>
        <w:pStyle w:val="Heading1"/>
        <w:rPr>
          <w:lang w:val="en-US"/>
        </w:rPr>
      </w:pPr>
      <w:r>
        <w:rPr>
          <w:lang w:val="en-US"/>
        </w:rPr>
        <w:t>Multimedia Appendix 1</w:t>
      </w:r>
    </w:p>
    <w:p w14:paraId="089DF65F" w14:textId="27D78E46" w:rsidR="00C12605" w:rsidRPr="00C12605" w:rsidRDefault="00256ABB" w:rsidP="00C12605">
      <w:pPr>
        <w:pStyle w:val="Heading2"/>
      </w:pPr>
      <w:r>
        <w:t xml:space="preserve">eHealth technologies </w:t>
      </w:r>
      <w:r w:rsidR="00C12605">
        <w:t xml:space="preserve">and </w:t>
      </w:r>
      <w:r w:rsidR="00247EBF">
        <w:t xml:space="preserve">design </w:t>
      </w:r>
      <w:r w:rsidR="00C12605">
        <w:t>features included in the content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
        <w:gridCol w:w="2552"/>
        <w:gridCol w:w="8399"/>
        <w:gridCol w:w="2737"/>
      </w:tblGrid>
      <w:tr w:rsidR="00566DCE" w:rsidRPr="00007BB4" w14:paraId="73BA35B6" w14:textId="77777777" w:rsidTr="00376453">
        <w:tc>
          <w:tcPr>
            <w:tcW w:w="0" w:type="auto"/>
            <w:tcBorders>
              <w:top w:val="single" w:sz="4" w:space="0" w:color="auto"/>
              <w:bottom w:val="single" w:sz="4" w:space="0" w:color="auto"/>
            </w:tcBorders>
            <w:shd w:val="clear" w:color="auto" w:fill="0D0D0D" w:themeFill="text1" w:themeFillTint="F2"/>
          </w:tcPr>
          <w:p w14:paraId="16425A4E" w14:textId="650D8A07" w:rsidR="00566DCE" w:rsidRPr="00007BB4" w:rsidRDefault="00566DCE" w:rsidP="00105476">
            <w:pPr>
              <w:rPr>
                <w:lang w:val="en-US"/>
              </w:rPr>
            </w:pPr>
          </w:p>
        </w:tc>
        <w:tc>
          <w:tcPr>
            <w:tcW w:w="2552" w:type="dxa"/>
            <w:tcBorders>
              <w:top w:val="single" w:sz="4" w:space="0" w:color="auto"/>
              <w:bottom w:val="single" w:sz="4" w:space="0" w:color="auto"/>
            </w:tcBorders>
            <w:shd w:val="clear" w:color="auto" w:fill="0D0D0D" w:themeFill="text1" w:themeFillTint="F2"/>
          </w:tcPr>
          <w:p w14:paraId="0A8F324A" w14:textId="1379CD5A" w:rsidR="00566DCE" w:rsidRPr="00007BB4" w:rsidRDefault="00256ABB" w:rsidP="00105476">
            <w:pPr>
              <w:rPr>
                <w:lang w:val="en-US"/>
              </w:rPr>
            </w:pPr>
            <w:r>
              <w:rPr>
                <w:lang w:val="en-US"/>
              </w:rPr>
              <w:t>eHealth technologies</w:t>
            </w:r>
          </w:p>
        </w:tc>
        <w:tc>
          <w:tcPr>
            <w:tcW w:w="8399" w:type="dxa"/>
            <w:tcBorders>
              <w:top w:val="single" w:sz="4" w:space="0" w:color="auto"/>
              <w:bottom w:val="single" w:sz="4" w:space="0" w:color="auto"/>
            </w:tcBorders>
            <w:shd w:val="clear" w:color="auto" w:fill="0D0D0D" w:themeFill="text1" w:themeFillTint="F2"/>
          </w:tcPr>
          <w:p w14:paraId="3288ED17" w14:textId="77777777" w:rsidR="00566DCE" w:rsidRPr="00007BB4" w:rsidRDefault="00566DCE" w:rsidP="00105476">
            <w:pPr>
              <w:rPr>
                <w:lang w:val="en-US"/>
              </w:rPr>
            </w:pPr>
            <w:r w:rsidRPr="00007BB4">
              <w:rPr>
                <w:lang w:val="en-US"/>
              </w:rPr>
              <w:t>Description</w:t>
            </w:r>
          </w:p>
        </w:tc>
        <w:tc>
          <w:tcPr>
            <w:tcW w:w="0" w:type="auto"/>
            <w:tcBorders>
              <w:top w:val="single" w:sz="4" w:space="0" w:color="auto"/>
              <w:bottom w:val="single" w:sz="4" w:space="0" w:color="auto"/>
            </w:tcBorders>
            <w:shd w:val="clear" w:color="auto" w:fill="0D0D0D" w:themeFill="text1" w:themeFillTint="F2"/>
          </w:tcPr>
          <w:p w14:paraId="49FC6BA3" w14:textId="77777777" w:rsidR="00566DCE" w:rsidRPr="00007BB4" w:rsidRDefault="00566DCE" w:rsidP="00105476">
            <w:pPr>
              <w:rPr>
                <w:lang w:val="en-US"/>
              </w:rPr>
            </w:pPr>
            <w:r w:rsidRPr="00007BB4">
              <w:rPr>
                <w:lang w:val="en-US"/>
              </w:rPr>
              <w:t>Sources</w:t>
            </w:r>
          </w:p>
        </w:tc>
      </w:tr>
      <w:tr w:rsidR="00566DCE" w:rsidRPr="00007BB4" w14:paraId="3EF0679D" w14:textId="77777777" w:rsidTr="00376453">
        <w:tc>
          <w:tcPr>
            <w:tcW w:w="0" w:type="auto"/>
            <w:tcBorders>
              <w:top w:val="single" w:sz="4" w:space="0" w:color="auto"/>
            </w:tcBorders>
          </w:tcPr>
          <w:p w14:paraId="49AB7DBA" w14:textId="77777777" w:rsidR="00566DCE" w:rsidRPr="00007BB4" w:rsidRDefault="00566DCE" w:rsidP="00105476">
            <w:pPr>
              <w:rPr>
                <w:lang w:val="en-US"/>
              </w:rPr>
            </w:pPr>
            <w:r w:rsidRPr="00007BB4">
              <w:rPr>
                <w:lang w:val="en-US"/>
              </w:rPr>
              <w:t>1</w:t>
            </w:r>
          </w:p>
        </w:tc>
        <w:tc>
          <w:tcPr>
            <w:tcW w:w="2552" w:type="dxa"/>
            <w:tcBorders>
              <w:top w:val="single" w:sz="4" w:space="0" w:color="auto"/>
            </w:tcBorders>
          </w:tcPr>
          <w:p w14:paraId="53033717" w14:textId="77777777" w:rsidR="00566DCE" w:rsidRPr="00007BB4" w:rsidRDefault="00566DCE" w:rsidP="00105476">
            <w:pPr>
              <w:rPr>
                <w:lang w:val="en-US"/>
              </w:rPr>
            </w:pPr>
            <w:r w:rsidRPr="00007BB4">
              <w:rPr>
                <w:lang w:val="en-US"/>
              </w:rPr>
              <w:t>Engage</w:t>
            </w:r>
          </w:p>
        </w:tc>
        <w:tc>
          <w:tcPr>
            <w:tcW w:w="8399" w:type="dxa"/>
            <w:tcBorders>
              <w:top w:val="single" w:sz="4" w:space="0" w:color="auto"/>
            </w:tcBorders>
          </w:tcPr>
          <w:p w14:paraId="3D65441F" w14:textId="77777777" w:rsidR="00566DCE" w:rsidRPr="00007BB4" w:rsidRDefault="00566DCE" w:rsidP="00105476">
            <w:pPr>
              <w:rPr>
                <w:lang w:val="en-US"/>
              </w:rPr>
            </w:pPr>
            <w:r w:rsidRPr="00007BB4">
              <w:rPr>
                <w:lang w:val="en-US"/>
              </w:rPr>
              <w:t xml:space="preserve">Engage is a mobile application, a product intended for continuous use over 30 days to stimulate self-care engagement, behavior, and knowledge of patients with heart failure. Engage was designed as a manual data entry tool. In its latest iterations, Engage was designed to support three core activities: LOG, HINT, and GOAL. </w:t>
            </w:r>
          </w:p>
        </w:tc>
        <w:tc>
          <w:tcPr>
            <w:tcW w:w="0" w:type="auto"/>
            <w:tcBorders>
              <w:top w:val="single" w:sz="4" w:space="0" w:color="auto"/>
            </w:tcBorders>
          </w:tcPr>
          <w:p w14:paraId="70F34023" w14:textId="77777777" w:rsidR="00566DCE" w:rsidRPr="00007BB4" w:rsidRDefault="00566DCE" w:rsidP="00105476">
            <w:pPr>
              <w:rPr>
                <w:lang w:val="en-US"/>
              </w:rPr>
            </w:pPr>
            <w:r w:rsidRPr="00007BB4">
              <w:rPr>
                <w:lang w:val="en-US"/>
              </w:rPr>
              <w:t>Srinivas et al. 2017</w:t>
            </w:r>
          </w:p>
        </w:tc>
      </w:tr>
      <w:tr w:rsidR="00566DCE" w:rsidRPr="00007BB4" w14:paraId="39B4C0A9" w14:textId="77777777" w:rsidTr="00376453">
        <w:tc>
          <w:tcPr>
            <w:tcW w:w="0" w:type="auto"/>
          </w:tcPr>
          <w:p w14:paraId="27C3D744" w14:textId="77777777" w:rsidR="00566DCE" w:rsidRPr="00007BB4" w:rsidRDefault="00566DCE" w:rsidP="00105476">
            <w:pPr>
              <w:rPr>
                <w:lang w:val="en-US"/>
              </w:rPr>
            </w:pPr>
            <w:r w:rsidRPr="00007BB4">
              <w:rPr>
                <w:lang w:val="en-US"/>
              </w:rPr>
              <w:t>2</w:t>
            </w:r>
          </w:p>
        </w:tc>
        <w:tc>
          <w:tcPr>
            <w:tcW w:w="2552" w:type="dxa"/>
          </w:tcPr>
          <w:p w14:paraId="1F260E64" w14:textId="77777777" w:rsidR="00566DCE" w:rsidRPr="00007BB4" w:rsidRDefault="00566DCE" w:rsidP="00105476">
            <w:pPr>
              <w:rPr>
                <w:lang w:val="en-US"/>
              </w:rPr>
            </w:pPr>
            <w:r w:rsidRPr="00007BB4">
              <w:rPr>
                <w:lang w:val="en-US"/>
              </w:rPr>
              <w:t>HeartMapp</w:t>
            </w:r>
          </w:p>
        </w:tc>
        <w:tc>
          <w:tcPr>
            <w:tcW w:w="8399" w:type="dxa"/>
          </w:tcPr>
          <w:p w14:paraId="1202DF22" w14:textId="72960568" w:rsidR="00566DCE" w:rsidRPr="00007BB4" w:rsidRDefault="00566DCE" w:rsidP="00105476">
            <w:pPr>
              <w:rPr>
                <w:lang w:val="en-US"/>
              </w:rPr>
            </w:pPr>
            <w:r w:rsidRPr="00007BB4">
              <w:rPr>
                <w:lang w:val="en-US"/>
              </w:rPr>
              <w:t>HeartMapp is a mobile application for engaging patients in self-management, adherence to medication, diet, and phys</w:t>
            </w:r>
            <w:r w:rsidR="00C85358">
              <w:rPr>
                <w:lang w:val="en-US"/>
              </w:rPr>
              <w:t xml:space="preserve">ical activity in patients with </w:t>
            </w:r>
            <w:r w:rsidRPr="00007BB4">
              <w:rPr>
                <w:lang w:val="en-US"/>
              </w:rPr>
              <w:t>HF. HeartMapp is proposed to serve as a personal health buddy that includes six main features: 1) assessment, 2) exercises, 3) vital signs, 4) chronic heart fa</w:t>
            </w:r>
            <w:r w:rsidR="00C85358">
              <w:rPr>
                <w:lang w:val="en-US"/>
              </w:rPr>
              <w:t>ilure educational information (</w:t>
            </w:r>
            <w:r w:rsidRPr="00007BB4">
              <w:rPr>
                <w:lang w:val="en-US"/>
              </w:rPr>
              <w:t>HF info), 5) statistics (stats), and 6) medication list and reminders.</w:t>
            </w:r>
          </w:p>
        </w:tc>
        <w:tc>
          <w:tcPr>
            <w:tcW w:w="0" w:type="auto"/>
          </w:tcPr>
          <w:p w14:paraId="1336D5CC" w14:textId="39FEEADF" w:rsidR="00566DCE" w:rsidRPr="000D25E7" w:rsidRDefault="00F72DFD" w:rsidP="00F72DFD">
            <w:r>
              <w:t xml:space="preserve">Di Sano et al. 2015; </w:t>
            </w:r>
            <w:r w:rsidR="00566DCE" w:rsidRPr="000D25E7">
              <w:t>Athilingam et al. 2016; Athilingam et al. 2018</w:t>
            </w:r>
          </w:p>
        </w:tc>
      </w:tr>
      <w:tr w:rsidR="00566DCE" w:rsidRPr="00007BB4" w14:paraId="2EE74951" w14:textId="77777777" w:rsidTr="00376453">
        <w:tc>
          <w:tcPr>
            <w:tcW w:w="0" w:type="auto"/>
          </w:tcPr>
          <w:p w14:paraId="664FED28" w14:textId="77777777" w:rsidR="00566DCE" w:rsidRPr="00007BB4" w:rsidRDefault="00566DCE" w:rsidP="00105476">
            <w:pPr>
              <w:rPr>
                <w:lang w:val="en-US"/>
              </w:rPr>
            </w:pPr>
            <w:r w:rsidRPr="00007BB4">
              <w:rPr>
                <w:lang w:val="en-US"/>
              </w:rPr>
              <w:t>3</w:t>
            </w:r>
          </w:p>
        </w:tc>
        <w:tc>
          <w:tcPr>
            <w:tcW w:w="2552" w:type="dxa"/>
          </w:tcPr>
          <w:p w14:paraId="234A089A" w14:textId="77777777" w:rsidR="00566DCE" w:rsidRPr="00007BB4" w:rsidRDefault="00566DCE" w:rsidP="00105476">
            <w:pPr>
              <w:rPr>
                <w:lang w:val="en-US"/>
              </w:rPr>
            </w:pPr>
            <w:r w:rsidRPr="00007BB4">
              <w:rPr>
                <w:lang w:val="en-US"/>
              </w:rPr>
              <w:t>Home and Online Management and Evaluation of Blood Pressure (HOME BP)</w:t>
            </w:r>
          </w:p>
        </w:tc>
        <w:tc>
          <w:tcPr>
            <w:tcW w:w="8399" w:type="dxa"/>
          </w:tcPr>
          <w:p w14:paraId="6A38B317" w14:textId="7357A75C" w:rsidR="00566DCE" w:rsidRPr="00007BB4" w:rsidRDefault="00566DCE" w:rsidP="00105476">
            <w:pPr>
              <w:rPr>
                <w:lang w:val="en-US"/>
              </w:rPr>
            </w:pPr>
            <w:r w:rsidRPr="00007BB4">
              <w:rPr>
                <w:lang w:val="en-US"/>
              </w:rPr>
              <w:t xml:space="preserve">HOME BP is a web-based digital </w:t>
            </w:r>
            <w:r w:rsidR="00155FD1" w:rsidRPr="00007BB4">
              <w:rPr>
                <w:lang w:val="en-US"/>
              </w:rPr>
              <w:t>intervention, which</w:t>
            </w:r>
            <w:r w:rsidRPr="00007BB4">
              <w:rPr>
                <w:lang w:val="en-US"/>
              </w:rPr>
              <w:t xml:space="preserve"> facilitates home monitoring of BP, medication changes (if patients' BP remains above target) and lifestyle changes (salt restriction, diet, physical activity, </w:t>
            </w:r>
            <w:r w:rsidR="00155FD1" w:rsidRPr="00007BB4">
              <w:rPr>
                <w:lang w:val="en-US"/>
              </w:rPr>
              <w:t>and weight</w:t>
            </w:r>
            <w:r w:rsidRPr="00007BB4">
              <w:rPr>
                <w:lang w:val="en-US"/>
              </w:rPr>
              <w:t>-loss and alcohol reduction). It comprises patient-only components but also h</w:t>
            </w:r>
            <w:r w:rsidR="007D5475">
              <w:rPr>
                <w:lang w:val="en-US"/>
              </w:rPr>
              <w:t>ealth care</w:t>
            </w:r>
            <w:r w:rsidRPr="00007BB4">
              <w:rPr>
                <w:lang w:val="en-US"/>
              </w:rPr>
              <w:t xml:space="preserve"> provider support.</w:t>
            </w:r>
          </w:p>
        </w:tc>
        <w:tc>
          <w:tcPr>
            <w:tcW w:w="0" w:type="auto"/>
          </w:tcPr>
          <w:p w14:paraId="1C3B6D92" w14:textId="77777777" w:rsidR="00566DCE" w:rsidRPr="000D25E7" w:rsidRDefault="00566DCE" w:rsidP="00105476">
            <w:r w:rsidRPr="000D25E7">
              <w:t>Band et al. 2016; Band et al. 2017; Bradbury et al. 2017; Bradbury et al. 2018; Morton et al. 2018</w:t>
            </w:r>
          </w:p>
        </w:tc>
      </w:tr>
      <w:tr w:rsidR="00566DCE" w:rsidRPr="00007BB4" w14:paraId="6EB8FE7F" w14:textId="77777777" w:rsidTr="00376453">
        <w:tc>
          <w:tcPr>
            <w:tcW w:w="0" w:type="auto"/>
          </w:tcPr>
          <w:p w14:paraId="79F462A4" w14:textId="77777777" w:rsidR="00566DCE" w:rsidRPr="00007BB4" w:rsidRDefault="00566DCE" w:rsidP="00105476">
            <w:pPr>
              <w:rPr>
                <w:lang w:val="en-US"/>
              </w:rPr>
            </w:pPr>
            <w:r w:rsidRPr="00007BB4">
              <w:rPr>
                <w:lang w:val="en-US"/>
              </w:rPr>
              <w:t>4</w:t>
            </w:r>
          </w:p>
        </w:tc>
        <w:tc>
          <w:tcPr>
            <w:tcW w:w="2552" w:type="dxa"/>
          </w:tcPr>
          <w:p w14:paraId="2F7932F4" w14:textId="77777777" w:rsidR="00566DCE" w:rsidRPr="00007BB4" w:rsidRDefault="00566DCE" w:rsidP="00105476">
            <w:pPr>
              <w:rPr>
                <w:lang w:val="en-US"/>
              </w:rPr>
            </w:pPr>
            <w:r w:rsidRPr="00007BB4">
              <w:rPr>
                <w:lang w:val="en-US"/>
              </w:rPr>
              <w:t>MedFit</w:t>
            </w:r>
          </w:p>
        </w:tc>
        <w:tc>
          <w:tcPr>
            <w:tcW w:w="8399" w:type="dxa"/>
          </w:tcPr>
          <w:p w14:paraId="57A47A67" w14:textId="77777777" w:rsidR="00566DCE" w:rsidRPr="00007BB4" w:rsidRDefault="00566DCE" w:rsidP="00105476">
            <w:pPr>
              <w:rPr>
                <w:lang w:val="en-US"/>
              </w:rPr>
            </w:pPr>
            <w:r w:rsidRPr="00007BB4">
              <w:rPr>
                <w:lang w:val="en-US"/>
              </w:rPr>
              <w:t xml:space="preserve">MedFit is a mobile app designed to allow people with CVD to participate in an exercise-based rehabilitation program remotely. The app works in conjunction with a Fitbit Charge HR device and objectively measures PA and heart rate. The app comprises three central sections: exercise, progress, and my healthy lifestyle. </w:t>
            </w:r>
          </w:p>
        </w:tc>
        <w:tc>
          <w:tcPr>
            <w:tcW w:w="0" w:type="auto"/>
          </w:tcPr>
          <w:p w14:paraId="5BF8B15C" w14:textId="12294211" w:rsidR="00566DCE" w:rsidRPr="00F72DFD" w:rsidRDefault="00F72DFD" w:rsidP="00105476">
            <w:r>
              <w:t>Kuklyte et al. 2017; P</w:t>
            </w:r>
            <w:r w:rsidRPr="000D25E7">
              <w:t>r</w:t>
            </w:r>
            <w:r>
              <w:t>a</w:t>
            </w:r>
            <w:r w:rsidRPr="000D25E7">
              <w:t xml:space="preserve">bhu et al. 2017; </w:t>
            </w:r>
            <w:r w:rsidR="00566DCE" w:rsidRPr="00F72DFD">
              <w:t>Duff et al. 2018</w:t>
            </w:r>
          </w:p>
        </w:tc>
      </w:tr>
      <w:tr w:rsidR="00566DCE" w:rsidRPr="00007BB4" w14:paraId="3B733F42" w14:textId="77777777" w:rsidTr="00376453">
        <w:tc>
          <w:tcPr>
            <w:tcW w:w="0" w:type="auto"/>
          </w:tcPr>
          <w:p w14:paraId="4A083371" w14:textId="77777777" w:rsidR="00566DCE" w:rsidRPr="00007BB4" w:rsidRDefault="00566DCE" w:rsidP="00105476">
            <w:pPr>
              <w:rPr>
                <w:lang w:val="en-US"/>
              </w:rPr>
            </w:pPr>
            <w:r w:rsidRPr="00007BB4">
              <w:rPr>
                <w:lang w:val="en-US"/>
              </w:rPr>
              <w:t>5</w:t>
            </w:r>
          </w:p>
        </w:tc>
        <w:tc>
          <w:tcPr>
            <w:tcW w:w="2552" w:type="dxa"/>
          </w:tcPr>
          <w:p w14:paraId="37AA3FB5" w14:textId="54F334A5" w:rsidR="00566DCE" w:rsidRPr="00007BB4" w:rsidRDefault="00443972" w:rsidP="00105476">
            <w:pPr>
              <w:rPr>
                <w:lang w:val="en-US"/>
              </w:rPr>
            </w:pPr>
            <w:r>
              <w:rPr>
                <w:lang w:val="en-US"/>
              </w:rPr>
              <w:t xml:space="preserve">Baek et al.’s </w:t>
            </w:r>
            <w:r w:rsidR="00566DCE" w:rsidRPr="00007BB4">
              <w:rPr>
                <w:lang w:val="en-US"/>
              </w:rPr>
              <w:t>Mock-Up</w:t>
            </w:r>
          </w:p>
        </w:tc>
        <w:tc>
          <w:tcPr>
            <w:tcW w:w="8399" w:type="dxa"/>
          </w:tcPr>
          <w:p w14:paraId="195ACB70" w14:textId="77777777" w:rsidR="00566DCE" w:rsidRPr="00007BB4" w:rsidRDefault="00566DCE" w:rsidP="00105476">
            <w:pPr>
              <w:rPr>
                <w:lang w:val="en-US"/>
              </w:rPr>
            </w:pPr>
            <w:r w:rsidRPr="00007BB4">
              <w:rPr>
                <w:lang w:val="en-US"/>
              </w:rPr>
              <w:t>A study aimed to develop a mock-up of a customized mobile health service optimized for patients with CVD through user research and usability testing. A mobile phone app was designed using a mock-up tool.</w:t>
            </w:r>
          </w:p>
        </w:tc>
        <w:tc>
          <w:tcPr>
            <w:tcW w:w="0" w:type="auto"/>
          </w:tcPr>
          <w:p w14:paraId="4B3B4281" w14:textId="77777777" w:rsidR="00566DCE" w:rsidRPr="00007BB4" w:rsidRDefault="00566DCE" w:rsidP="00105476">
            <w:pPr>
              <w:rPr>
                <w:lang w:val="en-US"/>
              </w:rPr>
            </w:pPr>
            <w:r w:rsidRPr="00007BB4">
              <w:rPr>
                <w:lang w:val="en-US"/>
              </w:rPr>
              <w:t>Baek et al. 2018</w:t>
            </w:r>
          </w:p>
        </w:tc>
      </w:tr>
      <w:tr w:rsidR="00566DCE" w:rsidRPr="00007BB4" w14:paraId="77717E7B" w14:textId="77777777" w:rsidTr="00376453">
        <w:tc>
          <w:tcPr>
            <w:tcW w:w="0" w:type="auto"/>
            <w:tcBorders>
              <w:bottom w:val="dashed" w:sz="4" w:space="0" w:color="auto"/>
            </w:tcBorders>
          </w:tcPr>
          <w:p w14:paraId="4F4E8C23" w14:textId="77777777" w:rsidR="00566DCE" w:rsidRPr="00007BB4" w:rsidRDefault="00566DCE" w:rsidP="00105476">
            <w:pPr>
              <w:rPr>
                <w:lang w:val="en-US"/>
              </w:rPr>
            </w:pPr>
            <w:r w:rsidRPr="00007BB4">
              <w:rPr>
                <w:lang w:val="en-US"/>
              </w:rPr>
              <w:t>6</w:t>
            </w:r>
          </w:p>
        </w:tc>
        <w:tc>
          <w:tcPr>
            <w:tcW w:w="2552" w:type="dxa"/>
            <w:tcBorders>
              <w:bottom w:val="dashed" w:sz="4" w:space="0" w:color="auto"/>
            </w:tcBorders>
          </w:tcPr>
          <w:p w14:paraId="1362E74B" w14:textId="77777777" w:rsidR="00566DCE" w:rsidRPr="00007BB4" w:rsidRDefault="00566DCE" w:rsidP="00105476">
            <w:pPr>
              <w:rPr>
                <w:lang w:val="en-US"/>
              </w:rPr>
            </w:pPr>
            <w:r w:rsidRPr="00007BB4">
              <w:rPr>
                <w:lang w:val="en-US"/>
              </w:rPr>
              <w:t>MyHeart: Heart Failure Management</w:t>
            </w:r>
          </w:p>
        </w:tc>
        <w:tc>
          <w:tcPr>
            <w:tcW w:w="8399" w:type="dxa"/>
            <w:tcBorders>
              <w:bottom w:val="dashed" w:sz="4" w:space="0" w:color="auto"/>
            </w:tcBorders>
          </w:tcPr>
          <w:p w14:paraId="544FF426" w14:textId="14572B1D" w:rsidR="00566DCE" w:rsidRPr="00007BB4" w:rsidRDefault="00566DCE" w:rsidP="00105476">
            <w:pPr>
              <w:rPr>
                <w:lang w:val="en-US"/>
              </w:rPr>
            </w:pPr>
            <w:r w:rsidRPr="00007BB4">
              <w:rPr>
                <w:lang w:val="en-US"/>
              </w:rPr>
              <w:t>MyHeart aims to decrease the heart failure population’s mortality and morbidity. The system comprises a weight scale and a blood pressure cuff. Besides, bed garments and wearable garments are used to monitor electrocardiogram and respiration during exercise and rest. The user platform groups all sensors, monitoring devices and a personal digital assistant (PDA) which receives data from the monitoring devices and sensors, processes it, and encourages patients in their daily h</w:t>
            </w:r>
            <w:r w:rsidR="007D5475">
              <w:rPr>
                <w:lang w:val="en-US"/>
              </w:rPr>
              <w:t>ealth care</w:t>
            </w:r>
            <w:r w:rsidRPr="00007BB4">
              <w:rPr>
                <w:lang w:val="en-US"/>
              </w:rPr>
              <w:t>. Users are prompted to follow a daily routine divided into morning, exercise and before sleeping contexts.</w:t>
            </w:r>
          </w:p>
        </w:tc>
        <w:tc>
          <w:tcPr>
            <w:tcW w:w="0" w:type="auto"/>
            <w:tcBorders>
              <w:bottom w:val="dashed" w:sz="4" w:space="0" w:color="auto"/>
            </w:tcBorders>
          </w:tcPr>
          <w:p w14:paraId="1A562FB9" w14:textId="09D43CFD" w:rsidR="00566DCE" w:rsidRPr="00007BB4" w:rsidRDefault="00F72DFD" w:rsidP="00105476">
            <w:pPr>
              <w:rPr>
                <w:lang w:val="en-US"/>
              </w:rPr>
            </w:pPr>
            <w:r w:rsidRPr="00007BB4">
              <w:rPr>
                <w:lang w:val="en-US"/>
              </w:rPr>
              <w:t>Villalba et al. 2007, 2008, and 2009</w:t>
            </w:r>
          </w:p>
        </w:tc>
      </w:tr>
    </w:tbl>
    <w:p w14:paraId="4363A92C" w14:textId="77777777" w:rsidR="00C12605" w:rsidRDefault="00C1260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2901"/>
        <w:gridCol w:w="7157"/>
        <w:gridCol w:w="3518"/>
      </w:tblGrid>
      <w:tr w:rsidR="00C12605" w:rsidRPr="00007BB4" w14:paraId="6A1700C0" w14:textId="77777777" w:rsidTr="00C12605">
        <w:tc>
          <w:tcPr>
            <w:tcW w:w="0" w:type="auto"/>
            <w:shd w:val="clear" w:color="auto" w:fill="000000" w:themeFill="text1"/>
          </w:tcPr>
          <w:p w14:paraId="4828CB14" w14:textId="77777777" w:rsidR="00C12605" w:rsidRPr="00C12605" w:rsidRDefault="00C12605" w:rsidP="00C12605">
            <w:pPr>
              <w:rPr>
                <w:lang w:val="en-US"/>
              </w:rPr>
            </w:pPr>
          </w:p>
        </w:tc>
        <w:tc>
          <w:tcPr>
            <w:tcW w:w="0" w:type="auto"/>
            <w:shd w:val="clear" w:color="auto" w:fill="000000" w:themeFill="text1"/>
          </w:tcPr>
          <w:p w14:paraId="60038DFD" w14:textId="25BF9999" w:rsidR="00C12605" w:rsidRPr="00C12605" w:rsidRDefault="00C12605" w:rsidP="00C12605">
            <w:pPr>
              <w:rPr>
                <w:lang w:val="en-US"/>
              </w:rPr>
            </w:pPr>
            <w:r w:rsidRPr="00C12605">
              <w:rPr>
                <w:lang w:val="en-US"/>
              </w:rPr>
              <w:t>Intervention</w:t>
            </w:r>
          </w:p>
        </w:tc>
        <w:tc>
          <w:tcPr>
            <w:tcW w:w="0" w:type="auto"/>
            <w:shd w:val="clear" w:color="auto" w:fill="000000" w:themeFill="text1"/>
          </w:tcPr>
          <w:p w14:paraId="036B06F2" w14:textId="40B431F5" w:rsidR="00C12605" w:rsidRPr="00C12605" w:rsidRDefault="00C12605" w:rsidP="00C12605">
            <w:pPr>
              <w:rPr>
                <w:lang w:val="en-US"/>
              </w:rPr>
            </w:pPr>
            <w:r w:rsidRPr="00C12605">
              <w:rPr>
                <w:lang w:val="en-US"/>
              </w:rPr>
              <w:t>Description</w:t>
            </w:r>
          </w:p>
        </w:tc>
        <w:tc>
          <w:tcPr>
            <w:tcW w:w="0" w:type="auto"/>
            <w:shd w:val="clear" w:color="auto" w:fill="000000" w:themeFill="text1"/>
          </w:tcPr>
          <w:p w14:paraId="3BF611D6" w14:textId="5BED58E5" w:rsidR="00C12605" w:rsidRPr="00C12605" w:rsidRDefault="00C12605" w:rsidP="00C12605">
            <w:pPr>
              <w:rPr>
                <w:lang w:val="en-US"/>
              </w:rPr>
            </w:pPr>
            <w:r w:rsidRPr="00C12605">
              <w:rPr>
                <w:lang w:val="en-US"/>
              </w:rPr>
              <w:t>Sources</w:t>
            </w:r>
          </w:p>
        </w:tc>
      </w:tr>
      <w:tr w:rsidR="00C12605" w:rsidRPr="00007BB4" w14:paraId="035A1FEC" w14:textId="77777777" w:rsidTr="00105476">
        <w:tc>
          <w:tcPr>
            <w:tcW w:w="0" w:type="auto"/>
          </w:tcPr>
          <w:p w14:paraId="580E3050" w14:textId="77777777" w:rsidR="00C12605" w:rsidRPr="00007BB4" w:rsidRDefault="00C12605" w:rsidP="00C12605">
            <w:pPr>
              <w:rPr>
                <w:lang w:val="en-US"/>
              </w:rPr>
            </w:pPr>
            <w:r w:rsidRPr="00007BB4">
              <w:rPr>
                <w:lang w:val="en-US"/>
              </w:rPr>
              <w:t>7</w:t>
            </w:r>
          </w:p>
        </w:tc>
        <w:tc>
          <w:tcPr>
            <w:tcW w:w="0" w:type="auto"/>
          </w:tcPr>
          <w:p w14:paraId="3360622D" w14:textId="77777777" w:rsidR="00C12605" w:rsidRPr="00007BB4" w:rsidRDefault="00C12605" w:rsidP="00C12605">
            <w:pPr>
              <w:rPr>
                <w:lang w:val="en-US"/>
              </w:rPr>
            </w:pPr>
            <w:r w:rsidRPr="00007BB4">
              <w:rPr>
                <w:lang w:val="en-US"/>
              </w:rPr>
              <w:t>PATHway (Physical Activity Towards Health)</w:t>
            </w:r>
          </w:p>
        </w:tc>
        <w:tc>
          <w:tcPr>
            <w:tcW w:w="0" w:type="auto"/>
          </w:tcPr>
          <w:p w14:paraId="13A32E85" w14:textId="77777777" w:rsidR="00C12605" w:rsidRPr="00007BB4" w:rsidRDefault="00C12605" w:rsidP="00C12605">
            <w:pPr>
              <w:rPr>
                <w:lang w:val="en-US"/>
              </w:rPr>
            </w:pPr>
            <w:r w:rsidRPr="00007BB4">
              <w:rPr>
                <w:lang w:val="en-US"/>
              </w:rPr>
              <w:t>PATHway aims to empower patients who have CVD to self-manage their CVD risk factors during post hospital-based cardiac rehabilitation (CR). The target behavior of PATHway is to increase levels of physical activity. PATHway uses an internet-enabled and sensor-based home exercise platform as the core component of a personalized, comprehensive lifestyle intervention program.</w:t>
            </w:r>
          </w:p>
        </w:tc>
        <w:tc>
          <w:tcPr>
            <w:tcW w:w="0" w:type="auto"/>
          </w:tcPr>
          <w:p w14:paraId="763C5371" w14:textId="47EA583C" w:rsidR="00C12605" w:rsidRPr="00F72DFD" w:rsidRDefault="00722138" w:rsidP="00C12605">
            <w:r w:rsidRPr="00F72DFD">
              <w:t>Walsh et al. 2018</w:t>
            </w:r>
            <w:r w:rsidR="00F72DFD">
              <w:t xml:space="preserve">; </w:t>
            </w:r>
            <w:r w:rsidR="00F72DFD" w:rsidRPr="00722138">
              <w:t>Triantafyllidis et al. 2018</w:t>
            </w:r>
          </w:p>
        </w:tc>
      </w:tr>
      <w:tr w:rsidR="00C12605" w:rsidRPr="00007BB4" w14:paraId="3CD2E1FC" w14:textId="77777777" w:rsidTr="00105476">
        <w:tc>
          <w:tcPr>
            <w:tcW w:w="0" w:type="auto"/>
          </w:tcPr>
          <w:p w14:paraId="33875C9A" w14:textId="77777777" w:rsidR="00C12605" w:rsidRPr="00007BB4" w:rsidRDefault="00C12605" w:rsidP="00C12605">
            <w:pPr>
              <w:rPr>
                <w:lang w:val="en-US"/>
              </w:rPr>
            </w:pPr>
            <w:r w:rsidRPr="00007BB4">
              <w:rPr>
                <w:lang w:val="en-US"/>
              </w:rPr>
              <w:t>8</w:t>
            </w:r>
          </w:p>
        </w:tc>
        <w:tc>
          <w:tcPr>
            <w:tcW w:w="0" w:type="auto"/>
          </w:tcPr>
          <w:p w14:paraId="6AF85ECD" w14:textId="77777777" w:rsidR="00C12605" w:rsidRPr="00007BB4" w:rsidRDefault="00C12605" w:rsidP="00C12605">
            <w:pPr>
              <w:rPr>
                <w:lang w:val="en-US"/>
              </w:rPr>
            </w:pPr>
            <w:r w:rsidRPr="00007BB4">
              <w:rPr>
                <w:lang w:val="en-US"/>
              </w:rPr>
              <w:t>SMART Personalized Self-Management System (PSMS)</w:t>
            </w:r>
          </w:p>
        </w:tc>
        <w:tc>
          <w:tcPr>
            <w:tcW w:w="0" w:type="auto"/>
          </w:tcPr>
          <w:p w14:paraId="5559DD07" w14:textId="7CED48BE" w:rsidR="00C12605" w:rsidRPr="00007BB4" w:rsidRDefault="00C12605" w:rsidP="00C12605">
            <w:pPr>
              <w:rPr>
                <w:lang w:val="en-US"/>
              </w:rPr>
            </w:pPr>
            <w:r w:rsidRPr="00007BB4">
              <w:rPr>
                <w:lang w:val="en-US"/>
              </w:rPr>
              <w:t>SMART PSMS is a multi</w:t>
            </w:r>
            <w:r>
              <w:rPr>
                <w:lang w:val="en-US"/>
              </w:rPr>
              <w:t>-</w:t>
            </w:r>
            <w:r w:rsidRPr="00007BB4">
              <w:rPr>
                <w:lang w:val="en-US"/>
              </w:rPr>
              <w:t xml:space="preserve">modular system that aims to facilitate support for those suffering from long-term clinical conditions, specifically Chronic Pain (CP), </w:t>
            </w:r>
            <w:r w:rsidRPr="00007BB4">
              <w:rPr>
                <w:u w:val="single"/>
                <w:lang w:val="en-US"/>
              </w:rPr>
              <w:t xml:space="preserve">Congestive </w:t>
            </w:r>
            <w:r>
              <w:rPr>
                <w:u w:val="single"/>
                <w:lang w:val="en-US"/>
              </w:rPr>
              <w:t>Heart Failure (</w:t>
            </w:r>
            <w:r w:rsidRPr="00007BB4">
              <w:rPr>
                <w:u w:val="single"/>
                <w:lang w:val="en-US"/>
              </w:rPr>
              <w:t>HF) and Stroke</w:t>
            </w:r>
            <w:r w:rsidRPr="00007BB4">
              <w:rPr>
                <w:lang w:val="en-US"/>
              </w:rPr>
              <w:t xml:space="preserve">. The SMART PSMS is a complex intervention, as defined by the Medical Research Council. Together, the components of the system encourage goal setting, enable self-monitoring of symptoms and behavior, encourage the ongoing review of progress towards goals and provide access to quality-assured information about the condition. </w:t>
            </w:r>
            <w:r w:rsidRPr="00007BB4">
              <w:rPr>
                <w:b/>
                <w:bCs/>
                <w:lang w:val="en-US"/>
              </w:rPr>
              <w:t xml:space="preserve">Note: </w:t>
            </w:r>
            <w:r>
              <w:rPr>
                <w:i/>
                <w:iCs/>
                <w:lang w:val="en-US"/>
              </w:rPr>
              <w:t xml:space="preserve">The features of both the </w:t>
            </w:r>
            <w:r w:rsidRPr="00007BB4">
              <w:rPr>
                <w:i/>
                <w:iCs/>
                <w:lang w:val="en-US"/>
              </w:rPr>
              <w:t>HF and Stroke modules are presented for coding. The interventions uses different devices</w:t>
            </w:r>
            <w:r>
              <w:rPr>
                <w:i/>
                <w:iCs/>
                <w:lang w:val="en-US"/>
              </w:rPr>
              <w:t xml:space="preserve"> according to the target group.</w:t>
            </w:r>
          </w:p>
        </w:tc>
        <w:tc>
          <w:tcPr>
            <w:tcW w:w="0" w:type="auto"/>
          </w:tcPr>
          <w:p w14:paraId="73812770" w14:textId="09EF697B" w:rsidR="00C12605" w:rsidRPr="00680437" w:rsidRDefault="00680437" w:rsidP="00680437">
            <w:r>
              <w:t>Burns et al. 2010; Mawson et al. 2014</w:t>
            </w:r>
            <w:r w:rsidRPr="00FD779E">
              <w:t>;</w:t>
            </w:r>
            <w:r>
              <w:t xml:space="preserve"> </w:t>
            </w:r>
            <w:r w:rsidRPr="00680437">
              <w:t>Bartlett et al. 2014</w:t>
            </w:r>
            <w:r>
              <w:t xml:space="preserve">; Parker et al. 2014a; </w:t>
            </w:r>
            <w:r w:rsidRPr="00680437">
              <w:t>Parker et al. 2014b</w:t>
            </w:r>
            <w:r>
              <w:t xml:space="preserve">; </w:t>
            </w:r>
            <w:r w:rsidRPr="00FD779E">
              <w:t>Mawson et al. 2016</w:t>
            </w:r>
          </w:p>
        </w:tc>
      </w:tr>
      <w:tr w:rsidR="00C12605" w:rsidRPr="00376453" w14:paraId="2AFA84BC" w14:textId="77777777" w:rsidTr="005B5445">
        <w:tc>
          <w:tcPr>
            <w:tcW w:w="0" w:type="auto"/>
          </w:tcPr>
          <w:p w14:paraId="0134426A" w14:textId="77777777" w:rsidR="00C12605" w:rsidRPr="00007BB4" w:rsidRDefault="00C12605" w:rsidP="00C12605">
            <w:pPr>
              <w:rPr>
                <w:lang w:val="en-US"/>
              </w:rPr>
            </w:pPr>
            <w:r w:rsidRPr="00007BB4">
              <w:rPr>
                <w:lang w:val="en-US"/>
              </w:rPr>
              <w:t>9</w:t>
            </w:r>
          </w:p>
        </w:tc>
        <w:tc>
          <w:tcPr>
            <w:tcW w:w="0" w:type="auto"/>
          </w:tcPr>
          <w:p w14:paraId="4CE48305" w14:textId="77777777" w:rsidR="00C12605" w:rsidRPr="00007BB4" w:rsidRDefault="00C12605" w:rsidP="00C12605">
            <w:pPr>
              <w:rPr>
                <w:lang w:val="en-US"/>
              </w:rPr>
            </w:pPr>
            <w:r w:rsidRPr="00007BB4">
              <w:rPr>
                <w:lang w:val="en-US"/>
              </w:rPr>
              <w:t>Smartphone Medication Adherence Stops Hypertension (SMASH)</w:t>
            </w:r>
          </w:p>
        </w:tc>
        <w:tc>
          <w:tcPr>
            <w:tcW w:w="0" w:type="auto"/>
          </w:tcPr>
          <w:p w14:paraId="75833E97" w14:textId="77777777" w:rsidR="00C12605" w:rsidRPr="00007BB4" w:rsidRDefault="00C12605" w:rsidP="00C12605">
            <w:pPr>
              <w:rPr>
                <w:lang w:val="en-US"/>
              </w:rPr>
            </w:pPr>
            <w:r w:rsidRPr="00007BB4">
              <w:rPr>
                <w:lang w:val="en-US"/>
              </w:rPr>
              <w:t>SMASH aims to improve medication adherence and minimizing clinical inertia in chronic illness. The SMASH system consists of a cellular connected electronic medication tray, that provides reminder signals and smartphone messaging, reminding patients to take their BP medications using a Bluetooth-accessible BP monitor.</w:t>
            </w:r>
          </w:p>
        </w:tc>
        <w:tc>
          <w:tcPr>
            <w:tcW w:w="0" w:type="auto"/>
          </w:tcPr>
          <w:p w14:paraId="4705221D" w14:textId="5FD9A8CE" w:rsidR="00C12605" w:rsidRPr="00376453" w:rsidRDefault="00C12605" w:rsidP="00BE4F8A">
            <w:pPr>
              <w:rPr>
                <w:lang w:val="en-US"/>
              </w:rPr>
            </w:pPr>
            <w:r w:rsidRPr="00376453">
              <w:rPr>
                <w:lang w:val="en-US"/>
              </w:rPr>
              <w:t xml:space="preserve">McGillicuddy et al. 2012; </w:t>
            </w:r>
            <w:r w:rsidR="00F72DFD" w:rsidRPr="00376453">
              <w:rPr>
                <w:lang w:val="en-US"/>
              </w:rPr>
              <w:t xml:space="preserve">Sieverdes et al. 2013; </w:t>
            </w:r>
            <w:r w:rsidRPr="00376453">
              <w:rPr>
                <w:lang w:val="en-US"/>
              </w:rPr>
              <w:t>McGillicuddy et al. 2013</w:t>
            </w:r>
            <w:r w:rsidR="00BE4F8A" w:rsidRPr="00376453">
              <w:rPr>
                <w:lang w:val="en-US"/>
              </w:rPr>
              <w:t>a; McGillicuddy et al. 2013b</w:t>
            </w:r>
            <w:r w:rsidRPr="00376453">
              <w:rPr>
                <w:lang w:val="en-US"/>
              </w:rPr>
              <w:t>; Davidson et al. 2015</w:t>
            </w:r>
            <w:r w:rsidR="00F72DFD" w:rsidRPr="00376453">
              <w:rPr>
                <w:lang w:val="en-US"/>
              </w:rPr>
              <w:t>; Chandler et al. 2019</w:t>
            </w:r>
          </w:p>
        </w:tc>
      </w:tr>
      <w:tr w:rsidR="00C12605" w:rsidRPr="00AF650F" w14:paraId="16E7C16D" w14:textId="77777777" w:rsidTr="005B5445">
        <w:tc>
          <w:tcPr>
            <w:tcW w:w="0" w:type="auto"/>
            <w:tcBorders>
              <w:bottom w:val="single" w:sz="4" w:space="0" w:color="auto"/>
            </w:tcBorders>
          </w:tcPr>
          <w:p w14:paraId="67C2DDBC" w14:textId="77777777" w:rsidR="00C12605" w:rsidRPr="00007BB4" w:rsidRDefault="00C12605" w:rsidP="00C12605">
            <w:pPr>
              <w:rPr>
                <w:lang w:val="en-US"/>
              </w:rPr>
            </w:pPr>
            <w:r w:rsidRPr="00007BB4">
              <w:rPr>
                <w:lang w:val="en-US"/>
              </w:rPr>
              <w:t>10</w:t>
            </w:r>
          </w:p>
        </w:tc>
        <w:tc>
          <w:tcPr>
            <w:tcW w:w="0" w:type="auto"/>
            <w:tcBorders>
              <w:bottom w:val="single" w:sz="4" w:space="0" w:color="auto"/>
            </w:tcBorders>
          </w:tcPr>
          <w:p w14:paraId="39C17367" w14:textId="77777777" w:rsidR="00C12605" w:rsidRPr="00007BB4" w:rsidRDefault="00C12605" w:rsidP="00C12605">
            <w:pPr>
              <w:rPr>
                <w:lang w:val="en-US"/>
              </w:rPr>
            </w:pPr>
            <w:r w:rsidRPr="00007BB4">
              <w:rPr>
                <w:lang w:val="en-US"/>
              </w:rPr>
              <w:t>SUPPORT HF (Seamless User-centered Proactive Provision Of Risk-stratiﬁed Treatment for Heart Failure)</w:t>
            </w:r>
          </w:p>
        </w:tc>
        <w:tc>
          <w:tcPr>
            <w:tcW w:w="0" w:type="auto"/>
            <w:tcBorders>
              <w:bottom w:val="single" w:sz="4" w:space="0" w:color="auto"/>
            </w:tcBorders>
          </w:tcPr>
          <w:p w14:paraId="4D7504CB" w14:textId="77777777" w:rsidR="00C12605" w:rsidRPr="00007BB4" w:rsidRDefault="00C12605" w:rsidP="00C12605">
            <w:pPr>
              <w:rPr>
                <w:lang w:val="en-US"/>
              </w:rPr>
            </w:pPr>
            <w:r w:rsidRPr="00007BB4">
              <w:rPr>
                <w:lang w:val="en-US"/>
              </w:rPr>
              <w:t>SUPPORT-HF is a home-based system for health monitoring and self-management support in patients with heart failure. The system consists of a mobile application installed on a touch screen Android-based tablet computer connected to a blood pressure monitor and a set of weighing scales using Bluetooth wireless communication. The application includes features that allow participants to review their personal readings via a graphical display, access educational materials and communicate with the study team by pressing a ‘contact me’ button.</w:t>
            </w:r>
          </w:p>
        </w:tc>
        <w:tc>
          <w:tcPr>
            <w:tcW w:w="0" w:type="auto"/>
            <w:tcBorders>
              <w:bottom w:val="single" w:sz="4" w:space="0" w:color="auto"/>
            </w:tcBorders>
          </w:tcPr>
          <w:p w14:paraId="1D45B970" w14:textId="55D29B76" w:rsidR="00C12605" w:rsidRPr="0052563A" w:rsidRDefault="00C12605" w:rsidP="00F72DFD">
            <w:pPr>
              <w:rPr>
                <w:lang w:val="es-MX"/>
              </w:rPr>
            </w:pPr>
            <w:r w:rsidRPr="0052563A">
              <w:rPr>
                <w:lang w:val="es-MX"/>
              </w:rPr>
              <w:t>Triantafyllidis et al. 2015</w:t>
            </w:r>
            <w:r w:rsidR="00F72DFD">
              <w:rPr>
                <w:lang w:val="es-MX"/>
              </w:rPr>
              <w:t xml:space="preserve">a and </w:t>
            </w:r>
            <w:r w:rsidR="00F72DFD" w:rsidRPr="0052563A">
              <w:rPr>
                <w:lang w:val="es-MX"/>
              </w:rPr>
              <w:t>2015</w:t>
            </w:r>
            <w:r w:rsidR="00F72DFD">
              <w:rPr>
                <w:lang w:val="es-MX"/>
              </w:rPr>
              <w:t>b</w:t>
            </w:r>
            <w:r w:rsidRPr="0052563A">
              <w:rPr>
                <w:lang w:val="es-MX"/>
              </w:rPr>
              <w:t>; Rahimi et al. 2015; Chantler et al. 2016</w:t>
            </w:r>
          </w:p>
        </w:tc>
      </w:tr>
    </w:tbl>
    <w:p w14:paraId="39B2E5FD" w14:textId="77777777" w:rsidR="00664B71" w:rsidRDefault="00664B71" w:rsidP="00566DCE">
      <w:pPr>
        <w:rPr>
          <w:lang w:val="es-MX"/>
        </w:rPr>
        <w:sectPr w:rsidR="00664B71" w:rsidSect="00E8320D">
          <w:headerReference w:type="default" r:id="rId8"/>
          <w:footerReference w:type="default" r:id="rId9"/>
          <w:pgSz w:w="16838" w:h="11906" w:orient="landscape"/>
          <w:pgMar w:top="1411" w:right="1411" w:bottom="1411" w:left="1411" w:header="709" w:footer="709" w:gutter="0"/>
          <w:pgNumType w:start="1"/>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
        <w:gridCol w:w="1562"/>
        <w:gridCol w:w="9615"/>
        <w:gridCol w:w="2511"/>
      </w:tblGrid>
      <w:tr w:rsidR="00566DCE" w:rsidRPr="00007BB4" w14:paraId="27956A0B" w14:textId="77777777" w:rsidTr="00E8320D">
        <w:tc>
          <w:tcPr>
            <w:tcW w:w="0" w:type="auto"/>
            <w:tcBorders>
              <w:top w:val="single" w:sz="4" w:space="0" w:color="auto"/>
              <w:bottom w:val="single" w:sz="4" w:space="0" w:color="auto"/>
            </w:tcBorders>
            <w:shd w:val="clear" w:color="auto" w:fill="7F7F7F" w:themeFill="text1" w:themeFillTint="80"/>
          </w:tcPr>
          <w:p w14:paraId="545A670F" w14:textId="77777777" w:rsidR="00566DCE" w:rsidRPr="0052563A" w:rsidRDefault="00566DCE" w:rsidP="00105476">
            <w:pPr>
              <w:rPr>
                <w:color w:val="FFFFFF" w:themeColor="background1"/>
                <w:lang w:val="es-MX"/>
              </w:rPr>
            </w:pPr>
          </w:p>
        </w:tc>
        <w:tc>
          <w:tcPr>
            <w:tcW w:w="1562" w:type="dxa"/>
            <w:tcBorders>
              <w:top w:val="single" w:sz="4" w:space="0" w:color="auto"/>
              <w:bottom w:val="single" w:sz="4" w:space="0" w:color="auto"/>
            </w:tcBorders>
            <w:shd w:val="clear" w:color="auto" w:fill="7F7F7F" w:themeFill="text1" w:themeFillTint="80"/>
          </w:tcPr>
          <w:p w14:paraId="2B308796" w14:textId="067E229B" w:rsidR="00566DCE" w:rsidRPr="00A55ADA" w:rsidRDefault="00664B71" w:rsidP="00105476">
            <w:pPr>
              <w:rPr>
                <w:color w:val="FFFFFF" w:themeColor="background1"/>
                <w:lang w:val="en-US"/>
              </w:rPr>
            </w:pPr>
            <w:r>
              <w:rPr>
                <w:color w:val="FFFFFF" w:themeColor="background1"/>
                <w:lang w:val="en-US"/>
              </w:rPr>
              <w:t>Design feature</w:t>
            </w:r>
          </w:p>
        </w:tc>
        <w:tc>
          <w:tcPr>
            <w:tcW w:w="9615" w:type="dxa"/>
            <w:tcBorders>
              <w:top w:val="single" w:sz="4" w:space="0" w:color="auto"/>
              <w:bottom w:val="single" w:sz="4" w:space="0" w:color="auto"/>
            </w:tcBorders>
            <w:shd w:val="clear" w:color="auto" w:fill="7F7F7F" w:themeFill="text1" w:themeFillTint="80"/>
          </w:tcPr>
          <w:p w14:paraId="7FCE56DC" w14:textId="0EBB6118" w:rsidR="00566DCE" w:rsidRPr="00A55ADA" w:rsidRDefault="00664B71" w:rsidP="00105476">
            <w:pPr>
              <w:rPr>
                <w:color w:val="FFFFFF" w:themeColor="background1"/>
                <w:lang w:val="en-US"/>
              </w:rPr>
            </w:pPr>
            <w:r>
              <w:rPr>
                <w:color w:val="FFFFFF" w:themeColor="background1"/>
                <w:lang w:val="en-US"/>
              </w:rPr>
              <w:t>Textual d</w:t>
            </w:r>
            <w:r w:rsidR="00566DCE" w:rsidRPr="00A55ADA">
              <w:rPr>
                <w:color w:val="FFFFFF" w:themeColor="background1"/>
                <w:lang w:val="en-US"/>
              </w:rPr>
              <w:t>escription</w:t>
            </w:r>
            <w:r>
              <w:rPr>
                <w:color w:val="FFFFFF" w:themeColor="background1"/>
                <w:lang w:val="en-US"/>
              </w:rPr>
              <w:t xml:space="preserve"> extracted from the sources</w:t>
            </w:r>
          </w:p>
        </w:tc>
        <w:tc>
          <w:tcPr>
            <w:tcW w:w="0" w:type="auto"/>
            <w:tcBorders>
              <w:top w:val="single" w:sz="4" w:space="0" w:color="auto"/>
              <w:bottom w:val="single" w:sz="4" w:space="0" w:color="auto"/>
            </w:tcBorders>
            <w:shd w:val="clear" w:color="auto" w:fill="7F7F7F" w:themeFill="text1" w:themeFillTint="80"/>
          </w:tcPr>
          <w:p w14:paraId="29E7402B" w14:textId="77777777" w:rsidR="00566DCE" w:rsidRPr="00A55ADA" w:rsidRDefault="00566DCE" w:rsidP="00105476">
            <w:pPr>
              <w:rPr>
                <w:color w:val="FFFFFF" w:themeColor="background1"/>
                <w:lang w:val="en-US"/>
              </w:rPr>
            </w:pPr>
            <w:r w:rsidRPr="00A55ADA">
              <w:rPr>
                <w:color w:val="FFFFFF" w:themeColor="background1"/>
                <w:lang w:val="en-US"/>
              </w:rPr>
              <w:t>Sources</w:t>
            </w:r>
          </w:p>
        </w:tc>
      </w:tr>
      <w:tr w:rsidR="00566DCE" w:rsidRPr="00007BB4" w14:paraId="2C5B6A79" w14:textId="77777777" w:rsidTr="00E8320D">
        <w:tc>
          <w:tcPr>
            <w:tcW w:w="0" w:type="auto"/>
            <w:tcBorders>
              <w:top w:val="single" w:sz="4" w:space="0" w:color="auto"/>
            </w:tcBorders>
          </w:tcPr>
          <w:p w14:paraId="2A11F938" w14:textId="77777777" w:rsidR="00566DCE" w:rsidRPr="00007BB4" w:rsidRDefault="00566DCE" w:rsidP="00105476">
            <w:pPr>
              <w:rPr>
                <w:lang w:val="en-US"/>
              </w:rPr>
            </w:pPr>
          </w:p>
        </w:tc>
        <w:tc>
          <w:tcPr>
            <w:tcW w:w="0" w:type="auto"/>
            <w:gridSpan w:val="3"/>
            <w:tcBorders>
              <w:top w:val="single" w:sz="4" w:space="0" w:color="auto"/>
            </w:tcBorders>
          </w:tcPr>
          <w:p w14:paraId="0E92AF4A" w14:textId="77777777" w:rsidR="00566DCE" w:rsidRPr="00EE1D32" w:rsidRDefault="00566DCE" w:rsidP="00105476">
            <w:pPr>
              <w:rPr>
                <w:b/>
                <w:lang w:val="en-US"/>
              </w:rPr>
            </w:pPr>
            <w:r w:rsidRPr="00EE1D32">
              <w:rPr>
                <w:b/>
                <w:lang w:val="en-US"/>
              </w:rPr>
              <w:t>Engage</w:t>
            </w:r>
          </w:p>
        </w:tc>
      </w:tr>
      <w:tr w:rsidR="00566DCE" w:rsidRPr="00007BB4" w14:paraId="54F38FAC" w14:textId="77777777" w:rsidTr="00E8320D">
        <w:tc>
          <w:tcPr>
            <w:tcW w:w="0" w:type="auto"/>
          </w:tcPr>
          <w:p w14:paraId="4A106D76" w14:textId="77777777" w:rsidR="00566DCE" w:rsidRPr="00007BB4" w:rsidRDefault="00566DCE" w:rsidP="00105476">
            <w:pPr>
              <w:rPr>
                <w:lang w:val="en-US"/>
              </w:rPr>
            </w:pPr>
            <w:r w:rsidRPr="00007BB4">
              <w:rPr>
                <w:lang w:val="en-US"/>
              </w:rPr>
              <w:t>1</w:t>
            </w:r>
          </w:p>
        </w:tc>
        <w:tc>
          <w:tcPr>
            <w:tcW w:w="1562" w:type="dxa"/>
          </w:tcPr>
          <w:p w14:paraId="734428F9" w14:textId="77777777" w:rsidR="00566DCE" w:rsidRPr="00007BB4" w:rsidRDefault="00566DCE" w:rsidP="00105476">
            <w:pPr>
              <w:rPr>
                <w:lang w:val="en-US"/>
              </w:rPr>
            </w:pPr>
            <w:r w:rsidRPr="00007BB4">
              <w:rPr>
                <w:lang w:val="en-US"/>
              </w:rPr>
              <w:t>Log</w:t>
            </w:r>
          </w:p>
        </w:tc>
        <w:tc>
          <w:tcPr>
            <w:tcW w:w="9615" w:type="dxa"/>
          </w:tcPr>
          <w:p w14:paraId="18E4C1E2" w14:textId="77777777" w:rsidR="00566DCE" w:rsidRPr="00007BB4" w:rsidRDefault="00566DCE" w:rsidP="00105476">
            <w:pPr>
              <w:rPr>
                <w:lang w:val="en-US"/>
              </w:rPr>
            </w:pPr>
            <w:r w:rsidRPr="00007BB4">
              <w:rPr>
                <w:lang w:val="en-US"/>
              </w:rPr>
              <w:t xml:space="preserve">This feature facilitates logging information on symptom data (e.g. weight) and self-care behavior (e.g. taking medication). </w:t>
            </w:r>
          </w:p>
        </w:tc>
        <w:tc>
          <w:tcPr>
            <w:tcW w:w="0" w:type="auto"/>
          </w:tcPr>
          <w:p w14:paraId="1AEEC475" w14:textId="77777777" w:rsidR="00566DCE" w:rsidRPr="00007BB4" w:rsidRDefault="00566DCE" w:rsidP="00105476">
            <w:pPr>
              <w:rPr>
                <w:lang w:val="en-US"/>
              </w:rPr>
            </w:pPr>
            <w:r w:rsidRPr="00007BB4">
              <w:rPr>
                <w:lang w:val="en-US"/>
              </w:rPr>
              <w:t>Srinivas et al. 2017</w:t>
            </w:r>
          </w:p>
        </w:tc>
      </w:tr>
      <w:tr w:rsidR="00566DCE" w:rsidRPr="00007BB4" w14:paraId="418C61AC" w14:textId="77777777" w:rsidTr="00E8320D">
        <w:tc>
          <w:tcPr>
            <w:tcW w:w="0" w:type="auto"/>
          </w:tcPr>
          <w:p w14:paraId="1EDBAB27" w14:textId="77777777" w:rsidR="00566DCE" w:rsidRPr="00007BB4" w:rsidRDefault="00566DCE" w:rsidP="00105476">
            <w:pPr>
              <w:rPr>
                <w:lang w:val="en-US"/>
              </w:rPr>
            </w:pPr>
            <w:r w:rsidRPr="00007BB4">
              <w:rPr>
                <w:lang w:val="en-US"/>
              </w:rPr>
              <w:t>2</w:t>
            </w:r>
          </w:p>
        </w:tc>
        <w:tc>
          <w:tcPr>
            <w:tcW w:w="1562" w:type="dxa"/>
          </w:tcPr>
          <w:p w14:paraId="6C41BFB2" w14:textId="77777777" w:rsidR="00566DCE" w:rsidRPr="00007BB4" w:rsidRDefault="00566DCE" w:rsidP="00105476">
            <w:pPr>
              <w:rPr>
                <w:lang w:val="en-US"/>
              </w:rPr>
            </w:pPr>
            <w:r w:rsidRPr="00007BB4">
              <w:rPr>
                <w:lang w:val="en-US"/>
              </w:rPr>
              <w:t>Hint / Facts</w:t>
            </w:r>
          </w:p>
        </w:tc>
        <w:tc>
          <w:tcPr>
            <w:tcW w:w="9615" w:type="dxa"/>
          </w:tcPr>
          <w:p w14:paraId="31640946" w14:textId="77777777" w:rsidR="00566DCE" w:rsidRPr="00007BB4" w:rsidRDefault="00566DCE" w:rsidP="00105476">
            <w:pPr>
              <w:rPr>
                <w:lang w:val="en-US"/>
              </w:rPr>
            </w:pPr>
            <w:r w:rsidRPr="00007BB4">
              <w:rPr>
                <w:lang w:val="en-US"/>
              </w:rPr>
              <w:t>This feature facilitates reading of practical hints related to heart failure and performing heart failure self-care. The hint function was meant to address self-care knowledge deficits, particularly by suggesting practical ways to relate and apply knowledge.</w:t>
            </w:r>
          </w:p>
        </w:tc>
        <w:tc>
          <w:tcPr>
            <w:tcW w:w="0" w:type="auto"/>
          </w:tcPr>
          <w:p w14:paraId="65C494C6" w14:textId="77777777" w:rsidR="00566DCE" w:rsidRPr="00007BB4" w:rsidRDefault="00566DCE" w:rsidP="00105476">
            <w:pPr>
              <w:rPr>
                <w:lang w:val="en-US"/>
              </w:rPr>
            </w:pPr>
            <w:r w:rsidRPr="00007BB4">
              <w:rPr>
                <w:lang w:val="en-US"/>
              </w:rPr>
              <w:t>Srinivas et al. 2017</w:t>
            </w:r>
          </w:p>
        </w:tc>
      </w:tr>
      <w:tr w:rsidR="00566DCE" w:rsidRPr="00007BB4" w14:paraId="72BC4B89" w14:textId="77777777" w:rsidTr="00E8320D">
        <w:tc>
          <w:tcPr>
            <w:tcW w:w="0" w:type="auto"/>
          </w:tcPr>
          <w:p w14:paraId="418BD2FC" w14:textId="77777777" w:rsidR="00566DCE" w:rsidRPr="00007BB4" w:rsidRDefault="00566DCE" w:rsidP="00105476">
            <w:pPr>
              <w:rPr>
                <w:lang w:val="en-US"/>
              </w:rPr>
            </w:pPr>
            <w:r w:rsidRPr="00007BB4">
              <w:rPr>
                <w:lang w:val="en-US"/>
              </w:rPr>
              <w:t>3</w:t>
            </w:r>
          </w:p>
        </w:tc>
        <w:tc>
          <w:tcPr>
            <w:tcW w:w="1562" w:type="dxa"/>
          </w:tcPr>
          <w:p w14:paraId="2C29DCAC" w14:textId="77777777" w:rsidR="00566DCE" w:rsidRPr="00007BB4" w:rsidRDefault="00566DCE" w:rsidP="00105476">
            <w:pPr>
              <w:rPr>
                <w:lang w:val="en-US"/>
              </w:rPr>
            </w:pPr>
            <w:r w:rsidRPr="00007BB4">
              <w:rPr>
                <w:lang w:val="en-US"/>
              </w:rPr>
              <w:t>Goal</w:t>
            </w:r>
          </w:p>
        </w:tc>
        <w:tc>
          <w:tcPr>
            <w:tcW w:w="9615" w:type="dxa"/>
          </w:tcPr>
          <w:p w14:paraId="5D038521" w14:textId="4DD8842D" w:rsidR="00566DCE" w:rsidRPr="00007BB4" w:rsidRDefault="00566DCE" w:rsidP="00105476">
            <w:pPr>
              <w:rPr>
                <w:lang w:val="en-US"/>
              </w:rPr>
            </w:pPr>
            <w:r w:rsidRPr="00007BB4">
              <w:rPr>
                <w:lang w:val="en-US"/>
              </w:rPr>
              <w:t xml:space="preserve">This feature facilitates action-planning daily behaviors based on </w:t>
            </w:r>
            <w:r w:rsidR="00155FD1" w:rsidRPr="00007BB4">
              <w:rPr>
                <w:lang w:val="en-US"/>
              </w:rPr>
              <w:t>longer-term</w:t>
            </w:r>
            <w:r w:rsidRPr="00007BB4">
              <w:rPr>
                <w:lang w:val="en-US"/>
              </w:rPr>
              <w:t xml:space="preserve"> goals.</w:t>
            </w:r>
          </w:p>
        </w:tc>
        <w:tc>
          <w:tcPr>
            <w:tcW w:w="0" w:type="auto"/>
          </w:tcPr>
          <w:p w14:paraId="6B172A3D" w14:textId="77777777" w:rsidR="00566DCE" w:rsidRPr="00007BB4" w:rsidRDefault="00566DCE" w:rsidP="00105476">
            <w:pPr>
              <w:rPr>
                <w:lang w:val="en-US"/>
              </w:rPr>
            </w:pPr>
            <w:r w:rsidRPr="00007BB4">
              <w:rPr>
                <w:lang w:val="en-US"/>
              </w:rPr>
              <w:t>Srinivas et al. 2017</w:t>
            </w:r>
          </w:p>
        </w:tc>
      </w:tr>
      <w:tr w:rsidR="00566DCE" w:rsidRPr="00007BB4" w14:paraId="6C149C2A" w14:textId="77777777" w:rsidTr="00E8320D">
        <w:tc>
          <w:tcPr>
            <w:tcW w:w="0" w:type="auto"/>
          </w:tcPr>
          <w:p w14:paraId="3CAABDD5" w14:textId="77777777" w:rsidR="00566DCE" w:rsidRPr="00007BB4" w:rsidRDefault="00566DCE" w:rsidP="00105476">
            <w:pPr>
              <w:rPr>
                <w:lang w:val="en-US"/>
              </w:rPr>
            </w:pPr>
            <w:r w:rsidRPr="00007BB4">
              <w:rPr>
                <w:lang w:val="en-US"/>
              </w:rPr>
              <w:t>4</w:t>
            </w:r>
          </w:p>
        </w:tc>
        <w:tc>
          <w:tcPr>
            <w:tcW w:w="1562" w:type="dxa"/>
          </w:tcPr>
          <w:p w14:paraId="7D415FFA" w14:textId="77777777" w:rsidR="00566DCE" w:rsidRPr="00007BB4" w:rsidRDefault="00566DCE" w:rsidP="00105476">
            <w:pPr>
              <w:rPr>
                <w:lang w:val="en-US"/>
              </w:rPr>
            </w:pPr>
            <w:r w:rsidRPr="00007BB4">
              <w:rPr>
                <w:lang w:val="en-US"/>
              </w:rPr>
              <w:t>Progress report</w:t>
            </w:r>
          </w:p>
        </w:tc>
        <w:tc>
          <w:tcPr>
            <w:tcW w:w="9615" w:type="dxa"/>
          </w:tcPr>
          <w:p w14:paraId="500C0496" w14:textId="77777777" w:rsidR="00566DCE" w:rsidRPr="00007BB4" w:rsidRDefault="00566DCE" w:rsidP="00105476">
            <w:pPr>
              <w:rPr>
                <w:lang w:val="en-US"/>
              </w:rPr>
            </w:pPr>
            <w:r w:rsidRPr="00007BB4">
              <w:rPr>
                <w:lang w:val="en-US"/>
              </w:rPr>
              <w:t>Engage replaces complex data displays with a scrollable summary report with hyperlinks. This feature is a single, consolidated report mimicking the standard scrollable, text-heavy, summary report typical of visit or discharge.</w:t>
            </w:r>
          </w:p>
        </w:tc>
        <w:tc>
          <w:tcPr>
            <w:tcW w:w="0" w:type="auto"/>
          </w:tcPr>
          <w:p w14:paraId="7818D79D" w14:textId="77777777" w:rsidR="00566DCE" w:rsidRPr="00007BB4" w:rsidRDefault="00566DCE" w:rsidP="00105476">
            <w:pPr>
              <w:rPr>
                <w:lang w:val="en-US"/>
              </w:rPr>
            </w:pPr>
            <w:r w:rsidRPr="00007BB4">
              <w:rPr>
                <w:lang w:val="en-US"/>
              </w:rPr>
              <w:t>Srinivas et al. 2017</w:t>
            </w:r>
          </w:p>
        </w:tc>
      </w:tr>
      <w:tr w:rsidR="00566DCE" w:rsidRPr="00007BB4" w14:paraId="6C8A3109" w14:textId="77777777" w:rsidTr="00E8320D">
        <w:tc>
          <w:tcPr>
            <w:tcW w:w="0" w:type="auto"/>
          </w:tcPr>
          <w:p w14:paraId="6DB7FA74" w14:textId="77777777" w:rsidR="00566DCE" w:rsidRPr="00007BB4" w:rsidRDefault="00566DCE" w:rsidP="00105476">
            <w:pPr>
              <w:rPr>
                <w:lang w:val="en-US"/>
              </w:rPr>
            </w:pPr>
            <w:r w:rsidRPr="00007BB4">
              <w:rPr>
                <w:lang w:val="en-US"/>
              </w:rPr>
              <w:t>5</w:t>
            </w:r>
          </w:p>
        </w:tc>
        <w:tc>
          <w:tcPr>
            <w:tcW w:w="1562" w:type="dxa"/>
          </w:tcPr>
          <w:p w14:paraId="46103671" w14:textId="77777777" w:rsidR="00566DCE" w:rsidRPr="00007BB4" w:rsidRDefault="00566DCE" w:rsidP="00105476">
            <w:pPr>
              <w:rPr>
                <w:lang w:val="en-US"/>
              </w:rPr>
            </w:pPr>
            <w:r w:rsidRPr="00007BB4">
              <w:rPr>
                <w:lang w:val="en-US"/>
              </w:rPr>
              <w:t>Deck of cards</w:t>
            </w:r>
          </w:p>
        </w:tc>
        <w:tc>
          <w:tcPr>
            <w:tcW w:w="9615" w:type="dxa"/>
          </w:tcPr>
          <w:p w14:paraId="77056217" w14:textId="1FA5CBBC" w:rsidR="00566DCE" w:rsidRPr="00007BB4" w:rsidRDefault="00566DCE" w:rsidP="00105476">
            <w:pPr>
              <w:rPr>
                <w:lang w:val="en-US"/>
              </w:rPr>
            </w:pPr>
            <w:r w:rsidRPr="00007BB4">
              <w:rPr>
                <w:lang w:val="en-US"/>
              </w:rPr>
              <w:t xml:space="preserve">Engage was designed for short-term use. In alignment with this goal, it uses the metaphor of a </w:t>
            </w:r>
            <w:r w:rsidR="007178C6">
              <w:rPr>
                <w:lang w:val="en-US"/>
              </w:rPr>
              <w:t>‘</w:t>
            </w:r>
            <w:r w:rsidRPr="00007BB4">
              <w:rPr>
                <w:lang w:val="en-US"/>
              </w:rPr>
              <w:t>deck of cards,</w:t>
            </w:r>
            <w:r w:rsidR="007178C6">
              <w:rPr>
                <w:lang w:val="en-US"/>
              </w:rPr>
              <w:t>’</w:t>
            </w:r>
            <w:r w:rsidRPr="00007BB4">
              <w:rPr>
                <w:lang w:val="en-US"/>
              </w:rPr>
              <w:t xml:space="preserve"> with daily deals over the course of a month long period, comprised of LOG, HINT, and GOAL cards. The system considers prior behavior (e.g. trends in logged data) or outside intervention (e.g. by a clinician) to influence the cards selected or dealt over time. Given the identified need for customization, Engage is flexible with respect to the content of the cards and to accommodate both a starter set of default cards as well as the opportunity to create custom card decks (e.g., per patient, per diagnosis, per clinic, etc.). A motivational incentive was added in the form of virtual coins that are earned with each card played and could optionally be redeemed for tangible rewards.</w:t>
            </w:r>
          </w:p>
        </w:tc>
        <w:tc>
          <w:tcPr>
            <w:tcW w:w="0" w:type="auto"/>
          </w:tcPr>
          <w:p w14:paraId="249112C7" w14:textId="77777777" w:rsidR="00566DCE" w:rsidRPr="00007BB4" w:rsidRDefault="00566DCE" w:rsidP="00105476">
            <w:pPr>
              <w:rPr>
                <w:lang w:val="en-US"/>
              </w:rPr>
            </w:pPr>
            <w:r w:rsidRPr="00007BB4">
              <w:rPr>
                <w:lang w:val="en-US"/>
              </w:rPr>
              <w:t>Srinivas et al. 2017</w:t>
            </w:r>
          </w:p>
        </w:tc>
      </w:tr>
      <w:tr w:rsidR="00566DCE" w:rsidRPr="00007BB4" w14:paraId="44F14C38" w14:textId="77777777" w:rsidTr="00E8320D">
        <w:tc>
          <w:tcPr>
            <w:tcW w:w="0" w:type="auto"/>
          </w:tcPr>
          <w:p w14:paraId="0C8810D2" w14:textId="77777777" w:rsidR="00566DCE" w:rsidRPr="00007BB4" w:rsidRDefault="00566DCE" w:rsidP="00105476">
            <w:pPr>
              <w:rPr>
                <w:lang w:val="en-US"/>
              </w:rPr>
            </w:pPr>
          </w:p>
        </w:tc>
        <w:tc>
          <w:tcPr>
            <w:tcW w:w="0" w:type="auto"/>
            <w:gridSpan w:val="3"/>
          </w:tcPr>
          <w:p w14:paraId="5AFA0727" w14:textId="77777777" w:rsidR="00566DCE" w:rsidRPr="00EE1D32" w:rsidRDefault="00566DCE" w:rsidP="00105476">
            <w:pPr>
              <w:rPr>
                <w:b/>
                <w:lang w:val="en-US"/>
              </w:rPr>
            </w:pPr>
            <w:r w:rsidRPr="00EE1D32">
              <w:rPr>
                <w:b/>
                <w:lang w:val="en-US"/>
              </w:rPr>
              <w:t>HeartMapp</w:t>
            </w:r>
          </w:p>
        </w:tc>
      </w:tr>
      <w:tr w:rsidR="00566DCE" w:rsidRPr="00007BB4" w14:paraId="3BF1F5DD" w14:textId="77777777" w:rsidTr="00E8320D">
        <w:tc>
          <w:tcPr>
            <w:tcW w:w="0" w:type="auto"/>
            <w:tcBorders>
              <w:bottom w:val="dashed" w:sz="4" w:space="0" w:color="auto"/>
            </w:tcBorders>
          </w:tcPr>
          <w:p w14:paraId="7805CD24" w14:textId="77777777" w:rsidR="00566DCE" w:rsidRPr="00007BB4" w:rsidRDefault="00566DCE" w:rsidP="00105476">
            <w:pPr>
              <w:rPr>
                <w:lang w:val="en-US"/>
              </w:rPr>
            </w:pPr>
            <w:r w:rsidRPr="00007BB4">
              <w:rPr>
                <w:lang w:val="en-US"/>
              </w:rPr>
              <w:t>6</w:t>
            </w:r>
          </w:p>
        </w:tc>
        <w:tc>
          <w:tcPr>
            <w:tcW w:w="1562" w:type="dxa"/>
            <w:tcBorders>
              <w:bottom w:val="dashed" w:sz="4" w:space="0" w:color="auto"/>
            </w:tcBorders>
          </w:tcPr>
          <w:p w14:paraId="119BE540" w14:textId="77777777" w:rsidR="00566DCE" w:rsidRPr="00007BB4" w:rsidRDefault="00566DCE" w:rsidP="00105476">
            <w:pPr>
              <w:rPr>
                <w:lang w:val="en-US"/>
              </w:rPr>
            </w:pPr>
            <w:r w:rsidRPr="00007BB4">
              <w:rPr>
                <w:lang w:val="en-US"/>
              </w:rPr>
              <w:t>Assessment</w:t>
            </w:r>
          </w:p>
        </w:tc>
        <w:tc>
          <w:tcPr>
            <w:tcW w:w="9615" w:type="dxa"/>
            <w:tcBorders>
              <w:bottom w:val="dashed" w:sz="4" w:space="0" w:color="auto"/>
            </w:tcBorders>
          </w:tcPr>
          <w:p w14:paraId="24B695CE" w14:textId="13711BE9" w:rsidR="00566DCE" w:rsidRPr="00007BB4" w:rsidRDefault="00566DCE" w:rsidP="00105476">
            <w:pPr>
              <w:rPr>
                <w:lang w:val="en-US"/>
              </w:rPr>
            </w:pPr>
            <w:r w:rsidRPr="00007BB4">
              <w:rPr>
                <w:lang w:val="en-US"/>
              </w:rPr>
              <w:t>The assessment feature allows patie</w:t>
            </w:r>
            <w:r w:rsidR="00C85358">
              <w:rPr>
                <w:lang w:val="en-US"/>
              </w:rPr>
              <w:t xml:space="preserve">nts to enter weight and answer </w:t>
            </w:r>
            <w:r w:rsidRPr="00007BB4">
              <w:rPr>
                <w:lang w:val="en-US"/>
              </w:rPr>
              <w:t>HF symptom questions. The built-in algorithm in HeartMapp uses the information ent</w:t>
            </w:r>
            <w:r w:rsidR="00C85358">
              <w:rPr>
                <w:lang w:val="en-US"/>
              </w:rPr>
              <w:t xml:space="preserve">ered by patients on weight and </w:t>
            </w:r>
            <w:r w:rsidRPr="00007BB4">
              <w:rPr>
                <w:lang w:val="en-US"/>
              </w:rPr>
              <w:t>HF symptoms to classify the patients. Patients are c</w:t>
            </w:r>
            <w:r w:rsidR="00C85358">
              <w:rPr>
                <w:lang w:val="en-US"/>
              </w:rPr>
              <w:t xml:space="preserve">lassiﬁed into a Green Zone, if </w:t>
            </w:r>
            <w:r w:rsidRPr="00007BB4">
              <w:rPr>
                <w:lang w:val="en-US"/>
              </w:rPr>
              <w:t>HF symptoms are reported as stable or no cha</w:t>
            </w:r>
            <w:r w:rsidR="00C85358">
              <w:rPr>
                <w:lang w:val="en-US"/>
              </w:rPr>
              <w:t xml:space="preserve">nge in weight; Yellow Zone, if </w:t>
            </w:r>
            <w:r w:rsidRPr="00007BB4">
              <w:rPr>
                <w:lang w:val="en-US"/>
              </w:rPr>
              <w:t>HF symptoms are reported as mild and a weight gain of three pounds in one day or 5 pounds in a week; Orange</w:t>
            </w:r>
            <w:r w:rsidR="00465216">
              <w:rPr>
                <w:lang w:val="en-US"/>
              </w:rPr>
              <w:t xml:space="preserve"> </w:t>
            </w:r>
            <w:r w:rsidRPr="00007BB4">
              <w:rPr>
                <w:lang w:val="en-US"/>
              </w:rPr>
              <w:t>Zone, if symptoms are moderate and a weight gain of more than 5</w:t>
            </w:r>
            <w:r w:rsidR="00465216">
              <w:rPr>
                <w:lang w:val="en-US"/>
              </w:rPr>
              <w:t xml:space="preserve"> </w:t>
            </w:r>
            <w:r w:rsidRPr="00007BB4">
              <w:rPr>
                <w:lang w:val="en-US"/>
              </w:rPr>
              <w:t>pou</w:t>
            </w:r>
            <w:r w:rsidR="00C85358">
              <w:rPr>
                <w:lang w:val="en-US"/>
              </w:rPr>
              <w:t xml:space="preserve">nds in a day; and Red Zone, if </w:t>
            </w:r>
            <w:r w:rsidRPr="00007BB4">
              <w:rPr>
                <w:lang w:val="en-US"/>
              </w:rPr>
              <w:t>HF symptoms require immediate attention.</w:t>
            </w:r>
          </w:p>
        </w:tc>
        <w:tc>
          <w:tcPr>
            <w:tcW w:w="0" w:type="auto"/>
            <w:tcBorders>
              <w:bottom w:val="dashed" w:sz="4" w:space="0" w:color="auto"/>
            </w:tcBorders>
          </w:tcPr>
          <w:p w14:paraId="0B9DB33E" w14:textId="1DEF1EEB" w:rsidR="00566DCE" w:rsidRPr="000D25E7" w:rsidRDefault="00566DCE" w:rsidP="00105476">
            <w:r w:rsidRPr="000D25E7">
              <w:t>Di Sano et al. 2015; Athilingam et a</w:t>
            </w:r>
            <w:r w:rsidR="00F72DFD">
              <w:t>l. 2016; Athilingam et al. 2018</w:t>
            </w:r>
          </w:p>
        </w:tc>
      </w:tr>
    </w:tbl>
    <w:p w14:paraId="4A63CF09" w14:textId="77777777" w:rsidR="00C12605" w:rsidRDefault="00C12605"/>
    <w:p w14:paraId="5F371527" w14:textId="77777777" w:rsidR="00C12605" w:rsidRDefault="00C12605">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1662"/>
        <w:gridCol w:w="9487"/>
        <w:gridCol w:w="2427"/>
      </w:tblGrid>
      <w:tr w:rsidR="00C12605" w:rsidRPr="00007BB4" w14:paraId="4A966E96" w14:textId="77777777" w:rsidTr="00A55ADA">
        <w:tc>
          <w:tcPr>
            <w:tcW w:w="0" w:type="auto"/>
            <w:shd w:val="clear" w:color="auto" w:fill="7F7F7F" w:themeFill="text1" w:themeFillTint="80"/>
          </w:tcPr>
          <w:p w14:paraId="338650F7" w14:textId="361859BA" w:rsidR="00C12605" w:rsidRPr="00A55ADA" w:rsidRDefault="00C12605" w:rsidP="00C12605">
            <w:pPr>
              <w:rPr>
                <w:color w:val="FFFFFF" w:themeColor="background1"/>
              </w:rPr>
            </w:pPr>
          </w:p>
        </w:tc>
        <w:tc>
          <w:tcPr>
            <w:tcW w:w="0" w:type="auto"/>
            <w:shd w:val="clear" w:color="auto" w:fill="7F7F7F" w:themeFill="text1" w:themeFillTint="80"/>
          </w:tcPr>
          <w:p w14:paraId="42DCDB83" w14:textId="2DA43823" w:rsidR="00C12605" w:rsidRPr="00A55ADA" w:rsidRDefault="00664B71" w:rsidP="00C12605">
            <w:pPr>
              <w:rPr>
                <w:color w:val="FFFFFF" w:themeColor="background1"/>
                <w:lang w:val="en-US"/>
              </w:rPr>
            </w:pPr>
            <w:r>
              <w:rPr>
                <w:color w:val="FFFFFF" w:themeColor="background1"/>
                <w:lang w:val="en-US"/>
              </w:rPr>
              <w:t>Design feature</w:t>
            </w:r>
          </w:p>
        </w:tc>
        <w:tc>
          <w:tcPr>
            <w:tcW w:w="0" w:type="auto"/>
            <w:shd w:val="clear" w:color="auto" w:fill="7F7F7F" w:themeFill="text1" w:themeFillTint="80"/>
          </w:tcPr>
          <w:p w14:paraId="2DDE0AE1" w14:textId="55E43B2E" w:rsidR="00C12605" w:rsidRPr="00A55ADA" w:rsidRDefault="00664B71" w:rsidP="00C12605">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3A542EDC" w14:textId="554DFA47" w:rsidR="00C12605" w:rsidRPr="00A55ADA" w:rsidRDefault="00C12605" w:rsidP="00C12605">
            <w:pPr>
              <w:rPr>
                <w:color w:val="FFFFFF" w:themeColor="background1"/>
              </w:rPr>
            </w:pPr>
            <w:r w:rsidRPr="00A55ADA">
              <w:rPr>
                <w:color w:val="FFFFFF" w:themeColor="background1"/>
                <w:lang w:val="en-US"/>
              </w:rPr>
              <w:t>Sources</w:t>
            </w:r>
          </w:p>
        </w:tc>
      </w:tr>
      <w:tr w:rsidR="00C12605" w:rsidRPr="00007BB4" w14:paraId="5D65CAE7" w14:textId="77777777" w:rsidTr="00105476">
        <w:tc>
          <w:tcPr>
            <w:tcW w:w="0" w:type="auto"/>
          </w:tcPr>
          <w:p w14:paraId="4C71FCCC" w14:textId="77777777" w:rsidR="00C12605" w:rsidRPr="00007BB4" w:rsidRDefault="00C12605" w:rsidP="00C12605">
            <w:pPr>
              <w:rPr>
                <w:lang w:val="en-US"/>
              </w:rPr>
            </w:pPr>
            <w:r w:rsidRPr="00007BB4">
              <w:rPr>
                <w:lang w:val="en-US"/>
              </w:rPr>
              <w:t>7</w:t>
            </w:r>
          </w:p>
        </w:tc>
        <w:tc>
          <w:tcPr>
            <w:tcW w:w="0" w:type="auto"/>
          </w:tcPr>
          <w:p w14:paraId="4BFBEBF6" w14:textId="77777777" w:rsidR="00C12605" w:rsidRPr="00007BB4" w:rsidRDefault="00C12605" w:rsidP="00C12605">
            <w:pPr>
              <w:rPr>
                <w:lang w:val="en-US"/>
              </w:rPr>
            </w:pPr>
            <w:r w:rsidRPr="00007BB4">
              <w:rPr>
                <w:lang w:val="en-US"/>
              </w:rPr>
              <w:t>Exercises</w:t>
            </w:r>
          </w:p>
        </w:tc>
        <w:tc>
          <w:tcPr>
            <w:tcW w:w="0" w:type="auto"/>
          </w:tcPr>
          <w:p w14:paraId="1A980BA5" w14:textId="77777777" w:rsidR="00C12605" w:rsidRPr="00007BB4" w:rsidRDefault="00C12605" w:rsidP="00C12605">
            <w:pPr>
              <w:rPr>
                <w:lang w:val="en-US"/>
              </w:rPr>
            </w:pPr>
            <w:r w:rsidRPr="00007BB4">
              <w:rPr>
                <w:lang w:val="en-US"/>
              </w:rPr>
              <w:t>The exercises feature of HeartMapp includes an animated deep breathing exercise and measures physical activity using distance walked. The breathing exercise is designed to teach patients, using biofeedback, to attain six breaths per minute and offers feedback on their performance. Similarly, the walking exercise encourages users to engage in physical activity by walking for 30 minutes, three to four times a week or as tolerated, and monitors distance walked to provide feedback.</w:t>
            </w:r>
          </w:p>
        </w:tc>
        <w:tc>
          <w:tcPr>
            <w:tcW w:w="0" w:type="auto"/>
          </w:tcPr>
          <w:p w14:paraId="56037329" w14:textId="05AEFF04" w:rsidR="00C12605" w:rsidRPr="000D25E7" w:rsidRDefault="00C12605" w:rsidP="00F72DFD">
            <w:r w:rsidRPr="000D25E7">
              <w:t>Di Sano et al. 2015; Athilingam et al. 2016; Athilingam et al. 2018</w:t>
            </w:r>
          </w:p>
        </w:tc>
      </w:tr>
      <w:tr w:rsidR="00C12605" w:rsidRPr="00007BB4" w14:paraId="37221C99" w14:textId="77777777" w:rsidTr="00105476">
        <w:tc>
          <w:tcPr>
            <w:tcW w:w="0" w:type="auto"/>
          </w:tcPr>
          <w:p w14:paraId="2525E60C" w14:textId="77777777" w:rsidR="00C12605" w:rsidRPr="00007BB4" w:rsidRDefault="00C12605" w:rsidP="00C12605">
            <w:pPr>
              <w:rPr>
                <w:lang w:val="en-US"/>
              </w:rPr>
            </w:pPr>
            <w:r w:rsidRPr="00007BB4">
              <w:rPr>
                <w:lang w:val="en-US"/>
              </w:rPr>
              <w:t>8</w:t>
            </w:r>
          </w:p>
        </w:tc>
        <w:tc>
          <w:tcPr>
            <w:tcW w:w="0" w:type="auto"/>
          </w:tcPr>
          <w:p w14:paraId="39F723F1" w14:textId="77777777" w:rsidR="00C12605" w:rsidRPr="00007BB4" w:rsidRDefault="00C12605" w:rsidP="00C12605">
            <w:pPr>
              <w:rPr>
                <w:lang w:val="en-US"/>
              </w:rPr>
            </w:pPr>
            <w:r w:rsidRPr="00007BB4">
              <w:rPr>
                <w:lang w:val="en-US"/>
              </w:rPr>
              <w:t>Vital signs</w:t>
            </w:r>
          </w:p>
        </w:tc>
        <w:tc>
          <w:tcPr>
            <w:tcW w:w="0" w:type="auto"/>
          </w:tcPr>
          <w:p w14:paraId="592A9643" w14:textId="77777777" w:rsidR="00C12605" w:rsidRPr="00007BB4" w:rsidRDefault="00C12605" w:rsidP="00C12605">
            <w:pPr>
              <w:rPr>
                <w:lang w:val="en-US"/>
              </w:rPr>
            </w:pPr>
            <w:r w:rsidRPr="00007BB4">
              <w:rPr>
                <w:lang w:val="en-US"/>
              </w:rPr>
              <w:t>This feature monitors vital signs in real time using a wearable Bluetooth sensor with built-in algorithms that measures the heart rate, heart rate variability (HRV), respiratory rate, posture, and activity on a daily basis. It stores vital signs data on the user’s phone.</w:t>
            </w:r>
          </w:p>
        </w:tc>
        <w:tc>
          <w:tcPr>
            <w:tcW w:w="0" w:type="auto"/>
          </w:tcPr>
          <w:p w14:paraId="51D36DA4" w14:textId="6D33C468" w:rsidR="00C12605" w:rsidRPr="000D25E7" w:rsidRDefault="00C12605" w:rsidP="00F72DFD">
            <w:r w:rsidRPr="000D25E7">
              <w:t>Di Sano et al. 2015; Athilingam et al. 2016; Athilingam et al. 2018</w:t>
            </w:r>
          </w:p>
        </w:tc>
      </w:tr>
      <w:tr w:rsidR="00C12605" w:rsidRPr="00007BB4" w14:paraId="2289D65F" w14:textId="77777777" w:rsidTr="00105476">
        <w:tc>
          <w:tcPr>
            <w:tcW w:w="0" w:type="auto"/>
          </w:tcPr>
          <w:p w14:paraId="32AFE243" w14:textId="77777777" w:rsidR="00C12605" w:rsidRPr="00007BB4" w:rsidRDefault="00C12605" w:rsidP="00C12605">
            <w:pPr>
              <w:rPr>
                <w:lang w:val="en-US"/>
              </w:rPr>
            </w:pPr>
            <w:r w:rsidRPr="00007BB4">
              <w:rPr>
                <w:lang w:val="en-US"/>
              </w:rPr>
              <w:t>9</w:t>
            </w:r>
          </w:p>
        </w:tc>
        <w:tc>
          <w:tcPr>
            <w:tcW w:w="0" w:type="auto"/>
          </w:tcPr>
          <w:p w14:paraId="20880586" w14:textId="7B49D8BE" w:rsidR="00C12605" w:rsidRPr="00007BB4" w:rsidRDefault="00C12605" w:rsidP="00C12605">
            <w:pPr>
              <w:rPr>
                <w:lang w:val="en-US"/>
              </w:rPr>
            </w:pPr>
            <w:r w:rsidRPr="00007BB4">
              <w:rPr>
                <w:lang w:val="en-US"/>
              </w:rPr>
              <w:t>HF info</w:t>
            </w:r>
          </w:p>
        </w:tc>
        <w:tc>
          <w:tcPr>
            <w:tcW w:w="0" w:type="auto"/>
          </w:tcPr>
          <w:p w14:paraId="1D48AFB6" w14:textId="396657F0" w:rsidR="00C12605" w:rsidRPr="00007BB4" w:rsidRDefault="00C12605" w:rsidP="00C12605">
            <w:pPr>
              <w:rPr>
                <w:lang w:val="en-US"/>
              </w:rPr>
            </w:pPr>
            <w:r w:rsidRPr="00007BB4">
              <w:rPr>
                <w:lang w:val="en-US"/>
              </w:rPr>
              <w:t>This feature enables patients to read and li</w:t>
            </w:r>
            <w:r>
              <w:rPr>
                <w:lang w:val="en-US"/>
              </w:rPr>
              <w:t xml:space="preserve">sten to </w:t>
            </w:r>
            <w:r w:rsidRPr="00007BB4">
              <w:rPr>
                <w:lang w:val="en-US"/>
              </w:rPr>
              <w:t>HF educational information on daily self-management, medications, diet, and physical activity, managing other chronic diseases or conditions, and mana</w:t>
            </w:r>
            <w:r>
              <w:rPr>
                <w:lang w:val="en-US"/>
              </w:rPr>
              <w:t xml:space="preserve">ging feelings (emotions) about HF. The audio-enabled </w:t>
            </w:r>
            <w:r w:rsidRPr="00007BB4">
              <w:rPr>
                <w:lang w:val="en-US"/>
              </w:rPr>
              <w:t>HF educational information in HeartMapp is available anytime in a real-world situation with no bulky papers to carry around and thus proposed to im</w:t>
            </w:r>
            <w:r>
              <w:rPr>
                <w:lang w:val="en-US"/>
              </w:rPr>
              <w:t xml:space="preserve">prove knowledge on recommended </w:t>
            </w:r>
            <w:r w:rsidRPr="00007BB4">
              <w:rPr>
                <w:lang w:val="en-US"/>
              </w:rPr>
              <w:t>HF therapies.</w:t>
            </w:r>
          </w:p>
        </w:tc>
        <w:tc>
          <w:tcPr>
            <w:tcW w:w="0" w:type="auto"/>
          </w:tcPr>
          <w:p w14:paraId="08899E48" w14:textId="7602CD6E" w:rsidR="00C12605" w:rsidRPr="000D25E7" w:rsidRDefault="00C12605" w:rsidP="00F72DFD">
            <w:r w:rsidRPr="000D25E7">
              <w:t>Di Sano et al. 2015; Athilingam et al. 2016; Athilingam et al. 2018</w:t>
            </w:r>
          </w:p>
        </w:tc>
      </w:tr>
      <w:tr w:rsidR="00C12605" w:rsidRPr="00007BB4" w14:paraId="65967E8B" w14:textId="77777777" w:rsidTr="00105476">
        <w:tc>
          <w:tcPr>
            <w:tcW w:w="0" w:type="auto"/>
          </w:tcPr>
          <w:p w14:paraId="1CF1C66B" w14:textId="77777777" w:rsidR="00C12605" w:rsidRPr="00007BB4" w:rsidRDefault="00C12605" w:rsidP="00C12605">
            <w:pPr>
              <w:rPr>
                <w:lang w:val="en-US"/>
              </w:rPr>
            </w:pPr>
            <w:r w:rsidRPr="00007BB4">
              <w:rPr>
                <w:lang w:val="en-US"/>
              </w:rPr>
              <w:t>10</w:t>
            </w:r>
          </w:p>
        </w:tc>
        <w:tc>
          <w:tcPr>
            <w:tcW w:w="0" w:type="auto"/>
          </w:tcPr>
          <w:p w14:paraId="0255AA6D" w14:textId="77777777" w:rsidR="00C12605" w:rsidRPr="00007BB4" w:rsidRDefault="00C12605" w:rsidP="00C12605">
            <w:pPr>
              <w:rPr>
                <w:lang w:val="en-US"/>
              </w:rPr>
            </w:pPr>
            <w:r w:rsidRPr="00007BB4">
              <w:rPr>
                <w:lang w:val="en-US"/>
              </w:rPr>
              <w:t>Statistics / Stats</w:t>
            </w:r>
          </w:p>
        </w:tc>
        <w:tc>
          <w:tcPr>
            <w:tcW w:w="0" w:type="auto"/>
          </w:tcPr>
          <w:p w14:paraId="2B77C9E0" w14:textId="42B0025D" w:rsidR="00C12605" w:rsidRPr="00007BB4" w:rsidRDefault="00C12605" w:rsidP="00C12605">
            <w:pPr>
              <w:rPr>
                <w:lang w:val="en-US"/>
              </w:rPr>
            </w:pPr>
            <w:r w:rsidRPr="00007BB4">
              <w:rPr>
                <w:lang w:val="en-US"/>
              </w:rPr>
              <w:t>This feature is a graphical module that displays t</w:t>
            </w:r>
            <w:r>
              <w:rPr>
                <w:lang w:val="en-US"/>
              </w:rPr>
              <w:t xml:space="preserve">rends on the patient's weight, </w:t>
            </w:r>
            <w:r w:rsidRPr="00007BB4">
              <w:rPr>
                <w:lang w:val="en-US"/>
              </w:rPr>
              <w:t>HF symptoms, vital signs, physical activity, and deep breathing exercise performance.</w:t>
            </w:r>
          </w:p>
        </w:tc>
        <w:tc>
          <w:tcPr>
            <w:tcW w:w="0" w:type="auto"/>
          </w:tcPr>
          <w:p w14:paraId="2D886BA6" w14:textId="51154308" w:rsidR="00C12605" w:rsidRPr="000D25E7" w:rsidRDefault="00C12605" w:rsidP="00F72DFD">
            <w:r w:rsidRPr="000D25E7">
              <w:t>Di Sano et al. 2015; Athilingam et al. 2016; Athilingam et al. 2018</w:t>
            </w:r>
          </w:p>
        </w:tc>
      </w:tr>
      <w:tr w:rsidR="00C12605" w:rsidRPr="00007BB4" w14:paraId="1896207A" w14:textId="77777777" w:rsidTr="00921DD2">
        <w:tc>
          <w:tcPr>
            <w:tcW w:w="0" w:type="auto"/>
          </w:tcPr>
          <w:p w14:paraId="59818006" w14:textId="77777777" w:rsidR="00C12605" w:rsidRPr="00007BB4" w:rsidRDefault="00C12605" w:rsidP="00C12605">
            <w:pPr>
              <w:rPr>
                <w:lang w:val="en-US"/>
              </w:rPr>
            </w:pPr>
            <w:r w:rsidRPr="00007BB4">
              <w:rPr>
                <w:lang w:val="en-US"/>
              </w:rPr>
              <w:t>11</w:t>
            </w:r>
          </w:p>
        </w:tc>
        <w:tc>
          <w:tcPr>
            <w:tcW w:w="0" w:type="auto"/>
          </w:tcPr>
          <w:p w14:paraId="581944BD" w14:textId="77777777" w:rsidR="00C12605" w:rsidRPr="00007BB4" w:rsidRDefault="00C12605" w:rsidP="00C12605">
            <w:pPr>
              <w:rPr>
                <w:lang w:val="en-US"/>
              </w:rPr>
            </w:pPr>
            <w:r w:rsidRPr="00007BB4">
              <w:rPr>
                <w:lang w:val="en-US"/>
              </w:rPr>
              <w:t>Medication list and reminders</w:t>
            </w:r>
          </w:p>
        </w:tc>
        <w:tc>
          <w:tcPr>
            <w:tcW w:w="0" w:type="auto"/>
          </w:tcPr>
          <w:p w14:paraId="5C6EE957" w14:textId="77777777" w:rsidR="00C12605" w:rsidRPr="00007BB4" w:rsidRDefault="00C12605" w:rsidP="00C12605">
            <w:pPr>
              <w:rPr>
                <w:lang w:val="en-US"/>
              </w:rPr>
            </w:pPr>
            <w:r w:rsidRPr="00007BB4">
              <w:rPr>
                <w:lang w:val="en-US"/>
              </w:rPr>
              <w:t>This feature includes an editable personalized medication list that reminds patients of their medication schedule and demands an entry to indicate medication taken or reason for missing the medication.</w:t>
            </w:r>
          </w:p>
        </w:tc>
        <w:tc>
          <w:tcPr>
            <w:tcW w:w="0" w:type="auto"/>
          </w:tcPr>
          <w:p w14:paraId="25FA90EA" w14:textId="0EF92CC7" w:rsidR="00C12605" w:rsidRPr="000D25E7" w:rsidRDefault="00C12605" w:rsidP="00F72DFD">
            <w:r w:rsidRPr="000D25E7">
              <w:t>Di Sano et al. 2015; Athilingam et al. 2016; Athilingam et al. 2018</w:t>
            </w:r>
          </w:p>
        </w:tc>
      </w:tr>
      <w:tr w:rsidR="00C12605" w:rsidRPr="00007BB4" w14:paraId="7F89CCD4" w14:textId="77777777" w:rsidTr="00921DD2">
        <w:tc>
          <w:tcPr>
            <w:tcW w:w="0" w:type="auto"/>
            <w:tcBorders>
              <w:bottom w:val="dashed" w:sz="4" w:space="0" w:color="auto"/>
            </w:tcBorders>
          </w:tcPr>
          <w:p w14:paraId="52689607" w14:textId="77777777" w:rsidR="00C12605" w:rsidRPr="00007BB4" w:rsidRDefault="00C12605" w:rsidP="00C12605">
            <w:pPr>
              <w:rPr>
                <w:lang w:val="en-US"/>
              </w:rPr>
            </w:pPr>
            <w:r w:rsidRPr="00007BB4">
              <w:rPr>
                <w:lang w:val="en-US"/>
              </w:rPr>
              <w:t>12</w:t>
            </w:r>
          </w:p>
        </w:tc>
        <w:tc>
          <w:tcPr>
            <w:tcW w:w="0" w:type="auto"/>
            <w:tcBorders>
              <w:bottom w:val="dashed" w:sz="4" w:space="0" w:color="auto"/>
            </w:tcBorders>
          </w:tcPr>
          <w:p w14:paraId="11505CBE" w14:textId="77777777" w:rsidR="00C12605" w:rsidRPr="00007BB4" w:rsidRDefault="00C12605" w:rsidP="00C12605">
            <w:pPr>
              <w:rPr>
                <w:lang w:val="en-US"/>
              </w:rPr>
            </w:pPr>
            <w:r w:rsidRPr="00007BB4">
              <w:rPr>
                <w:lang w:val="en-US"/>
              </w:rPr>
              <w:t>Clinical team module</w:t>
            </w:r>
          </w:p>
        </w:tc>
        <w:tc>
          <w:tcPr>
            <w:tcW w:w="0" w:type="auto"/>
            <w:tcBorders>
              <w:bottom w:val="dashed" w:sz="4" w:space="0" w:color="auto"/>
            </w:tcBorders>
          </w:tcPr>
          <w:p w14:paraId="5302A277" w14:textId="77777777" w:rsidR="00C12605" w:rsidRPr="00007BB4" w:rsidRDefault="00C12605" w:rsidP="00C12605">
            <w:pPr>
              <w:rPr>
                <w:lang w:val="en-US"/>
              </w:rPr>
            </w:pPr>
            <w:r w:rsidRPr="00007BB4">
              <w:rPr>
                <w:lang w:val="en-US"/>
              </w:rPr>
              <w:t>The team module is accessed by the clinical team through any computer connected to the Internet. A Web interface presents a list of the patients that the caregiver/doctors can see. After selecting the patient, using a drop down menu the interface retrieves the data from the database and draws easy to interpret curves about the variable of interest.</w:t>
            </w:r>
          </w:p>
        </w:tc>
        <w:tc>
          <w:tcPr>
            <w:tcW w:w="0" w:type="auto"/>
            <w:tcBorders>
              <w:bottom w:val="dashed" w:sz="4" w:space="0" w:color="auto"/>
            </w:tcBorders>
          </w:tcPr>
          <w:p w14:paraId="271F86F9" w14:textId="77777777" w:rsidR="00C12605" w:rsidRPr="00007BB4" w:rsidRDefault="00C12605" w:rsidP="00C12605">
            <w:pPr>
              <w:rPr>
                <w:lang w:val="en-US"/>
              </w:rPr>
            </w:pPr>
            <w:r w:rsidRPr="00007BB4">
              <w:rPr>
                <w:lang w:val="en-US"/>
              </w:rPr>
              <w:t>Di Sano et al. 2015</w:t>
            </w:r>
          </w:p>
        </w:tc>
      </w:tr>
    </w:tbl>
    <w:p w14:paraId="3229F49C" w14:textId="77777777" w:rsidR="00C12605" w:rsidRDefault="00C12605"/>
    <w:p w14:paraId="4954C282" w14:textId="77777777" w:rsidR="00C12605" w:rsidRDefault="00C12605">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2814"/>
        <w:gridCol w:w="8039"/>
        <w:gridCol w:w="2723"/>
      </w:tblGrid>
      <w:tr w:rsidR="00664B71" w:rsidRPr="00007BB4" w14:paraId="34327F75" w14:textId="77777777" w:rsidTr="00A55ADA">
        <w:tc>
          <w:tcPr>
            <w:tcW w:w="0" w:type="auto"/>
            <w:shd w:val="clear" w:color="auto" w:fill="7F7F7F" w:themeFill="text1" w:themeFillTint="80"/>
          </w:tcPr>
          <w:p w14:paraId="6560D897" w14:textId="295BFF10" w:rsidR="00664B71" w:rsidRPr="00A55ADA" w:rsidRDefault="00664B71" w:rsidP="00664B71">
            <w:pPr>
              <w:rPr>
                <w:color w:val="FFFFFF" w:themeColor="background1"/>
                <w:lang w:val="en-US"/>
              </w:rPr>
            </w:pPr>
          </w:p>
        </w:tc>
        <w:tc>
          <w:tcPr>
            <w:tcW w:w="0" w:type="auto"/>
            <w:shd w:val="clear" w:color="auto" w:fill="7F7F7F" w:themeFill="text1" w:themeFillTint="80"/>
          </w:tcPr>
          <w:p w14:paraId="4F61FAF0" w14:textId="2D7541F9" w:rsidR="00664B71" w:rsidRPr="00A55ADA" w:rsidRDefault="00664B71" w:rsidP="00664B71">
            <w:pPr>
              <w:rPr>
                <w:color w:val="FFFFFF" w:themeColor="background1"/>
                <w:lang w:val="en-US"/>
              </w:rPr>
            </w:pPr>
            <w:r>
              <w:rPr>
                <w:color w:val="FFFFFF" w:themeColor="background1"/>
                <w:lang w:val="en-US"/>
              </w:rPr>
              <w:t>Design feature</w:t>
            </w:r>
          </w:p>
        </w:tc>
        <w:tc>
          <w:tcPr>
            <w:tcW w:w="0" w:type="auto"/>
            <w:shd w:val="clear" w:color="auto" w:fill="7F7F7F" w:themeFill="text1" w:themeFillTint="80"/>
          </w:tcPr>
          <w:p w14:paraId="7CE49A1B" w14:textId="2CE89F52" w:rsidR="00664B71" w:rsidRPr="00A55ADA" w:rsidRDefault="00664B71" w:rsidP="00664B71">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68F9049A" w14:textId="2DAFC26F" w:rsidR="00664B71" w:rsidRPr="00A55ADA" w:rsidRDefault="00664B71" w:rsidP="00664B71">
            <w:pPr>
              <w:rPr>
                <w:color w:val="FFFFFF" w:themeColor="background1"/>
              </w:rPr>
            </w:pPr>
            <w:r w:rsidRPr="00A55ADA">
              <w:rPr>
                <w:color w:val="FFFFFF" w:themeColor="background1"/>
                <w:lang w:val="en-US"/>
              </w:rPr>
              <w:t>Sources</w:t>
            </w:r>
          </w:p>
        </w:tc>
      </w:tr>
      <w:tr w:rsidR="00C12605" w:rsidRPr="00376453" w14:paraId="0498FC57" w14:textId="77777777" w:rsidTr="00257CBF">
        <w:tc>
          <w:tcPr>
            <w:tcW w:w="0" w:type="auto"/>
          </w:tcPr>
          <w:p w14:paraId="38A0E1F2" w14:textId="77777777" w:rsidR="00C12605" w:rsidRPr="00007BB4" w:rsidRDefault="00C12605" w:rsidP="00C12605">
            <w:pPr>
              <w:rPr>
                <w:lang w:val="en-US"/>
              </w:rPr>
            </w:pPr>
          </w:p>
        </w:tc>
        <w:tc>
          <w:tcPr>
            <w:tcW w:w="0" w:type="auto"/>
            <w:gridSpan w:val="3"/>
          </w:tcPr>
          <w:p w14:paraId="7F7D4A51" w14:textId="77F01149" w:rsidR="00C12605" w:rsidRPr="00C12605" w:rsidRDefault="00C12605" w:rsidP="00C12605">
            <w:pPr>
              <w:rPr>
                <w:lang w:val="en-US"/>
              </w:rPr>
            </w:pPr>
            <w:r w:rsidRPr="00EE1D32">
              <w:rPr>
                <w:b/>
                <w:lang w:val="en-US"/>
              </w:rPr>
              <w:t>Home and Online Management and Evaluation of Blood Pressure (HOME BP)</w:t>
            </w:r>
          </w:p>
        </w:tc>
      </w:tr>
      <w:tr w:rsidR="00C12605" w:rsidRPr="00007BB4" w14:paraId="20C42917" w14:textId="77777777" w:rsidTr="00105476">
        <w:tc>
          <w:tcPr>
            <w:tcW w:w="0" w:type="auto"/>
          </w:tcPr>
          <w:p w14:paraId="7D8A2B2D" w14:textId="77777777" w:rsidR="00C12605" w:rsidRPr="00007BB4" w:rsidRDefault="00C12605" w:rsidP="00C12605">
            <w:pPr>
              <w:rPr>
                <w:lang w:val="en-US"/>
              </w:rPr>
            </w:pPr>
            <w:r w:rsidRPr="00007BB4">
              <w:rPr>
                <w:lang w:val="en-US"/>
              </w:rPr>
              <w:t>13</w:t>
            </w:r>
          </w:p>
        </w:tc>
        <w:tc>
          <w:tcPr>
            <w:tcW w:w="0" w:type="auto"/>
          </w:tcPr>
          <w:p w14:paraId="38A756E2" w14:textId="77777777" w:rsidR="00C12605" w:rsidRPr="00007BB4" w:rsidRDefault="00C12605" w:rsidP="00C12605">
            <w:pPr>
              <w:rPr>
                <w:lang w:val="en-US"/>
              </w:rPr>
            </w:pPr>
            <w:r w:rsidRPr="00007BB4">
              <w:rPr>
                <w:lang w:val="en-US"/>
              </w:rPr>
              <w:t>Self-monitoring of BP</w:t>
            </w:r>
          </w:p>
        </w:tc>
        <w:tc>
          <w:tcPr>
            <w:tcW w:w="0" w:type="auto"/>
          </w:tcPr>
          <w:p w14:paraId="06BCE78F" w14:textId="477B99CD" w:rsidR="00C12605" w:rsidRPr="00007BB4" w:rsidRDefault="00C12605" w:rsidP="00C12605">
            <w:pPr>
              <w:rPr>
                <w:lang w:val="en-US"/>
              </w:rPr>
            </w:pPr>
            <w:r w:rsidRPr="00007BB4">
              <w:rPr>
                <w:lang w:val="en-US"/>
              </w:rPr>
              <w:t xml:space="preserve">In the HOME BP website patients can access several sessions. The first two are </w:t>
            </w:r>
            <w:r w:rsidR="007178C6">
              <w:rPr>
                <w:lang w:val="en-US"/>
              </w:rPr>
              <w:t>‘</w:t>
            </w:r>
            <w:r w:rsidRPr="00007BB4">
              <w:rPr>
                <w:lang w:val="en-US"/>
              </w:rPr>
              <w:t>An introduction to HOME BP</w:t>
            </w:r>
            <w:r w:rsidR="007178C6">
              <w:rPr>
                <w:lang w:val="en-US"/>
              </w:rPr>
              <w:t>’</w:t>
            </w:r>
            <w:r w:rsidRPr="00007BB4">
              <w:rPr>
                <w:lang w:val="en-US"/>
              </w:rPr>
              <w:t xml:space="preserve"> and </w:t>
            </w:r>
            <w:r w:rsidR="007178C6">
              <w:rPr>
                <w:lang w:val="en-US"/>
              </w:rPr>
              <w:t>‘</w:t>
            </w:r>
            <w:r w:rsidRPr="00007BB4">
              <w:rPr>
                <w:lang w:val="en-US"/>
              </w:rPr>
              <w:t>Learning to monitor BP at home</w:t>
            </w:r>
            <w:r w:rsidR="007178C6">
              <w:rPr>
                <w:lang w:val="en-US"/>
              </w:rPr>
              <w:t>’</w:t>
            </w:r>
            <w:r w:rsidRPr="00007BB4">
              <w:rPr>
                <w:lang w:val="en-US"/>
              </w:rPr>
              <w:t xml:space="preserve">. After completing these, patients are advised to take morning BP readings for 7 days each month. Patients are instructed on how to correctly undertake self-monitoring to promote patient self-efﬁcacy. Training on how to use the Omron M3 monitor is provided through HOME BP online using a demonstration video. </w:t>
            </w:r>
          </w:p>
        </w:tc>
        <w:tc>
          <w:tcPr>
            <w:tcW w:w="0" w:type="auto"/>
          </w:tcPr>
          <w:p w14:paraId="180C090E" w14:textId="77777777" w:rsidR="00C12605" w:rsidRPr="000D25E7" w:rsidRDefault="00C12605" w:rsidP="00C12605">
            <w:r w:rsidRPr="000D25E7">
              <w:t>Band et al. 2016; Band et al. 2017; Bradbury et al. 2017; Bradbury et al. 2018; Morton et al. 2018</w:t>
            </w:r>
          </w:p>
        </w:tc>
      </w:tr>
      <w:tr w:rsidR="00C12605" w:rsidRPr="00007BB4" w14:paraId="7D19C7C1" w14:textId="77777777" w:rsidTr="00105476">
        <w:tc>
          <w:tcPr>
            <w:tcW w:w="0" w:type="auto"/>
          </w:tcPr>
          <w:p w14:paraId="20692A61" w14:textId="77777777" w:rsidR="00C12605" w:rsidRPr="00007BB4" w:rsidRDefault="00C12605" w:rsidP="00C12605">
            <w:pPr>
              <w:rPr>
                <w:lang w:val="en-US"/>
              </w:rPr>
            </w:pPr>
            <w:r w:rsidRPr="00007BB4">
              <w:rPr>
                <w:lang w:val="en-US"/>
              </w:rPr>
              <w:t>14</w:t>
            </w:r>
          </w:p>
        </w:tc>
        <w:tc>
          <w:tcPr>
            <w:tcW w:w="0" w:type="auto"/>
          </w:tcPr>
          <w:p w14:paraId="7D8B889A" w14:textId="77777777" w:rsidR="00C12605" w:rsidRPr="00007BB4" w:rsidRDefault="00C12605" w:rsidP="00C12605">
            <w:pPr>
              <w:rPr>
                <w:lang w:val="en-US"/>
              </w:rPr>
            </w:pPr>
            <w:r w:rsidRPr="00007BB4">
              <w:rPr>
                <w:lang w:val="en-US"/>
              </w:rPr>
              <w:t>(Automated) e-mail reminders</w:t>
            </w:r>
          </w:p>
        </w:tc>
        <w:tc>
          <w:tcPr>
            <w:tcW w:w="0" w:type="auto"/>
          </w:tcPr>
          <w:p w14:paraId="6D047314" w14:textId="77777777" w:rsidR="00C12605" w:rsidRPr="00007BB4" w:rsidRDefault="00C12605" w:rsidP="00C12605">
            <w:pPr>
              <w:rPr>
                <w:lang w:val="en-US"/>
              </w:rPr>
            </w:pPr>
            <w:r w:rsidRPr="00007BB4">
              <w:rPr>
                <w:lang w:val="en-US"/>
              </w:rPr>
              <w:t xml:space="preserve">Patients are sent email prompts to engage in target behaviors (log on, collect BP monitor, collect prescription, monitor BP, enter BP readings), which are followed up by the HOME BP supporter when the behavior is not enacted within a specified period. </w:t>
            </w:r>
          </w:p>
        </w:tc>
        <w:tc>
          <w:tcPr>
            <w:tcW w:w="0" w:type="auto"/>
          </w:tcPr>
          <w:p w14:paraId="5EBFBF46" w14:textId="77777777" w:rsidR="00C12605" w:rsidRPr="000D25E7" w:rsidRDefault="00C12605" w:rsidP="00C12605">
            <w:r w:rsidRPr="000D25E7">
              <w:t>Band et al. 2016; Band et al. 2017; Bradbury et al. 2017; Bradbury et al. 2018; Morton et al. 2018</w:t>
            </w:r>
          </w:p>
        </w:tc>
      </w:tr>
      <w:tr w:rsidR="00C12605" w:rsidRPr="00007BB4" w14:paraId="2462F366" w14:textId="77777777" w:rsidTr="00105476">
        <w:tc>
          <w:tcPr>
            <w:tcW w:w="0" w:type="auto"/>
          </w:tcPr>
          <w:p w14:paraId="61112375" w14:textId="77777777" w:rsidR="00C12605" w:rsidRPr="00007BB4" w:rsidRDefault="00C12605" w:rsidP="00C12605">
            <w:pPr>
              <w:rPr>
                <w:lang w:val="en-US"/>
              </w:rPr>
            </w:pPr>
            <w:r w:rsidRPr="00007BB4">
              <w:rPr>
                <w:lang w:val="en-US"/>
              </w:rPr>
              <w:t>15</w:t>
            </w:r>
          </w:p>
        </w:tc>
        <w:tc>
          <w:tcPr>
            <w:tcW w:w="0" w:type="auto"/>
          </w:tcPr>
          <w:p w14:paraId="698A3284" w14:textId="611699AC" w:rsidR="00C12605" w:rsidRPr="00007BB4" w:rsidRDefault="00C12605" w:rsidP="00C12605">
            <w:pPr>
              <w:rPr>
                <w:lang w:val="en-US"/>
              </w:rPr>
            </w:pPr>
            <w:r w:rsidRPr="00007BB4">
              <w:rPr>
                <w:lang w:val="en-US"/>
              </w:rPr>
              <w:t>Automated feedback on BP and medication titration / changes (via h</w:t>
            </w:r>
            <w:r>
              <w:rPr>
                <w:lang w:val="en-US"/>
              </w:rPr>
              <w:t>ealth care</w:t>
            </w:r>
            <w:r w:rsidRPr="00007BB4">
              <w:rPr>
                <w:lang w:val="en-US"/>
              </w:rPr>
              <w:t xml:space="preserve"> provider)</w:t>
            </w:r>
          </w:p>
        </w:tc>
        <w:tc>
          <w:tcPr>
            <w:tcW w:w="0" w:type="auto"/>
          </w:tcPr>
          <w:p w14:paraId="75C0EB2F" w14:textId="48155A79" w:rsidR="00C12605" w:rsidRPr="00007BB4" w:rsidRDefault="00C12605" w:rsidP="00C12605">
            <w:pPr>
              <w:rPr>
                <w:lang w:val="en-US"/>
              </w:rPr>
            </w:pPr>
            <w:r w:rsidRPr="00007BB4">
              <w:rPr>
                <w:lang w:val="en-US"/>
              </w:rPr>
              <w:t>After the seven readings are entered in to HOME BP online, the mean BP is calculated and feedback provided to the patient and the h</w:t>
            </w:r>
            <w:r>
              <w:rPr>
                <w:lang w:val="en-US"/>
              </w:rPr>
              <w:t>ealth care</w:t>
            </w:r>
            <w:r w:rsidRPr="00007BB4">
              <w:rPr>
                <w:lang w:val="en-US"/>
              </w:rPr>
              <w:t xml:space="preserve"> practitioners according to a trafﬁc light system. If BP was very high (red) or very low (blue), they are told to contact their GP. If BP was above target (amber), they are told their prescriber will contact them about a medication change. In that way, the readings are used to inform the medication titration procedure. </w:t>
            </w:r>
          </w:p>
        </w:tc>
        <w:tc>
          <w:tcPr>
            <w:tcW w:w="0" w:type="auto"/>
          </w:tcPr>
          <w:p w14:paraId="050B663C" w14:textId="77777777" w:rsidR="00C12605" w:rsidRPr="000D25E7" w:rsidRDefault="00C12605" w:rsidP="00C12605">
            <w:r w:rsidRPr="000D25E7">
              <w:t>Band et al. 2016; Band et al. 2017; Bradbury et al. 2017; Bradbury et al. 2018; Morton et al. 2018</w:t>
            </w:r>
          </w:p>
          <w:p w14:paraId="215DBE87" w14:textId="77777777" w:rsidR="00C12605" w:rsidRPr="000D25E7" w:rsidRDefault="00C12605" w:rsidP="00C12605"/>
        </w:tc>
      </w:tr>
      <w:tr w:rsidR="00C12605" w:rsidRPr="00007BB4" w14:paraId="756430E5" w14:textId="77777777" w:rsidTr="00921DD2">
        <w:tc>
          <w:tcPr>
            <w:tcW w:w="0" w:type="auto"/>
          </w:tcPr>
          <w:p w14:paraId="032045EF" w14:textId="77777777" w:rsidR="00C12605" w:rsidRPr="00007BB4" w:rsidRDefault="00C12605" w:rsidP="00C12605">
            <w:pPr>
              <w:rPr>
                <w:lang w:val="en-US"/>
              </w:rPr>
            </w:pPr>
            <w:r w:rsidRPr="00007BB4">
              <w:rPr>
                <w:lang w:val="en-US"/>
              </w:rPr>
              <w:t>16</w:t>
            </w:r>
          </w:p>
        </w:tc>
        <w:tc>
          <w:tcPr>
            <w:tcW w:w="0" w:type="auto"/>
          </w:tcPr>
          <w:p w14:paraId="082785F2" w14:textId="77777777" w:rsidR="00C12605" w:rsidRPr="00007BB4" w:rsidRDefault="00C12605" w:rsidP="00C12605">
            <w:pPr>
              <w:rPr>
                <w:lang w:val="en-US"/>
              </w:rPr>
            </w:pPr>
            <w:r w:rsidRPr="00007BB4">
              <w:rPr>
                <w:lang w:val="en-US"/>
              </w:rPr>
              <w:t>Education about medication titration</w:t>
            </w:r>
          </w:p>
        </w:tc>
        <w:tc>
          <w:tcPr>
            <w:tcW w:w="0" w:type="auto"/>
          </w:tcPr>
          <w:p w14:paraId="6F4A3728" w14:textId="77777777" w:rsidR="00C12605" w:rsidRPr="00007BB4" w:rsidRDefault="00C12605" w:rsidP="00C12605">
            <w:pPr>
              <w:rPr>
                <w:lang w:val="en-US"/>
              </w:rPr>
            </w:pPr>
            <w:r w:rsidRPr="00007BB4">
              <w:rPr>
                <w:lang w:val="en-US"/>
              </w:rPr>
              <w:t>Information provided in HOME BP aims to be motivating, providing strong evidence for the benefit of titrating medications, and addressing potential concerns about unwanted side effects.</w:t>
            </w:r>
          </w:p>
        </w:tc>
        <w:tc>
          <w:tcPr>
            <w:tcW w:w="0" w:type="auto"/>
          </w:tcPr>
          <w:p w14:paraId="0D32EABE" w14:textId="77777777" w:rsidR="00C12605" w:rsidRPr="000D25E7" w:rsidRDefault="00C12605" w:rsidP="00C12605">
            <w:r w:rsidRPr="000D25E7">
              <w:t>Band et al. 2016; Band et al. 2017; Bradbury et al. 2017; Bradbury et al. 2018; Morton et al. 2018</w:t>
            </w:r>
          </w:p>
        </w:tc>
      </w:tr>
      <w:tr w:rsidR="00C12605" w:rsidRPr="00007BB4" w14:paraId="4BA7BEA8" w14:textId="77777777" w:rsidTr="00921DD2">
        <w:tc>
          <w:tcPr>
            <w:tcW w:w="0" w:type="auto"/>
            <w:tcBorders>
              <w:bottom w:val="dashed" w:sz="4" w:space="0" w:color="auto"/>
            </w:tcBorders>
          </w:tcPr>
          <w:p w14:paraId="1FB4B209" w14:textId="77777777" w:rsidR="00C12605" w:rsidRPr="00007BB4" w:rsidRDefault="00C12605" w:rsidP="00C12605">
            <w:pPr>
              <w:rPr>
                <w:lang w:val="en-US"/>
              </w:rPr>
            </w:pPr>
            <w:r w:rsidRPr="00007BB4">
              <w:rPr>
                <w:lang w:val="en-US"/>
              </w:rPr>
              <w:t>17</w:t>
            </w:r>
          </w:p>
        </w:tc>
        <w:tc>
          <w:tcPr>
            <w:tcW w:w="0" w:type="auto"/>
            <w:tcBorders>
              <w:bottom w:val="dashed" w:sz="4" w:space="0" w:color="auto"/>
            </w:tcBorders>
          </w:tcPr>
          <w:p w14:paraId="721ECC06" w14:textId="77777777" w:rsidR="00C12605" w:rsidRPr="00007BB4" w:rsidRDefault="00C12605" w:rsidP="00C12605">
            <w:pPr>
              <w:rPr>
                <w:lang w:val="en-US"/>
              </w:rPr>
            </w:pPr>
            <w:r w:rsidRPr="00007BB4">
              <w:rPr>
                <w:lang w:val="en-US"/>
              </w:rPr>
              <w:t>Optional lifestyle changes</w:t>
            </w:r>
          </w:p>
        </w:tc>
        <w:tc>
          <w:tcPr>
            <w:tcW w:w="0" w:type="auto"/>
            <w:tcBorders>
              <w:bottom w:val="dashed" w:sz="4" w:space="0" w:color="auto"/>
            </w:tcBorders>
          </w:tcPr>
          <w:p w14:paraId="2285EA55" w14:textId="16E1144F" w:rsidR="00C12605" w:rsidRPr="00007BB4" w:rsidRDefault="00C12605" w:rsidP="00C12605">
            <w:pPr>
              <w:rPr>
                <w:lang w:val="en-US"/>
              </w:rPr>
            </w:pPr>
            <w:r w:rsidRPr="00007BB4">
              <w:rPr>
                <w:lang w:val="en-US"/>
              </w:rPr>
              <w:t xml:space="preserve">Nine weeks after the intervention begins, participants have the option of choosing an online session to support lifestyle change to help control their BP, specifically weight management, salt reduction, healthy diet, </w:t>
            </w:r>
            <w:r w:rsidR="00155FD1" w:rsidRPr="00007BB4">
              <w:rPr>
                <w:lang w:val="en-US"/>
              </w:rPr>
              <w:t>and physical</w:t>
            </w:r>
            <w:r w:rsidRPr="00007BB4">
              <w:rPr>
                <w:lang w:val="en-US"/>
              </w:rPr>
              <w:t xml:space="preserve"> activity or alcohol reduction. Participants were alerted by email when this became available, and saw an option to view the healthy lifestyles session each time they logged on to HOME BP. The rationale for providing these options 9 weeks after the intervention begins is to avoid making multiple behavior changes until participants have an opportunity to form habits around the key target behaviors of self-monitoring and medication adherence.</w:t>
            </w:r>
          </w:p>
        </w:tc>
        <w:tc>
          <w:tcPr>
            <w:tcW w:w="0" w:type="auto"/>
            <w:tcBorders>
              <w:bottom w:val="dashed" w:sz="4" w:space="0" w:color="auto"/>
            </w:tcBorders>
          </w:tcPr>
          <w:p w14:paraId="067B84F1" w14:textId="77777777" w:rsidR="00C12605" w:rsidRPr="000D25E7" w:rsidRDefault="00C12605" w:rsidP="00C12605">
            <w:r w:rsidRPr="000D25E7">
              <w:t>Band et al. 2016; Band et al. 2017; Bradbury et al. 2017; Bradbury et al. 2018; Morton et al. 2018</w:t>
            </w:r>
          </w:p>
        </w:tc>
      </w:tr>
    </w:tbl>
    <w:p w14:paraId="6472CB59" w14:textId="77777777" w:rsidR="00921DD2" w:rsidRDefault="00921DD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1630"/>
        <w:gridCol w:w="9122"/>
        <w:gridCol w:w="2824"/>
      </w:tblGrid>
      <w:tr w:rsidR="00664B71" w:rsidRPr="00007BB4" w14:paraId="77906BEC" w14:textId="77777777" w:rsidTr="00664B71">
        <w:tc>
          <w:tcPr>
            <w:tcW w:w="0" w:type="auto"/>
            <w:shd w:val="clear" w:color="auto" w:fill="7F7F7F" w:themeFill="text1" w:themeFillTint="80"/>
          </w:tcPr>
          <w:p w14:paraId="302D1A7D" w14:textId="153D1C49" w:rsidR="00664B71" w:rsidRPr="00A55ADA" w:rsidRDefault="00664B71" w:rsidP="00664B71">
            <w:pPr>
              <w:rPr>
                <w:color w:val="FFFFFF" w:themeColor="background1"/>
              </w:rPr>
            </w:pPr>
          </w:p>
        </w:tc>
        <w:tc>
          <w:tcPr>
            <w:tcW w:w="1630" w:type="dxa"/>
            <w:shd w:val="clear" w:color="auto" w:fill="7F7F7F" w:themeFill="text1" w:themeFillTint="80"/>
          </w:tcPr>
          <w:p w14:paraId="4D5DEE26" w14:textId="21FEDD19" w:rsidR="00664B71" w:rsidRPr="00A55ADA" w:rsidRDefault="00664B71" w:rsidP="00664B71">
            <w:pPr>
              <w:rPr>
                <w:color w:val="FFFFFF" w:themeColor="background1"/>
                <w:lang w:val="en-US"/>
              </w:rPr>
            </w:pPr>
            <w:r>
              <w:rPr>
                <w:color w:val="FFFFFF" w:themeColor="background1"/>
                <w:lang w:val="en-US"/>
              </w:rPr>
              <w:t>Design feature</w:t>
            </w:r>
          </w:p>
        </w:tc>
        <w:tc>
          <w:tcPr>
            <w:tcW w:w="9122" w:type="dxa"/>
            <w:shd w:val="clear" w:color="auto" w:fill="7F7F7F" w:themeFill="text1" w:themeFillTint="80"/>
          </w:tcPr>
          <w:p w14:paraId="2785FF3F" w14:textId="20B912B0" w:rsidR="00664B71" w:rsidRPr="00A55ADA" w:rsidRDefault="00664B71" w:rsidP="00664B71">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5A9DECC0" w14:textId="5D7570CD" w:rsidR="00664B71" w:rsidRPr="00A55ADA" w:rsidRDefault="00664B71" w:rsidP="00664B71">
            <w:pPr>
              <w:rPr>
                <w:color w:val="FFFFFF" w:themeColor="background1"/>
              </w:rPr>
            </w:pPr>
            <w:r w:rsidRPr="00A55ADA">
              <w:rPr>
                <w:color w:val="FFFFFF" w:themeColor="background1"/>
                <w:lang w:val="en-US"/>
              </w:rPr>
              <w:t>Sources</w:t>
            </w:r>
          </w:p>
        </w:tc>
      </w:tr>
      <w:tr w:rsidR="00921DD2" w:rsidRPr="00007BB4" w14:paraId="720A3FCD" w14:textId="77777777" w:rsidTr="00664B71">
        <w:tc>
          <w:tcPr>
            <w:tcW w:w="0" w:type="auto"/>
          </w:tcPr>
          <w:p w14:paraId="7D4A1A34" w14:textId="77777777" w:rsidR="00921DD2" w:rsidRPr="00007BB4" w:rsidRDefault="00921DD2" w:rsidP="00921DD2">
            <w:pPr>
              <w:rPr>
                <w:lang w:val="en-US"/>
              </w:rPr>
            </w:pPr>
            <w:r w:rsidRPr="00007BB4">
              <w:rPr>
                <w:lang w:val="en-US"/>
              </w:rPr>
              <w:t>18</w:t>
            </w:r>
          </w:p>
        </w:tc>
        <w:tc>
          <w:tcPr>
            <w:tcW w:w="1630" w:type="dxa"/>
          </w:tcPr>
          <w:p w14:paraId="1EDC41AA" w14:textId="139BDD7D" w:rsidR="00921DD2" w:rsidRPr="00007BB4" w:rsidRDefault="00921DD2" w:rsidP="00921DD2">
            <w:pPr>
              <w:rPr>
                <w:lang w:val="en-US"/>
              </w:rPr>
            </w:pPr>
            <w:r w:rsidRPr="00007BB4">
              <w:rPr>
                <w:lang w:val="en-US"/>
              </w:rPr>
              <w:t>Behavioral support (via h</w:t>
            </w:r>
            <w:r>
              <w:rPr>
                <w:lang w:val="en-US"/>
              </w:rPr>
              <w:t>ealth care</w:t>
            </w:r>
            <w:r w:rsidRPr="00007BB4">
              <w:rPr>
                <w:lang w:val="en-US"/>
              </w:rPr>
              <w:t xml:space="preserve"> provider)</w:t>
            </w:r>
          </w:p>
        </w:tc>
        <w:tc>
          <w:tcPr>
            <w:tcW w:w="9122" w:type="dxa"/>
          </w:tcPr>
          <w:p w14:paraId="02CFEB81" w14:textId="77777777" w:rsidR="00921DD2" w:rsidRPr="00007BB4" w:rsidRDefault="00921DD2" w:rsidP="00921DD2">
            <w:pPr>
              <w:rPr>
                <w:lang w:val="en-US"/>
              </w:rPr>
            </w:pPr>
            <w:r w:rsidRPr="00007BB4">
              <w:rPr>
                <w:lang w:val="en-US"/>
              </w:rPr>
              <w:t>Optional additional behavioral support for self-monitoring and lifestyle modifications is available to all patients via the practice support providers, who are trained in applying the CARE (Congratulate, Ask, Reassure, Encourage) approach. Additional support is restricted to a maximum of six face-to-face o</w:t>
            </w:r>
            <w:r>
              <w:rPr>
                <w:lang w:val="en-US"/>
              </w:rPr>
              <w:t>r telephone support sessions</w:t>
            </w:r>
            <w:r w:rsidRPr="00007BB4">
              <w:rPr>
                <w:lang w:val="en-US"/>
              </w:rPr>
              <w:t>.</w:t>
            </w:r>
          </w:p>
        </w:tc>
        <w:tc>
          <w:tcPr>
            <w:tcW w:w="0" w:type="auto"/>
          </w:tcPr>
          <w:p w14:paraId="7D8A780B" w14:textId="77777777" w:rsidR="00921DD2" w:rsidRPr="000D25E7" w:rsidRDefault="00921DD2" w:rsidP="00921DD2">
            <w:r w:rsidRPr="000D25E7">
              <w:t>Band et al. 2016; Band et al. 2017; Bradbury et al. 2017; Bradbury et al. 2018; Morton et al. 2018</w:t>
            </w:r>
          </w:p>
          <w:p w14:paraId="442C4971" w14:textId="77777777" w:rsidR="00921DD2" w:rsidRPr="000D25E7" w:rsidRDefault="00921DD2" w:rsidP="00921DD2"/>
        </w:tc>
      </w:tr>
      <w:tr w:rsidR="00921DD2" w:rsidRPr="00007BB4" w14:paraId="1421BAAD" w14:textId="77777777" w:rsidTr="00105476">
        <w:tc>
          <w:tcPr>
            <w:tcW w:w="0" w:type="auto"/>
          </w:tcPr>
          <w:p w14:paraId="0E3E8DD1" w14:textId="77777777" w:rsidR="00921DD2" w:rsidRPr="000D25E7" w:rsidRDefault="00921DD2" w:rsidP="00921DD2"/>
        </w:tc>
        <w:tc>
          <w:tcPr>
            <w:tcW w:w="0" w:type="auto"/>
            <w:gridSpan w:val="3"/>
          </w:tcPr>
          <w:p w14:paraId="10D34599" w14:textId="77777777" w:rsidR="00921DD2" w:rsidRPr="00EE1D32" w:rsidRDefault="00921DD2" w:rsidP="00921DD2">
            <w:pPr>
              <w:rPr>
                <w:b/>
                <w:lang w:val="en-US"/>
              </w:rPr>
            </w:pPr>
            <w:r w:rsidRPr="00EE1D32">
              <w:rPr>
                <w:b/>
                <w:lang w:val="en-US"/>
              </w:rPr>
              <w:t>MedFit</w:t>
            </w:r>
          </w:p>
        </w:tc>
      </w:tr>
      <w:tr w:rsidR="00921DD2" w:rsidRPr="00007BB4" w14:paraId="1A72DF49" w14:textId="77777777" w:rsidTr="00664B71">
        <w:tc>
          <w:tcPr>
            <w:tcW w:w="0" w:type="auto"/>
          </w:tcPr>
          <w:p w14:paraId="6D034C3F" w14:textId="77777777" w:rsidR="00921DD2" w:rsidRPr="00007BB4" w:rsidRDefault="00921DD2" w:rsidP="00921DD2">
            <w:pPr>
              <w:rPr>
                <w:lang w:val="en-US"/>
              </w:rPr>
            </w:pPr>
            <w:r w:rsidRPr="00007BB4">
              <w:rPr>
                <w:lang w:val="en-US"/>
              </w:rPr>
              <w:t>19</w:t>
            </w:r>
          </w:p>
        </w:tc>
        <w:tc>
          <w:tcPr>
            <w:tcW w:w="1630" w:type="dxa"/>
          </w:tcPr>
          <w:p w14:paraId="3290FF14" w14:textId="77777777" w:rsidR="00921DD2" w:rsidRPr="00007BB4" w:rsidRDefault="00921DD2" w:rsidP="00921DD2">
            <w:pPr>
              <w:rPr>
                <w:lang w:val="en-US"/>
              </w:rPr>
            </w:pPr>
            <w:r w:rsidRPr="00007BB4">
              <w:rPr>
                <w:lang w:val="en-US"/>
              </w:rPr>
              <w:t>Exercise</w:t>
            </w:r>
          </w:p>
        </w:tc>
        <w:tc>
          <w:tcPr>
            <w:tcW w:w="9122" w:type="dxa"/>
          </w:tcPr>
          <w:p w14:paraId="7F967535" w14:textId="77777777" w:rsidR="00921DD2" w:rsidRPr="00007BB4" w:rsidRDefault="00921DD2" w:rsidP="00921DD2">
            <w:pPr>
              <w:rPr>
                <w:lang w:val="en-US"/>
              </w:rPr>
            </w:pPr>
            <w:r w:rsidRPr="00007BB4">
              <w:rPr>
                <w:lang w:val="en-US"/>
              </w:rPr>
              <w:t>There are three options related to the Exercise section. Exercise Class brings the user to the list of guided exercise classes that are personalized based on the evaluation of the classes performed earlier. The Log Activity section allows the user to manually log any exercise or physical activity that has been done outside of the application (e.g. swimming). The Test Yourself option allows the user to evaluate their progress using internationally accepted standard physical activity health tests.</w:t>
            </w:r>
          </w:p>
        </w:tc>
        <w:tc>
          <w:tcPr>
            <w:tcW w:w="0" w:type="auto"/>
          </w:tcPr>
          <w:p w14:paraId="4A1B7561" w14:textId="5412D742" w:rsidR="00921DD2" w:rsidRPr="000D25E7" w:rsidRDefault="00D23A02" w:rsidP="00921DD2">
            <w:r>
              <w:t>Kuklyte et al. 2017; P</w:t>
            </w:r>
            <w:r w:rsidR="00921DD2" w:rsidRPr="000D25E7">
              <w:t>r</w:t>
            </w:r>
            <w:r>
              <w:t>a</w:t>
            </w:r>
            <w:r w:rsidR="00921DD2" w:rsidRPr="000D25E7">
              <w:t>bhu et al. 2017; Duff et al. 2018</w:t>
            </w:r>
          </w:p>
        </w:tc>
      </w:tr>
      <w:tr w:rsidR="00921DD2" w:rsidRPr="00007BB4" w14:paraId="393F1182" w14:textId="77777777" w:rsidTr="00664B71">
        <w:tc>
          <w:tcPr>
            <w:tcW w:w="0" w:type="auto"/>
          </w:tcPr>
          <w:p w14:paraId="43ECAD37" w14:textId="77777777" w:rsidR="00921DD2" w:rsidRPr="00007BB4" w:rsidRDefault="00921DD2" w:rsidP="00921DD2">
            <w:pPr>
              <w:rPr>
                <w:lang w:val="en-US"/>
              </w:rPr>
            </w:pPr>
            <w:r w:rsidRPr="00007BB4">
              <w:rPr>
                <w:lang w:val="en-US"/>
              </w:rPr>
              <w:t>20</w:t>
            </w:r>
          </w:p>
        </w:tc>
        <w:tc>
          <w:tcPr>
            <w:tcW w:w="1630" w:type="dxa"/>
          </w:tcPr>
          <w:p w14:paraId="69BDEB93" w14:textId="77777777" w:rsidR="00921DD2" w:rsidRPr="00007BB4" w:rsidRDefault="00921DD2" w:rsidP="00921DD2">
            <w:pPr>
              <w:rPr>
                <w:lang w:val="en-US"/>
              </w:rPr>
            </w:pPr>
            <w:r w:rsidRPr="00007BB4">
              <w:rPr>
                <w:lang w:val="en-US"/>
              </w:rPr>
              <w:t>Progress</w:t>
            </w:r>
          </w:p>
        </w:tc>
        <w:tc>
          <w:tcPr>
            <w:tcW w:w="9122" w:type="dxa"/>
          </w:tcPr>
          <w:p w14:paraId="36034304" w14:textId="77777777" w:rsidR="00921DD2" w:rsidRPr="00007BB4" w:rsidRDefault="00921DD2" w:rsidP="00921DD2">
            <w:pPr>
              <w:rPr>
                <w:lang w:val="en-US"/>
              </w:rPr>
            </w:pPr>
            <w:r w:rsidRPr="00007BB4">
              <w:rPr>
                <w:lang w:val="en-US"/>
              </w:rPr>
              <w:t xml:space="preserve">The progress section of the app contains user feedback displayed in charts and graphs so that the users can track their progress over time, for example, track step count. </w:t>
            </w:r>
          </w:p>
        </w:tc>
        <w:tc>
          <w:tcPr>
            <w:tcW w:w="0" w:type="auto"/>
          </w:tcPr>
          <w:p w14:paraId="362EB769" w14:textId="2F66B775" w:rsidR="00921DD2" w:rsidRPr="000D25E7" w:rsidRDefault="00D23A02" w:rsidP="00921DD2">
            <w:r>
              <w:t>Kuklyte et al. 2017; P</w:t>
            </w:r>
            <w:r w:rsidR="00921DD2" w:rsidRPr="000D25E7">
              <w:t>r</w:t>
            </w:r>
            <w:r>
              <w:t>a</w:t>
            </w:r>
            <w:r w:rsidR="00921DD2" w:rsidRPr="000D25E7">
              <w:t>bhu et al. 2017; Duff et al. 2018</w:t>
            </w:r>
          </w:p>
        </w:tc>
      </w:tr>
      <w:tr w:rsidR="00921DD2" w:rsidRPr="00007BB4" w14:paraId="2F4E7285" w14:textId="77777777" w:rsidTr="00664B71">
        <w:tc>
          <w:tcPr>
            <w:tcW w:w="0" w:type="auto"/>
          </w:tcPr>
          <w:p w14:paraId="438F8450" w14:textId="77777777" w:rsidR="00921DD2" w:rsidRPr="00007BB4" w:rsidRDefault="00921DD2" w:rsidP="00921DD2">
            <w:pPr>
              <w:rPr>
                <w:lang w:val="en-US"/>
              </w:rPr>
            </w:pPr>
            <w:r w:rsidRPr="00007BB4">
              <w:rPr>
                <w:lang w:val="en-US"/>
              </w:rPr>
              <w:t>21</w:t>
            </w:r>
          </w:p>
        </w:tc>
        <w:tc>
          <w:tcPr>
            <w:tcW w:w="1630" w:type="dxa"/>
          </w:tcPr>
          <w:p w14:paraId="73D3D3F7" w14:textId="77777777" w:rsidR="00921DD2" w:rsidRPr="00007BB4" w:rsidRDefault="00921DD2" w:rsidP="00921DD2">
            <w:pPr>
              <w:rPr>
                <w:lang w:val="en-US"/>
              </w:rPr>
            </w:pPr>
            <w:r w:rsidRPr="00007BB4">
              <w:rPr>
                <w:lang w:val="en-US"/>
              </w:rPr>
              <w:t>My healthy lifestyle</w:t>
            </w:r>
          </w:p>
        </w:tc>
        <w:tc>
          <w:tcPr>
            <w:tcW w:w="9122" w:type="dxa"/>
          </w:tcPr>
          <w:p w14:paraId="2077A1F2" w14:textId="77777777" w:rsidR="00921DD2" w:rsidRPr="00007BB4" w:rsidRDefault="00921DD2" w:rsidP="00921DD2">
            <w:pPr>
              <w:rPr>
                <w:lang w:val="en-US"/>
              </w:rPr>
            </w:pPr>
            <w:r w:rsidRPr="00007BB4">
              <w:rPr>
                <w:lang w:val="en-US"/>
              </w:rPr>
              <w:t>This section provides tips and recommendations on lifestyle factors such as healthy eating, alcohol consumption, physical activity, stress management, medication adherence, smoking cessation, and sexual functioning.</w:t>
            </w:r>
          </w:p>
        </w:tc>
        <w:tc>
          <w:tcPr>
            <w:tcW w:w="0" w:type="auto"/>
          </w:tcPr>
          <w:p w14:paraId="288C7418" w14:textId="17366059" w:rsidR="00921DD2" w:rsidRPr="000D25E7" w:rsidRDefault="00D23A02" w:rsidP="00921DD2">
            <w:r>
              <w:t>Kuklyte et al. 2017; P</w:t>
            </w:r>
            <w:r w:rsidR="00921DD2" w:rsidRPr="000D25E7">
              <w:t>r</w:t>
            </w:r>
            <w:r>
              <w:t>a</w:t>
            </w:r>
            <w:r w:rsidR="00921DD2" w:rsidRPr="000D25E7">
              <w:t>bhu et al. 2017; Duff et al. 2018</w:t>
            </w:r>
          </w:p>
        </w:tc>
      </w:tr>
      <w:tr w:rsidR="00921DD2" w:rsidRPr="00007BB4" w14:paraId="7BBF8543" w14:textId="77777777" w:rsidTr="00664B71">
        <w:tc>
          <w:tcPr>
            <w:tcW w:w="0" w:type="auto"/>
          </w:tcPr>
          <w:p w14:paraId="6F8C1BD3" w14:textId="77777777" w:rsidR="00921DD2" w:rsidRPr="00007BB4" w:rsidRDefault="00921DD2" w:rsidP="00921DD2">
            <w:pPr>
              <w:rPr>
                <w:lang w:val="en-US"/>
              </w:rPr>
            </w:pPr>
            <w:r w:rsidRPr="00007BB4">
              <w:rPr>
                <w:lang w:val="en-US"/>
              </w:rPr>
              <w:t>22</w:t>
            </w:r>
          </w:p>
        </w:tc>
        <w:tc>
          <w:tcPr>
            <w:tcW w:w="1630" w:type="dxa"/>
          </w:tcPr>
          <w:p w14:paraId="6D1460BD" w14:textId="77777777" w:rsidR="00921DD2" w:rsidRPr="00007BB4" w:rsidRDefault="00921DD2" w:rsidP="00921DD2">
            <w:pPr>
              <w:rPr>
                <w:lang w:val="en-US"/>
              </w:rPr>
            </w:pPr>
            <w:r w:rsidRPr="00007BB4">
              <w:rPr>
                <w:lang w:val="en-US"/>
              </w:rPr>
              <w:t>Social interaction</w:t>
            </w:r>
          </w:p>
        </w:tc>
        <w:tc>
          <w:tcPr>
            <w:tcW w:w="9122" w:type="dxa"/>
          </w:tcPr>
          <w:p w14:paraId="41D032DD" w14:textId="77777777" w:rsidR="00921DD2" w:rsidRPr="00007BB4" w:rsidRDefault="00921DD2" w:rsidP="00921DD2">
            <w:pPr>
              <w:rPr>
                <w:lang w:val="en-US"/>
              </w:rPr>
            </w:pPr>
            <w:r w:rsidRPr="00007BB4">
              <w:rPr>
                <w:lang w:val="en-US"/>
              </w:rPr>
              <w:t>MedFit seeks to encourage social interaction through a ‘MedFit group’ where performance can be compared.</w:t>
            </w:r>
          </w:p>
        </w:tc>
        <w:tc>
          <w:tcPr>
            <w:tcW w:w="0" w:type="auto"/>
          </w:tcPr>
          <w:p w14:paraId="6B3C1A08" w14:textId="7567F881" w:rsidR="00921DD2" w:rsidRPr="000D25E7" w:rsidRDefault="00D23A02" w:rsidP="00921DD2">
            <w:r>
              <w:t>Kuklyte et al. 2017; P</w:t>
            </w:r>
            <w:r w:rsidR="00921DD2" w:rsidRPr="000D25E7">
              <w:t>r</w:t>
            </w:r>
            <w:r>
              <w:t>a</w:t>
            </w:r>
            <w:r w:rsidR="00921DD2" w:rsidRPr="000D25E7">
              <w:t>bhu et al. 2017; Duff et al. 2018</w:t>
            </w:r>
          </w:p>
        </w:tc>
      </w:tr>
      <w:tr w:rsidR="00921DD2" w:rsidRPr="00007BB4" w14:paraId="4D1FB585" w14:textId="77777777" w:rsidTr="00664B71">
        <w:tc>
          <w:tcPr>
            <w:tcW w:w="0" w:type="auto"/>
          </w:tcPr>
          <w:p w14:paraId="7D684BF4" w14:textId="77777777" w:rsidR="00921DD2" w:rsidRPr="00007BB4" w:rsidRDefault="00921DD2" w:rsidP="00921DD2">
            <w:pPr>
              <w:rPr>
                <w:lang w:val="en-US"/>
              </w:rPr>
            </w:pPr>
            <w:r w:rsidRPr="00007BB4">
              <w:rPr>
                <w:lang w:val="en-US"/>
              </w:rPr>
              <w:t>23</w:t>
            </w:r>
          </w:p>
        </w:tc>
        <w:tc>
          <w:tcPr>
            <w:tcW w:w="1630" w:type="dxa"/>
          </w:tcPr>
          <w:p w14:paraId="2536D025" w14:textId="77777777" w:rsidR="00921DD2" w:rsidRPr="00007BB4" w:rsidRDefault="00921DD2" w:rsidP="00921DD2">
            <w:pPr>
              <w:rPr>
                <w:lang w:val="en-US"/>
              </w:rPr>
            </w:pPr>
            <w:r w:rsidRPr="00007BB4">
              <w:rPr>
                <w:lang w:val="en-US"/>
              </w:rPr>
              <w:t>Notifications</w:t>
            </w:r>
          </w:p>
        </w:tc>
        <w:tc>
          <w:tcPr>
            <w:tcW w:w="9122" w:type="dxa"/>
          </w:tcPr>
          <w:p w14:paraId="42DBE2B3" w14:textId="77777777" w:rsidR="00921DD2" w:rsidRPr="00007BB4" w:rsidRDefault="00921DD2" w:rsidP="00921DD2">
            <w:pPr>
              <w:rPr>
                <w:lang w:val="en-US"/>
              </w:rPr>
            </w:pPr>
            <w:r w:rsidRPr="00007BB4">
              <w:rPr>
                <w:lang w:val="en-US"/>
              </w:rPr>
              <w:t>MedFit provides notifications to help initiate and maintain the behavior change. They provide encouragement and support to users to reach their physical activity goal.</w:t>
            </w:r>
          </w:p>
        </w:tc>
        <w:tc>
          <w:tcPr>
            <w:tcW w:w="0" w:type="auto"/>
          </w:tcPr>
          <w:p w14:paraId="0894BCE8" w14:textId="77777777" w:rsidR="00921DD2" w:rsidRPr="00007BB4" w:rsidRDefault="00921DD2" w:rsidP="00921DD2">
            <w:pPr>
              <w:rPr>
                <w:lang w:val="en-US"/>
              </w:rPr>
            </w:pPr>
            <w:r w:rsidRPr="00007BB4">
              <w:rPr>
                <w:lang w:val="en-US"/>
              </w:rPr>
              <w:t>Duff et al. 2018</w:t>
            </w:r>
          </w:p>
        </w:tc>
      </w:tr>
      <w:tr w:rsidR="00921DD2" w:rsidRPr="00007BB4" w14:paraId="2B7CFF62" w14:textId="77777777" w:rsidTr="00664B71">
        <w:tc>
          <w:tcPr>
            <w:tcW w:w="0" w:type="auto"/>
          </w:tcPr>
          <w:p w14:paraId="548393B8" w14:textId="77777777" w:rsidR="00921DD2" w:rsidRPr="00007BB4" w:rsidRDefault="00921DD2" w:rsidP="00921DD2">
            <w:pPr>
              <w:rPr>
                <w:lang w:val="en-US"/>
              </w:rPr>
            </w:pPr>
            <w:r w:rsidRPr="00007BB4">
              <w:rPr>
                <w:lang w:val="en-US"/>
              </w:rPr>
              <w:t>24</w:t>
            </w:r>
          </w:p>
        </w:tc>
        <w:tc>
          <w:tcPr>
            <w:tcW w:w="1630" w:type="dxa"/>
          </w:tcPr>
          <w:p w14:paraId="56C6E2F8" w14:textId="77777777" w:rsidR="00921DD2" w:rsidRPr="00007BB4" w:rsidRDefault="00921DD2" w:rsidP="00921DD2">
            <w:pPr>
              <w:rPr>
                <w:lang w:val="en-US"/>
              </w:rPr>
            </w:pPr>
            <w:r w:rsidRPr="00007BB4">
              <w:rPr>
                <w:lang w:val="en-US"/>
              </w:rPr>
              <w:t>Contact us</w:t>
            </w:r>
          </w:p>
        </w:tc>
        <w:tc>
          <w:tcPr>
            <w:tcW w:w="9122" w:type="dxa"/>
          </w:tcPr>
          <w:p w14:paraId="26FE17DE" w14:textId="77777777" w:rsidR="00921DD2" w:rsidRPr="00007BB4" w:rsidRDefault="00921DD2" w:rsidP="00921DD2">
            <w:pPr>
              <w:rPr>
                <w:lang w:val="en-US"/>
              </w:rPr>
            </w:pPr>
            <w:r w:rsidRPr="00007BB4">
              <w:rPr>
                <w:lang w:val="en-US"/>
              </w:rPr>
              <w:t>MedFit provides a technical support number and information.</w:t>
            </w:r>
          </w:p>
        </w:tc>
        <w:tc>
          <w:tcPr>
            <w:tcW w:w="0" w:type="auto"/>
          </w:tcPr>
          <w:p w14:paraId="7CE655F8" w14:textId="77777777" w:rsidR="00921DD2" w:rsidRPr="00007BB4" w:rsidRDefault="00921DD2" w:rsidP="00921DD2">
            <w:pPr>
              <w:rPr>
                <w:lang w:val="en-US"/>
              </w:rPr>
            </w:pPr>
            <w:r w:rsidRPr="00007BB4">
              <w:rPr>
                <w:lang w:val="en-US"/>
              </w:rPr>
              <w:t>Duff et al. 2018</w:t>
            </w:r>
          </w:p>
        </w:tc>
      </w:tr>
      <w:tr w:rsidR="00921DD2" w:rsidRPr="00376453" w14:paraId="33B003FF" w14:textId="77777777" w:rsidTr="00105476">
        <w:tc>
          <w:tcPr>
            <w:tcW w:w="0" w:type="auto"/>
          </w:tcPr>
          <w:p w14:paraId="755E28D7" w14:textId="77777777" w:rsidR="00921DD2" w:rsidRPr="00007BB4" w:rsidRDefault="00921DD2" w:rsidP="00921DD2">
            <w:pPr>
              <w:rPr>
                <w:lang w:val="en-US"/>
              </w:rPr>
            </w:pPr>
          </w:p>
        </w:tc>
        <w:tc>
          <w:tcPr>
            <w:tcW w:w="0" w:type="auto"/>
            <w:gridSpan w:val="3"/>
          </w:tcPr>
          <w:p w14:paraId="3851C2EE" w14:textId="5B903796" w:rsidR="00921DD2" w:rsidRPr="00EE1D32" w:rsidRDefault="00921DD2" w:rsidP="00921DD2">
            <w:pPr>
              <w:rPr>
                <w:b/>
                <w:lang w:val="en-US"/>
              </w:rPr>
            </w:pPr>
            <w:r>
              <w:rPr>
                <w:b/>
                <w:lang w:val="en-US"/>
              </w:rPr>
              <w:t xml:space="preserve">Baek et al.’s </w:t>
            </w:r>
            <w:r w:rsidRPr="00EE1D32">
              <w:rPr>
                <w:b/>
                <w:lang w:val="en-US"/>
              </w:rPr>
              <w:t>Mock-up</w:t>
            </w:r>
          </w:p>
        </w:tc>
      </w:tr>
      <w:tr w:rsidR="00921DD2" w:rsidRPr="00007BB4" w14:paraId="5D2F437A" w14:textId="77777777" w:rsidTr="00664B71">
        <w:tc>
          <w:tcPr>
            <w:tcW w:w="0" w:type="auto"/>
          </w:tcPr>
          <w:p w14:paraId="029617D2" w14:textId="77777777" w:rsidR="00921DD2" w:rsidRPr="00007BB4" w:rsidRDefault="00921DD2" w:rsidP="00921DD2">
            <w:pPr>
              <w:rPr>
                <w:lang w:val="en-US"/>
              </w:rPr>
            </w:pPr>
            <w:r w:rsidRPr="00007BB4">
              <w:rPr>
                <w:lang w:val="en-US"/>
              </w:rPr>
              <w:t>25</w:t>
            </w:r>
          </w:p>
        </w:tc>
        <w:tc>
          <w:tcPr>
            <w:tcW w:w="1630" w:type="dxa"/>
          </w:tcPr>
          <w:p w14:paraId="531C8005" w14:textId="77777777" w:rsidR="00921DD2" w:rsidRPr="00007BB4" w:rsidRDefault="00921DD2" w:rsidP="00921DD2">
            <w:pPr>
              <w:rPr>
                <w:lang w:val="en-US"/>
              </w:rPr>
            </w:pPr>
            <w:r w:rsidRPr="00007BB4">
              <w:rPr>
                <w:lang w:val="en-US"/>
              </w:rPr>
              <w:t>My health</w:t>
            </w:r>
          </w:p>
        </w:tc>
        <w:tc>
          <w:tcPr>
            <w:tcW w:w="9122" w:type="dxa"/>
          </w:tcPr>
          <w:p w14:paraId="07682A85" w14:textId="77777777" w:rsidR="00921DD2" w:rsidRPr="00007BB4" w:rsidRDefault="00921DD2" w:rsidP="00921DD2">
            <w:pPr>
              <w:rPr>
                <w:lang w:val="en-US"/>
              </w:rPr>
            </w:pPr>
            <w:r w:rsidRPr="00007BB4">
              <w:rPr>
                <w:lang w:val="en-US"/>
              </w:rPr>
              <w:t>This feature facilitates checking one’s comprehensive health status.</w:t>
            </w:r>
          </w:p>
        </w:tc>
        <w:tc>
          <w:tcPr>
            <w:tcW w:w="0" w:type="auto"/>
          </w:tcPr>
          <w:p w14:paraId="4233ED9C" w14:textId="77777777" w:rsidR="00921DD2" w:rsidRPr="00007BB4" w:rsidRDefault="00921DD2" w:rsidP="00921DD2">
            <w:pPr>
              <w:rPr>
                <w:lang w:val="en-US"/>
              </w:rPr>
            </w:pPr>
            <w:r w:rsidRPr="00007BB4">
              <w:rPr>
                <w:lang w:val="en-US"/>
              </w:rPr>
              <w:t>Baek et al. 2018</w:t>
            </w:r>
          </w:p>
        </w:tc>
      </w:tr>
      <w:tr w:rsidR="00921DD2" w:rsidRPr="00007BB4" w14:paraId="5254F532" w14:textId="77777777" w:rsidTr="00664B71">
        <w:tc>
          <w:tcPr>
            <w:tcW w:w="0" w:type="auto"/>
          </w:tcPr>
          <w:p w14:paraId="793C75EF" w14:textId="77777777" w:rsidR="00921DD2" w:rsidRPr="00007BB4" w:rsidRDefault="00921DD2" w:rsidP="00921DD2">
            <w:pPr>
              <w:rPr>
                <w:lang w:val="en-US"/>
              </w:rPr>
            </w:pPr>
            <w:r w:rsidRPr="00007BB4">
              <w:rPr>
                <w:lang w:val="en-US"/>
              </w:rPr>
              <w:t>26</w:t>
            </w:r>
          </w:p>
        </w:tc>
        <w:tc>
          <w:tcPr>
            <w:tcW w:w="1630" w:type="dxa"/>
          </w:tcPr>
          <w:p w14:paraId="1F855121" w14:textId="77777777" w:rsidR="00921DD2" w:rsidRPr="00007BB4" w:rsidRDefault="00921DD2" w:rsidP="00921DD2">
            <w:pPr>
              <w:rPr>
                <w:lang w:val="en-US"/>
              </w:rPr>
            </w:pPr>
            <w:r w:rsidRPr="00007BB4">
              <w:rPr>
                <w:lang w:val="en-US"/>
              </w:rPr>
              <w:t>Daily mission</w:t>
            </w:r>
          </w:p>
        </w:tc>
        <w:tc>
          <w:tcPr>
            <w:tcW w:w="9122" w:type="dxa"/>
          </w:tcPr>
          <w:p w14:paraId="588629D7" w14:textId="77777777" w:rsidR="00921DD2" w:rsidRPr="00007BB4" w:rsidRDefault="00921DD2" w:rsidP="00921DD2">
            <w:pPr>
              <w:rPr>
                <w:lang w:val="en-US"/>
              </w:rPr>
            </w:pPr>
            <w:r w:rsidRPr="00007BB4">
              <w:rPr>
                <w:lang w:val="en-US"/>
              </w:rPr>
              <w:t>This feature facilitates checking one’s daily mission, as prescribed by a physician.</w:t>
            </w:r>
          </w:p>
        </w:tc>
        <w:tc>
          <w:tcPr>
            <w:tcW w:w="0" w:type="auto"/>
          </w:tcPr>
          <w:p w14:paraId="2E00088E" w14:textId="77777777" w:rsidR="00921DD2" w:rsidRPr="00007BB4" w:rsidRDefault="00921DD2" w:rsidP="00921DD2">
            <w:pPr>
              <w:rPr>
                <w:lang w:val="en-US"/>
              </w:rPr>
            </w:pPr>
            <w:r w:rsidRPr="00007BB4">
              <w:rPr>
                <w:lang w:val="en-US"/>
              </w:rPr>
              <w:t>Baek et al. 2018</w:t>
            </w:r>
          </w:p>
        </w:tc>
      </w:tr>
      <w:tr w:rsidR="00921DD2" w:rsidRPr="00007BB4" w14:paraId="423D2A2D" w14:textId="77777777" w:rsidTr="00664B71">
        <w:tc>
          <w:tcPr>
            <w:tcW w:w="0" w:type="auto"/>
          </w:tcPr>
          <w:p w14:paraId="204F4F31" w14:textId="77777777" w:rsidR="00921DD2" w:rsidRPr="00007BB4" w:rsidRDefault="00921DD2" w:rsidP="00921DD2">
            <w:pPr>
              <w:rPr>
                <w:lang w:val="en-US"/>
              </w:rPr>
            </w:pPr>
            <w:r w:rsidRPr="00007BB4">
              <w:rPr>
                <w:lang w:val="en-US"/>
              </w:rPr>
              <w:t>27</w:t>
            </w:r>
          </w:p>
        </w:tc>
        <w:tc>
          <w:tcPr>
            <w:tcW w:w="1630" w:type="dxa"/>
          </w:tcPr>
          <w:p w14:paraId="1D9DBDFB" w14:textId="77777777" w:rsidR="00921DD2" w:rsidRPr="00007BB4" w:rsidRDefault="00921DD2" w:rsidP="00921DD2">
            <w:pPr>
              <w:rPr>
                <w:lang w:val="en-US"/>
              </w:rPr>
            </w:pPr>
            <w:r w:rsidRPr="00007BB4">
              <w:rPr>
                <w:lang w:val="en-US"/>
              </w:rPr>
              <w:t>Health information</w:t>
            </w:r>
          </w:p>
        </w:tc>
        <w:tc>
          <w:tcPr>
            <w:tcW w:w="9122" w:type="dxa"/>
          </w:tcPr>
          <w:p w14:paraId="478DFBFB" w14:textId="77777777" w:rsidR="00921DD2" w:rsidRPr="00007BB4" w:rsidRDefault="00921DD2" w:rsidP="00921DD2">
            <w:pPr>
              <w:rPr>
                <w:lang w:val="en-US"/>
              </w:rPr>
            </w:pPr>
            <w:r w:rsidRPr="00007BB4">
              <w:rPr>
                <w:lang w:val="en-US"/>
              </w:rPr>
              <w:t>This feature facilitates finding the health information one wants, which can be tailored to one’s disease.</w:t>
            </w:r>
          </w:p>
        </w:tc>
        <w:tc>
          <w:tcPr>
            <w:tcW w:w="0" w:type="auto"/>
          </w:tcPr>
          <w:p w14:paraId="2D08B60F" w14:textId="77777777" w:rsidR="00921DD2" w:rsidRPr="00007BB4" w:rsidRDefault="00921DD2" w:rsidP="00921DD2">
            <w:pPr>
              <w:rPr>
                <w:lang w:val="en-US"/>
              </w:rPr>
            </w:pPr>
            <w:r w:rsidRPr="00007BB4">
              <w:rPr>
                <w:lang w:val="en-US"/>
              </w:rPr>
              <w:t>Baek et al. 2018</w:t>
            </w:r>
          </w:p>
        </w:tc>
      </w:tr>
      <w:tr w:rsidR="00921DD2" w:rsidRPr="00007BB4" w14:paraId="0506BFE4" w14:textId="77777777" w:rsidTr="00664B71">
        <w:tc>
          <w:tcPr>
            <w:tcW w:w="0" w:type="auto"/>
          </w:tcPr>
          <w:p w14:paraId="3F87DA30" w14:textId="77777777" w:rsidR="00921DD2" w:rsidRPr="00007BB4" w:rsidRDefault="00921DD2" w:rsidP="00921DD2">
            <w:pPr>
              <w:rPr>
                <w:lang w:val="en-US"/>
              </w:rPr>
            </w:pPr>
            <w:r w:rsidRPr="00007BB4">
              <w:rPr>
                <w:lang w:val="en-US"/>
              </w:rPr>
              <w:t>28</w:t>
            </w:r>
          </w:p>
        </w:tc>
        <w:tc>
          <w:tcPr>
            <w:tcW w:w="1630" w:type="dxa"/>
          </w:tcPr>
          <w:p w14:paraId="59CA351C" w14:textId="77777777" w:rsidR="00921DD2" w:rsidRPr="00007BB4" w:rsidRDefault="00921DD2" w:rsidP="00921DD2">
            <w:pPr>
              <w:rPr>
                <w:lang w:val="en-US"/>
              </w:rPr>
            </w:pPr>
            <w:r w:rsidRPr="00007BB4">
              <w:rPr>
                <w:lang w:val="en-US"/>
              </w:rPr>
              <w:t>Health questionnaire</w:t>
            </w:r>
          </w:p>
        </w:tc>
        <w:tc>
          <w:tcPr>
            <w:tcW w:w="9122" w:type="dxa"/>
          </w:tcPr>
          <w:p w14:paraId="3D644C90" w14:textId="77777777" w:rsidR="00921DD2" w:rsidRPr="00007BB4" w:rsidRDefault="00921DD2" w:rsidP="00921DD2">
            <w:pPr>
              <w:rPr>
                <w:lang w:val="en-US"/>
              </w:rPr>
            </w:pPr>
            <w:r w:rsidRPr="00007BB4">
              <w:rPr>
                <w:lang w:val="en-US"/>
              </w:rPr>
              <w:t xml:space="preserve">This feature sounds an alarm for a new questionnaire survey for participants to fill in. </w:t>
            </w:r>
          </w:p>
        </w:tc>
        <w:tc>
          <w:tcPr>
            <w:tcW w:w="0" w:type="auto"/>
          </w:tcPr>
          <w:p w14:paraId="4BD9FE8A" w14:textId="77777777" w:rsidR="00921DD2" w:rsidRPr="00007BB4" w:rsidRDefault="00921DD2" w:rsidP="00921DD2">
            <w:pPr>
              <w:rPr>
                <w:lang w:val="en-US"/>
              </w:rPr>
            </w:pPr>
            <w:r w:rsidRPr="00007BB4">
              <w:rPr>
                <w:lang w:val="en-US"/>
              </w:rPr>
              <w:t>Baek et al. 2018</w:t>
            </w:r>
          </w:p>
        </w:tc>
      </w:tr>
      <w:tr w:rsidR="00921DD2" w:rsidRPr="00007BB4" w14:paraId="7F56C800" w14:textId="77777777" w:rsidTr="00664B71">
        <w:tc>
          <w:tcPr>
            <w:tcW w:w="0" w:type="auto"/>
            <w:tcBorders>
              <w:bottom w:val="dashed" w:sz="4" w:space="0" w:color="auto"/>
            </w:tcBorders>
          </w:tcPr>
          <w:p w14:paraId="6EFC3371" w14:textId="77777777" w:rsidR="00921DD2" w:rsidRPr="00007BB4" w:rsidRDefault="00921DD2" w:rsidP="00921DD2">
            <w:pPr>
              <w:rPr>
                <w:lang w:val="en-US"/>
              </w:rPr>
            </w:pPr>
            <w:r w:rsidRPr="00007BB4">
              <w:rPr>
                <w:lang w:val="en-US"/>
              </w:rPr>
              <w:t>29</w:t>
            </w:r>
          </w:p>
        </w:tc>
        <w:tc>
          <w:tcPr>
            <w:tcW w:w="1630" w:type="dxa"/>
            <w:tcBorders>
              <w:bottom w:val="dashed" w:sz="4" w:space="0" w:color="auto"/>
            </w:tcBorders>
          </w:tcPr>
          <w:p w14:paraId="5C4E56EF" w14:textId="77777777" w:rsidR="00921DD2" w:rsidRPr="00007BB4" w:rsidRDefault="00921DD2" w:rsidP="00921DD2">
            <w:pPr>
              <w:rPr>
                <w:lang w:val="en-US"/>
              </w:rPr>
            </w:pPr>
            <w:r w:rsidRPr="00007BB4">
              <w:rPr>
                <w:lang w:val="en-US"/>
              </w:rPr>
              <w:t>Self-management</w:t>
            </w:r>
          </w:p>
        </w:tc>
        <w:tc>
          <w:tcPr>
            <w:tcW w:w="9122" w:type="dxa"/>
            <w:tcBorders>
              <w:bottom w:val="dashed" w:sz="4" w:space="0" w:color="auto"/>
            </w:tcBorders>
          </w:tcPr>
          <w:p w14:paraId="4469E36B" w14:textId="069B3CFA" w:rsidR="00921DD2" w:rsidRPr="00007BB4" w:rsidRDefault="00921DD2" w:rsidP="00921DD2">
            <w:pPr>
              <w:rPr>
                <w:lang w:val="en-US"/>
              </w:rPr>
            </w:pPr>
            <w:r w:rsidRPr="00007BB4">
              <w:rPr>
                <w:lang w:val="en-US"/>
              </w:rPr>
              <w:t xml:space="preserve">In this </w:t>
            </w:r>
            <w:r w:rsidR="00155FD1" w:rsidRPr="00007BB4">
              <w:rPr>
                <w:lang w:val="en-US"/>
              </w:rPr>
              <w:t>feature,</w:t>
            </w:r>
            <w:r w:rsidRPr="00007BB4">
              <w:rPr>
                <w:lang w:val="en-US"/>
              </w:rPr>
              <w:t xml:space="preserve"> users can input a value (e.g. blood pressure 120/80) into the app, </w:t>
            </w:r>
            <w:r w:rsidR="00155FD1" w:rsidRPr="00007BB4">
              <w:rPr>
                <w:lang w:val="en-US"/>
              </w:rPr>
              <w:t>and then</w:t>
            </w:r>
            <w:r w:rsidRPr="00007BB4">
              <w:rPr>
                <w:lang w:val="en-US"/>
              </w:rPr>
              <w:t xml:space="preserve"> view the value trend via a graph. This can be done for values of blood pressure, blood sugar tests, and body weight.</w:t>
            </w:r>
          </w:p>
        </w:tc>
        <w:tc>
          <w:tcPr>
            <w:tcW w:w="0" w:type="auto"/>
            <w:tcBorders>
              <w:bottom w:val="dashed" w:sz="4" w:space="0" w:color="auto"/>
            </w:tcBorders>
          </w:tcPr>
          <w:p w14:paraId="2D465C7C" w14:textId="77777777" w:rsidR="00921DD2" w:rsidRPr="00007BB4" w:rsidRDefault="00921DD2" w:rsidP="00921DD2">
            <w:pPr>
              <w:rPr>
                <w:lang w:val="en-US"/>
              </w:rPr>
            </w:pPr>
            <w:r w:rsidRPr="00007BB4">
              <w:rPr>
                <w:lang w:val="en-US"/>
              </w:rPr>
              <w:t>Baek et al. 2018</w:t>
            </w:r>
          </w:p>
        </w:tc>
      </w:tr>
    </w:tbl>
    <w:p w14:paraId="3E12AC55" w14:textId="0294C869" w:rsidR="00921DD2" w:rsidRDefault="00921DD2">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2052"/>
        <w:gridCol w:w="9939"/>
        <w:gridCol w:w="1585"/>
      </w:tblGrid>
      <w:tr w:rsidR="00664B71" w:rsidRPr="00007BB4" w14:paraId="2A67A3CA" w14:textId="77777777" w:rsidTr="00A55ADA">
        <w:tc>
          <w:tcPr>
            <w:tcW w:w="0" w:type="auto"/>
            <w:shd w:val="clear" w:color="auto" w:fill="7F7F7F" w:themeFill="text1" w:themeFillTint="80"/>
          </w:tcPr>
          <w:p w14:paraId="47C753D3" w14:textId="77777777" w:rsidR="00664B71" w:rsidRPr="00A55ADA" w:rsidRDefault="00664B71" w:rsidP="00664B71">
            <w:pPr>
              <w:rPr>
                <w:color w:val="FFFFFF" w:themeColor="background1"/>
                <w:lang w:val="en-US"/>
              </w:rPr>
            </w:pPr>
          </w:p>
        </w:tc>
        <w:tc>
          <w:tcPr>
            <w:tcW w:w="0" w:type="auto"/>
            <w:shd w:val="clear" w:color="auto" w:fill="7F7F7F" w:themeFill="text1" w:themeFillTint="80"/>
          </w:tcPr>
          <w:p w14:paraId="44E79D8B" w14:textId="6A1E9899" w:rsidR="00664B71" w:rsidRPr="00A55ADA" w:rsidRDefault="00664B71" w:rsidP="00664B71">
            <w:pPr>
              <w:rPr>
                <w:color w:val="FFFFFF" w:themeColor="background1"/>
                <w:lang w:val="en-US"/>
              </w:rPr>
            </w:pPr>
            <w:r>
              <w:rPr>
                <w:color w:val="FFFFFF" w:themeColor="background1"/>
                <w:lang w:val="en-US"/>
              </w:rPr>
              <w:t>Design feature</w:t>
            </w:r>
          </w:p>
        </w:tc>
        <w:tc>
          <w:tcPr>
            <w:tcW w:w="0" w:type="auto"/>
            <w:shd w:val="clear" w:color="auto" w:fill="7F7F7F" w:themeFill="text1" w:themeFillTint="80"/>
          </w:tcPr>
          <w:p w14:paraId="0493B9D0" w14:textId="1C9DA1F4" w:rsidR="00664B71" w:rsidRPr="00A55ADA" w:rsidRDefault="00664B71" w:rsidP="00664B71">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324C0BA6" w14:textId="65E6F7AE" w:rsidR="00664B71" w:rsidRPr="00A55ADA" w:rsidRDefault="00664B71" w:rsidP="00664B71">
            <w:pPr>
              <w:rPr>
                <w:color w:val="FFFFFF" w:themeColor="background1"/>
                <w:lang w:val="en-US"/>
              </w:rPr>
            </w:pPr>
            <w:r w:rsidRPr="00A55ADA">
              <w:rPr>
                <w:color w:val="FFFFFF" w:themeColor="background1"/>
                <w:lang w:val="en-US"/>
              </w:rPr>
              <w:t>Sources</w:t>
            </w:r>
          </w:p>
        </w:tc>
      </w:tr>
      <w:tr w:rsidR="00921DD2" w:rsidRPr="00007BB4" w14:paraId="34BC1137" w14:textId="77777777" w:rsidTr="00105476">
        <w:tc>
          <w:tcPr>
            <w:tcW w:w="0" w:type="auto"/>
          </w:tcPr>
          <w:p w14:paraId="3F43A8BA" w14:textId="77777777" w:rsidR="00921DD2" w:rsidRPr="00007BB4" w:rsidRDefault="00921DD2" w:rsidP="00921DD2">
            <w:pPr>
              <w:rPr>
                <w:lang w:val="en-US"/>
              </w:rPr>
            </w:pPr>
            <w:r w:rsidRPr="00007BB4">
              <w:rPr>
                <w:lang w:val="en-US"/>
              </w:rPr>
              <w:t>30</w:t>
            </w:r>
          </w:p>
        </w:tc>
        <w:tc>
          <w:tcPr>
            <w:tcW w:w="0" w:type="auto"/>
          </w:tcPr>
          <w:p w14:paraId="21ACC3CF" w14:textId="77777777" w:rsidR="00921DD2" w:rsidRPr="00007BB4" w:rsidRDefault="00921DD2" w:rsidP="00921DD2">
            <w:pPr>
              <w:rPr>
                <w:lang w:val="en-US"/>
              </w:rPr>
            </w:pPr>
            <w:r w:rsidRPr="00007BB4">
              <w:rPr>
                <w:lang w:val="en-US"/>
              </w:rPr>
              <w:t>Diary</w:t>
            </w:r>
          </w:p>
        </w:tc>
        <w:tc>
          <w:tcPr>
            <w:tcW w:w="0" w:type="auto"/>
          </w:tcPr>
          <w:p w14:paraId="7BE0A6AD" w14:textId="77777777" w:rsidR="00921DD2" w:rsidRPr="00007BB4" w:rsidRDefault="00921DD2" w:rsidP="00921DD2">
            <w:pPr>
              <w:rPr>
                <w:lang w:val="en-US"/>
              </w:rPr>
            </w:pPr>
            <w:r w:rsidRPr="00007BB4">
              <w:rPr>
                <w:lang w:val="en-US"/>
              </w:rPr>
              <w:t>This feature facilitates choosing an appropriate icon based on one’s daily moods and symptoms.</w:t>
            </w:r>
          </w:p>
        </w:tc>
        <w:tc>
          <w:tcPr>
            <w:tcW w:w="0" w:type="auto"/>
          </w:tcPr>
          <w:p w14:paraId="746729D0" w14:textId="77777777" w:rsidR="00921DD2" w:rsidRPr="00007BB4" w:rsidRDefault="00921DD2" w:rsidP="00921DD2">
            <w:pPr>
              <w:rPr>
                <w:lang w:val="en-US"/>
              </w:rPr>
            </w:pPr>
            <w:r w:rsidRPr="00007BB4">
              <w:rPr>
                <w:lang w:val="en-US"/>
              </w:rPr>
              <w:t>Baek et al. 2018</w:t>
            </w:r>
          </w:p>
        </w:tc>
      </w:tr>
      <w:tr w:rsidR="00921DD2" w:rsidRPr="00007BB4" w14:paraId="4E8EFA89" w14:textId="77777777" w:rsidTr="00105476">
        <w:tc>
          <w:tcPr>
            <w:tcW w:w="0" w:type="auto"/>
          </w:tcPr>
          <w:p w14:paraId="2DED402D" w14:textId="77777777" w:rsidR="00921DD2" w:rsidRPr="00007BB4" w:rsidRDefault="00921DD2" w:rsidP="00921DD2">
            <w:pPr>
              <w:rPr>
                <w:lang w:val="en-US"/>
              </w:rPr>
            </w:pPr>
          </w:p>
        </w:tc>
        <w:tc>
          <w:tcPr>
            <w:tcW w:w="0" w:type="auto"/>
            <w:gridSpan w:val="3"/>
          </w:tcPr>
          <w:p w14:paraId="01C3C5FC" w14:textId="77777777" w:rsidR="00921DD2" w:rsidRPr="00EE1D32" w:rsidRDefault="00921DD2" w:rsidP="00921DD2">
            <w:pPr>
              <w:rPr>
                <w:b/>
                <w:lang w:val="en-US"/>
              </w:rPr>
            </w:pPr>
            <w:r w:rsidRPr="00EE1D32">
              <w:rPr>
                <w:b/>
                <w:lang w:val="en-US"/>
              </w:rPr>
              <w:t>MyHeart: Heart Failure Management</w:t>
            </w:r>
          </w:p>
        </w:tc>
      </w:tr>
      <w:tr w:rsidR="00921DD2" w:rsidRPr="00007BB4" w14:paraId="285BEDA7" w14:textId="77777777" w:rsidTr="00105476">
        <w:tc>
          <w:tcPr>
            <w:tcW w:w="0" w:type="auto"/>
          </w:tcPr>
          <w:p w14:paraId="5E2E3722" w14:textId="77777777" w:rsidR="00921DD2" w:rsidRPr="00007BB4" w:rsidRDefault="00921DD2" w:rsidP="00921DD2">
            <w:pPr>
              <w:rPr>
                <w:lang w:val="en-US"/>
              </w:rPr>
            </w:pPr>
            <w:r w:rsidRPr="00007BB4">
              <w:rPr>
                <w:lang w:val="en-US"/>
              </w:rPr>
              <w:t>31</w:t>
            </w:r>
          </w:p>
        </w:tc>
        <w:tc>
          <w:tcPr>
            <w:tcW w:w="0" w:type="auto"/>
          </w:tcPr>
          <w:p w14:paraId="2E05EA45" w14:textId="77777777" w:rsidR="00921DD2" w:rsidRPr="00007BB4" w:rsidRDefault="00921DD2" w:rsidP="00921DD2">
            <w:pPr>
              <w:rPr>
                <w:lang w:val="en-US"/>
              </w:rPr>
            </w:pPr>
            <w:r w:rsidRPr="00007BB4">
              <w:rPr>
                <w:lang w:val="en-US"/>
              </w:rPr>
              <w:t>Morning context</w:t>
            </w:r>
          </w:p>
        </w:tc>
        <w:tc>
          <w:tcPr>
            <w:tcW w:w="0" w:type="auto"/>
          </w:tcPr>
          <w:p w14:paraId="33F92784" w14:textId="76DB6DC7" w:rsidR="00921DD2" w:rsidRPr="00007BB4" w:rsidRDefault="00921DD2" w:rsidP="00921DD2">
            <w:pPr>
              <w:rPr>
                <w:lang w:val="en-US"/>
              </w:rPr>
            </w:pPr>
            <w:r w:rsidRPr="00007BB4">
              <w:rPr>
                <w:lang w:val="en-US"/>
              </w:rPr>
              <w:t xml:space="preserve">The morning context lasts from 8 am to 12 am. When users are prepared, they take the PDA and press </w:t>
            </w:r>
            <w:r w:rsidR="007178C6">
              <w:rPr>
                <w:lang w:val="en-US"/>
              </w:rPr>
              <w:t>‘</w:t>
            </w:r>
            <w:r w:rsidRPr="00007BB4">
              <w:rPr>
                <w:lang w:val="en-US"/>
              </w:rPr>
              <w:t>Start morning activities</w:t>
            </w:r>
            <w:r w:rsidR="007178C6">
              <w:rPr>
                <w:lang w:val="en-US"/>
              </w:rPr>
              <w:t>’</w:t>
            </w:r>
            <w:r w:rsidRPr="00007BB4">
              <w:rPr>
                <w:lang w:val="en-US"/>
              </w:rPr>
              <w:t>. The morning routine starts with a questionnaire about the quality of the sleep. Afterwards, the user is reminded to take his medication. Then, the UI assistant lets the user into the measurement of the blood pressure and the weight. Both measurements will be sent automatically to the patient device through Bluetooth.</w:t>
            </w:r>
          </w:p>
        </w:tc>
        <w:tc>
          <w:tcPr>
            <w:tcW w:w="0" w:type="auto"/>
          </w:tcPr>
          <w:p w14:paraId="786DD39C" w14:textId="77777777" w:rsidR="00921DD2" w:rsidRPr="00007BB4" w:rsidRDefault="00921DD2" w:rsidP="00921DD2">
            <w:pPr>
              <w:rPr>
                <w:lang w:val="en-US"/>
              </w:rPr>
            </w:pPr>
            <w:r w:rsidRPr="00007BB4">
              <w:rPr>
                <w:lang w:val="en-US"/>
              </w:rPr>
              <w:t>Villalba et al. 2007, 2008, and 2009</w:t>
            </w:r>
          </w:p>
        </w:tc>
      </w:tr>
      <w:tr w:rsidR="00921DD2" w:rsidRPr="00007BB4" w14:paraId="156BFD71" w14:textId="77777777" w:rsidTr="00105476">
        <w:tc>
          <w:tcPr>
            <w:tcW w:w="0" w:type="auto"/>
          </w:tcPr>
          <w:p w14:paraId="69B8DB62" w14:textId="77777777" w:rsidR="00921DD2" w:rsidRPr="00007BB4" w:rsidRDefault="00921DD2" w:rsidP="00921DD2">
            <w:pPr>
              <w:rPr>
                <w:lang w:val="en-US"/>
              </w:rPr>
            </w:pPr>
            <w:r w:rsidRPr="00007BB4">
              <w:rPr>
                <w:lang w:val="en-US"/>
              </w:rPr>
              <w:t>32</w:t>
            </w:r>
          </w:p>
        </w:tc>
        <w:tc>
          <w:tcPr>
            <w:tcW w:w="0" w:type="auto"/>
          </w:tcPr>
          <w:p w14:paraId="73C535E2" w14:textId="77777777" w:rsidR="00921DD2" w:rsidRPr="00007BB4" w:rsidRDefault="00921DD2" w:rsidP="00921DD2">
            <w:pPr>
              <w:rPr>
                <w:lang w:val="en-US"/>
              </w:rPr>
            </w:pPr>
            <w:r w:rsidRPr="00007BB4">
              <w:rPr>
                <w:lang w:val="en-US"/>
              </w:rPr>
              <w:t>Post morning context</w:t>
            </w:r>
          </w:p>
        </w:tc>
        <w:tc>
          <w:tcPr>
            <w:tcW w:w="0" w:type="auto"/>
          </w:tcPr>
          <w:p w14:paraId="6FB125E5" w14:textId="77777777" w:rsidR="00921DD2" w:rsidRPr="00007BB4" w:rsidRDefault="00921DD2" w:rsidP="00921DD2">
            <w:pPr>
              <w:rPr>
                <w:lang w:val="en-US"/>
              </w:rPr>
            </w:pPr>
            <w:r w:rsidRPr="00007BB4">
              <w:rPr>
                <w:lang w:val="en-US"/>
              </w:rPr>
              <w:t>Following the morning routine, the UI assistant guides the user through the body vital signals on how to use the wearable garments. The garment measures ECG and respiration. The quality of the signal is improved when the user is relaxed. Thus, the UI device advices the user to stay relaxed and it discards the signal when it is not good enough. With it, the morning routine is finished.</w:t>
            </w:r>
          </w:p>
        </w:tc>
        <w:tc>
          <w:tcPr>
            <w:tcW w:w="0" w:type="auto"/>
          </w:tcPr>
          <w:p w14:paraId="7A07B9B3" w14:textId="77777777" w:rsidR="00921DD2" w:rsidRPr="00007BB4" w:rsidRDefault="00921DD2" w:rsidP="00921DD2">
            <w:pPr>
              <w:rPr>
                <w:lang w:val="en-US"/>
              </w:rPr>
            </w:pPr>
            <w:r w:rsidRPr="00007BB4">
              <w:rPr>
                <w:lang w:val="en-US"/>
              </w:rPr>
              <w:t>Villalba et al. 2007, 2008, and 2009</w:t>
            </w:r>
          </w:p>
        </w:tc>
      </w:tr>
      <w:tr w:rsidR="00921DD2" w:rsidRPr="00007BB4" w14:paraId="452CF040" w14:textId="77777777" w:rsidTr="00105476">
        <w:tc>
          <w:tcPr>
            <w:tcW w:w="0" w:type="auto"/>
          </w:tcPr>
          <w:p w14:paraId="6AE6A3CD" w14:textId="77777777" w:rsidR="00921DD2" w:rsidRPr="00007BB4" w:rsidRDefault="00921DD2" w:rsidP="00921DD2">
            <w:pPr>
              <w:rPr>
                <w:lang w:val="en-US"/>
              </w:rPr>
            </w:pPr>
            <w:r w:rsidRPr="00007BB4">
              <w:rPr>
                <w:lang w:val="en-US"/>
              </w:rPr>
              <w:t>33</w:t>
            </w:r>
          </w:p>
        </w:tc>
        <w:tc>
          <w:tcPr>
            <w:tcW w:w="0" w:type="auto"/>
          </w:tcPr>
          <w:p w14:paraId="2D26E1D1" w14:textId="77777777" w:rsidR="00921DD2" w:rsidRPr="00007BB4" w:rsidRDefault="00921DD2" w:rsidP="00921DD2">
            <w:pPr>
              <w:rPr>
                <w:lang w:val="en-US"/>
              </w:rPr>
            </w:pPr>
            <w:r w:rsidRPr="00007BB4">
              <w:rPr>
                <w:lang w:val="en-US"/>
              </w:rPr>
              <w:t>Exercise measurement</w:t>
            </w:r>
          </w:p>
        </w:tc>
        <w:tc>
          <w:tcPr>
            <w:tcW w:w="0" w:type="auto"/>
          </w:tcPr>
          <w:p w14:paraId="47B1C998" w14:textId="77777777" w:rsidR="00921DD2" w:rsidRPr="00007BB4" w:rsidRDefault="00921DD2" w:rsidP="00921DD2">
            <w:pPr>
              <w:rPr>
                <w:lang w:val="en-US"/>
              </w:rPr>
            </w:pPr>
            <w:r w:rsidRPr="00007BB4">
              <w:rPr>
                <w:lang w:val="en-US"/>
              </w:rPr>
              <w:t>The user can perform a proposed physical exercise to improve his/her heart and physical condition. The user wears the garment for the duration of the physical activity. Before starting the exercise, the device will assure that the user is in a good condition to proceed with the exercise combining all signals and information from all the inputs (e.g. weight increase and answers to questionnaires). During the exercise, which can never be longer than 6 minutes, the device gives feedback to the user and controls through algorithms the adequacy of the exercise.</w:t>
            </w:r>
          </w:p>
        </w:tc>
        <w:tc>
          <w:tcPr>
            <w:tcW w:w="0" w:type="auto"/>
          </w:tcPr>
          <w:p w14:paraId="0A8FAEAE" w14:textId="77777777" w:rsidR="00921DD2" w:rsidRPr="00007BB4" w:rsidRDefault="00921DD2" w:rsidP="00921DD2">
            <w:pPr>
              <w:rPr>
                <w:lang w:val="en-US"/>
              </w:rPr>
            </w:pPr>
            <w:r w:rsidRPr="00007BB4">
              <w:rPr>
                <w:lang w:val="en-US"/>
              </w:rPr>
              <w:t>Villalba et al. 2007, 2008, and 2009</w:t>
            </w:r>
          </w:p>
        </w:tc>
      </w:tr>
      <w:tr w:rsidR="00921DD2" w:rsidRPr="00007BB4" w14:paraId="6EE3C178" w14:textId="77777777" w:rsidTr="00105476">
        <w:tc>
          <w:tcPr>
            <w:tcW w:w="0" w:type="auto"/>
          </w:tcPr>
          <w:p w14:paraId="68099313" w14:textId="77777777" w:rsidR="00921DD2" w:rsidRPr="00007BB4" w:rsidRDefault="00921DD2" w:rsidP="00921DD2">
            <w:pPr>
              <w:rPr>
                <w:lang w:val="en-US"/>
              </w:rPr>
            </w:pPr>
            <w:r w:rsidRPr="00007BB4">
              <w:rPr>
                <w:lang w:val="en-US"/>
              </w:rPr>
              <w:t>34</w:t>
            </w:r>
          </w:p>
        </w:tc>
        <w:tc>
          <w:tcPr>
            <w:tcW w:w="0" w:type="auto"/>
          </w:tcPr>
          <w:p w14:paraId="525C3936" w14:textId="77777777" w:rsidR="00921DD2" w:rsidRPr="00007BB4" w:rsidRDefault="00921DD2" w:rsidP="00921DD2">
            <w:pPr>
              <w:rPr>
                <w:lang w:val="en-US"/>
              </w:rPr>
            </w:pPr>
            <w:r w:rsidRPr="00007BB4">
              <w:rPr>
                <w:lang w:val="en-US"/>
              </w:rPr>
              <w:t>Evening context</w:t>
            </w:r>
          </w:p>
        </w:tc>
        <w:tc>
          <w:tcPr>
            <w:tcW w:w="0" w:type="auto"/>
          </w:tcPr>
          <w:p w14:paraId="370BA961" w14:textId="778AD0AD" w:rsidR="00921DD2" w:rsidRPr="00007BB4" w:rsidRDefault="00921DD2" w:rsidP="00921DD2">
            <w:pPr>
              <w:rPr>
                <w:lang w:val="en-US"/>
              </w:rPr>
            </w:pPr>
            <w:r w:rsidRPr="00007BB4">
              <w:rPr>
                <w:lang w:val="en-US"/>
              </w:rPr>
              <w:t xml:space="preserve">The last interaction with the system occurs in the evening, before going to sleep. Users will be asked some questions about their general wellbeing and will indicate the UI device that they are going to bed. Then, </w:t>
            </w:r>
            <w:r w:rsidR="007178C6">
              <w:rPr>
                <w:lang w:val="en-US"/>
              </w:rPr>
              <w:t>‘</w:t>
            </w:r>
            <w:r w:rsidRPr="00007BB4">
              <w:rPr>
                <w:lang w:val="en-US"/>
              </w:rPr>
              <w:t>the bed</w:t>
            </w:r>
            <w:r w:rsidR="007178C6">
              <w:rPr>
                <w:lang w:val="en-US"/>
              </w:rPr>
              <w:t>’</w:t>
            </w:r>
            <w:r w:rsidRPr="00007BB4">
              <w:rPr>
                <w:lang w:val="en-US"/>
              </w:rPr>
              <w:t xml:space="preserve"> will monitor users during the night.</w:t>
            </w:r>
          </w:p>
        </w:tc>
        <w:tc>
          <w:tcPr>
            <w:tcW w:w="0" w:type="auto"/>
          </w:tcPr>
          <w:p w14:paraId="556DC322" w14:textId="77777777" w:rsidR="00921DD2" w:rsidRPr="00007BB4" w:rsidRDefault="00921DD2" w:rsidP="00921DD2">
            <w:pPr>
              <w:rPr>
                <w:lang w:val="en-US"/>
              </w:rPr>
            </w:pPr>
            <w:r w:rsidRPr="00007BB4">
              <w:rPr>
                <w:lang w:val="en-US"/>
              </w:rPr>
              <w:t>Villalba et al. 2007, 2008, and 2009</w:t>
            </w:r>
          </w:p>
        </w:tc>
      </w:tr>
      <w:tr w:rsidR="00921DD2" w:rsidRPr="00376453" w14:paraId="41800C8B" w14:textId="77777777" w:rsidTr="00921DD2">
        <w:tc>
          <w:tcPr>
            <w:tcW w:w="0" w:type="auto"/>
          </w:tcPr>
          <w:p w14:paraId="32821BCB" w14:textId="77777777" w:rsidR="00921DD2" w:rsidRPr="00007BB4" w:rsidRDefault="00921DD2" w:rsidP="00921DD2">
            <w:pPr>
              <w:rPr>
                <w:lang w:val="en-US"/>
              </w:rPr>
            </w:pPr>
          </w:p>
        </w:tc>
        <w:tc>
          <w:tcPr>
            <w:tcW w:w="0" w:type="auto"/>
            <w:gridSpan w:val="3"/>
          </w:tcPr>
          <w:p w14:paraId="447116AF" w14:textId="77777777" w:rsidR="00921DD2" w:rsidRPr="00EE1D32" w:rsidRDefault="00921DD2" w:rsidP="00921DD2">
            <w:pPr>
              <w:rPr>
                <w:b/>
                <w:lang w:val="en-US"/>
              </w:rPr>
            </w:pPr>
            <w:r w:rsidRPr="00EE1D32">
              <w:rPr>
                <w:b/>
                <w:lang w:val="en-US"/>
              </w:rPr>
              <w:t>PATHway (Physical Activity Towards Health)</w:t>
            </w:r>
          </w:p>
        </w:tc>
      </w:tr>
      <w:tr w:rsidR="00921DD2" w:rsidRPr="00007BB4" w14:paraId="6BCAEF37" w14:textId="77777777" w:rsidTr="00921DD2">
        <w:tc>
          <w:tcPr>
            <w:tcW w:w="0" w:type="auto"/>
            <w:tcBorders>
              <w:bottom w:val="dashed" w:sz="4" w:space="0" w:color="auto"/>
            </w:tcBorders>
          </w:tcPr>
          <w:p w14:paraId="686E0995" w14:textId="77777777" w:rsidR="00921DD2" w:rsidRPr="00007BB4" w:rsidRDefault="00921DD2" w:rsidP="00921DD2">
            <w:pPr>
              <w:rPr>
                <w:lang w:val="en-US"/>
              </w:rPr>
            </w:pPr>
            <w:r w:rsidRPr="00007BB4">
              <w:rPr>
                <w:lang w:val="en-US"/>
              </w:rPr>
              <w:t>35</w:t>
            </w:r>
          </w:p>
        </w:tc>
        <w:tc>
          <w:tcPr>
            <w:tcW w:w="0" w:type="auto"/>
            <w:tcBorders>
              <w:bottom w:val="dashed" w:sz="4" w:space="0" w:color="auto"/>
            </w:tcBorders>
          </w:tcPr>
          <w:p w14:paraId="60729835" w14:textId="77777777" w:rsidR="00921DD2" w:rsidRPr="00007BB4" w:rsidRDefault="00921DD2" w:rsidP="00921DD2">
            <w:pPr>
              <w:rPr>
                <w:lang w:val="en-US"/>
              </w:rPr>
            </w:pPr>
            <w:r w:rsidRPr="00007BB4">
              <w:rPr>
                <w:lang w:val="en-US"/>
              </w:rPr>
              <w:t>Individually tailored exercise program</w:t>
            </w:r>
          </w:p>
        </w:tc>
        <w:tc>
          <w:tcPr>
            <w:tcW w:w="0" w:type="auto"/>
            <w:tcBorders>
              <w:bottom w:val="dashed" w:sz="4" w:space="0" w:color="auto"/>
            </w:tcBorders>
          </w:tcPr>
          <w:p w14:paraId="2746057E" w14:textId="77777777" w:rsidR="00921DD2" w:rsidRPr="00007BB4" w:rsidRDefault="00921DD2" w:rsidP="00921DD2">
            <w:pPr>
              <w:rPr>
                <w:lang w:val="en-US"/>
              </w:rPr>
            </w:pPr>
            <w:r w:rsidRPr="00007BB4">
              <w:rPr>
                <w:lang w:val="en-US"/>
              </w:rPr>
              <w:t>Before an individual starts to use PATHway, a consultation on how to use the system is held with the participant, whereby they consider the recommended exercise prescription and agree upon it. PATHway presents patients with various ways of achieving their exercise prescription, including ExerClasses and ExerGames where the patients’ movements are captured by MS Kinect camera, and heart rate is sensed by means of the MS Band 2.</w:t>
            </w:r>
          </w:p>
        </w:tc>
        <w:tc>
          <w:tcPr>
            <w:tcW w:w="0" w:type="auto"/>
            <w:tcBorders>
              <w:bottom w:val="dashed" w:sz="4" w:space="0" w:color="auto"/>
            </w:tcBorders>
          </w:tcPr>
          <w:p w14:paraId="444D7D41" w14:textId="38AC7503" w:rsidR="00921DD2" w:rsidRPr="00007BB4" w:rsidRDefault="00722138" w:rsidP="00921DD2">
            <w:pPr>
              <w:rPr>
                <w:lang w:val="en-US"/>
              </w:rPr>
            </w:pPr>
            <w:r>
              <w:rPr>
                <w:lang w:val="en-US"/>
              </w:rPr>
              <w:t>Walsh et al. 2018</w:t>
            </w:r>
          </w:p>
        </w:tc>
      </w:tr>
    </w:tbl>
    <w:p w14:paraId="26D182B5" w14:textId="77777777" w:rsidR="00921DD2" w:rsidRDefault="00921DD2"/>
    <w:p w14:paraId="3F65ED8F" w14:textId="77777777" w:rsidR="00921DD2" w:rsidRDefault="00921DD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2167"/>
        <w:gridCol w:w="9308"/>
        <w:gridCol w:w="2101"/>
      </w:tblGrid>
      <w:tr w:rsidR="00664B71" w:rsidRPr="00007BB4" w14:paraId="6EE84BDD" w14:textId="77777777" w:rsidTr="00A55ADA">
        <w:tc>
          <w:tcPr>
            <w:tcW w:w="0" w:type="auto"/>
            <w:shd w:val="clear" w:color="auto" w:fill="7F7F7F" w:themeFill="text1" w:themeFillTint="80"/>
          </w:tcPr>
          <w:p w14:paraId="4D0455E4" w14:textId="61240F25" w:rsidR="00664B71" w:rsidRPr="00A55ADA" w:rsidRDefault="00664B71" w:rsidP="00664B71">
            <w:pPr>
              <w:rPr>
                <w:color w:val="FFFFFF" w:themeColor="background1"/>
                <w:lang w:val="en-US"/>
              </w:rPr>
            </w:pPr>
          </w:p>
        </w:tc>
        <w:tc>
          <w:tcPr>
            <w:tcW w:w="0" w:type="auto"/>
            <w:shd w:val="clear" w:color="auto" w:fill="7F7F7F" w:themeFill="text1" w:themeFillTint="80"/>
          </w:tcPr>
          <w:p w14:paraId="3A5FDE40" w14:textId="2D2CCF05" w:rsidR="00664B71" w:rsidRPr="00A55ADA" w:rsidRDefault="00664B71" w:rsidP="00664B71">
            <w:pPr>
              <w:rPr>
                <w:color w:val="FFFFFF" w:themeColor="background1"/>
                <w:lang w:val="en-US"/>
              </w:rPr>
            </w:pPr>
            <w:r>
              <w:rPr>
                <w:color w:val="FFFFFF" w:themeColor="background1"/>
                <w:lang w:val="en-US"/>
              </w:rPr>
              <w:t>Design feature</w:t>
            </w:r>
          </w:p>
        </w:tc>
        <w:tc>
          <w:tcPr>
            <w:tcW w:w="0" w:type="auto"/>
            <w:shd w:val="clear" w:color="auto" w:fill="7F7F7F" w:themeFill="text1" w:themeFillTint="80"/>
          </w:tcPr>
          <w:p w14:paraId="0ADE0F9A" w14:textId="6DBD8984" w:rsidR="00664B71" w:rsidRPr="00A55ADA" w:rsidRDefault="00664B71" w:rsidP="00664B71">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04092BF7" w14:textId="443216D1" w:rsidR="00664B71" w:rsidRPr="00A55ADA" w:rsidRDefault="00664B71" w:rsidP="00664B71">
            <w:pPr>
              <w:rPr>
                <w:color w:val="FFFFFF" w:themeColor="background1"/>
                <w:lang w:val="en-US"/>
              </w:rPr>
            </w:pPr>
            <w:r w:rsidRPr="00A55ADA">
              <w:rPr>
                <w:color w:val="FFFFFF" w:themeColor="background1"/>
                <w:lang w:val="en-US"/>
              </w:rPr>
              <w:t>Sources</w:t>
            </w:r>
          </w:p>
        </w:tc>
      </w:tr>
      <w:tr w:rsidR="00664B71" w:rsidRPr="00007BB4" w14:paraId="739873E9" w14:textId="77777777" w:rsidTr="00105476">
        <w:tc>
          <w:tcPr>
            <w:tcW w:w="0" w:type="auto"/>
          </w:tcPr>
          <w:p w14:paraId="6348118E" w14:textId="77777777" w:rsidR="00664B71" w:rsidRPr="00007BB4" w:rsidRDefault="00664B71" w:rsidP="00664B71">
            <w:pPr>
              <w:rPr>
                <w:lang w:val="en-US"/>
              </w:rPr>
            </w:pPr>
            <w:r w:rsidRPr="00007BB4">
              <w:rPr>
                <w:lang w:val="en-US"/>
              </w:rPr>
              <w:t>36</w:t>
            </w:r>
          </w:p>
        </w:tc>
        <w:tc>
          <w:tcPr>
            <w:tcW w:w="0" w:type="auto"/>
          </w:tcPr>
          <w:p w14:paraId="5ED66919" w14:textId="77777777" w:rsidR="00664B71" w:rsidRPr="00007BB4" w:rsidRDefault="00664B71" w:rsidP="00664B71">
            <w:pPr>
              <w:rPr>
                <w:lang w:val="en-US"/>
              </w:rPr>
            </w:pPr>
            <w:r w:rsidRPr="00007BB4">
              <w:rPr>
                <w:lang w:val="en-US"/>
              </w:rPr>
              <w:t>On-screen positive reinforcement</w:t>
            </w:r>
          </w:p>
        </w:tc>
        <w:tc>
          <w:tcPr>
            <w:tcW w:w="0" w:type="auto"/>
          </w:tcPr>
          <w:p w14:paraId="628ACF3A" w14:textId="194A31A2" w:rsidR="00664B71" w:rsidRPr="00007BB4" w:rsidRDefault="00664B71" w:rsidP="00664B71">
            <w:pPr>
              <w:rPr>
                <w:lang w:val="en-US"/>
              </w:rPr>
            </w:pPr>
            <w:r w:rsidRPr="00007BB4">
              <w:rPr>
                <w:lang w:val="en-US"/>
              </w:rPr>
              <w:t xml:space="preserve">PATHway provides visual cues on exercise accuracy during </w:t>
            </w:r>
            <w:r>
              <w:rPr>
                <w:lang w:val="en-US"/>
              </w:rPr>
              <w:t xml:space="preserve">an </w:t>
            </w:r>
            <w:r w:rsidRPr="00007BB4">
              <w:rPr>
                <w:lang w:val="en-US"/>
              </w:rPr>
              <w:t>ExerClass through different levels of positive reinforcement. At the end of a session, a summary is presented including exercise duration, average HR, and exercise accuracy.</w:t>
            </w:r>
          </w:p>
        </w:tc>
        <w:tc>
          <w:tcPr>
            <w:tcW w:w="0" w:type="auto"/>
          </w:tcPr>
          <w:p w14:paraId="023CDA89" w14:textId="076906CA" w:rsidR="00664B71" w:rsidRPr="00722138" w:rsidRDefault="00664B71" w:rsidP="00664B71">
            <w:r w:rsidRPr="00722138">
              <w:t>Walsh et al. 2018; Triantafyllidis et al. 2018</w:t>
            </w:r>
          </w:p>
        </w:tc>
      </w:tr>
      <w:tr w:rsidR="00664B71" w:rsidRPr="00007BB4" w14:paraId="3196CD41" w14:textId="77777777" w:rsidTr="00105476">
        <w:tc>
          <w:tcPr>
            <w:tcW w:w="0" w:type="auto"/>
          </w:tcPr>
          <w:p w14:paraId="3AA3B00D" w14:textId="77777777" w:rsidR="00664B71" w:rsidRPr="00007BB4" w:rsidRDefault="00664B71" w:rsidP="00664B71">
            <w:pPr>
              <w:rPr>
                <w:lang w:val="en-US"/>
              </w:rPr>
            </w:pPr>
            <w:r w:rsidRPr="00007BB4">
              <w:rPr>
                <w:lang w:val="en-US"/>
              </w:rPr>
              <w:t>37</w:t>
            </w:r>
          </w:p>
        </w:tc>
        <w:tc>
          <w:tcPr>
            <w:tcW w:w="0" w:type="auto"/>
          </w:tcPr>
          <w:p w14:paraId="34A5BD9D" w14:textId="77777777" w:rsidR="00664B71" w:rsidRPr="00007BB4" w:rsidRDefault="00664B71" w:rsidP="00664B71">
            <w:pPr>
              <w:rPr>
                <w:lang w:val="en-US"/>
              </w:rPr>
            </w:pPr>
            <w:r w:rsidRPr="00007BB4">
              <w:rPr>
                <w:lang w:val="en-US"/>
              </w:rPr>
              <w:t>Multiplayer class</w:t>
            </w:r>
          </w:p>
        </w:tc>
        <w:tc>
          <w:tcPr>
            <w:tcW w:w="0" w:type="auto"/>
          </w:tcPr>
          <w:p w14:paraId="5567F02C" w14:textId="77777777" w:rsidR="00664B71" w:rsidRPr="00007BB4" w:rsidRDefault="00664B71" w:rsidP="00664B71">
            <w:pPr>
              <w:rPr>
                <w:lang w:val="en-US"/>
              </w:rPr>
            </w:pPr>
            <w:r w:rsidRPr="00007BB4">
              <w:rPr>
                <w:lang w:val="en-US"/>
              </w:rPr>
              <w:t>PATHway can provide a multiplayer class of up to four people, which allows participants to speak before, during, and after exercise to facilitate social interaction.</w:t>
            </w:r>
          </w:p>
        </w:tc>
        <w:tc>
          <w:tcPr>
            <w:tcW w:w="0" w:type="auto"/>
          </w:tcPr>
          <w:p w14:paraId="0F75B469" w14:textId="693479C7" w:rsidR="00664B71" w:rsidRPr="00007BB4" w:rsidRDefault="00664B71" w:rsidP="00664B71">
            <w:pPr>
              <w:rPr>
                <w:lang w:val="en-US"/>
              </w:rPr>
            </w:pPr>
            <w:r w:rsidRPr="00007BB4">
              <w:rPr>
                <w:lang w:val="en-US"/>
              </w:rPr>
              <w:t>Walsh et al</w:t>
            </w:r>
            <w:r>
              <w:rPr>
                <w:lang w:val="en-US"/>
              </w:rPr>
              <w:t>. 2018</w:t>
            </w:r>
          </w:p>
        </w:tc>
      </w:tr>
      <w:tr w:rsidR="00664B71" w:rsidRPr="00007BB4" w14:paraId="363D916A" w14:textId="77777777" w:rsidTr="00105476">
        <w:tc>
          <w:tcPr>
            <w:tcW w:w="0" w:type="auto"/>
          </w:tcPr>
          <w:p w14:paraId="014CF76E" w14:textId="77777777" w:rsidR="00664B71" w:rsidRPr="00007BB4" w:rsidRDefault="00664B71" w:rsidP="00664B71">
            <w:pPr>
              <w:rPr>
                <w:lang w:val="en-US"/>
              </w:rPr>
            </w:pPr>
            <w:r w:rsidRPr="00007BB4">
              <w:rPr>
                <w:lang w:val="en-US"/>
              </w:rPr>
              <w:t>38</w:t>
            </w:r>
          </w:p>
        </w:tc>
        <w:tc>
          <w:tcPr>
            <w:tcW w:w="0" w:type="auto"/>
          </w:tcPr>
          <w:p w14:paraId="00BCEF03" w14:textId="77777777" w:rsidR="00664B71" w:rsidRPr="00007BB4" w:rsidRDefault="00664B71" w:rsidP="00664B71">
            <w:pPr>
              <w:rPr>
                <w:lang w:val="en-US"/>
              </w:rPr>
            </w:pPr>
            <w:r w:rsidRPr="00007BB4">
              <w:rPr>
                <w:lang w:val="en-US"/>
              </w:rPr>
              <w:t>Calendar for events/exercise</w:t>
            </w:r>
          </w:p>
        </w:tc>
        <w:tc>
          <w:tcPr>
            <w:tcW w:w="0" w:type="auto"/>
          </w:tcPr>
          <w:p w14:paraId="6B29F478" w14:textId="77777777" w:rsidR="00664B71" w:rsidRPr="00007BB4" w:rsidRDefault="00664B71" w:rsidP="00664B71">
            <w:pPr>
              <w:rPr>
                <w:lang w:val="en-US"/>
              </w:rPr>
            </w:pPr>
            <w:r w:rsidRPr="00007BB4">
              <w:rPr>
                <w:lang w:val="en-US"/>
              </w:rPr>
              <w:t>An online calendar allows patients to create, promote, and respond to local and personal events, and to invite others to join.</w:t>
            </w:r>
          </w:p>
        </w:tc>
        <w:tc>
          <w:tcPr>
            <w:tcW w:w="0" w:type="auto"/>
          </w:tcPr>
          <w:p w14:paraId="439495A4" w14:textId="5549C157" w:rsidR="00664B71" w:rsidRPr="00007BB4" w:rsidRDefault="00664B71" w:rsidP="00664B71">
            <w:pPr>
              <w:rPr>
                <w:lang w:val="en-US"/>
              </w:rPr>
            </w:pPr>
            <w:r>
              <w:rPr>
                <w:lang w:val="en-US"/>
              </w:rPr>
              <w:t>Walsh et al. 2018</w:t>
            </w:r>
          </w:p>
        </w:tc>
      </w:tr>
      <w:tr w:rsidR="00664B71" w:rsidRPr="00007BB4" w14:paraId="7EED2014" w14:textId="77777777" w:rsidTr="00105476">
        <w:tc>
          <w:tcPr>
            <w:tcW w:w="0" w:type="auto"/>
          </w:tcPr>
          <w:p w14:paraId="73006B5E" w14:textId="77777777" w:rsidR="00664B71" w:rsidRPr="00007BB4" w:rsidRDefault="00664B71" w:rsidP="00664B71">
            <w:pPr>
              <w:rPr>
                <w:lang w:val="en-US"/>
              </w:rPr>
            </w:pPr>
            <w:r w:rsidRPr="00007BB4">
              <w:rPr>
                <w:lang w:val="en-US"/>
              </w:rPr>
              <w:t>39</w:t>
            </w:r>
          </w:p>
        </w:tc>
        <w:tc>
          <w:tcPr>
            <w:tcW w:w="0" w:type="auto"/>
          </w:tcPr>
          <w:p w14:paraId="7223E982" w14:textId="77777777" w:rsidR="00664B71" w:rsidRPr="00007BB4" w:rsidRDefault="00664B71" w:rsidP="00664B71">
            <w:pPr>
              <w:rPr>
                <w:lang w:val="en-US"/>
              </w:rPr>
            </w:pPr>
            <w:r w:rsidRPr="00007BB4">
              <w:rPr>
                <w:lang w:val="en-US"/>
              </w:rPr>
              <w:t>Lifestyle assessment questionnaire</w:t>
            </w:r>
          </w:p>
        </w:tc>
        <w:tc>
          <w:tcPr>
            <w:tcW w:w="0" w:type="auto"/>
          </w:tcPr>
          <w:p w14:paraId="66C223E0" w14:textId="77777777" w:rsidR="00664B71" w:rsidRPr="00007BB4" w:rsidRDefault="00664B71" w:rsidP="00664B71">
            <w:pPr>
              <w:rPr>
                <w:lang w:val="en-US"/>
              </w:rPr>
            </w:pPr>
            <w:r w:rsidRPr="00007BB4">
              <w:rPr>
                <w:lang w:val="en-US"/>
              </w:rPr>
              <w:t>As part of its Health behavior change program, PATHway first provides questionnaires to assess whether a lifestyle change should be recommended to the participant.</w:t>
            </w:r>
          </w:p>
        </w:tc>
        <w:tc>
          <w:tcPr>
            <w:tcW w:w="0" w:type="auto"/>
          </w:tcPr>
          <w:p w14:paraId="40E727C2" w14:textId="11EC3DCC" w:rsidR="00664B71" w:rsidRPr="00007BB4" w:rsidRDefault="00664B71" w:rsidP="00664B71">
            <w:pPr>
              <w:rPr>
                <w:lang w:val="en-US"/>
              </w:rPr>
            </w:pPr>
            <w:r>
              <w:rPr>
                <w:lang w:val="en-US"/>
              </w:rPr>
              <w:t>Walsh et al. 2018</w:t>
            </w:r>
          </w:p>
        </w:tc>
      </w:tr>
      <w:tr w:rsidR="00664B71" w:rsidRPr="00007BB4" w14:paraId="0010EB41" w14:textId="77777777" w:rsidTr="00105476">
        <w:tc>
          <w:tcPr>
            <w:tcW w:w="0" w:type="auto"/>
          </w:tcPr>
          <w:p w14:paraId="69F4A0F7" w14:textId="77777777" w:rsidR="00664B71" w:rsidRPr="00007BB4" w:rsidRDefault="00664B71" w:rsidP="00664B71">
            <w:pPr>
              <w:rPr>
                <w:lang w:val="en-US"/>
              </w:rPr>
            </w:pPr>
            <w:r w:rsidRPr="00007BB4">
              <w:rPr>
                <w:lang w:val="en-US"/>
              </w:rPr>
              <w:t>40</w:t>
            </w:r>
          </w:p>
        </w:tc>
        <w:tc>
          <w:tcPr>
            <w:tcW w:w="0" w:type="auto"/>
          </w:tcPr>
          <w:p w14:paraId="68D00DC0" w14:textId="77777777" w:rsidR="00664B71" w:rsidRPr="00007BB4" w:rsidRDefault="00664B71" w:rsidP="00664B71">
            <w:pPr>
              <w:rPr>
                <w:lang w:val="en-US"/>
              </w:rPr>
            </w:pPr>
            <w:r w:rsidRPr="00007BB4">
              <w:rPr>
                <w:lang w:val="en-US"/>
              </w:rPr>
              <w:t>Good habits visualization</w:t>
            </w:r>
          </w:p>
        </w:tc>
        <w:tc>
          <w:tcPr>
            <w:tcW w:w="0" w:type="auto"/>
          </w:tcPr>
          <w:p w14:paraId="10AC7FC8" w14:textId="468F51D0" w:rsidR="00664B71" w:rsidRPr="00007BB4" w:rsidRDefault="00664B71" w:rsidP="00664B71">
            <w:pPr>
              <w:rPr>
                <w:lang w:val="en-US"/>
              </w:rPr>
            </w:pPr>
            <w:r w:rsidRPr="00007BB4">
              <w:rPr>
                <w:lang w:val="en-US"/>
              </w:rPr>
              <w:t xml:space="preserve">The results of the lifestyle assessment lead to the </w:t>
            </w:r>
            <w:r>
              <w:rPr>
                <w:lang w:val="en-US"/>
              </w:rPr>
              <w:t>‘</w:t>
            </w:r>
            <w:r w:rsidRPr="00007BB4">
              <w:rPr>
                <w:lang w:val="en-US"/>
              </w:rPr>
              <w:t>Good habits visualization</w:t>
            </w:r>
            <w:r>
              <w:rPr>
                <w:lang w:val="en-US"/>
              </w:rPr>
              <w:t>’</w:t>
            </w:r>
            <w:r w:rsidRPr="00007BB4">
              <w:rPr>
                <w:lang w:val="en-US"/>
              </w:rPr>
              <w:t>, which is a visual display of all risk factors allocated into categories (well done, room for improvement, make a change) to exhibit what behaviors are deemed priorities from the lifestyle assessment.</w:t>
            </w:r>
          </w:p>
        </w:tc>
        <w:tc>
          <w:tcPr>
            <w:tcW w:w="0" w:type="auto"/>
          </w:tcPr>
          <w:p w14:paraId="44AEC6E4" w14:textId="04ADFE16" w:rsidR="00664B71" w:rsidRPr="00007BB4" w:rsidRDefault="00664B71" w:rsidP="00664B71">
            <w:pPr>
              <w:rPr>
                <w:lang w:val="en-US"/>
              </w:rPr>
            </w:pPr>
            <w:r>
              <w:rPr>
                <w:lang w:val="en-US"/>
              </w:rPr>
              <w:t>Walsh et al. 2018</w:t>
            </w:r>
          </w:p>
        </w:tc>
      </w:tr>
      <w:tr w:rsidR="00664B71" w:rsidRPr="00007BB4" w14:paraId="20FF99AE" w14:textId="77777777" w:rsidTr="00105476">
        <w:tc>
          <w:tcPr>
            <w:tcW w:w="0" w:type="auto"/>
          </w:tcPr>
          <w:p w14:paraId="241DC899" w14:textId="77777777" w:rsidR="00664B71" w:rsidRPr="00007BB4" w:rsidRDefault="00664B71" w:rsidP="00664B71">
            <w:pPr>
              <w:rPr>
                <w:lang w:val="en-US"/>
              </w:rPr>
            </w:pPr>
            <w:r w:rsidRPr="00007BB4">
              <w:rPr>
                <w:lang w:val="en-US"/>
              </w:rPr>
              <w:t>41</w:t>
            </w:r>
          </w:p>
        </w:tc>
        <w:tc>
          <w:tcPr>
            <w:tcW w:w="0" w:type="auto"/>
          </w:tcPr>
          <w:p w14:paraId="25A560F7" w14:textId="77777777" w:rsidR="00664B71" w:rsidRPr="00007BB4" w:rsidRDefault="00664B71" w:rsidP="00664B71">
            <w:pPr>
              <w:rPr>
                <w:lang w:val="en-US"/>
              </w:rPr>
            </w:pPr>
            <w:r w:rsidRPr="00007BB4">
              <w:rPr>
                <w:lang w:val="en-US"/>
              </w:rPr>
              <w:t>Behavioral change assessment</w:t>
            </w:r>
          </w:p>
        </w:tc>
        <w:tc>
          <w:tcPr>
            <w:tcW w:w="0" w:type="auto"/>
          </w:tcPr>
          <w:p w14:paraId="54859A81" w14:textId="3FF26BDE" w:rsidR="00664B71" w:rsidRPr="00007BB4" w:rsidRDefault="00664B71" w:rsidP="00664B71">
            <w:pPr>
              <w:rPr>
                <w:lang w:val="en-US"/>
              </w:rPr>
            </w:pPr>
            <w:r w:rsidRPr="00007BB4">
              <w:rPr>
                <w:lang w:val="en-US"/>
              </w:rPr>
              <w:t xml:space="preserve">Following the </w:t>
            </w:r>
            <w:r>
              <w:rPr>
                <w:lang w:val="en-US"/>
              </w:rPr>
              <w:t>‘</w:t>
            </w:r>
            <w:r w:rsidRPr="00007BB4">
              <w:rPr>
                <w:lang w:val="en-US"/>
              </w:rPr>
              <w:t>Good habits visualization</w:t>
            </w:r>
            <w:r>
              <w:rPr>
                <w:lang w:val="en-US"/>
              </w:rPr>
              <w:t>’</w:t>
            </w:r>
            <w:r w:rsidRPr="00007BB4">
              <w:rPr>
                <w:lang w:val="en-US"/>
              </w:rPr>
              <w:t xml:space="preserve">, four questions are used by the system to assess a participants’ readiness to change a selected behavior. This method is known as the </w:t>
            </w:r>
            <w:r>
              <w:rPr>
                <w:lang w:val="en-US"/>
              </w:rPr>
              <w:t>‘</w:t>
            </w:r>
            <w:r w:rsidRPr="00007BB4">
              <w:rPr>
                <w:lang w:val="en-US"/>
              </w:rPr>
              <w:t>traffic light assessment</w:t>
            </w:r>
            <w:r>
              <w:rPr>
                <w:lang w:val="en-US"/>
              </w:rPr>
              <w:t>’</w:t>
            </w:r>
            <w:r w:rsidRPr="00007BB4">
              <w:rPr>
                <w:lang w:val="en-US"/>
              </w:rPr>
              <w:t xml:space="preserve">. This assessment assigns the participant to a group appropriate to their behavior change stage. </w:t>
            </w:r>
          </w:p>
        </w:tc>
        <w:tc>
          <w:tcPr>
            <w:tcW w:w="0" w:type="auto"/>
          </w:tcPr>
          <w:p w14:paraId="2485183D" w14:textId="3C9E5E30" w:rsidR="00664B71" w:rsidRPr="00007BB4" w:rsidRDefault="00664B71" w:rsidP="00664B71">
            <w:pPr>
              <w:rPr>
                <w:lang w:val="en-US"/>
              </w:rPr>
            </w:pPr>
            <w:r>
              <w:rPr>
                <w:lang w:val="en-US"/>
              </w:rPr>
              <w:t>Walsh et al. 2018</w:t>
            </w:r>
          </w:p>
        </w:tc>
      </w:tr>
      <w:tr w:rsidR="00664B71" w:rsidRPr="00007BB4" w14:paraId="00C6681E" w14:textId="77777777" w:rsidTr="00921DD2">
        <w:tc>
          <w:tcPr>
            <w:tcW w:w="0" w:type="auto"/>
          </w:tcPr>
          <w:p w14:paraId="08B76090" w14:textId="77777777" w:rsidR="00664B71" w:rsidRPr="00007BB4" w:rsidRDefault="00664B71" w:rsidP="00664B71">
            <w:pPr>
              <w:rPr>
                <w:lang w:val="en-US"/>
              </w:rPr>
            </w:pPr>
            <w:r w:rsidRPr="00007BB4">
              <w:rPr>
                <w:lang w:val="en-US"/>
              </w:rPr>
              <w:t>42</w:t>
            </w:r>
          </w:p>
        </w:tc>
        <w:tc>
          <w:tcPr>
            <w:tcW w:w="0" w:type="auto"/>
          </w:tcPr>
          <w:p w14:paraId="7E001833" w14:textId="77777777" w:rsidR="00664B71" w:rsidRPr="00007BB4" w:rsidRDefault="00664B71" w:rsidP="00664B71">
            <w:pPr>
              <w:rPr>
                <w:lang w:val="en-US"/>
              </w:rPr>
            </w:pPr>
            <w:r w:rsidRPr="00007BB4">
              <w:rPr>
                <w:lang w:val="en-US"/>
              </w:rPr>
              <w:t>Goal recommendation</w:t>
            </w:r>
          </w:p>
        </w:tc>
        <w:tc>
          <w:tcPr>
            <w:tcW w:w="0" w:type="auto"/>
          </w:tcPr>
          <w:p w14:paraId="64AD5CF4" w14:textId="5D71EEAA" w:rsidR="00664B71" w:rsidRPr="00007BB4" w:rsidRDefault="00664B71" w:rsidP="00664B71">
            <w:pPr>
              <w:rPr>
                <w:lang w:val="en-US"/>
              </w:rPr>
            </w:pPr>
            <w:r w:rsidRPr="00007BB4">
              <w:rPr>
                <w:lang w:val="en-US"/>
              </w:rPr>
              <w:t xml:space="preserve">Following the behavioral change assessment, a goal is suggested by the PATHway system. For example, if they are deemed as </w:t>
            </w:r>
            <w:r>
              <w:rPr>
                <w:lang w:val="en-US"/>
              </w:rPr>
              <w:t>‘</w:t>
            </w:r>
            <w:r w:rsidRPr="00007BB4">
              <w:rPr>
                <w:lang w:val="en-US"/>
              </w:rPr>
              <w:t>ready for change</w:t>
            </w:r>
            <w:r>
              <w:rPr>
                <w:lang w:val="en-US"/>
              </w:rPr>
              <w:t>’</w:t>
            </w:r>
            <w:r w:rsidRPr="00007BB4">
              <w:rPr>
                <w:lang w:val="en-US"/>
              </w:rPr>
              <w:t xml:space="preserve"> they are shown the text </w:t>
            </w:r>
            <w:r>
              <w:rPr>
                <w:lang w:val="en-US"/>
              </w:rPr>
              <w:t>‘</w:t>
            </w:r>
            <w:r w:rsidRPr="00007BB4">
              <w:rPr>
                <w:lang w:val="en-US"/>
              </w:rPr>
              <w:t>Excellent! You are ready to start-here is an exercise goal just for you</w:t>
            </w:r>
            <w:r>
              <w:rPr>
                <w:lang w:val="en-US"/>
              </w:rPr>
              <w:t>’</w:t>
            </w:r>
            <w:r w:rsidRPr="00007BB4">
              <w:rPr>
                <w:lang w:val="en-US"/>
              </w:rPr>
              <w:t xml:space="preserve">. </w:t>
            </w:r>
            <w:r w:rsidR="00155FD1" w:rsidRPr="00007BB4">
              <w:rPr>
                <w:lang w:val="en-US"/>
              </w:rPr>
              <w:t>Alternatively</w:t>
            </w:r>
            <w:r w:rsidRPr="00007BB4">
              <w:rPr>
                <w:lang w:val="en-US"/>
              </w:rPr>
              <w:t xml:space="preserve">, if deemed </w:t>
            </w:r>
            <w:r>
              <w:rPr>
                <w:lang w:val="en-US"/>
              </w:rPr>
              <w:t>‘</w:t>
            </w:r>
            <w:r w:rsidRPr="00007BB4">
              <w:rPr>
                <w:lang w:val="en-US"/>
              </w:rPr>
              <w:t>ambivalent toward change</w:t>
            </w:r>
            <w:r>
              <w:rPr>
                <w:lang w:val="en-US"/>
              </w:rPr>
              <w:t>’</w:t>
            </w:r>
            <w:r w:rsidRPr="00007BB4">
              <w:rPr>
                <w:lang w:val="en-US"/>
              </w:rPr>
              <w:t xml:space="preserve"> they are prompted through the PATHway flow to engage in decisional balance activities. Finally, if deemed to </w:t>
            </w:r>
            <w:r>
              <w:rPr>
                <w:lang w:val="en-US"/>
              </w:rPr>
              <w:t>‘</w:t>
            </w:r>
            <w:r w:rsidRPr="00007BB4">
              <w:rPr>
                <w:lang w:val="en-US"/>
              </w:rPr>
              <w:t>not be ready for change</w:t>
            </w:r>
            <w:r>
              <w:rPr>
                <w:lang w:val="en-US"/>
              </w:rPr>
              <w:t>’</w:t>
            </w:r>
            <w:r w:rsidRPr="00007BB4">
              <w:rPr>
                <w:lang w:val="en-US"/>
              </w:rPr>
              <w:t xml:space="preserve"> they are directed to engage with the provided educational and support content and consider a change in the future.</w:t>
            </w:r>
          </w:p>
        </w:tc>
        <w:tc>
          <w:tcPr>
            <w:tcW w:w="0" w:type="auto"/>
          </w:tcPr>
          <w:p w14:paraId="69D3E35D" w14:textId="4C0F779C" w:rsidR="00664B71" w:rsidRPr="00007BB4" w:rsidRDefault="00664B71" w:rsidP="00664B71">
            <w:pPr>
              <w:rPr>
                <w:lang w:val="en-US"/>
              </w:rPr>
            </w:pPr>
            <w:r>
              <w:rPr>
                <w:lang w:val="en-US"/>
              </w:rPr>
              <w:t>Walsh et al. 2018</w:t>
            </w:r>
          </w:p>
        </w:tc>
      </w:tr>
      <w:tr w:rsidR="00664B71" w:rsidRPr="00007BB4" w14:paraId="2BB44E19" w14:textId="77777777" w:rsidTr="00921DD2">
        <w:tc>
          <w:tcPr>
            <w:tcW w:w="0" w:type="auto"/>
            <w:tcBorders>
              <w:bottom w:val="dashed" w:sz="4" w:space="0" w:color="auto"/>
            </w:tcBorders>
          </w:tcPr>
          <w:p w14:paraId="5694E7A4" w14:textId="77777777" w:rsidR="00664B71" w:rsidRPr="00007BB4" w:rsidRDefault="00664B71" w:rsidP="00664B71">
            <w:pPr>
              <w:rPr>
                <w:lang w:val="en-US"/>
              </w:rPr>
            </w:pPr>
            <w:r w:rsidRPr="00007BB4">
              <w:rPr>
                <w:lang w:val="en-US"/>
              </w:rPr>
              <w:t>43</w:t>
            </w:r>
          </w:p>
        </w:tc>
        <w:tc>
          <w:tcPr>
            <w:tcW w:w="0" w:type="auto"/>
            <w:tcBorders>
              <w:bottom w:val="dashed" w:sz="4" w:space="0" w:color="auto"/>
            </w:tcBorders>
          </w:tcPr>
          <w:p w14:paraId="298766E2" w14:textId="77777777" w:rsidR="00664B71" w:rsidRPr="00007BB4" w:rsidRDefault="00664B71" w:rsidP="00664B71">
            <w:pPr>
              <w:rPr>
                <w:lang w:val="en-US"/>
              </w:rPr>
            </w:pPr>
            <w:r w:rsidRPr="00007BB4">
              <w:rPr>
                <w:lang w:val="en-US"/>
              </w:rPr>
              <w:t>Behavior change notifications</w:t>
            </w:r>
          </w:p>
        </w:tc>
        <w:tc>
          <w:tcPr>
            <w:tcW w:w="0" w:type="auto"/>
            <w:tcBorders>
              <w:bottom w:val="dashed" w:sz="4" w:space="0" w:color="auto"/>
            </w:tcBorders>
          </w:tcPr>
          <w:p w14:paraId="4A82A50C" w14:textId="77777777" w:rsidR="00664B71" w:rsidRPr="00007BB4" w:rsidRDefault="00664B71" w:rsidP="00664B71">
            <w:pPr>
              <w:rPr>
                <w:lang w:val="en-US"/>
              </w:rPr>
            </w:pPr>
            <w:r w:rsidRPr="00007BB4">
              <w:rPr>
                <w:lang w:val="en-US"/>
              </w:rPr>
              <w:t>To maintain consistent engagement with PATHway even when not actively using the system, tailored behavior change notifications are also delivered to the participant via SMS or email depending on participant preference. These messages are linked to the patient-chosen health behavior goals and are rule-based messages linked to participants’ weekly performance. Targeted lifestyle content is also delivered irrespective of performance.</w:t>
            </w:r>
          </w:p>
        </w:tc>
        <w:tc>
          <w:tcPr>
            <w:tcW w:w="0" w:type="auto"/>
            <w:tcBorders>
              <w:bottom w:val="dashed" w:sz="4" w:space="0" w:color="auto"/>
            </w:tcBorders>
          </w:tcPr>
          <w:p w14:paraId="11029900" w14:textId="6F21883D" w:rsidR="00664B71" w:rsidRPr="00007BB4" w:rsidRDefault="00664B71" w:rsidP="00664B71">
            <w:pPr>
              <w:rPr>
                <w:lang w:val="en-US"/>
              </w:rPr>
            </w:pPr>
            <w:r>
              <w:rPr>
                <w:lang w:val="en-US"/>
              </w:rPr>
              <w:t>Walsh et al. 2018</w:t>
            </w:r>
          </w:p>
        </w:tc>
      </w:tr>
    </w:tbl>
    <w:p w14:paraId="1E6EC5B2" w14:textId="77777777" w:rsidR="00921DD2" w:rsidRDefault="00921DD2"/>
    <w:p w14:paraId="5122CD3B" w14:textId="77777777" w:rsidR="00921DD2" w:rsidRDefault="00921DD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1619"/>
        <w:gridCol w:w="10180"/>
        <w:gridCol w:w="1777"/>
      </w:tblGrid>
      <w:tr w:rsidR="00664B71" w:rsidRPr="00007BB4" w14:paraId="12DF853B" w14:textId="77777777" w:rsidTr="00A55ADA">
        <w:tc>
          <w:tcPr>
            <w:tcW w:w="0" w:type="auto"/>
            <w:shd w:val="clear" w:color="auto" w:fill="7F7F7F" w:themeFill="text1" w:themeFillTint="80"/>
          </w:tcPr>
          <w:p w14:paraId="59A1A4E4" w14:textId="3CBD9C52" w:rsidR="00664B71" w:rsidRPr="00A55ADA" w:rsidRDefault="00664B71" w:rsidP="00664B71">
            <w:pPr>
              <w:rPr>
                <w:color w:val="FFFFFF" w:themeColor="background1"/>
                <w:lang w:val="en-US"/>
              </w:rPr>
            </w:pPr>
          </w:p>
        </w:tc>
        <w:tc>
          <w:tcPr>
            <w:tcW w:w="0" w:type="auto"/>
            <w:shd w:val="clear" w:color="auto" w:fill="7F7F7F" w:themeFill="text1" w:themeFillTint="80"/>
          </w:tcPr>
          <w:p w14:paraId="293F9AFE" w14:textId="11C52065" w:rsidR="00664B71" w:rsidRPr="00A55ADA" w:rsidRDefault="00664B71" w:rsidP="00664B71">
            <w:pPr>
              <w:rPr>
                <w:color w:val="FFFFFF" w:themeColor="background1"/>
                <w:lang w:val="en-US"/>
              </w:rPr>
            </w:pPr>
            <w:r>
              <w:rPr>
                <w:color w:val="FFFFFF" w:themeColor="background1"/>
                <w:lang w:val="en-US"/>
              </w:rPr>
              <w:t>Design feature</w:t>
            </w:r>
          </w:p>
        </w:tc>
        <w:tc>
          <w:tcPr>
            <w:tcW w:w="0" w:type="auto"/>
            <w:shd w:val="clear" w:color="auto" w:fill="7F7F7F" w:themeFill="text1" w:themeFillTint="80"/>
          </w:tcPr>
          <w:p w14:paraId="0829C5CA" w14:textId="75599EC3" w:rsidR="00664B71" w:rsidRPr="00A55ADA" w:rsidRDefault="00664B71" w:rsidP="00664B71">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45957CBF" w14:textId="649C99E7" w:rsidR="00664B71" w:rsidRPr="00A55ADA" w:rsidRDefault="00664B71" w:rsidP="00664B71">
            <w:pPr>
              <w:rPr>
                <w:color w:val="FFFFFF" w:themeColor="background1"/>
                <w:lang w:val="en-US"/>
              </w:rPr>
            </w:pPr>
            <w:r w:rsidRPr="00A55ADA">
              <w:rPr>
                <w:color w:val="FFFFFF" w:themeColor="background1"/>
                <w:lang w:val="en-US"/>
              </w:rPr>
              <w:t>Sources</w:t>
            </w:r>
          </w:p>
        </w:tc>
      </w:tr>
      <w:tr w:rsidR="00664B71" w:rsidRPr="00007BB4" w14:paraId="2B5E4016" w14:textId="77777777" w:rsidTr="00105476">
        <w:tc>
          <w:tcPr>
            <w:tcW w:w="0" w:type="auto"/>
          </w:tcPr>
          <w:p w14:paraId="3F24D84B" w14:textId="77777777" w:rsidR="00664B71" w:rsidRPr="00007BB4" w:rsidRDefault="00664B71" w:rsidP="00664B71">
            <w:pPr>
              <w:rPr>
                <w:lang w:val="en-US"/>
              </w:rPr>
            </w:pPr>
            <w:r w:rsidRPr="00007BB4">
              <w:rPr>
                <w:lang w:val="en-US"/>
              </w:rPr>
              <w:t>44</w:t>
            </w:r>
          </w:p>
        </w:tc>
        <w:tc>
          <w:tcPr>
            <w:tcW w:w="0" w:type="auto"/>
          </w:tcPr>
          <w:p w14:paraId="038A8C77" w14:textId="77777777" w:rsidR="00664B71" w:rsidRPr="00007BB4" w:rsidRDefault="00664B71" w:rsidP="00664B71">
            <w:pPr>
              <w:rPr>
                <w:lang w:val="en-US"/>
              </w:rPr>
            </w:pPr>
            <w:r w:rsidRPr="00007BB4">
              <w:rPr>
                <w:lang w:val="en-US"/>
              </w:rPr>
              <w:t>User dashboard</w:t>
            </w:r>
          </w:p>
        </w:tc>
        <w:tc>
          <w:tcPr>
            <w:tcW w:w="0" w:type="auto"/>
          </w:tcPr>
          <w:p w14:paraId="753B7530" w14:textId="0199359F" w:rsidR="00664B71" w:rsidRPr="00007BB4" w:rsidRDefault="00664B71" w:rsidP="00664B71">
            <w:pPr>
              <w:rPr>
                <w:lang w:val="en-US"/>
              </w:rPr>
            </w:pPr>
            <w:r w:rsidRPr="00007BB4">
              <w:rPr>
                <w:lang w:val="en-US"/>
              </w:rPr>
              <w:t>The wrist-worn HR/physical activity monitor data is synthesized and displayed via the participant’s personalized dashboard. This provides accessible summaries of physical activity data, which can also be accessed by health care professionals. All information pertaining to an individual’s exercise prescription is available on the landing page of the dashboard (e.g., minutes of physical activity achieved so far, how many Exerclass</w:t>
            </w:r>
            <w:r>
              <w:rPr>
                <w:lang w:val="en-US"/>
              </w:rPr>
              <w:t>es are</w:t>
            </w:r>
            <w:r w:rsidRPr="00007BB4">
              <w:rPr>
                <w:lang w:val="en-US"/>
              </w:rPr>
              <w:t> left to do). More detailed information on each exercise session can also be viewed (e.g., heart rate ranges during a session and analysis by warm-up, aerobic, and cool down phases).</w:t>
            </w:r>
          </w:p>
        </w:tc>
        <w:tc>
          <w:tcPr>
            <w:tcW w:w="0" w:type="auto"/>
          </w:tcPr>
          <w:p w14:paraId="050BA8FA" w14:textId="2CFF9BED" w:rsidR="00664B71" w:rsidRPr="00007BB4" w:rsidRDefault="00664B71" w:rsidP="00664B71">
            <w:pPr>
              <w:rPr>
                <w:lang w:val="en-US"/>
              </w:rPr>
            </w:pPr>
            <w:r>
              <w:rPr>
                <w:lang w:val="en-US"/>
              </w:rPr>
              <w:t>Walsh et al. 2018</w:t>
            </w:r>
          </w:p>
        </w:tc>
      </w:tr>
      <w:tr w:rsidR="00664B71" w:rsidRPr="00007BB4" w14:paraId="35A86C26" w14:textId="77777777" w:rsidTr="00105476">
        <w:tc>
          <w:tcPr>
            <w:tcW w:w="0" w:type="auto"/>
          </w:tcPr>
          <w:p w14:paraId="59CD477C" w14:textId="77777777" w:rsidR="00664B71" w:rsidRPr="00007BB4" w:rsidRDefault="00664B71" w:rsidP="00664B71">
            <w:pPr>
              <w:rPr>
                <w:lang w:val="en-US"/>
              </w:rPr>
            </w:pPr>
            <w:r w:rsidRPr="00007BB4">
              <w:rPr>
                <w:lang w:val="en-US"/>
              </w:rPr>
              <w:t>45</w:t>
            </w:r>
          </w:p>
        </w:tc>
        <w:tc>
          <w:tcPr>
            <w:tcW w:w="0" w:type="auto"/>
          </w:tcPr>
          <w:p w14:paraId="333C426E" w14:textId="77777777" w:rsidR="00664B71" w:rsidRPr="00007BB4" w:rsidRDefault="00664B71" w:rsidP="00664B71">
            <w:pPr>
              <w:rPr>
                <w:lang w:val="en-US"/>
              </w:rPr>
            </w:pPr>
            <w:r w:rsidRPr="00007BB4">
              <w:rPr>
                <w:lang w:val="en-US"/>
              </w:rPr>
              <w:t>My healthy lifestyle</w:t>
            </w:r>
          </w:p>
        </w:tc>
        <w:tc>
          <w:tcPr>
            <w:tcW w:w="0" w:type="auto"/>
          </w:tcPr>
          <w:p w14:paraId="29CD3C65" w14:textId="25D72091" w:rsidR="00664B71" w:rsidRPr="00007BB4" w:rsidRDefault="00664B71" w:rsidP="00664B71">
            <w:pPr>
              <w:rPr>
                <w:lang w:val="en-US"/>
              </w:rPr>
            </w:pPr>
            <w:r w:rsidRPr="00007BB4">
              <w:rPr>
                <w:lang w:val="en-US"/>
              </w:rPr>
              <w:t xml:space="preserve">MyHealthyLifestyle is a content-based module of PATHway included in the user dashboard. The module gives patients further information on CVD healthy lifestyle behaviors (i.e., physical activity, smoking cessation, alcohol reduction, healthy eating, stress management, and medication adherence). This feature includes basic and advanced content, as well as </w:t>
            </w:r>
            <w:r>
              <w:rPr>
                <w:lang w:val="en-US"/>
              </w:rPr>
              <w:t>‘</w:t>
            </w:r>
            <w:r w:rsidRPr="00007BB4">
              <w:rPr>
                <w:lang w:val="en-US"/>
              </w:rPr>
              <w:t>Ask the expert</w:t>
            </w:r>
            <w:r>
              <w:rPr>
                <w:lang w:val="en-US"/>
              </w:rPr>
              <w:t>’</w:t>
            </w:r>
            <w:r w:rsidRPr="00007BB4">
              <w:rPr>
                <w:lang w:val="en-US"/>
              </w:rPr>
              <w:t xml:space="preserve"> and </w:t>
            </w:r>
            <w:r>
              <w:rPr>
                <w:lang w:val="en-US"/>
              </w:rPr>
              <w:t>‘</w:t>
            </w:r>
            <w:r w:rsidRPr="00007BB4">
              <w:rPr>
                <w:lang w:val="en-US"/>
              </w:rPr>
              <w:t>Peer</w:t>
            </w:r>
            <w:r>
              <w:rPr>
                <w:lang w:val="en-US"/>
              </w:rPr>
              <w:t>’</w:t>
            </w:r>
            <w:r w:rsidRPr="00007BB4">
              <w:rPr>
                <w:lang w:val="en-US"/>
              </w:rPr>
              <w:t xml:space="preserve"> videos.</w:t>
            </w:r>
          </w:p>
        </w:tc>
        <w:tc>
          <w:tcPr>
            <w:tcW w:w="0" w:type="auto"/>
          </w:tcPr>
          <w:p w14:paraId="4192BEA4" w14:textId="08A515A4" w:rsidR="00664B71" w:rsidRPr="00007BB4" w:rsidRDefault="00664B71" w:rsidP="00664B71">
            <w:pPr>
              <w:rPr>
                <w:lang w:val="en-US"/>
              </w:rPr>
            </w:pPr>
            <w:r>
              <w:rPr>
                <w:lang w:val="en-US"/>
              </w:rPr>
              <w:t>Walsh et al. 2018</w:t>
            </w:r>
          </w:p>
        </w:tc>
      </w:tr>
      <w:tr w:rsidR="00664B71" w:rsidRPr="00007BB4" w14:paraId="6E0C0923" w14:textId="77777777" w:rsidTr="00105476">
        <w:tc>
          <w:tcPr>
            <w:tcW w:w="0" w:type="auto"/>
          </w:tcPr>
          <w:p w14:paraId="1949CE17" w14:textId="77777777" w:rsidR="00664B71" w:rsidRPr="00007BB4" w:rsidRDefault="00664B71" w:rsidP="00664B71">
            <w:pPr>
              <w:rPr>
                <w:lang w:val="en-US"/>
              </w:rPr>
            </w:pPr>
            <w:r w:rsidRPr="00007BB4">
              <w:rPr>
                <w:lang w:val="en-US"/>
              </w:rPr>
              <w:t>46</w:t>
            </w:r>
          </w:p>
        </w:tc>
        <w:tc>
          <w:tcPr>
            <w:tcW w:w="0" w:type="auto"/>
          </w:tcPr>
          <w:p w14:paraId="3F740B7E" w14:textId="77777777" w:rsidR="00664B71" w:rsidRPr="00007BB4" w:rsidRDefault="00664B71" w:rsidP="00664B71">
            <w:pPr>
              <w:rPr>
                <w:lang w:val="en-US"/>
              </w:rPr>
            </w:pPr>
            <w:r w:rsidRPr="00007BB4">
              <w:rPr>
                <w:lang w:val="en-US"/>
              </w:rPr>
              <w:t>Technical support</w:t>
            </w:r>
          </w:p>
        </w:tc>
        <w:tc>
          <w:tcPr>
            <w:tcW w:w="0" w:type="auto"/>
          </w:tcPr>
          <w:p w14:paraId="61E9B105" w14:textId="77777777" w:rsidR="00664B71" w:rsidRPr="00007BB4" w:rsidRDefault="00664B71" w:rsidP="00664B71">
            <w:pPr>
              <w:rPr>
                <w:lang w:val="en-US"/>
              </w:rPr>
            </w:pPr>
            <w:r w:rsidRPr="00007BB4">
              <w:rPr>
                <w:lang w:val="en-US"/>
              </w:rPr>
              <w:t>PATHway also provides a helpline number and a support website to address any issues encountered by the user.</w:t>
            </w:r>
          </w:p>
        </w:tc>
        <w:tc>
          <w:tcPr>
            <w:tcW w:w="0" w:type="auto"/>
          </w:tcPr>
          <w:p w14:paraId="5D38FB42" w14:textId="526C3A08" w:rsidR="00664B71" w:rsidRPr="00007BB4" w:rsidRDefault="00664B71" w:rsidP="00664B71">
            <w:pPr>
              <w:rPr>
                <w:lang w:val="en-US"/>
              </w:rPr>
            </w:pPr>
            <w:r>
              <w:rPr>
                <w:lang w:val="en-US"/>
              </w:rPr>
              <w:t>Walsh et al. 2018</w:t>
            </w:r>
          </w:p>
        </w:tc>
      </w:tr>
      <w:tr w:rsidR="00664B71" w:rsidRPr="00376453" w14:paraId="285D9054" w14:textId="77777777" w:rsidTr="00105476">
        <w:tc>
          <w:tcPr>
            <w:tcW w:w="0" w:type="auto"/>
          </w:tcPr>
          <w:p w14:paraId="5EC76EB6" w14:textId="77777777" w:rsidR="00664B71" w:rsidRPr="00007BB4" w:rsidRDefault="00664B71" w:rsidP="00664B71">
            <w:pPr>
              <w:rPr>
                <w:lang w:val="en-US"/>
              </w:rPr>
            </w:pPr>
          </w:p>
        </w:tc>
        <w:tc>
          <w:tcPr>
            <w:tcW w:w="0" w:type="auto"/>
            <w:gridSpan w:val="3"/>
          </w:tcPr>
          <w:p w14:paraId="23EF24A5" w14:textId="77777777" w:rsidR="00664B71" w:rsidRPr="00EE1D32" w:rsidRDefault="00664B71" w:rsidP="00664B71">
            <w:pPr>
              <w:rPr>
                <w:b/>
                <w:lang w:val="en-US"/>
              </w:rPr>
            </w:pPr>
            <w:r w:rsidRPr="00EE1D32">
              <w:rPr>
                <w:b/>
                <w:lang w:val="en-US"/>
              </w:rPr>
              <w:t>SMART Personalized Self-Management System (PSMS)</w:t>
            </w:r>
          </w:p>
        </w:tc>
      </w:tr>
      <w:tr w:rsidR="00664B71" w:rsidRPr="00007BB4" w14:paraId="50323B64" w14:textId="77777777" w:rsidTr="00105476">
        <w:tc>
          <w:tcPr>
            <w:tcW w:w="0" w:type="auto"/>
          </w:tcPr>
          <w:p w14:paraId="2876BDCF" w14:textId="77777777" w:rsidR="00664B71" w:rsidRPr="00007BB4" w:rsidRDefault="00664B71" w:rsidP="00664B71">
            <w:pPr>
              <w:rPr>
                <w:lang w:val="en-US"/>
              </w:rPr>
            </w:pPr>
            <w:r w:rsidRPr="00007BB4">
              <w:rPr>
                <w:lang w:val="en-US"/>
              </w:rPr>
              <w:t>47</w:t>
            </w:r>
          </w:p>
        </w:tc>
        <w:tc>
          <w:tcPr>
            <w:tcW w:w="0" w:type="auto"/>
          </w:tcPr>
          <w:p w14:paraId="6E5C7920" w14:textId="77777777" w:rsidR="00664B71" w:rsidRPr="00007BB4" w:rsidRDefault="00664B71" w:rsidP="00664B71">
            <w:pPr>
              <w:rPr>
                <w:lang w:val="en-US"/>
              </w:rPr>
            </w:pPr>
            <w:r w:rsidRPr="00007BB4">
              <w:rPr>
                <w:lang w:val="en-US"/>
              </w:rPr>
              <w:t>My HomeScreen</w:t>
            </w:r>
          </w:p>
        </w:tc>
        <w:tc>
          <w:tcPr>
            <w:tcW w:w="0" w:type="auto"/>
          </w:tcPr>
          <w:p w14:paraId="6C9FB30A" w14:textId="77777777" w:rsidR="00664B71" w:rsidRPr="00007BB4" w:rsidRDefault="00664B71" w:rsidP="00664B71">
            <w:pPr>
              <w:rPr>
                <w:lang w:val="en-US"/>
              </w:rPr>
            </w:pPr>
            <w:r w:rsidRPr="00007BB4">
              <w:rPr>
                <w:lang w:val="en-US"/>
              </w:rPr>
              <w:t>The system can be used in the home (via the ‘home hub’, a touch-screen computer interface) and has specific goals and exercises that can be carried out within the home/domestic environment.</w:t>
            </w:r>
          </w:p>
        </w:tc>
        <w:tc>
          <w:tcPr>
            <w:tcW w:w="0" w:type="auto"/>
          </w:tcPr>
          <w:p w14:paraId="45A46E8F" w14:textId="19E2433B" w:rsidR="00664B71" w:rsidRPr="000D25E7" w:rsidRDefault="00664B71" w:rsidP="00664B71">
            <w:r>
              <w:t>Mawson et al. 2014</w:t>
            </w:r>
            <w:r w:rsidRPr="000D25E7">
              <w:t>; Bartlett et al. 2014</w:t>
            </w:r>
          </w:p>
        </w:tc>
      </w:tr>
      <w:tr w:rsidR="00664B71" w:rsidRPr="00007BB4" w14:paraId="3DC32402" w14:textId="77777777" w:rsidTr="00105476">
        <w:tc>
          <w:tcPr>
            <w:tcW w:w="0" w:type="auto"/>
          </w:tcPr>
          <w:p w14:paraId="321D4432" w14:textId="77777777" w:rsidR="00664B71" w:rsidRPr="00007BB4" w:rsidRDefault="00664B71" w:rsidP="00664B71">
            <w:pPr>
              <w:rPr>
                <w:lang w:val="en-US"/>
              </w:rPr>
            </w:pPr>
            <w:r w:rsidRPr="00007BB4">
              <w:rPr>
                <w:lang w:val="en-US"/>
              </w:rPr>
              <w:t>48</w:t>
            </w:r>
          </w:p>
        </w:tc>
        <w:tc>
          <w:tcPr>
            <w:tcW w:w="0" w:type="auto"/>
          </w:tcPr>
          <w:p w14:paraId="27CDF5FA" w14:textId="77777777" w:rsidR="00664B71" w:rsidRPr="00007BB4" w:rsidRDefault="00664B71" w:rsidP="00664B71">
            <w:pPr>
              <w:rPr>
                <w:lang w:val="en-US"/>
              </w:rPr>
            </w:pPr>
            <w:r w:rsidRPr="00007BB4">
              <w:rPr>
                <w:lang w:val="en-US"/>
              </w:rPr>
              <w:t>Information and advice</w:t>
            </w:r>
          </w:p>
        </w:tc>
        <w:tc>
          <w:tcPr>
            <w:tcW w:w="0" w:type="auto"/>
          </w:tcPr>
          <w:p w14:paraId="23623A0F" w14:textId="77777777" w:rsidR="00664B71" w:rsidRPr="00007BB4" w:rsidRDefault="00664B71" w:rsidP="00664B71">
            <w:pPr>
              <w:rPr>
                <w:lang w:val="en-US"/>
              </w:rPr>
            </w:pPr>
            <w:r w:rsidRPr="00007BB4">
              <w:rPr>
                <w:lang w:val="en-US"/>
              </w:rPr>
              <w:t>The system’s information and advice section contains educational material about the disease and quizzes which aim to test knowledge and provide feedback to the patient, to increase awareness.</w:t>
            </w:r>
          </w:p>
        </w:tc>
        <w:tc>
          <w:tcPr>
            <w:tcW w:w="0" w:type="auto"/>
          </w:tcPr>
          <w:p w14:paraId="0A5A1ACF" w14:textId="2452418A" w:rsidR="00664B71" w:rsidRPr="000D25E7" w:rsidRDefault="00664B71" w:rsidP="00664B71">
            <w:r>
              <w:t>Mawson et al. 2014</w:t>
            </w:r>
            <w:r w:rsidRPr="000D25E7">
              <w:t>; Bartlett et al. 2014</w:t>
            </w:r>
          </w:p>
        </w:tc>
      </w:tr>
      <w:tr w:rsidR="00664B71" w:rsidRPr="00007BB4" w14:paraId="24DCB8CA" w14:textId="77777777" w:rsidTr="00105476">
        <w:tc>
          <w:tcPr>
            <w:tcW w:w="0" w:type="auto"/>
          </w:tcPr>
          <w:p w14:paraId="02492C09" w14:textId="77777777" w:rsidR="00664B71" w:rsidRPr="00007BB4" w:rsidRDefault="00664B71" w:rsidP="00664B71">
            <w:pPr>
              <w:rPr>
                <w:lang w:val="en-US"/>
              </w:rPr>
            </w:pPr>
            <w:r w:rsidRPr="00007BB4">
              <w:rPr>
                <w:lang w:val="en-US"/>
              </w:rPr>
              <w:t>49</w:t>
            </w:r>
          </w:p>
        </w:tc>
        <w:tc>
          <w:tcPr>
            <w:tcW w:w="0" w:type="auto"/>
          </w:tcPr>
          <w:p w14:paraId="4C2AF770" w14:textId="77777777" w:rsidR="00664B71" w:rsidRPr="00007BB4" w:rsidRDefault="00664B71" w:rsidP="00664B71">
            <w:pPr>
              <w:rPr>
                <w:lang w:val="en-US"/>
              </w:rPr>
            </w:pPr>
            <w:r w:rsidRPr="00007BB4">
              <w:rPr>
                <w:lang w:val="en-US"/>
              </w:rPr>
              <w:t>My stroke</w:t>
            </w:r>
          </w:p>
        </w:tc>
        <w:tc>
          <w:tcPr>
            <w:tcW w:w="0" w:type="auto"/>
          </w:tcPr>
          <w:p w14:paraId="276356F0" w14:textId="77777777" w:rsidR="00664B71" w:rsidRPr="00007BB4" w:rsidRDefault="00664B71" w:rsidP="00664B71">
            <w:pPr>
              <w:rPr>
                <w:lang w:val="en-US"/>
              </w:rPr>
            </w:pPr>
            <w:r w:rsidRPr="00007BB4">
              <w:rPr>
                <w:lang w:val="en-US"/>
              </w:rPr>
              <w:t>The system is integrated into the stroke care pathway during the final weeks of community rehabilitation. It allows the customization and personalization of the system for each stroke patient.</w:t>
            </w:r>
          </w:p>
        </w:tc>
        <w:tc>
          <w:tcPr>
            <w:tcW w:w="0" w:type="auto"/>
          </w:tcPr>
          <w:p w14:paraId="290AF81A" w14:textId="0AC2318D" w:rsidR="00664B71" w:rsidRPr="00FD779E" w:rsidRDefault="00664B71" w:rsidP="00664B71">
            <w:r w:rsidRPr="00FD779E">
              <w:t>Mawson et al. 201</w:t>
            </w:r>
            <w:r>
              <w:t>4</w:t>
            </w:r>
            <w:r w:rsidRPr="00FD779E">
              <w:t>; Mawson et al. 2016</w:t>
            </w:r>
          </w:p>
        </w:tc>
      </w:tr>
      <w:tr w:rsidR="00664B71" w:rsidRPr="00007BB4" w14:paraId="6DF280AA" w14:textId="77777777" w:rsidTr="00921DD2">
        <w:tc>
          <w:tcPr>
            <w:tcW w:w="0" w:type="auto"/>
          </w:tcPr>
          <w:p w14:paraId="42A9F1D4" w14:textId="77777777" w:rsidR="00664B71" w:rsidRPr="00007BB4" w:rsidRDefault="00664B71" w:rsidP="00664B71">
            <w:pPr>
              <w:rPr>
                <w:lang w:val="en-US"/>
              </w:rPr>
            </w:pPr>
            <w:r w:rsidRPr="00007BB4">
              <w:rPr>
                <w:lang w:val="en-US"/>
              </w:rPr>
              <w:t>50</w:t>
            </w:r>
          </w:p>
        </w:tc>
        <w:tc>
          <w:tcPr>
            <w:tcW w:w="0" w:type="auto"/>
          </w:tcPr>
          <w:p w14:paraId="0CAF20B2" w14:textId="77777777" w:rsidR="00664B71" w:rsidRPr="00007BB4" w:rsidRDefault="00664B71" w:rsidP="00664B71">
            <w:pPr>
              <w:rPr>
                <w:lang w:val="en-US"/>
              </w:rPr>
            </w:pPr>
            <w:r w:rsidRPr="00007BB4">
              <w:rPr>
                <w:lang w:val="en-US"/>
              </w:rPr>
              <w:t>My goals (Stroke)</w:t>
            </w:r>
          </w:p>
        </w:tc>
        <w:tc>
          <w:tcPr>
            <w:tcW w:w="0" w:type="auto"/>
          </w:tcPr>
          <w:p w14:paraId="3585F580" w14:textId="7A6BD1A7" w:rsidR="00664B71" w:rsidRPr="00007BB4" w:rsidRDefault="00664B71" w:rsidP="00664B71">
            <w:pPr>
              <w:rPr>
                <w:lang w:val="en-US"/>
              </w:rPr>
            </w:pPr>
            <w:r w:rsidRPr="00007BB4">
              <w:rPr>
                <w:lang w:val="en-US"/>
              </w:rPr>
              <w:t>The system has a library of exercises linked to ‘‘life goals’’ which users are encouraged to establish in collaboration with a h</w:t>
            </w:r>
            <w:r>
              <w:rPr>
                <w:lang w:val="en-US"/>
              </w:rPr>
              <w:t>ealth care</w:t>
            </w:r>
            <w:r w:rsidRPr="00007BB4">
              <w:rPr>
                <w:lang w:val="en-US"/>
              </w:rPr>
              <w:t xml:space="preserve"> professional.</w:t>
            </w:r>
          </w:p>
        </w:tc>
        <w:tc>
          <w:tcPr>
            <w:tcW w:w="0" w:type="auto"/>
          </w:tcPr>
          <w:p w14:paraId="6F28091D" w14:textId="0BD1FF50" w:rsidR="00664B71" w:rsidRPr="00007BB4" w:rsidRDefault="00664B71" w:rsidP="00664B71">
            <w:pPr>
              <w:rPr>
                <w:lang w:val="en-US"/>
              </w:rPr>
            </w:pPr>
            <w:r w:rsidRPr="00007BB4">
              <w:rPr>
                <w:lang w:val="en-US"/>
              </w:rPr>
              <w:t>Mawson et al. 201</w:t>
            </w:r>
            <w:r>
              <w:rPr>
                <w:lang w:val="en-US"/>
              </w:rPr>
              <w:t>4</w:t>
            </w:r>
          </w:p>
        </w:tc>
      </w:tr>
      <w:tr w:rsidR="00664B71" w:rsidRPr="00007BB4" w14:paraId="553488D9" w14:textId="77777777" w:rsidTr="00921DD2">
        <w:tc>
          <w:tcPr>
            <w:tcW w:w="0" w:type="auto"/>
            <w:tcBorders>
              <w:bottom w:val="dashed" w:sz="4" w:space="0" w:color="auto"/>
            </w:tcBorders>
          </w:tcPr>
          <w:p w14:paraId="0B3EDF97" w14:textId="77777777" w:rsidR="00664B71" w:rsidRPr="00007BB4" w:rsidRDefault="00664B71" w:rsidP="00664B71">
            <w:pPr>
              <w:rPr>
                <w:lang w:val="en-US"/>
              </w:rPr>
            </w:pPr>
            <w:r w:rsidRPr="00007BB4">
              <w:rPr>
                <w:lang w:val="en-US"/>
              </w:rPr>
              <w:t>51</w:t>
            </w:r>
          </w:p>
        </w:tc>
        <w:tc>
          <w:tcPr>
            <w:tcW w:w="0" w:type="auto"/>
            <w:tcBorders>
              <w:bottom w:val="dashed" w:sz="4" w:space="0" w:color="auto"/>
            </w:tcBorders>
          </w:tcPr>
          <w:p w14:paraId="061451A4" w14:textId="77777777" w:rsidR="00664B71" w:rsidRPr="00007BB4" w:rsidRDefault="00664B71" w:rsidP="00664B71">
            <w:pPr>
              <w:rPr>
                <w:lang w:val="en-US"/>
              </w:rPr>
            </w:pPr>
            <w:r w:rsidRPr="00007BB4">
              <w:rPr>
                <w:lang w:val="en-US"/>
              </w:rPr>
              <w:t>My exercises (Stroke)</w:t>
            </w:r>
          </w:p>
        </w:tc>
        <w:tc>
          <w:tcPr>
            <w:tcW w:w="0" w:type="auto"/>
            <w:tcBorders>
              <w:bottom w:val="dashed" w:sz="4" w:space="0" w:color="auto"/>
            </w:tcBorders>
          </w:tcPr>
          <w:p w14:paraId="548CB361" w14:textId="77777777" w:rsidR="00664B71" w:rsidRPr="00007BB4" w:rsidRDefault="00664B71" w:rsidP="00664B71">
            <w:pPr>
              <w:rPr>
                <w:lang w:val="en-US"/>
              </w:rPr>
            </w:pPr>
            <w:r w:rsidRPr="00007BB4">
              <w:rPr>
                <w:lang w:val="en-US"/>
              </w:rPr>
              <w:t>The system enables users to make choices about when to exercise and how to exercise.</w:t>
            </w:r>
            <w:r w:rsidRPr="00007BB4">
              <w:rPr>
                <w:b/>
                <w:bCs/>
                <w:lang w:val="en-US"/>
              </w:rPr>
              <w:t xml:space="preserve"> </w:t>
            </w:r>
            <w:r w:rsidRPr="00007BB4">
              <w:rPr>
                <w:lang w:val="en-US"/>
              </w:rPr>
              <w:t>It aims to help individuals relearn motor behavior by encouraging achievement of personal functional goals and repetition of key motor activities within those goals.</w:t>
            </w:r>
          </w:p>
        </w:tc>
        <w:tc>
          <w:tcPr>
            <w:tcW w:w="0" w:type="auto"/>
            <w:tcBorders>
              <w:bottom w:val="dashed" w:sz="4" w:space="0" w:color="auto"/>
            </w:tcBorders>
          </w:tcPr>
          <w:p w14:paraId="34CA6FEC" w14:textId="491D8CB6" w:rsidR="00664B71" w:rsidRPr="00FD779E" w:rsidRDefault="00664B71" w:rsidP="00664B71">
            <w:r>
              <w:t>Mawson et al. 2014</w:t>
            </w:r>
            <w:r w:rsidRPr="00FD779E">
              <w:t>; Mawson et al. 2016</w:t>
            </w:r>
          </w:p>
        </w:tc>
      </w:tr>
    </w:tbl>
    <w:p w14:paraId="2AF184FA" w14:textId="77777777" w:rsidR="00921DD2" w:rsidRDefault="00921DD2"/>
    <w:p w14:paraId="61580920" w14:textId="77777777" w:rsidR="00921DD2" w:rsidRDefault="00921DD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2268"/>
        <w:gridCol w:w="9609"/>
        <w:gridCol w:w="1699"/>
      </w:tblGrid>
      <w:tr w:rsidR="00664B71" w:rsidRPr="00007BB4" w14:paraId="3D8D4EDE" w14:textId="77777777" w:rsidTr="00A55ADA">
        <w:tc>
          <w:tcPr>
            <w:tcW w:w="0" w:type="auto"/>
            <w:shd w:val="clear" w:color="auto" w:fill="7F7F7F" w:themeFill="text1" w:themeFillTint="80"/>
          </w:tcPr>
          <w:p w14:paraId="3CB59132" w14:textId="542317E2" w:rsidR="00664B71" w:rsidRPr="00454298" w:rsidRDefault="00664B71" w:rsidP="00664B71">
            <w:pPr>
              <w:rPr>
                <w:color w:val="FFFFFF" w:themeColor="background1"/>
              </w:rPr>
            </w:pPr>
          </w:p>
        </w:tc>
        <w:tc>
          <w:tcPr>
            <w:tcW w:w="0" w:type="auto"/>
            <w:shd w:val="clear" w:color="auto" w:fill="7F7F7F" w:themeFill="text1" w:themeFillTint="80"/>
          </w:tcPr>
          <w:p w14:paraId="1C900BC0" w14:textId="0C227E68" w:rsidR="00664B71" w:rsidRPr="00A55ADA" w:rsidRDefault="00664B71" w:rsidP="00664B71">
            <w:pPr>
              <w:rPr>
                <w:color w:val="FFFFFF" w:themeColor="background1"/>
                <w:lang w:val="en-US"/>
              </w:rPr>
            </w:pPr>
            <w:r>
              <w:rPr>
                <w:color w:val="FFFFFF" w:themeColor="background1"/>
                <w:lang w:val="en-US"/>
              </w:rPr>
              <w:t>Design feature</w:t>
            </w:r>
          </w:p>
        </w:tc>
        <w:tc>
          <w:tcPr>
            <w:tcW w:w="0" w:type="auto"/>
            <w:shd w:val="clear" w:color="auto" w:fill="7F7F7F" w:themeFill="text1" w:themeFillTint="80"/>
          </w:tcPr>
          <w:p w14:paraId="5D1F7D65" w14:textId="2670D29C" w:rsidR="00664B71" w:rsidRPr="00A55ADA" w:rsidRDefault="00664B71" w:rsidP="00664B71">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1C1A71D2" w14:textId="625FBA5C" w:rsidR="00664B71" w:rsidRPr="00A55ADA" w:rsidRDefault="00664B71" w:rsidP="00664B71">
            <w:pPr>
              <w:rPr>
                <w:color w:val="FFFFFF" w:themeColor="background1"/>
              </w:rPr>
            </w:pPr>
            <w:r w:rsidRPr="00A55ADA">
              <w:rPr>
                <w:color w:val="FFFFFF" w:themeColor="background1"/>
                <w:lang w:val="en-US"/>
              </w:rPr>
              <w:t>Sources</w:t>
            </w:r>
          </w:p>
        </w:tc>
      </w:tr>
      <w:tr w:rsidR="00664B71" w:rsidRPr="00007BB4" w14:paraId="420DBD0C" w14:textId="77777777" w:rsidTr="00105476">
        <w:tc>
          <w:tcPr>
            <w:tcW w:w="0" w:type="auto"/>
          </w:tcPr>
          <w:p w14:paraId="5B72DE0C" w14:textId="77777777" w:rsidR="00664B71" w:rsidRPr="00007BB4" w:rsidRDefault="00664B71" w:rsidP="00664B71">
            <w:pPr>
              <w:rPr>
                <w:lang w:val="en-US"/>
              </w:rPr>
            </w:pPr>
            <w:r w:rsidRPr="00007BB4">
              <w:rPr>
                <w:lang w:val="en-US"/>
              </w:rPr>
              <w:t>52</w:t>
            </w:r>
          </w:p>
        </w:tc>
        <w:tc>
          <w:tcPr>
            <w:tcW w:w="0" w:type="auto"/>
          </w:tcPr>
          <w:p w14:paraId="60BD5DCE" w14:textId="77777777" w:rsidR="00664B71" w:rsidRPr="00007BB4" w:rsidRDefault="00664B71" w:rsidP="00664B71">
            <w:pPr>
              <w:rPr>
                <w:lang w:val="en-US"/>
              </w:rPr>
            </w:pPr>
            <w:r w:rsidRPr="00007BB4">
              <w:rPr>
                <w:lang w:val="en-US"/>
              </w:rPr>
              <w:t>Today’s exercises (Stroke)</w:t>
            </w:r>
          </w:p>
        </w:tc>
        <w:tc>
          <w:tcPr>
            <w:tcW w:w="0" w:type="auto"/>
          </w:tcPr>
          <w:p w14:paraId="5BC493CE" w14:textId="77777777" w:rsidR="00664B71" w:rsidRPr="00007BB4" w:rsidRDefault="00664B71" w:rsidP="00664B71">
            <w:pPr>
              <w:rPr>
                <w:lang w:val="en-US"/>
              </w:rPr>
            </w:pPr>
            <w:r w:rsidRPr="00007BB4">
              <w:rPr>
                <w:lang w:val="en-US"/>
              </w:rPr>
              <w:t>Prior to carrying out any daily exercises, the system asks the user if they are well and about their mood. Depending on the report, an action screen follows to indicate what the user should consider.</w:t>
            </w:r>
          </w:p>
          <w:p w14:paraId="1F673C3A" w14:textId="44341C78" w:rsidR="00664B71" w:rsidRPr="00007BB4" w:rsidRDefault="00664B71" w:rsidP="00664B71">
            <w:pPr>
              <w:rPr>
                <w:lang w:val="en-US"/>
              </w:rPr>
            </w:pPr>
            <w:r w:rsidRPr="00007BB4">
              <w:rPr>
                <w:lang w:val="en-US"/>
              </w:rPr>
              <w:t xml:space="preserve">If the user indicates that they are </w:t>
            </w:r>
            <w:r w:rsidR="00155FD1" w:rsidRPr="00007BB4">
              <w:rPr>
                <w:lang w:val="en-US"/>
              </w:rPr>
              <w:t>unwell,</w:t>
            </w:r>
            <w:r w:rsidRPr="00007BB4">
              <w:rPr>
                <w:lang w:val="en-US"/>
              </w:rPr>
              <w:t xml:space="preserve"> the following screen tells them why they are on this screen and asks them to check for signs and symptoms of serious illness including possibly having another stroke. If they then indicate that they are suffering a sudden onset/exacerbation of one or more of these symptoms, they are encouraged to call an emergency number. If they are unsure and want to check again or have pressed the wrong button by mistake, they can go back to the previous screen.</w:t>
            </w:r>
          </w:p>
        </w:tc>
        <w:tc>
          <w:tcPr>
            <w:tcW w:w="0" w:type="auto"/>
          </w:tcPr>
          <w:p w14:paraId="567E303F" w14:textId="745B0A43" w:rsidR="00664B71" w:rsidRPr="000D25E7" w:rsidRDefault="00664B71" w:rsidP="00664B71">
            <w:r>
              <w:t>Mawson et al. 2014; Parker et al. 2014a</w:t>
            </w:r>
          </w:p>
        </w:tc>
      </w:tr>
      <w:tr w:rsidR="00664B71" w:rsidRPr="00007BB4" w14:paraId="0200854E" w14:textId="77777777" w:rsidTr="00105476">
        <w:tc>
          <w:tcPr>
            <w:tcW w:w="0" w:type="auto"/>
          </w:tcPr>
          <w:p w14:paraId="241A5F3C" w14:textId="77777777" w:rsidR="00664B71" w:rsidRPr="00007BB4" w:rsidRDefault="00664B71" w:rsidP="00664B71">
            <w:pPr>
              <w:rPr>
                <w:lang w:val="en-US"/>
              </w:rPr>
            </w:pPr>
            <w:r w:rsidRPr="00007BB4">
              <w:rPr>
                <w:lang w:val="en-US"/>
              </w:rPr>
              <w:t>53</w:t>
            </w:r>
          </w:p>
        </w:tc>
        <w:tc>
          <w:tcPr>
            <w:tcW w:w="0" w:type="auto"/>
          </w:tcPr>
          <w:p w14:paraId="22C44D87" w14:textId="77777777" w:rsidR="00664B71" w:rsidRPr="00007BB4" w:rsidRDefault="00664B71" w:rsidP="00664B71">
            <w:pPr>
              <w:rPr>
                <w:lang w:val="en-US"/>
              </w:rPr>
            </w:pPr>
            <w:r w:rsidRPr="00007BB4">
              <w:rPr>
                <w:lang w:val="en-US"/>
              </w:rPr>
              <w:t>Upper-limb rehabilitation (Stroke)</w:t>
            </w:r>
          </w:p>
        </w:tc>
        <w:tc>
          <w:tcPr>
            <w:tcW w:w="0" w:type="auto"/>
          </w:tcPr>
          <w:p w14:paraId="5FDEE784" w14:textId="49092C6C" w:rsidR="00664B71" w:rsidRPr="00007BB4" w:rsidRDefault="00664B71" w:rsidP="00664B71">
            <w:pPr>
              <w:rPr>
                <w:lang w:val="en-US"/>
              </w:rPr>
            </w:pPr>
            <w:r w:rsidRPr="00007BB4">
              <w:rPr>
                <w:lang w:val="en-US"/>
              </w:rPr>
              <w:t>The system monitors and tracks the upper arm rehabilitation movements in real time. It allows motion patterns to be identified, analy</w:t>
            </w:r>
            <w:r>
              <w:rPr>
                <w:lang w:val="en-US"/>
              </w:rPr>
              <w:t>s</w:t>
            </w:r>
            <w:r w:rsidRPr="00007BB4">
              <w:rPr>
                <w:lang w:val="en-US"/>
              </w:rPr>
              <w:t>ed and corrected by both the patient and the therapist. The program is designed to enable recording and playback using an avatar presentation and provides qualitative knowledge of performance describing the characteristics of performance and knowledge of results describing the result of a performance and summary feedback (over a period of time) in chart.</w:t>
            </w:r>
          </w:p>
        </w:tc>
        <w:tc>
          <w:tcPr>
            <w:tcW w:w="0" w:type="auto"/>
          </w:tcPr>
          <w:p w14:paraId="0564AAFE" w14:textId="67D3E4AD" w:rsidR="00664B71" w:rsidRPr="00007BB4" w:rsidRDefault="00664B71" w:rsidP="00664B71">
            <w:pPr>
              <w:rPr>
                <w:lang w:val="en-US"/>
              </w:rPr>
            </w:pPr>
            <w:r w:rsidRPr="00007BB4">
              <w:rPr>
                <w:lang w:val="en-US"/>
              </w:rPr>
              <w:t>Parker et al. 2014</w:t>
            </w:r>
            <w:r>
              <w:rPr>
                <w:lang w:val="en-US"/>
              </w:rPr>
              <w:t>b</w:t>
            </w:r>
          </w:p>
        </w:tc>
      </w:tr>
      <w:tr w:rsidR="00664B71" w:rsidRPr="00007BB4" w14:paraId="4E9C32C0" w14:textId="77777777" w:rsidTr="00105476">
        <w:tc>
          <w:tcPr>
            <w:tcW w:w="0" w:type="auto"/>
          </w:tcPr>
          <w:p w14:paraId="6906A932" w14:textId="77777777" w:rsidR="00664B71" w:rsidRPr="00007BB4" w:rsidRDefault="00664B71" w:rsidP="00664B71">
            <w:pPr>
              <w:rPr>
                <w:lang w:val="en-US"/>
              </w:rPr>
            </w:pPr>
            <w:r w:rsidRPr="00007BB4">
              <w:rPr>
                <w:lang w:val="en-US"/>
              </w:rPr>
              <w:t>54</w:t>
            </w:r>
          </w:p>
        </w:tc>
        <w:tc>
          <w:tcPr>
            <w:tcW w:w="0" w:type="auto"/>
          </w:tcPr>
          <w:p w14:paraId="3F95D548" w14:textId="77777777" w:rsidR="00664B71" w:rsidRPr="00007BB4" w:rsidRDefault="00664B71" w:rsidP="00664B71">
            <w:pPr>
              <w:rPr>
                <w:lang w:val="en-US"/>
              </w:rPr>
            </w:pPr>
            <w:r w:rsidRPr="00007BB4">
              <w:rPr>
                <w:lang w:val="en-US"/>
              </w:rPr>
              <w:t>Walking re-education and foot placement (Stroke)</w:t>
            </w:r>
          </w:p>
        </w:tc>
        <w:tc>
          <w:tcPr>
            <w:tcW w:w="0" w:type="auto"/>
          </w:tcPr>
          <w:p w14:paraId="72240E22" w14:textId="7804BF1E" w:rsidR="00664B71" w:rsidRPr="00007BB4" w:rsidRDefault="00664B71" w:rsidP="00664B71">
            <w:pPr>
              <w:rPr>
                <w:lang w:val="en-US"/>
              </w:rPr>
            </w:pPr>
            <w:r w:rsidRPr="00007BB4">
              <w:rPr>
                <w:lang w:val="en-US"/>
              </w:rPr>
              <w:t>The system enables collection of kinematic and usage data. The system provides rewarding feedback as a result of</w:t>
            </w:r>
            <w:r>
              <w:rPr>
                <w:lang w:val="en-US"/>
              </w:rPr>
              <w:t xml:space="preserve"> </w:t>
            </w:r>
            <w:r w:rsidRPr="00007BB4">
              <w:rPr>
                <w:lang w:val="en-US"/>
              </w:rPr>
              <w:t>tracked activity. For instance, via motivational feedback on the achievement of walking skill (tracke</w:t>
            </w:r>
            <w:r>
              <w:rPr>
                <w:lang w:val="en-US"/>
              </w:rPr>
              <w:t>d via ankle and insole sensors)</w:t>
            </w:r>
            <w:r w:rsidRPr="00007BB4">
              <w:rPr>
                <w:lang w:val="en-US"/>
              </w:rPr>
              <w:t>.</w:t>
            </w:r>
          </w:p>
        </w:tc>
        <w:tc>
          <w:tcPr>
            <w:tcW w:w="0" w:type="auto"/>
          </w:tcPr>
          <w:p w14:paraId="6C3F2C87" w14:textId="3B46374B" w:rsidR="00664B71" w:rsidRPr="000D25E7" w:rsidRDefault="00664B71" w:rsidP="00664B71">
            <w:r w:rsidRPr="000D25E7">
              <w:t>Maws</w:t>
            </w:r>
            <w:r>
              <w:t>on et al. 2014; Parker et al. 2014a</w:t>
            </w:r>
          </w:p>
        </w:tc>
      </w:tr>
      <w:tr w:rsidR="00664B71" w:rsidRPr="00007BB4" w14:paraId="770B672E" w14:textId="77777777" w:rsidTr="00105476">
        <w:tc>
          <w:tcPr>
            <w:tcW w:w="0" w:type="auto"/>
          </w:tcPr>
          <w:p w14:paraId="5953C564" w14:textId="77777777" w:rsidR="00664B71" w:rsidRPr="00007BB4" w:rsidRDefault="00664B71" w:rsidP="00664B71">
            <w:pPr>
              <w:rPr>
                <w:lang w:val="en-US"/>
              </w:rPr>
            </w:pPr>
            <w:r w:rsidRPr="00007BB4">
              <w:rPr>
                <w:lang w:val="en-US"/>
              </w:rPr>
              <w:t>55</w:t>
            </w:r>
          </w:p>
        </w:tc>
        <w:tc>
          <w:tcPr>
            <w:tcW w:w="0" w:type="auto"/>
          </w:tcPr>
          <w:p w14:paraId="7DC87EC4" w14:textId="37FA12F7" w:rsidR="00664B71" w:rsidRPr="00007BB4" w:rsidRDefault="00664B71" w:rsidP="00664B71">
            <w:pPr>
              <w:rPr>
                <w:lang w:val="en-US"/>
              </w:rPr>
            </w:pPr>
            <w:r>
              <w:rPr>
                <w:lang w:val="en-US"/>
              </w:rPr>
              <w:t>My daily plan (</w:t>
            </w:r>
            <w:r w:rsidRPr="00007BB4">
              <w:rPr>
                <w:lang w:val="en-US"/>
              </w:rPr>
              <w:t>HF)</w:t>
            </w:r>
          </w:p>
        </w:tc>
        <w:tc>
          <w:tcPr>
            <w:tcW w:w="0" w:type="auto"/>
          </w:tcPr>
          <w:p w14:paraId="0FB4258F" w14:textId="0D7B2D0E" w:rsidR="00664B71" w:rsidRPr="00007BB4" w:rsidRDefault="00664B71" w:rsidP="00664B71">
            <w:pPr>
              <w:rPr>
                <w:lang w:val="en-US"/>
              </w:rPr>
            </w:pPr>
            <w:r w:rsidRPr="00007BB4">
              <w:rPr>
                <w:lang w:val="en-US"/>
              </w:rPr>
              <w:t xml:space="preserve">The system allows the input of blood pressure </w:t>
            </w:r>
            <w:r>
              <w:rPr>
                <w:lang w:val="en-US"/>
              </w:rPr>
              <w:t xml:space="preserve">and weight measurements (for </w:t>
            </w:r>
            <w:r w:rsidRPr="00007BB4">
              <w:rPr>
                <w:lang w:val="en-US"/>
              </w:rPr>
              <w:t>HF patients). Patients can also answer symptom questions and produce a daily plan of activities.</w:t>
            </w:r>
          </w:p>
        </w:tc>
        <w:tc>
          <w:tcPr>
            <w:tcW w:w="0" w:type="auto"/>
          </w:tcPr>
          <w:p w14:paraId="0D119846" w14:textId="77777777" w:rsidR="00664B71" w:rsidRPr="00007BB4" w:rsidRDefault="00664B71" w:rsidP="00664B71">
            <w:pPr>
              <w:rPr>
                <w:lang w:val="en-US"/>
              </w:rPr>
            </w:pPr>
            <w:r w:rsidRPr="00007BB4">
              <w:rPr>
                <w:lang w:val="en-US"/>
              </w:rPr>
              <w:t>Bartlett et al. 2014</w:t>
            </w:r>
          </w:p>
        </w:tc>
      </w:tr>
      <w:tr w:rsidR="00664B71" w:rsidRPr="00007BB4" w14:paraId="2BC2C124" w14:textId="77777777" w:rsidTr="00105476">
        <w:tc>
          <w:tcPr>
            <w:tcW w:w="0" w:type="auto"/>
          </w:tcPr>
          <w:p w14:paraId="0B8240EE" w14:textId="77777777" w:rsidR="00664B71" w:rsidRPr="00007BB4" w:rsidRDefault="00664B71" w:rsidP="00664B71">
            <w:pPr>
              <w:rPr>
                <w:lang w:val="en-US"/>
              </w:rPr>
            </w:pPr>
            <w:r w:rsidRPr="00007BB4">
              <w:rPr>
                <w:lang w:val="en-US"/>
              </w:rPr>
              <w:t>56</w:t>
            </w:r>
          </w:p>
        </w:tc>
        <w:tc>
          <w:tcPr>
            <w:tcW w:w="0" w:type="auto"/>
          </w:tcPr>
          <w:p w14:paraId="1F01AF9F" w14:textId="389D6F4C" w:rsidR="00664B71" w:rsidRPr="00007BB4" w:rsidRDefault="00664B71" w:rsidP="00664B71">
            <w:pPr>
              <w:rPr>
                <w:lang w:val="en-US"/>
              </w:rPr>
            </w:pPr>
            <w:r>
              <w:rPr>
                <w:lang w:val="en-US"/>
              </w:rPr>
              <w:t>My progress (</w:t>
            </w:r>
            <w:r w:rsidRPr="00007BB4">
              <w:rPr>
                <w:lang w:val="en-US"/>
              </w:rPr>
              <w:t>HF)</w:t>
            </w:r>
          </w:p>
        </w:tc>
        <w:tc>
          <w:tcPr>
            <w:tcW w:w="0" w:type="auto"/>
          </w:tcPr>
          <w:p w14:paraId="1EBB3357" w14:textId="77777777" w:rsidR="00664B71" w:rsidRPr="00007BB4" w:rsidRDefault="00664B71" w:rsidP="00664B71">
            <w:pPr>
              <w:rPr>
                <w:lang w:val="en-US"/>
              </w:rPr>
            </w:pPr>
            <w:r w:rsidRPr="00007BB4">
              <w:rPr>
                <w:lang w:val="en-US"/>
              </w:rPr>
              <w:t>The system allows users to get graphical feedback on weight, blood pressure, symptoms and activity levels.</w:t>
            </w:r>
          </w:p>
        </w:tc>
        <w:tc>
          <w:tcPr>
            <w:tcW w:w="0" w:type="auto"/>
          </w:tcPr>
          <w:p w14:paraId="0EAD5C83" w14:textId="77777777" w:rsidR="00664B71" w:rsidRPr="000D25E7" w:rsidRDefault="00664B71" w:rsidP="00664B71">
            <w:r w:rsidRPr="000D25E7">
              <w:t>Burns et al. 2010, Bartlett et al. 2014</w:t>
            </w:r>
          </w:p>
        </w:tc>
      </w:tr>
      <w:tr w:rsidR="00664B71" w:rsidRPr="00007BB4" w14:paraId="396570A6" w14:textId="77777777" w:rsidTr="00105476">
        <w:tc>
          <w:tcPr>
            <w:tcW w:w="0" w:type="auto"/>
          </w:tcPr>
          <w:p w14:paraId="69785AB7" w14:textId="77777777" w:rsidR="00664B71" w:rsidRPr="00007BB4" w:rsidRDefault="00664B71" w:rsidP="00664B71">
            <w:pPr>
              <w:rPr>
                <w:lang w:val="en-US"/>
              </w:rPr>
            </w:pPr>
            <w:r w:rsidRPr="00007BB4">
              <w:rPr>
                <w:lang w:val="en-US"/>
              </w:rPr>
              <w:t>57</w:t>
            </w:r>
          </w:p>
        </w:tc>
        <w:tc>
          <w:tcPr>
            <w:tcW w:w="0" w:type="auto"/>
          </w:tcPr>
          <w:p w14:paraId="493D1A1D" w14:textId="64E9F0C1" w:rsidR="00664B71" w:rsidRPr="00007BB4" w:rsidRDefault="00664B71" w:rsidP="00664B71">
            <w:pPr>
              <w:rPr>
                <w:lang w:val="en-US"/>
              </w:rPr>
            </w:pPr>
            <w:r>
              <w:rPr>
                <w:lang w:val="en-US"/>
              </w:rPr>
              <w:t>Walking intervention (</w:t>
            </w:r>
            <w:r w:rsidRPr="00007BB4">
              <w:rPr>
                <w:lang w:val="en-US"/>
              </w:rPr>
              <w:t>HF)</w:t>
            </w:r>
          </w:p>
        </w:tc>
        <w:tc>
          <w:tcPr>
            <w:tcW w:w="0" w:type="auto"/>
          </w:tcPr>
          <w:p w14:paraId="481F9923" w14:textId="0C97914C" w:rsidR="00664B71" w:rsidRPr="00007BB4" w:rsidRDefault="00664B71" w:rsidP="00664B71">
            <w:pPr>
              <w:rPr>
                <w:lang w:val="en-US"/>
              </w:rPr>
            </w:pPr>
            <w:r>
              <w:rPr>
                <w:lang w:val="en-US"/>
              </w:rPr>
              <w:t xml:space="preserve">In the </w:t>
            </w:r>
            <w:r w:rsidRPr="00007BB4">
              <w:rPr>
                <w:lang w:val="en-US"/>
              </w:rPr>
              <w:t>HF module, the system facilitates a walking intervention that aims to increase the patient’s physical fitness. Pacing is taught by the system by providing feedback on activity, and showing users weekly plans, highlighting instances of over activity.</w:t>
            </w:r>
          </w:p>
        </w:tc>
        <w:tc>
          <w:tcPr>
            <w:tcW w:w="0" w:type="auto"/>
          </w:tcPr>
          <w:p w14:paraId="7F429BF1" w14:textId="77777777" w:rsidR="00664B71" w:rsidRPr="000D25E7" w:rsidRDefault="00664B71" w:rsidP="00664B71">
            <w:r w:rsidRPr="000D25E7">
              <w:t>Burns et al. 2010; Bartlett et al. 2014</w:t>
            </w:r>
          </w:p>
        </w:tc>
      </w:tr>
      <w:tr w:rsidR="00664B71" w:rsidRPr="00007BB4" w14:paraId="23B3CE30" w14:textId="77777777" w:rsidTr="00921DD2">
        <w:tc>
          <w:tcPr>
            <w:tcW w:w="0" w:type="auto"/>
          </w:tcPr>
          <w:p w14:paraId="039F7324" w14:textId="77777777" w:rsidR="00664B71" w:rsidRPr="00007BB4" w:rsidRDefault="00664B71" w:rsidP="00664B71">
            <w:pPr>
              <w:rPr>
                <w:lang w:val="en-US"/>
              </w:rPr>
            </w:pPr>
            <w:r w:rsidRPr="00007BB4">
              <w:rPr>
                <w:lang w:val="en-US"/>
              </w:rPr>
              <w:t>58</w:t>
            </w:r>
          </w:p>
        </w:tc>
        <w:tc>
          <w:tcPr>
            <w:tcW w:w="0" w:type="auto"/>
          </w:tcPr>
          <w:p w14:paraId="1710CF99" w14:textId="77777777" w:rsidR="00664B71" w:rsidRPr="00007BB4" w:rsidRDefault="00664B71" w:rsidP="00664B71">
            <w:pPr>
              <w:rPr>
                <w:lang w:val="en-US"/>
              </w:rPr>
            </w:pPr>
            <w:r w:rsidRPr="00007BB4">
              <w:rPr>
                <w:lang w:val="en-US"/>
              </w:rPr>
              <w:t>My maps and travel</w:t>
            </w:r>
          </w:p>
        </w:tc>
        <w:tc>
          <w:tcPr>
            <w:tcW w:w="0" w:type="auto"/>
          </w:tcPr>
          <w:p w14:paraId="7AF8D7CD" w14:textId="6933B4BF" w:rsidR="00664B71" w:rsidRPr="00007BB4" w:rsidRDefault="00664B71" w:rsidP="00664B71">
            <w:pPr>
              <w:rPr>
                <w:lang w:val="en-US"/>
              </w:rPr>
            </w:pPr>
            <w:r w:rsidRPr="00007BB4">
              <w:rPr>
                <w:lang w:val="en-US"/>
              </w:rPr>
              <w:t>The system allows the users to review a map of th</w:t>
            </w:r>
            <w:r>
              <w:rPr>
                <w:lang w:val="en-US"/>
              </w:rPr>
              <w:t xml:space="preserve">e day’s walk using GPS (in the </w:t>
            </w:r>
            <w:r w:rsidRPr="00007BB4">
              <w:rPr>
                <w:lang w:val="en-US"/>
              </w:rPr>
              <w:t>HF module).</w:t>
            </w:r>
          </w:p>
        </w:tc>
        <w:tc>
          <w:tcPr>
            <w:tcW w:w="0" w:type="auto"/>
          </w:tcPr>
          <w:p w14:paraId="377BCEA8" w14:textId="77777777" w:rsidR="00664B71" w:rsidRPr="00007BB4" w:rsidRDefault="00664B71" w:rsidP="00664B71">
            <w:pPr>
              <w:rPr>
                <w:lang w:val="en-US"/>
              </w:rPr>
            </w:pPr>
            <w:r w:rsidRPr="00007BB4">
              <w:rPr>
                <w:lang w:val="en-US"/>
              </w:rPr>
              <w:t>Bartlett et al. 2014</w:t>
            </w:r>
          </w:p>
        </w:tc>
      </w:tr>
      <w:tr w:rsidR="00664B71" w:rsidRPr="00007BB4" w14:paraId="5159F9CA" w14:textId="77777777" w:rsidTr="00921DD2">
        <w:tc>
          <w:tcPr>
            <w:tcW w:w="0" w:type="auto"/>
            <w:tcBorders>
              <w:bottom w:val="dashed" w:sz="4" w:space="0" w:color="auto"/>
            </w:tcBorders>
          </w:tcPr>
          <w:p w14:paraId="43F9C208" w14:textId="77777777" w:rsidR="00664B71" w:rsidRPr="00007BB4" w:rsidRDefault="00664B71" w:rsidP="00664B71">
            <w:pPr>
              <w:rPr>
                <w:lang w:val="en-US"/>
              </w:rPr>
            </w:pPr>
            <w:r w:rsidRPr="00007BB4">
              <w:rPr>
                <w:lang w:val="en-US"/>
              </w:rPr>
              <w:t>59</w:t>
            </w:r>
          </w:p>
        </w:tc>
        <w:tc>
          <w:tcPr>
            <w:tcW w:w="0" w:type="auto"/>
            <w:tcBorders>
              <w:bottom w:val="dashed" w:sz="4" w:space="0" w:color="auto"/>
            </w:tcBorders>
          </w:tcPr>
          <w:p w14:paraId="5F958864" w14:textId="7DA758E7" w:rsidR="00664B71" w:rsidRPr="00007BB4" w:rsidRDefault="00664B71" w:rsidP="00664B71">
            <w:pPr>
              <w:rPr>
                <w:lang w:val="en-US"/>
              </w:rPr>
            </w:pPr>
            <w:r>
              <w:rPr>
                <w:lang w:val="en-US"/>
              </w:rPr>
              <w:t>My review (</w:t>
            </w:r>
            <w:r w:rsidRPr="00007BB4">
              <w:rPr>
                <w:lang w:val="en-US"/>
              </w:rPr>
              <w:t>HF)</w:t>
            </w:r>
          </w:p>
        </w:tc>
        <w:tc>
          <w:tcPr>
            <w:tcW w:w="0" w:type="auto"/>
            <w:tcBorders>
              <w:bottom w:val="dashed" w:sz="4" w:space="0" w:color="auto"/>
            </w:tcBorders>
          </w:tcPr>
          <w:p w14:paraId="069E5C38" w14:textId="5783A8A8" w:rsidR="00664B71" w:rsidRPr="00007BB4" w:rsidRDefault="00664B71" w:rsidP="00664B71">
            <w:pPr>
              <w:rPr>
                <w:lang w:val="en-US"/>
              </w:rPr>
            </w:pPr>
            <w:r w:rsidRPr="00007BB4">
              <w:rPr>
                <w:lang w:val="en-US"/>
              </w:rPr>
              <w:t xml:space="preserve">The system allows users to review </w:t>
            </w:r>
            <w:r>
              <w:rPr>
                <w:lang w:val="en-US"/>
              </w:rPr>
              <w:t xml:space="preserve">their activity. In the case of </w:t>
            </w:r>
            <w:r w:rsidRPr="00007BB4">
              <w:rPr>
                <w:lang w:val="en-US"/>
              </w:rPr>
              <w:t xml:space="preserve">HF patients, to assess their daily walk exercise as </w:t>
            </w:r>
            <w:r>
              <w:rPr>
                <w:lang w:val="en-US"/>
              </w:rPr>
              <w:t>‘</w:t>
            </w:r>
            <w:r w:rsidRPr="00007BB4">
              <w:rPr>
                <w:lang w:val="en-US"/>
              </w:rPr>
              <w:t>Too Hard</w:t>
            </w:r>
            <w:r>
              <w:rPr>
                <w:lang w:val="en-US"/>
              </w:rPr>
              <w:t>’</w:t>
            </w:r>
            <w:r w:rsidRPr="00007BB4">
              <w:rPr>
                <w:lang w:val="en-US"/>
              </w:rPr>
              <w:t xml:space="preserve">, </w:t>
            </w:r>
            <w:r>
              <w:rPr>
                <w:lang w:val="en-US"/>
              </w:rPr>
              <w:t>‘</w:t>
            </w:r>
            <w:r w:rsidRPr="00007BB4">
              <w:rPr>
                <w:lang w:val="en-US"/>
              </w:rPr>
              <w:t>Just Right</w:t>
            </w:r>
            <w:r>
              <w:rPr>
                <w:lang w:val="en-US"/>
              </w:rPr>
              <w:t>’</w:t>
            </w:r>
            <w:r w:rsidRPr="00007BB4">
              <w:rPr>
                <w:lang w:val="en-US"/>
              </w:rPr>
              <w:t xml:space="preserve">, or </w:t>
            </w:r>
            <w:r>
              <w:rPr>
                <w:lang w:val="en-US"/>
              </w:rPr>
              <w:t>‘</w:t>
            </w:r>
            <w:r w:rsidRPr="00007BB4">
              <w:rPr>
                <w:lang w:val="en-US"/>
              </w:rPr>
              <w:t>Too Easy</w:t>
            </w:r>
            <w:r>
              <w:rPr>
                <w:lang w:val="en-US"/>
              </w:rPr>
              <w:t>’</w:t>
            </w:r>
            <w:r w:rsidRPr="00007BB4">
              <w:rPr>
                <w:lang w:val="en-US"/>
              </w:rPr>
              <w:t>. Users can also adjust the next day activity.</w:t>
            </w:r>
          </w:p>
        </w:tc>
        <w:tc>
          <w:tcPr>
            <w:tcW w:w="0" w:type="auto"/>
            <w:tcBorders>
              <w:bottom w:val="dashed" w:sz="4" w:space="0" w:color="auto"/>
            </w:tcBorders>
          </w:tcPr>
          <w:p w14:paraId="04447570" w14:textId="77777777" w:rsidR="00664B71" w:rsidRPr="00007BB4" w:rsidRDefault="00664B71" w:rsidP="00664B71">
            <w:pPr>
              <w:rPr>
                <w:lang w:val="en-US"/>
              </w:rPr>
            </w:pPr>
            <w:r w:rsidRPr="00007BB4">
              <w:rPr>
                <w:lang w:val="en-US"/>
              </w:rPr>
              <w:t>Bartlett et al. 2014</w:t>
            </w:r>
          </w:p>
        </w:tc>
      </w:tr>
    </w:tbl>
    <w:p w14:paraId="3F15955F" w14:textId="77777777" w:rsidR="00921DD2" w:rsidRDefault="00921DD2"/>
    <w:p w14:paraId="4DFB3A8C" w14:textId="77777777" w:rsidR="00921DD2" w:rsidRDefault="00921DD2">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2080"/>
        <w:gridCol w:w="8482"/>
        <w:gridCol w:w="3014"/>
      </w:tblGrid>
      <w:tr w:rsidR="00664B71" w:rsidRPr="00007BB4" w14:paraId="7ED56DA8" w14:textId="77777777" w:rsidTr="00664B71">
        <w:tc>
          <w:tcPr>
            <w:tcW w:w="0" w:type="auto"/>
            <w:shd w:val="clear" w:color="auto" w:fill="7F7F7F" w:themeFill="text1" w:themeFillTint="80"/>
          </w:tcPr>
          <w:p w14:paraId="62321D3A" w14:textId="5E49BD97" w:rsidR="00664B71" w:rsidRPr="00A55ADA" w:rsidRDefault="00664B71" w:rsidP="00664B71">
            <w:pPr>
              <w:tabs>
                <w:tab w:val="left" w:pos="1891"/>
              </w:tabs>
              <w:rPr>
                <w:color w:val="FFFFFF" w:themeColor="background1"/>
                <w:lang w:val="en-US"/>
              </w:rPr>
            </w:pPr>
          </w:p>
        </w:tc>
        <w:tc>
          <w:tcPr>
            <w:tcW w:w="2080" w:type="dxa"/>
            <w:shd w:val="clear" w:color="auto" w:fill="7F7F7F" w:themeFill="text1" w:themeFillTint="80"/>
          </w:tcPr>
          <w:p w14:paraId="37981C3A" w14:textId="53B49C85" w:rsidR="00664B71" w:rsidRPr="00A55ADA" w:rsidRDefault="00664B71" w:rsidP="00664B71">
            <w:pPr>
              <w:tabs>
                <w:tab w:val="left" w:pos="1891"/>
              </w:tabs>
              <w:rPr>
                <w:color w:val="FFFFFF" w:themeColor="background1"/>
                <w:lang w:val="en-US"/>
              </w:rPr>
            </w:pPr>
            <w:r>
              <w:rPr>
                <w:color w:val="FFFFFF" w:themeColor="background1"/>
                <w:lang w:val="en-US"/>
              </w:rPr>
              <w:t>Design feature</w:t>
            </w:r>
          </w:p>
        </w:tc>
        <w:tc>
          <w:tcPr>
            <w:tcW w:w="8482" w:type="dxa"/>
            <w:shd w:val="clear" w:color="auto" w:fill="7F7F7F" w:themeFill="text1" w:themeFillTint="80"/>
          </w:tcPr>
          <w:p w14:paraId="617FB4F6" w14:textId="4BA82609" w:rsidR="00664B71" w:rsidRPr="00A55ADA" w:rsidRDefault="00664B71" w:rsidP="00664B71">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7B4E1DAD" w14:textId="0F7CB6FA" w:rsidR="00664B71" w:rsidRPr="00A55ADA" w:rsidRDefault="00664B71" w:rsidP="00664B71">
            <w:pPr>
              <w:rPr>
                <w:color w:val="FFFFFF" w:themeColor="background1"/>
              </w:rPr>
            </w:pPr>
            <w:r w:rsidRPr="00A55ADA">
              <w:rPr>
                <w:color w:val="FFFFFF" w:themeColor="background1"/>
                <w:lang w:val="en-US"/>
              </w:rPr>
              <w:t>Sources</w:t>
            </w:r>
          </w:p>
        </w:tc>
      </w:tr>
      <w:tr w:rsidR="00664B71" w:rsidRPr="00376453" w14:paraId="02285275" w14:textId="77777777" w:rsidTr="00257CBF">
        <w:tc>
          <w:tcPr>
            <w:tcW w:w="0" w:type="auto"/>
          </w:tcPr>
          <w:p w14:paraId="0F1C0B49" w14:textId="77777777" w:rsidR="00664B71" w:rsidRPr="00007BB4" w:rsidRDefault="00664B71" w:rsidP="00664B71">
            <w:pPr>
              <w:tabs>
                <w:tab w:val="left" w:pos="1891"/>
              </w:tabs>
              <w:rPr>
                <w:lang w:val="en-US"/>
              </w:rPr>
            </w:pPr>
          </w:p>
        </w:tc>
        <w:tc>
          <w:tcPr>
            <w:tcW w:w="0" w:type="auto"/>
            <w:gridSpan w:val="3"/>
          </w:tcPr>
          <w:p w14:paraId="5B8115A5" w14:textId="70228F13" w:rsidR="00664B71" w:rsidRPr="00921DD2" w:rsidRDefault="00664B71" w:rsidP="00664B71">
            <w:pPr>
              <w:rPr>
                <w:lang w:val="en-US"/>
              </w:rPr>
            </w:pPr>
            <w:r w:rsidRPr="00EE1D32">
              <w:rPr>
                <w:b/>
                <w:lang w:val="en-US"/>
              </w:rPr>
              <w:t>Smartphone Medication Adherence Stops Hypertension (SMASH)</w:t>
            </w:r>
          </w:p>
        </w:tc>
      </w:tr>
      <w:tr w:rsidR="00664B71" w:rsidRPr="00007BB4" w14:paraId="5D24DE4E" w14:textId="77777777" w:rsidTr="00664B71">
        <w:tc>
          <w:tcPr>
            <w:tcW w:w="0" w:type="auto"/>
          </w:tcPr>
          <w:p w14:paraId="3FA20875" w14:textId="77777777" w:rsidR="00664B71" w:rsidRPr="00007BB4" w:rsidRDefault="00664B71" w:rsidP="00664B71">
            <w:pPr>
              <w:tabs>
                <w:tab w:val="left" w:pos="1891"/>
              </w:tabs>
              <w:rPr>
                <w:lang w:val="en-US"/>
              </w:rPr>
            </w:pPr>
            <w:r w:rsidRPr="00007BB4">
              <w:rPr>
                <w:lang w:val="en-US"/>
              </w:rPr>
              <w:t>60</w:t>
            </w:r>
          </w:p>
        </w:tc>
        <w:tc>
          <w:tcPr>
            <w:tcW w:w="2080" w:type="dxa"/>
          </w:tcPr>
          <w:p w14:paraId="462B49F8" w14:textId="77777777" w:rsidR="00664B71" w:rsidRPr="00007BB4" w:rsidRDefault="00664B71" w:rsidP="00664B71">
            <w:pPr>
              <w:tabs>
                <w:tab w:val="left" w:pos="1891"/>
              </w:tabs>
              <w:rPr>
                <w:lang w:val="en-US"/>
              </w:rPr>
            </w:pPr>
            <w:r w:rsidRPr="00007BB4">
              <w:rPr>
                <w:lang w:val="en-US"/>
              </w:rPr>
              <w:t>Feedback on self-monitoring of BP</w:t>
            </w:r>
          </w:p>
        </w:tc>
        <w:tc>
          <w:tcPr>
            <w:tcW w:w="8482" w:type="dxa"/>
          </w:tcPr>
          <w:p w14:paraId="05C1844B" w14:textId="77777777" w:rsidR="00664B71" w:rsidRPr="00007BB4" w:rsidRDefault="00664B71" w:rsidP="00664B71">
            <w:pPr>
              <w:rPr>
                <w:lang w:val="en-US"/>
              </w:rPr>
            </w:pPr>
            <w:r w:rsidRPr="00007BB4">
              <w:rPr>
                <w:lang w:val="en-US"/>
              </w:rPr>
              <w:t>Patients are asked to take BP measurements every 3 days in the morning and evening. After a measurement, patients receive immediate smart phone feedback of their average BP after each session and can select charts from the app showing cumulative averages across weeks/months compared to threshold lines for BP control.</w:t>
            </w:r>
          </w:p>
        </w:tc>
        <w:tc>
          <w:tcPr>
            <w:tcW w:w="0" w:type="auto"/>
          </w:tcPr>
          <w:p w14:paraId="6BFCD283" w14:textId="6DAAA1AC" w:rsidR="00664B71" w:rsidRPr="00FD779E" w:rsidRDefault="00664B71" w:rsidP="00664B71">
            <w:r w:rsidRPr="00FD779E">
              <w:t>McGillicuddy et al. 2012; McGillicuddy et al. 2013</w:t>
            </w:r>
            <w:r>
              <w:t>a;</w:t>
            </w:r>
            <w:r w:rsidRPr="00FD779E">
              <w:t xml:space="preserve"> McGillicuddy et al. 2013b; Sieverdes et al. 2013</w:t>
            </w:r>
          </w:p>
        </w:tc>
      </w:tr>
      <w:tr w:rsidR="00664B71" w:rsidRPr="00241C5B" w14:paraId="23672026" w14:textId="77777777" w:rsidTr="00664B71">
        <w:tc>
          <w:tcPr>
            <w:tcW w:w="0" w:type="auto"/>
          </w:tcPr>
          <w:p w14:paraId="6A7133C5" w14:textId="77777777" w:rsidR="00664B71" w:rsidRPr="00007BB4" w:rsidRDefault="00664B71" w:rsidP="00664B71">
            <w:pPr>
              <w:rPr>
                <w:lang w:val="en-US"/>
              </w:rPr>
            </w:pPr>
            <w:r w:rsidRPr="00007BB4">
              <w:rPr>
                <w:lang w:val="en-US"/>
              </w:rPr>
              <w:t>61</w:t>
            </w:r>
          </w:p>
        </w:tc>
        <w:tc>
          <w:tcPr>
            <w:tcW w:w="2080" w:type="dxa"/>
          </w:tcPr>
          <w:p w14:paraId="13DBF9D1" w14:textId="77777777" w:rsidR="00664B71" w:rsidRPr="00007BB4" w:rsidRDefault="00664B71" w:rsidP="00664B71">
            <w:pPr>
              <w:rPr>
                <w:lang w:val="en-US"/>
              </w:rPr>
            </w:pPr>
            <w:r w:rsidRPr="00007BB4">
              <w:rPr>
                <w:lang w:val="en-US"/>
              </w:rPr>
              <w:t>Medication tray reminder signals</w:t>
            </w:r>
          </w:p>
        </w:tc>
        <w:tc>
          <w:tcPr>
            <w:tcW w:w="8482" w:type="dxa"/>
          </w:tcPr>
          <w:p w14:paraId="790B73F4" w14:textId="03C0E255" w:rsidR="00664B71" w:rsidRPr="00007BB4" w:rsidRDefault="00664B71" w:rsidP="00664B71">
            <w:pPr>
              <w:rPr>
                <w:lang w:val="en-US"/>
              </w:rPr>
            </w:pPr>
            <w:r w:rsidRPr="00007BB4">
              <w:rPr>
                <w:lang w:val="en-US"/>
              </w:rPr>
              <w:t xml:space="preserve">Patients are asked to take medications within 90 minutes before or after designated times. In the electronic medication tray, when the medication is to be taken, a blinking light from a specific dose activates. If the pill container is not opened, removed and returned in 30 min, a loud chime activates for 30 min. After </w:t>
            </w:r>
            <w:r w:rsidR="00155FD1" w:rsidRPr="00007BB4">
              <w:rPr>
                <w:lang w:val="en-US"/>
              </w:rPr>
              <w:t>that,</w:t>
            </w:r>
            <w:r w:rsidRPr="00007BB4">
              <w:rPr>
                <w:lang w:val="en-US"/>
              </w:rPr>
              <w:t xml:space="preserve"> an automated personalized reminder call goes out (and to a significant other if desired).</w:t>
            </w:r>
          </w:p>
        </w:tc>
        <w:tc>
          <w:tcPr>
            <w:tcW w:w="0" w:type="auto"/>
          </w:tcPr>
          <w:p w14:paraId="476C5E36" w14:textId="03875CD8" w:rsidR="00664B71" w:rsidRPr="00007BB4" w:rsidRDefault="00664B71" w:rsidP="00664B71">
            <w:pPr>
              <w:rPr>
                <w:lang w:val="en-US"/>
              </w:rPr>
            </w:pPr>
            <w:r w:rsidRPr="00007BB4">
              <w:rPr>
                <w:lang w:val="en-US"/>
              </w:rPr>
              <w:t>McGillicuddy et al. 2012, 2013</w:t>
            </w:r>
            <w:r>
              <w:rPr>
                <w:lang w:val="en-US"/>
              </w:rPr>
              <w:t>a, 2013b</w:t>
            </w:r>
          </w:p>
        </w:tc>
      </w:tr>
      <w:tr w:rsidR="00664B71" w:rsidRPr="00007BB4" w14:paraId="4DE2E978" w14:textId="77777777" w:rsidTr="00664B71">
        <w:tc>
          <w:tcPr>
            <w:tcW w:w="0" w:type="auto"/>
          </w:tcPr>
          <w:p w14:paraId="4649262D" w14:textId="77777777" w:rsidR="00664B71" w:rsidRPr="00007BB4" w:rsidRDefault="00664B71" w:rsidP="00664B71">
            <w:pPr>
              <w:rPr>
                <w:lang w:val="en-US"/>
              </w:rPr>
            </w:pPr>
            <w:r w:rsidRPr="00007BB4">
              <w:rPr>
                <w:lang w:val="en-US"/>
              </w:rPr>
              <w:t>62</w:t>
            </w:r>
          </w:p>
        </w:tc>
        <w:tc>
          <w:tcPr>
            <w:tcW w:w="2080" w:type="dxa"/>
          </w:tcPr>
          <w:p w14:paraId="7F4A540D" w14:textId="77777777" w:rsidR="00664B71" w:rsidRPr="00007BB4" w:rsidRDefault="00664B71" w:rsidP="00664B71">
            <w:pPr>
              <w:rPr>
                <w:lang w:val="en-US"/>
              </w:rPr>
            </w:pPr>
            <w:r w:rsidRPr="00007BB4">
              <w:rPr>
                <w:lang w:val="en-US"/>
              </w:rPr>
              <w:t>Culturally-attuned motivational and reinforcement messages (SMS)</w:t>
            </w:r>
          </w:p>
        </w:tc>
        <w:tc>
          <w:tcPr>
            <w:tcW w:w="8482" w:type="dxa"/>
          </w:tcPr>
          <w:p w14:paraId="61877068" w14:textId="77777777" w:rsidR="00664B71" w:rsidRPr="00007BB4" w:rsidRDefault="00664B71" w:rsidP="00664B71">
            <w:pPr>
              <w:rPr>
                <w:lang w:val="en-US"/>
              </w:rPr>
            </w:pPr>
            <w:r w:rsidRPr="00007BB4">
              <w:rPr>
                <w:lang w:val="en-US"/>
              </w:rPr>
              <w:t>Patients receive mobile phone-delivered personalized motivational and reinforcement messages. These are based upon their medication adherence (MA) levels of the previous day (first month) and then every several days after that, via their preferred mode of delivery (text, email, voice mail). The messages are tailored, based upon one’s values, beliefs and short and long-term life goals.</w:t>
            </w:r>
          </w:p>
        </w:tc>
        <w:tc>
          <w:tcPr>
            <w:tcW w:w="0" w:type="auto"/>
          </w:tcPr>
          <w:p w14:paraId="23F01F06" w14:textId="77777777" w:rsidR="00664B71" w:rsidRPr="00FD779E" w:rsidRDefault="00664B71" w:rsidP="00664B71">
            <w:r w:rsidRPr="00FD779E">
              <w:t>McGillicuddy et al. 2012; Davidson et al. 2015</w:t>
            </w:r>
          </w:p>
        </w:tc>
      </w:tr>
      <w:tr w:rsidR="00664B71" w:rsidRPr="00007BB4" w14:paraId="10EC4D8A" w14:textId="77777777" w:rsidTr="00664B71">
        <w:tc>
          <w:tcPr>
            <w:tcW w:w="0" w:type="auto"/>
          </w:tcPr>
          <w:p w14:paraId="15237497" w14:textId="77777777" w:rsidR="00664B71" w:rsidRPr="00007BB4" w:rsidRDefault="00664B71" w:rsidP="00664B71">
            <w:pPr>
              <w:rPr>
                <w:lang w:val="en-US"/>
              </w:rPr>
            </w:pPr>
            <w:r w:rsidRPr="00007BB4">
              <w:rPr>
                <w:lang w:val="en-US"/>
              </w:rPr>
              <w:t>63</w:t>
            </w:r>
          </w:p>
        </w:tc>
        <w:tc>
          <w:tcPr>
            <w:tcW w:w="2080" w:type="dxa"/>
          </w:tcPr>
          <w:p w14:paraId="0C3C9016" w14:textId="407DEA4C" w:rsidR="00664B71" w:rsidRPr="00007BB4" w:rsidRDefault="00664B71" w:rsidP="00664B71">
            <w:pPr>
              <w:rPr>
                <w:lang w:val="en-US"/>
              </w:rPr>
            </w:pPr>
            <w:r w:rsidRPr="00007BB4">
              <w:rPr>
                <w:lang w:val="en-US"/>
              </w:rPr>
              <w:t>Clinical inertia alarms (to h</w:t>
            </w:r>
            <w:r>
              <w:rPr>
                <w:lang w:val="en-US"/>
              </w:rPr>
              <w:t>ealth care</w:t>
            </w:r>
            <w:r w:rsidRPr="00007BB4">
              <w:rPr>
                <w:lang w:val="en-US"/>
              </w:rPr>
              <w:t xml:space="preserve"> provider)</w:t>
            </w:r>
          </w:p>
        </w:tc>
        <w:tc>
          <w:tcPr>
            <w:tcW w:w="8482" w:type="dxa"/>
          </w:tcPr>
          <w:p w14:paraId="0A705D8F" w14:textId="77777777" w:rsidR="00664B71" w:rsidRPr="00007BB4" w:rsidRDefault="00664B71" w:rsidP="00664B71">
            <w:pPr>
              <w:rPr>
                <w:lang w:val="en-US"/>
              </w:rPr>
            </w:pPr>
            <w:r w:rsidRPr="00007BB4">
              <w:rPr>
                <w:lang w:val="en-US"/>
              </w:rPr>
              <w:t>Therapeutic or clinical inertia is the failure to respond in timely manner to clinical data that signal that new or increased treatment is required. In SMASH, health care providers receive weekly or bimonthly summary reports of patients’ medication adherence and at-home blood pressures. Providers are notified immediately if at-home blood pressure exceeds predetermined safety thresholds. Collectively, this information is used to make titration changes for the patients and in some cases to schedule office visits.</w:t>
            </w:r>
          </w:p>
        </w:tc>
        <w:tc>
          <w:tcPr>
            <w:tcW w:w="0" w:type="auto"/>
          </w:tcPr>
          <w:p w14:paraId="13C1E7F5" w14:textId="77777777" w:rsidR="00664B71" w:rsidRPr="00007BB4" w:rsidRDefault="00664B71" w:rsidP="00664B71">
            <w:pPr>
              <w:rPr>
                <w:lang w:val="en-US"/>
              </w:rPr>
            </w:pPr>
            <w:r w:rsidRPr="00007BB4">
              <w:rPr>
                <w:lang w:val="en-US"/>
              </w:rPr>
              <w:t>McGillicuddy et al. 2012; Chandler et al. 2019</w:t>
            </w:r>
          </w:p>
        </w:tc>
      </w:tr>
      <w:tr w:rsidR="00664B71" w:rsidRPr="00376453" w14:paraId="285AC983" w14:textId="77777777" w:rsidTr="00105476">
        <w:tc>
          <w:tcPr>
            <w:tcW w:w="0" w:type="auto"/>
          </w:tcPr>
          <w:p w14:paraId="54676F10" w14:textId="77777777" w:rsidR="00664B71" w:rsidRPr="00007BB4" w:rsidRDefault="00664B71" w:rsidP="00664B71">
            <w:pPr>
              <w:rPr>
                <w:lang w:val="en-US"/>
              </w:rPr>
            </w:pPr>
          </w:p>
        </w:tc>
        <w:tc>
          <w:tcPr>
            <w:tcW w:w="0" w:type="auto"/>
            <w:gridSpan w:val="3"/>
          </w:tcPr>
          <w:p w14:paraId="1F1CA10A" w14:textId="77777777" w:rsidR="00664B71" w:rsidRPr="00EE1D32" w:rsidRDefault="00664B71" w:rsidP="00664B71">
            <w:pPr>
              <w:rPr>
                <w:b/>
                <w:lang w:val="en-US"/>
              </w:rPr>
            </w:pPr>
            <w:r w:rsidRPr="00EE1D32">
              <w:rPr>
                <w:b/>
                <w:lang w:val="en-US"/>
              </w:rPr>
              <w:t>SUPPORT HF (Seamless User-centered Proactive Provision Of Risk-stratiﬁed Treatment for Heart Failure)</w:t>
            </w:r>
          </w:p>
        </w:tc>
      </w:tr>
      <w:tr w:rsidR="00664B71" w:rsidRPr="00376453" w14:paraId="011B0816" w14:textId="77777777" w:rsidTr="00664B71">
        <w:tc>
          <w:tcPr>
            <w:tcW w:w="0" w:type="auto"/>
          </w:tcPr>
          <w:p w14:paraId="3DF16801" w14:textId="77777777" w:rsidR="00664B71" w:rsidRPr="00007BB4" w:rsidRDefault="00664B71" w:rsidP="00664B71">
            <w:pPr>
              <w:rPr>
                <w:lang w:val="en-US"/>
              </w:rPr>
            </w:pPr>
            <w:r w:rsidRPr="00007BB4">
              <w:rPr>
                <w:lang w:val="en-US"/>
              </w:rPr>
              <w:t>64</w:t>
            </w:r>
          </w:p>
        </w:tc>
        <w:tc>
          <w:tcPr>
            <w:tcW w:w="2080" w:type="dxa"/>
          </w:tcPr>
          <w:p w14:paraId="712FB7CA" w14:textId="77777777" w:rsidR="00664B71" w:rsidRPr="00007BB4" w:rsidRDefault="00664B71" w:rsidP="00664B71">
            <w:pPr>
              <w:rPr>
                <w:lang w:val="en-US"/>
              </w:rPr>
            </w:pPr>
            <w:r w:rsidRPr="00007BB4">
              <w:rPr>
                <w:lang w:val="en-US"/>
              </w:rPr>
              <w:t>Self-monitoring</w:t>
            </w:r>
          </w:p>
        </w:tc>
        <w:tc>
          <w:tcPr>
            <w:tcW w:w="8482" w:type="dxa"/>
          </w:tcPr>
          <w:p w14:paraId="4EAAC0E2" w14:textId="47254FA4" w:rsidR="00664B71" w:rsidRPr="00007BB4" w:rsidRDefault="00664B71" w:rsidP="00664B71">
            <w:pPr>
              <w:rPr>
                <w:lang w:val="en-US"/>
              </w:rPr>
            </w:pPr>
            <w:r w:rsidRPr="00007BB4">
              <w:rPr>
                <w:lang w:val="en-US"/>
              </w:rPr>
              <w:t>The mobile system enables patients to complete physiological measurements at home through commercially available sensing devices. Possible</w:t>
            </w:r>
            <w:r>
              <w:rPr>
                <w:lang w:val="en-US"/>
              </w:rPr>
              <w:t xml:space="preserve"> </w:t>
            </w:r>
            <w:r w:rsidRPr="00007BB4">
              <w:rPr>
                <w:lang w:val="en-US"/>
              </w:rPr>
              <w:t>self-monitoring features are blood pressure, weight, and pulse oximeter.</w:t>
            </w:r>
          </w:p>
        </w:tc>
        <w:tc>
          <w:tcPr>
            <w:tcW w:w="0" w:type="auto"/>
          </w:tcPr>
          <w:p w14:paraId="07B68BBA" w14:textId="2C07668E" w:rsidR="00664B71" w:rsidRPr="0052563A" w:rsidRDefault="00664B71" w:rsidP="00664B71">
            <w:pPr>
              <w:rPr>
                <w:lang w:val="es-MX"/>
              </w:rPr>
            </w:pPr>
            <w:r w:rsidRPr="0052563A">
              <w:rPr>
                <w:lang w:val="es-MX"/>
              </w:rPr>
              <w:t>Triantafyllidis et al. 2015a, 2015b</w:t>
            </w:r>
          </w:p>
        </w:tc>
      </w:tr>
      <w:tr w:rsidR="00664B71" w:rsidRPr="00376453" w14:paraId="1007FD2B" w14:textId="77777777" w:rsidTr="00664B71">
        <w:tc>
          <w:tcPr>
            <w:tcW w:w="0" w:type="auto"/>
            <w:tcBorders>
              <w:bottom w:val="dashed" w:sz="4" w:space="0" w:color="auto"/>
            </w:tcBorders>
          </w:tcPr>
          <w:p w14:paraId="0511D93C" w14:textId="77777777" w:rsidR="00664B71" w:rsidRPr="00007BB4" w:rsidRDefault="00664B71" w:rsidP="00664B71">
            <w:pPr>
              <w:rPr>
                <w:lang w:val="en-US"/>
              </w:rPr>
            </w:pPr>
            <w:r w:rsidRPr="00007BB4">
              <w:rPr>
                <w:lang w:val="en-US"/>
              </w:rPr>
              <w:t>65</w:t>
            </w:r>
          </w:p>
        </w:tc>
        <w:tc>
          <w:tcPr>
            <w:tcW w:w="2080" w:type="dxa"/>
            <w:tcBorders>
              <w:bottom w:val="dashed" w:sz="4" w:space="0" w:color="auto"/>
            </w:tcBorders>
          </w:tcPr>
          <w:p w14:paraId="18C790D7" w14:textId="77777777" w:rsidR="00664B71" w:rsidRPr="00007BB4" w:rsidRDefault="00664B71" w:rsidP="00664B71">
            <w:pPr>
              <w:rPr>
                <w:lang w:val="en-US"/>
              </w:rPr>
            </w:pPr>
            <w:r w:rsidRPr="00007BB4">
              <w:rPr>
                <w:lang w:val="en-US"/>
              </w:rPr>
              <w:t>My health diary</w:t>
            </w:r>
          </w:p>
        </w:tc>
        <w:tc>
          <w:tcPr>
            <w:tcW w:w="8482" w:type="dxa"/>
            <w:tcBorders>
              <w:bottom w:val="dashed" w:sz="4" w:space="0" w:color="auto"/>
            </w:tcBorders>
          </w:tcPr>
          <w:p w14:paraId="3B0C565D" w14:textId="5DD2226E" w:rsidR="00664B71" w:rsidRPr="00007BB4" w:rsidRDefault="00664B71" w:rsidP="00664B71">
            <w:pPr>
              <w:rPr>
                <w:lang w:val="en-US"/>
              </w:rPr>
            </w:pPr>
            <w:r w:rsidRPr="00007BB4">
              <w:rPr>
                <w:lang w:val="en-US"/>
              </w:rPr>
              <w:t>Participants are asked to complete symptoms diary and physiological measurements on a daily basis if possible, but the recommendations are not prescriptive so that the team can learn from participants’ preferences on timing and frequency of measurements. Symptom diaries constitute clinically validated questionnaire-based instruments in order to assess the patient’s health status. Examples of questionnaires are the</w:t>
            </w:r>
            <w:r>
              <w:rPr>
                <w:lang w:val="en-US"/>
              </w:rPr>
              <w:t xml:space="preserve"> </w:t>
            </w:r>
            <w:r w:rsidRPr="00007BB4">
              <w:rPr>
                <w:lang w:val="en-US"/>
              </w:rPr>
              <w:t>New York Heart Association (NYHA), the EuroQol, and the Minnesota Living With Heart Failure (MLWHF) questionnaires.</w:t>
            </w:r>
          </w:p>
        </w:tc>
        <w:tc>
          <w:tcPr>
            <w:tcW w:w="0" w:type="auto"/>
            <w:tcBorders>
              <w:bottom w:val="dashed" w:sz="4" w:space="0" w:color="auto"/>
            </w:tcBorders>
          </w:tcPr>
          <w:p w14:paraId="635A0894" w14:textId="373E3E78" w:rsidR="00664B71" w:rsidRPr="0052563A" w:rsidRDefault="00664B71" w:rsidP="00664B71">
            <w:pPr>
              <w:rPr>
                <w:lang w:val="es-MX"/>
              </w:rPr>
            </w:pPr>
            <w:r w:rsidRPr="0052563A">
              <w:rPr>
                <w:lang w:val="es-MX"/>
              </w:rPr>
              <w:t>Triantafyllidis et al. 2015a, 2015b; Rahimi et al. 2015</w:t>
            </w:r>
          </w:p>
        </w:tc>
      </w:tr>
    </w:tbl>
    <w:p w14:paraId="6FC724CB" w14:textId="77777777" w:rsidR="00921DD2" w:rsidRPr="0052563A" w:rsidRDefault="00921DD2">
      <w:pPr>
        <w:rPr>
          <w:lang w:val="es-MX"/>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
        <w:gridCol w:w="2310"/>
        <w:gridCol w:w="8737"/>
        <w:gridCol w:w="2529"/>
      </w:tblGrid>
      <w:tr w:rsidR="00664B71" w:rsidRPr="00007BB4" w14:paraId="520C5B48" w14:textId="77777777" w:rsidTr="00A55ADA">
        <w:tc>
          <w:tcPr>
            <w:tcW w:w="0" w:type="auto"/>
            <w:shd w:val="clear" w:color="auto" w:fill="7F7F7F" w:themeFill="text1" w:themeFillTint="80"/>
          </w:tcPr>
          <w:p w14:paraId="56CA4970" w14:textId="77777777" w:rsidR="00664B71" w:rsidRPr="0052563A" w:rsidRDefault="00664B71" w:rsidP="00664B71">
            <w:pPr>
              <w:rPr>
                <w:color w:val="FFFFFF" w:themeColor="background1"/>
                <w:lang w:val="es-MX"/>
              </w:rPr>
            </w:pPr>
          </w:p>
        </w:tc>
        <w:tc>
          <w:tcPr>
            <w:tcW w:w="0" w:type="auto"/>
            <w:shd w:val="clear" w:color="auto" w:fill="7F7F7F" w:themeFill="text1" w:themeFillTint="80"/>
          </w:tcPr>
          <w:p w14:paraId="29702E32" w14:textId="1E77323D" w:rsidR="00664B71" w:rsidRPr="00A55ADA" w:rsidRDefault="00664B71" w:rsidP="00664B71">
            <w:pPr>
              <w:rPr>
                <w:color w:val="FFFFFF" w:themeColor="background1"/>
                <w:lang w:val="en-US"/>
              </w:rPr>
            </w:pPr>
            <w:r>
              <w:rPr>
                <w:color w:val="FFFFFF" w:themeColor="background1"/>
                <w:lang w:val="en-US"/>
              </w:rPr>
              <w:t>Design feature</w:t>
            </w:r>
          </w:p>
        </w:tc>
        <w:tc>
          <w:tcPr>
            <w:tcW w:w="0" w:type="auto"/>
            <w:shd w:val="clear" w:color="auto" w:fill="7F7F7F" w:themeFill="text1" w:themeFillTint="80"/>
          </w:tcPr>
          <w:p w14:paraId="4FA90C34" w14:textId="6A5BF1ED" w:rsidR="00664B71" w:rsidRPr="00A55ADA" w:rsidRDefault="00664B71" w:rsidP="00664B71">
            <w:pPr>
              <w:rPr>
                <w:color w:val="FFFFFF" w:themeColor="background1"/>
                <w:lang w:val="en-US"/>
              </w:rPr>
            </w:pPr>
            <w:r>
              <w:rPr>
                <w:color w:val="FFFFFF" w:themeColor="background1"/>
                <w:lang w:val="en-US"/>
              </w:rPr>
              <w:t>Textual description extracted from the sources</w:t>
            </w:r>
          </w:p>
        </w:tc>
        <w:tc>
          <w:tcPr>
            <w:tcW w:w="0" w:type="auto"/>
            <w:shd w:val="clear" w:color="auto" w:fill="7F7F7F" w:themeFill="text1" w:themeFillTint="80"/>
          </w:tcPr>
          <w:p w14:paraId="23461124" w14:textId="64F01F76" w:rsidR="00664B71" w:rsidRPr="00A55ADA" w:rsidRDefault="00664B71" w:rsidP="00664B71">
            <w:pPr>
              <w:rPr>
                <w:color w:val="FFFFFF" w:themeColor="background1"/>
              </w:rPr>
            </w:pPr>
            <w:r w:rsidRPr="00A55ADA">
              <w:rPr>
                <w:color w:val="FFFFFF" w:themeColor="background1"/>
                <w:lang w:val="en-US"/>
              </w:rPr>
              <w:t>Sources</w:t>
            </w:r>
          </w:p>
        </w:tc>
      </w:tr>
      <w:tr w:rsidR="00664B71" w:rsidRPr="00376453" w14:paraId="347A3A57" w14:textId="77777777" w:rsidTr="00105476">
        <w:tc>
          <w:tcPr>
            <w:tcW w:w="0" w:type="auto"/>
          </w:tcPr>
          <w:p w14:paraId="1D882793" w14:textId="77777777" w:rsidR="00664B71" w:rsidRPr="00007BB4" w:rsidRDefault="00664B71" w:rsidP="00664B71">
            <w:pPr>
              <w:rPr>
                <w:lang w:val="en-US"/>
              </w:rPr>
            </w:pPr>
            <w:r w:rsidRPr="00007BB4">
              <w:rPr>
                <w:lang w:val="en-US"/>
              </w:rPr>
              <w:t>66</w:t>
            </w:r>
          </w:p>
        </w:tc>
        <w:tc>
          <w:tcPr>
            <w:tcW w:w="0" w:type="auto"/>
          </w:tcPr>
          <w:p w14:paraId="0B62FAC9" w14:textId="77777777" w:rsidR="00664B71" w:rsidRPr="00007BB4" w:rsidRDefault="00664B71" w:rsidP="00664B71">
            <w:pPr>
              <w:rPr>
                <w:lang w:val="en-US"/>
              </w:rPr>
            </w:pPr>
            <w:r w:rsidRPr="00007BB4">
              <w:rPr>
                <w:lang w:val="en-US"/>
              </w:rPr>
              <w:t>My readings</w:t>
            </w:r>
          </w:p>
        </w:tc>
        <w:tc>
          <w:tcPr>
            <w:tcW w:w="0" w:type="auto"/>
          </w:tcPr>
          <w:p w14:paraId="6F3BB653" w14:textId="77777777" w:rsidR="00664B71" w:rsidRPr="00007BB4" w:rsidRDefault="00664B71" w:rsidP="00664B71">
            <w:pPr>
              <w:rPr>
                <w:lang w:val="en-US"/>
              </w:rPr>
            </w:pPr>
            <w:r w:rsidRPr="00007BB4">
              <w:rPr>
                <w:lang w:val="en-US"/>
              </w:rPr>
              <w:t>For self-tracking purposes, participants have access to an overview of their personal readings, which are presented via a graphical display.</w:t>
            </w:r>
          </w:p>
        </w:tc>
        <w:tc>
          <w:tcPr>
            <w:tcW w:w="0" w:type="auto"/>
          </w:tcPr>
          <w:p w14:paraId="60CE8F07" w14:textId="1CBA3283" w:rsidR="00664B71" w:rsidRPr="0052563A" w:rsidRDefault="00664B71" w:rsidP="00664B71">
            <w:pPr>
              <w:rPr>
                <w:lang w:val="es-MX"/>
              </w:rPr>
            </w:pPr>
            <w:r w:rsidRPr="0052563A">
              <w:rPr>
                <w:lang w:val="es-MX"/>
              </w:rPr>
              <w:t>Triantafyllidis et al. 2015a; Rahimi et al. 2015; Chantler et al. 2016</w:t>
            </w:r>
          </w:p>
          <w:p w14:paraId="6F51E990" w14:textId="77777777" w:rsidR="00664B71" w:rsidRPr="0052563A" w:rsidRDefault="00664B71" w:rsidP="00664B71">
            <w:pPr>
              <w:ind w:firstLine="708"/>
              <w:rPr>
                <w:lang w:val="es-MX"/>
              </w:rPr>
            </w:pPr>
          </w:p>
        </w:tc>
      </w:tr>
      <w:tr w:rsidR="00664B71" w:rsidRPr="00376453" w14:paraId="7A1EBE74" w14:textId="77777777" w:rsidTr="00105476">
        <w:tc>
          <w:tcPr>
            <w:tcW w:w="0" w:type="auto"/>
          </w:tcPr>
          <w:p w14:paraId="501CED5A" w14:textId="77777777" w:rsidR="00664B71" w:rsidRPr="00007BB4" w:rsidRDefault="00664B71" w:rsidP="00664B71">
            <w:pPr>
              <w:rPr>
                <w:lang w:val="en-US"/>
              </w:rPr>
            </w:pPr>
            <w:r w:rsidRPr="00007BB4">
              <w:rPr>
                <w:lang w:val="en-US"/>
              </w:rPr>
              <w:t>67</w:t>
            </w:r>
          </w:p>
        </w:tc>
        <w:tc>
          <w:tcPr>
            <w:tcW w:w="0" w:type="auto"/>
          </w:tcPr>
          <w:p w14:paraId="00CA760F" w14:textId="77777777" w:rsidR="00664B71" w:rsidRPr="00007BB4" w:rsidRDefault="00664B71" w:rsidP="00664B71">
            <w:pPr>
              <w:rPr>
                <w:lang w:val="en-US"/>
              </w:rPr>
            </w:pPr>
            <w:r w:rsidRPr="00007BB4">
              <w:rPr>
                <w:lang w:val="en-US"/>
              </w:rPr>
              <w:t>How to keep healthy</w:t>
            </w:r>
          </w:p>
        </w:tc>
        <w:tc>
          <w:tcPr>
            <w:tcW w:w="0" w:type="auto"/>
          </w:tcPr>
          <w:p w14:paraId="721FC130" w14:textId="2CABC3C2" w:rsidR="00664B71" w:rsidRPr="00007BB4" w:rsidRDefault="00664B71" w:rsidP="00664B71">
            <w:pPr>
              <w:rPr>
                <w:lang w:val="en-US"/>
              </w:rPr>
            </w:pPr>
            <w:r w:rsidRPr="00007BB4">
              <w:rPr>
                <w:lang w:val="en-US"/>
              </w:rPr>
              <w:t xml:space="preserve">In this </w:t>
            </w:r>
            <w:r w:rsidR="00155FD1" w:rsidRPr="00007BB4">
              <w:rPr>
                <w:lang w:val="en-US"/>
              </w:rPr>
              <w:t>section,</w:t>
            </w:r>
            <w:r w:rsidRPr="00007BB4">
              <w:rPr>
                <w:lang w:val="en-US"/>
              </w:rPr>
              <w:t xml:space="preserve"> participants can access educational materials, video clips, and documents. These include animations illustrating what happens when you have HF and a collection of patients’ stories about their experiences of living with HF (extracted from: Healthtalk.org).</w:t>
            </w:r>
          </w:p>
        </w:tc>
        <w:tc>
          <w:tcPr>
            <w:tcW w:w="0" w:type="auto"/>
          </w:tcPr>
          <w:p w14:paraId="474340EE" w14:textId="2E25EC12" w:rsidR="00664B71" w:rsidRPr="0052563A" w:rsidRDefault="00664B71" w:rsidP="00664B71">
            <w:pPr>
              <w:rPr>
                <w:lang w:val="es-MX"/>
              </w:rPr>
            </w:pPr>
            <w:r w:rsidRPr="0052563A">
              <w:rPr>
                <w:lang w:val="es-MX"/>
              </w:rPr>
              <w:t>Triantafyllidis et al. 2015a; Chantler et al. 2016</w:t>
            </w:r>
          </w:p>
        </w:tc>
      </w:tr>
      <w:tr w:rsidR="00664B71" w:rsidRPr="00376453" w14:paraId="6E2DD996" w14:textId="77777777" w:rsidTr="00105476">
        <w:tc>
          <w:tcPr>
            <w:tcW w:w="0" w:type="auto"/>
          </w:tcPr>
          <w:p w14:paraId="087D59BC" w14:textId="77777777" w:rsidR="00664B71" w:rsidRPr="00007BB4" w:rsidRDefault="00664B71" w:rsidP="00664B71">
            <w:pPr>
              <w:tabs>
                <w:tab w:val="left" w:pos="3353"/>
              </w:tabs>
              <w:rPr>
                <w:lang w:val="en-US"/>
              </w:rPr>
            </w:pPr>
            <w:r w:rsidRPr="00007BB4">
              <w:rPr>
                <w:lang w:val="en-US"/>
              </w:rPr>
              <w:t>68</w:t>
            </w:r>
          </w:p>
        </w:tc>
        <w:tc>
          <w:tcPr>
            <w:tcW w:w="0" w:type="auto"/>
          </w:tcPr>
          <w:p w14:paraId="4BE842DC" w14:textId="77777777" w:rsidR="00664B71" w:rsidRPr="00007BB4" w:rsidRDefault="00664B71" w:rsidP="00664B71">
            <w:pPr>
              <w:tabs>
                <w:tab w:val="left" w:pos="3353"/>
              </w:tabs>
              <w:rPr>
                <w:lang w:val="en-US"/>
              </w:rPr>
            </w:pPr>
            <w:r w:rsidRPr="00007BB4">
              <w:rPr>
                <w:lang w:val="en-US"/>
              </w:rPr>
              <w:t>Contact</w:t>
            </w:r>
          </w:p>
        </w:tc>
        <w:tc>
          <w:tcPr>
            <w:tcW w:w="0" w:type="auto"/>
          </w:tcPr>
          <w:p w14:paraId="2859C94A" w14:textId="77777777" w:rsidR="00664B71" w:rsidRPr="00007BB4" w:rsidRDefault="00664B71" w:rsidP="00664B71">
            <w:pPr>
              <w:rPr>
                <w:lang w:val="en-US"/>
              </w:rPr>
            </w:pPr>
            <w:r w:rsidRPr="00007BB4">
              <w:rPr>
                <w:lang w:val="en-US"/>
              </w:rPr>
              <w:t>Patients can contact the study team (clinicians, administrators, engineers, and a social scientist) by pressing a ‘contact me’ button that triggers an email and text messages to the health professional team.</w:t>
            </w:r>
          </w:p>
        </w:tc>
        <w:tc>
          <w:tcPr>
            <w:tcW w:w="0" w:type="auto"/>
          </w:tcPr>
          <w:p w14:paraId="178BEDC8" w14:textId="51EAAB6E" w:rsidR="00664B71" w:rsidRPr="0052563A" w:rsidRDefault="00664B71" w:rsidP="00664B71">
            <w:pPr>
              <w:rPr>
                <w:lang w:val="es-MX"/>
              </w:rPr>
            </w:pPr>
            <w:r w:rsidRPr="0052563A">
              <w:rPr>
                <w:lang w:val="es-MX"/>
              </w:rPr>
              <w:t>Triantafyllidis et al. 2015a; Rahimi et al. 2015; Chantler et al. 2016</w:t>
            </w:r>
          </w:p>
        </w:tc>
      </w:tr>
      <w:tr w:rsidR="00664B71" w:rsidRPr="00376453" w14:paraId="403F60E7" w14:textId="77777777" w:rsidTr="00105476">
        <w:tc>
          <w:tcPr>
            <w:tcW w:w="0" w:type="auto"/>
          </w:tcPr>
          <w:p w14:paraId="700137B7" w14:textId="77777777" w:rsidR="00664B71" w:rsidRPr="00007BB4" w:rsidRDefault="00664B71" w:rsidP="00664B71">
            <w:pPr>
              <w:rPr>
                <w:lang w:val="en-US"/>
              </w:rPr>
            </w:pPr>
            <w:r w:rsidRPr="00007BB4">
              <w:rPr>
                <w:lang w:val="en-US"/>
              </w:rPr>
              <w:t>69</w:t>
            </w:r>
          </w:p>
        </w:tc>
        <w:tc>
          <w:tcPr>
            <w:tcW w:w="0" w:type="auto"/>
          </w:tcPr>
          <w:p w14:paraId="79C35ACB" w14:textId="3BA4446C" w:rsidR="00664B71" w:rsidRPr="00007BB4" w:rsidRDefault="00664B71" w:rsidP="00664B71">
            <w:pPr>
              <w:rPr>
                <w:lang w:val="en-US"/>
              </w:rPr>
            </w:pPr>
            <w:r w:rsidRPr="00007BB4">
              <w:rPr>
                <w:lang w:val="en-US"/>
              </w:rPr>
              <w:t>Alarms and text-based support (from h</w:t>
            </w:r>
            <w:r>
              <w:rPr>
                <w:lang w:val="en-US"/>
              </w:rPr>
              <w:t>ealth care</w:t>
            </w:r>
            <w:r w:rsidRPr="00007BB4">
              <w:rPr>
                <w:lang w:val="en-US"/>
              </w:rPr>
              <w:t xml:space="preserve"> providers)</w:t>
            </w:r>
          </w:p>
        </w:tc>
        <w:tc>
          <w:tcPr>
            <w:tcW w:w="0" w:type="auto"/>
          </w:tcPr>
          <w:p w14:paraId="567F0C90" w14:textId="7D5553AB" w:rsidR="00664B71" w:rsidRPr="00007BB4" w:rsidRDefault="00664B71" w:rsidP="00664B71">
            <w:pPr>
              <w:rPr>
                <w:lang w:val="en-US"/>
              </w:rPr>
            </w:pPr>
            <w:r w:rsidRPr="00007BB4">
              <w:rPr>
                <w:lang w:val="en-US"/>
              </w:rPr>
              <w:t>The team can also send text messages to participants. Text messages are used to comment on health status and in-built alerts are issued. In the back-end web-based application authorized clinicians and nurses can (1) view the patient data graphically, (2) add notes for reporting ﬁndings on both</w:t>
            </w:r>
            <w:r>
              <w:rPr>
                <w:lang w:val="en-US"/>
              </w:rPr>
              <w:t xml:space="preserve"> </w:t>
            </w:r>
            <w:r w:rsidRPr="00007BB4">
              <w:rPr>
                <w:lang w:val="en-US"/>
              </w:rPr>
              <w:t>the medical status and usability of the system, (3) send personalized</w:t>
            </w:r>
            <w:r>
              <w:rPr>
                <w:lang w:val="en-US"/>
              </w:rPr>
              <w:t xml:space="preserve"> </w:t>
            </w:r>
            <w:r w:rsidRPr="00007BB4">
              <w:rPr>
                <w:lang w:val="en-US"/>
              </w:rPr>
              <w:t>messages to the patients, (4) activate or deactivate features of the self-monitoring component for a speciﬁc patient during system run-time operation, and (5) add the required patient</w:t>
            </w:r>
            <w:r>
              <w:rPr>
                <w:lang w:val="en-US"/>
              </w:rPr>
              <w:t xml:space="preserve"> </w:t>
            </w:r>
            <w:r w:rsidRPr="00007BB4">
              <w:rPr>
                <w:lang w:val="en-US"/>
              </w:rPr>
              <w:t>demographic, clinical, or technical information.</w:t>
            </w:r>
          </w:p>
        </w:tc>
        <w:tc>
          <w:tcPr>
            <w:tcW w:w="0" w:type="auto"/>
          </w:tcPr>
          <w:p w14:paraId="6311E307" w14:textId="73655A01" w:rsidR="00664B71" w:rsidRPr="0052563A" w:rsidRDefault="00664B71" w:rsidP="00664B71">
            <w:pPr>
              <w:rPr>
                <w:lang w:val="es-MX"/>
              </w:rPr>
            </w:pPr>
            <w:r w:rsidRPr="0052563A">
              <w:rPr>
                <w:lang w:val="es-MX"/>
              </w:rPr>
              <w:t>Triantafyllidis et al. 2015a; Rahimi et al. 2015; Chantler et al. 2016</w:t>
            </w:r>
          </w:p>
        </w:tc>
      </w:tr>
      <w:tr w:rsidR="00664B71" w:rsidRPr="00376453" w14:paraId="05FBA956" w14:textId="77777777" w:rsidTr="00105476">
        <w:tc>
          <w:tcPr>
            <w:tcW w:w="0" w:type="auto"/>
            <w:tcBorders>
              <w:bottom w:val="single" w:sz="4" w:space="0" w:color="auto"/>
            </w:tcBorders>
          </w:tcPr>
          <w:p w14:paraId="5A756432" w14:textId="77777777" w:rsidR="00664B71" w:rsidRPr="00007BB4" w:rsidRDefault="00664B71" w:rsidP="00664B71">
            <w:pPr>
              <w:rPr>
                <w:lang w:val="en-US"/>
              </w:rPr>
            </w:pPr>
            <w:r w:rsidRPr="00007BB4">
              <w:rPr>
                <w:lang w:val="en-US"/>
              </w:rPr>
              <w:t>70</w:t>
            </w:r>
          </w:p>
        </w:tc>
        <w:tc>
          <w:tcPr>
            <w:tcW w:w="0" w:type="auto"/>
            <w:tcBorders>
              <w:bottom w:val="single" w:sz="4" w:space="0" w:color="auto"/>
            </w:tcBorders>
          </w:tcPr>
          <w:p w14:paraId="6491A9AE" w14:textId="77777777" w:rsidR="00664B71" w:rsidRPr="00007BB4" w:rsidRDefault="00664B71" w:rsidP="00664B71">
            <w:pPr>
              <w:rPr>
                <w:lang w:val="en-US"/>
              </w:rPr>
            </w:pPr>
            <w:r w:rsidRPr="00007BB4">
              <w:rPr>
                <w:lang w:val="en-US"/>
              </w:rPr>
              <w:t>Remote system refinements and features activation</w:t>
            </w:r>
          </w:p>
        </w:tc>
        <w:tc>
          <w:tcPr>
            <w:tcW w:w="0" w:type="auto"/>
            <w:tcBorders>
              <w:bottom w:val="single" w:sz="4" w:space="0" w:color="auto"/>
            </w:tcBorders>
          </w:tcPr>
          <w:p w14:paraId="4327580B" w14:textId="0DC7D349" w:rsidR="00664B71" w:rsidRPr="00007BB4" w:rsidRDefault="00664B71" w:rsidP="00664B71">
            <w:pPr>
              <w:rPr>
                <w:lang w:val="en-US"/>
              </w:rPr>
            </w:pPr>
            <w:r w:rsidRPr="00007BB4">
              <w:rPr>
                <w:lang w:val="en-US"/>
              </w:rPr>
              <w:t xml:space="preserve">The delivery of reﬁnements to the patient’s tablet computer takes place remotely and unobtrusively through an Internet-linked distribution channel. In addition, when appropriate, functional features can be activated or deactivated by the clinicians according to speciﬁc monitoring requirements. As an example, the functional features associated with a technological </w:t>
            </w:r>
            <w:r w:rsidR="00155FD1" w:rsidRPr="00007BB4">
              <w:rPr>
                <w:lang w:val="en-US"/>
              </w:rPr>
              <w:t>device that</w:t>
            </w:r>
            <w:r w:rsidRPr="00007BB4">
              <w:rPr>
                <w:lang w:val="en-US"/>
              </w:rPr>
              <w:t xml:space="preserve"> may not be suitable for a speciﬁc patient after a time period can be deactivated remotely by the clinician during system run-time operation. The users are also notiﬁed of any new functionality coming with service reﬁnements, as well as any possible user interface changes, in order to avoid confusion.</w:t>
            </w:r>
          </w:p>
        </w:tc>
        <w:tc>
          <w:tcPr>
            <w:tcW w:w="0" w:type="auto"/>
            <w:tcBorders>
              <w:bottom w:val="single" w:sz="4" w:space="0" w:color="auto"/>
            </w:tcBorders>
          </w:tcPr>
          <w:p w14:paraId="5769840C" w14:textId="50E76637" w:rsidR="00664B71" w:rsidRPr="0052563A" w:rsidRDefault="00664B71" w:rsidP="00664B71">
            <w:pPr>
              <w:rPr>
                <w:lang w:val="es-MX"/>
              </w:rPr>
            </w:pPr>
            <w:r w:rsidRPr="0052563A">
              <w:rPr>
                <w:lang w:val="es-MX"/>
              </w:rPr>
              <w:t>Triantafyllidis et al. 2015a; Rahimi et al. 2015</w:t>
            </w:r>
          </w:p>
        </w:tc>
      </w:tr>
    </w:tbl>
    <w:p w14:paraId="29F4B624" w14:textId="6DFD6EC5" w:rsidR="00E74F79" w:rsidRPr="00E414E1" w:rsidRDefault="00E74F79" w:rsidP="00895C92">
      <w:pPr>
        <w:rPr>
          <w:lang w:val="en-US"/>
        </w:rPr>
      </w:pPr>
    </w:p>
    <w:sectPr w:rsidR="00E74F79" w:rsidRPr="00E414E1" w:rsidSect="00E8320D">
      <w:headerReference w:type="default" r:id="rId10"/>
      <w:pgSz w:w="16838" w:h="11906" w:orient="landscape"/>
      <w:pgMar w:top="1411" w:right="1411" w:bottom="1411" w:left="1411"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F0981" w16cex:dateUtc="2021-07-06T14:55:00Z"/>
  <w16cex:commentExtensible w16cex:durableId="24734902" w16cex:dateUtc="2021-06-15T13:42:00Z"/>
  <w16cex:commentExtensible w16cex:durableId="248F0A2B" w16cex:dateUtc="2021-07-06T14: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B49892" w16cid:durableId="248F0981"/>
  <w16cid:commentId w16cid:paraId="490D5BCC" w16cid:durableId="24734902"/>
  <w16cid:commentId w16cid:paraId="4796FD36" w16cid:durableId="248F0977"/>
  <w16cid:commentId w16cid:paraId="5DD12CF3" w16cid:durableId="248F0A2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368345" w14:textId="77777777" w:rsidR="00F8024F" w:rsidRDefault="00F8024F" w:rsidP="003F59FE">
      <w:pPr>
        <w:spacing w:after="0" w:line="240" w:lineRule="auto"/>
      </w:pPr>
      <w:r>
        <w:separator/>
      </w:r>
    </w:p>
  </w:endnote>
  <w:endnote w:type="continuationSeparator" w:id="0">
    <w:p w14:paraId="152BC1DC" w14:textId="77777777" w:rsidR="00F8024F" w:rsidRDefault="00F8024F" w:rsidP="003F59FE">
      <w:pPr>
        <w:spacing w:after="0" w:line="240" w:lineRule="auto"/>
      </w:pPr>
      <w:r>
        <w:continuationSeparator/>
      </w:r>
    </w:p>
  </w:endnote>
  <w:endnote w:type="continuationNotice" w:id="1">
    <w:p w14:paraId="322E31B7" w14:textId="77777777" w:rsidR="00F8024F" w:rsidRDefault="00F802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0ADDEB" w14:textId="6CF9F8CD" w:rsidR="00283441" w:rsidRDefault="00283441">
    <w:pPr>
      <w:pStyle w:val="Footer"/>
      <w:jc w:val="right"/>
    </w:pPr>
  </w:p>
  <w:p w14:paraId="2BF03C9D" w14:textId="77777777" w:rsidR="00283441" w:rsidRDefault="002834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2E9EE5" w14:textId="77777777" w:rsidR="00F8024F" w:rsidRDefault="00F8024F" w:rsidP="003F59FE">
      <w:pPr>
        <w:spacing w:after="0" w:line="240" w:lineRule="auto"/>
      </w:pPr>
      <w:r>
        <w:separator/>
      </w:r>
    </w:p>
  </w:footnote>
  <w:footnote w:type="continuationSeparator" w:id="0">
    <w:p w14:paraId="50FE692C" w14:textId="77777777" w:rsidR="00F8024F" w:rsidRDefault="00F8024F" w:rsidP="003F59FE">
      <w:pPr>
        <w:spacing w:after="0" w:line="240" w:lineRule="auto"/>
      </w:pPr>
      <w:r>
        <w:continuationSeparator/>
      </w:r>
    </w:p>
  </w:footnote>
  <w:footnote w:type="continuationNotice" w:id="1">
    <w:p w14:paraId="15425A19" w14:textId="77777777" w:rsidR="00F8024F" w:rsidRDefault="00F8024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6CB557" w14:textId="35B65B31" w:rsidR="00283441" w:rsidRPr="00376453" w:rsidRDefault="00283441" w:rsidP="00376453">
    <w:pPr>
      <w:pBdr>
        <w:top w:val="dashed" w:sz="4" w:space="1" w:color="auto"/>
        <w:left w:val="dashed" w:sz="4" w:space="4" w:color="auto"/>
        <w:bottom w:val="dashed" w:sz="4" w:space="1" w:color="auto"/>
        <w:right w:val="dashed" w:sz="4" w:space="4" w:color="auto"/>
      </w:pBdr>
      <w:jc w:val="both"/>
      <w:rPr>
        <w:sz w:val="16"/>
        <w:szCs w:val="16"/>
        <w:lang w:val="en-US"/>
      </w:rPr>
    </w:pPr>
    <w:r w:rsidRPr="00E446AC">
      <w:rPr>
        <w:b/>
        <w:color w:val="FF0000"/>
        <w:sz w:val="16"/>
        <w:szCs w:val="16"/>
        <w:lang w:val="en-US"/>
      </w:rPr>
      <w:t>Important:</w:t>
    </w:r>
    <w:r w:rsidRPr="00E446AC">
      <w:rPr>
        <w:color w:val="FF0000"/>
        <w:sz w:val="16"/>
        <w:szCs w:val="16"/>
        <w:lang w:val="en-US"/>
      </w:rPr>
      <w:t xml:space="preserve"> </w:t>
    </w:r>
    <w:r w:rsidRPr="00E446AC">
      <w:rPr>
        <w:sz w:val="16"/>
        <w:szCs w:val="16"/>
        <w:lang w:val="en-US"/>
      </w:rPr>
      <w:t xml:space="preserve">The present study defines an </w:t>
    </w:r>
    <w:r w:rsidR="0076061D" w:rsidRPr="00E446AC">
      <w:rPr>
        <w:sz w:val="16"/>
        <w:szCs w:val="16"/>
        <w:lang w:val="en-US"/>
      </w:rPr>
      <w:t>‘</w:t>
    </w:r>
    <w:r w:rsidRPr="00E446AC">
      <w:rPr>
        <w:sz w:val="16"/>
        <w:szCs w:val="16"/>
        <w:lang w:val="en-US"/>
      </w:rPr>
      <w:t>eHealth technology</w:t>
    </w:r>
    <w:r w:rsidR="0076061D" w:rsidRPr="00E446AC">
      <w:rPr>
        <w:sz w:val="16"/>
        <w:szCs w:val="16"/>
        <w:lang w:val="en-US"/>
      </w:rPr>
      <w:t>’</w:t>
    </w:r>
    <w:r w:rsidRPr="00E446AC">
      <w:rPr>
        <w:sz w:val="16"/>
        <w:szCs w:val="16"/>
        <w:lang w:val="en-US"/>
      </w:rPr>
      <w:t xml:space="preserve"> as a (set of) technological instrument(s), such as a mobile app, that is specifically developed to support well-being, health or health care (van Gemert-Pijnen et al. 2018). In contrast, an </w:t>
    </w:r>
    <w:r w:rsidR="0076061D" w:rsidRPr="00E446AC">
      <w:rPr>
        <w:sz w:val="16"/>
        <w:szCs w:val="16"/>
        <w:lang w:val="en-US"/>
      </w:rPr>
      <w:t>‘</w:t>
    </w:r>
    <w:r w:rsidRPr="00E446AC">
      <w:rPr>
        <w:sz w:val="16"/>
        <w:szCs w:val="16"/>
        <w:lang w:val="en-US"/>
      </w:rPr>
      <w:t>eHealth intervention</w:t>
    </w:r>
    <w:r w:rsidR="0076061D" w:rsidRPr="00E446AC">
      <w:rPr>
        <w:sz w:val="16"/>
        <w:szCs w:val="16"/>
        <w:lang w:val="en-US"/>
      </w:rPr>
      <w:t>’</w:t>
    </w:r>
    <w:r w:rsidRPr="00E446AC">
      <w:rPr>
        <w:sz w:val="16"/>
        <w:szCs w:val="16"/>
        <w:lang w:val="en-US"/>
      </w:rPr>
      <w:t xml:space="preserve"> is defined as the full package and procedures that describe how a specific eHealth technology intervenes to support well-being, health or health care (van Gemert-Pijnen et al. 2018). Because developers and researchers don’t often make such a distinction, these two terms were used interchangeably during the present study, but for the sake of consistency the term ‘technology’ is favored in the manuscript</w:t>
    </w:r>
    <w:r w:rsidR="0076061D" w:rsidRPr="00E446AC">
      <w:rPr>
        <w:sz w:val="16"/>
        <w:szCs w:val="16"/>
        <w:lang w:val="en-US"/>
      </w:rPr>
      <w:t xml:space="preserve"> and in this appendix</w:t>
    </w:r>
    <w:r w:rsidRPr="00E446AC">
      <w:rPr>
        <w:sz w:val="16"/>
        <w:szCs w:val="16"/>
        <w:lang w:val="en-US"/>
      </w:rPr>
      <w:t>.</w:t>
    </w:r>
    <w:r w:rsidR="0076061D" w:rsidRPr="00E446AC">
      <w:rPr>
        <w:sz w:val="16"/>
        <w:szCs w:val="16"/>
        <w:lang w:val="en-US"/>
      </w:rPr>
      <w:t xml:space="preserve"> T</w:t>
    </w:r>
    <w:r w:rsidRPr="00E446AC">
      <w:rPr>
        <w:sz w:val="16"/>
        <w:szCs w:val="16"/>
        <w:lang w:val="en-US"/>
      </w:rPr>
      <w:t xml:space="preserve">he </w:t>
    </w:r>
    <w:r w:rsidR="0076061D" w:rsidRPr="00E446AC">
      <w:rPr>
        <w:sz w:val="16"/>
        <w:szCs w:val="16"/>
        <w:lang w:val="en-US"/>
      </w:rPr>
      <w:t>understanding of the overarching technology or intervention was important</w:t>
    </w:r>
    <w:r w:rsidRPr="00E446AC">
      <w:rPr>
        <w:sz w:val="16"/>
        <w:szCs w:val="16"/>
        <w:lang w:val="en-US"/>
      </w:rPr>
      <w:t xml:space="preserve"> contextual information to properly understand the design features</w:t>
    </w:r>
    <w:r w:rsidR="0076061D" w:rsidRPr="00E446AC">
      <w:rPr>
        <w:sz w:val="16"/>
        <w:szCs w:val="16"/>
        <w:lang w:val="en-US"/>
      </w:rPr>
      <w: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574A36" w14:textId="21225763" w:rsidR="00283441" w:rsidRPr="00E8320D" w:rsidRDefault="00E8320D" w:rsidP="00E8320D">
    <w:pPr>
      <w:pBdr>
        <w:top w:val="dashed" w:sz="4" w:space="1" w:color="auto"/>
        <w:left w:val="dashed" w:sz="4" w:space="4" w:color="auto"/>
        <w:bottom w:val="dashed" w:sz="4" w:space="1" w:color="auto"/>
        <w:right w:val="dashed" w:sz="4" w:space="4" w:color="auto"/>
      </w:pBdr>
      <w:jc w:val="both"/>
      <w:rPr>
        <w:sz w:val="16"/>
        <w:szCs w:val="16"/>
        <w:lang w:val="en-US"/>
      </w:rPr>
    </w:pPr>
    <w:r w:rsidRPr="00664B71">
      <w:rPr>
        <w:b/>
        <w:color w:val="FF0000"/>
        <w:sz w:val="16"/>
        <w:szCs w:val="16"/>
        <w:lang w:val="en-US"/>
      </w:rPr>
      <w:t>Important:</w:t>
    </w:r>
    <w:r w:rsidRPr="00664B71">
      <w:rPr>
        <w:color w:val="FF0000"/>
        <w:sz w:val="16"/>
        <w:szCs w:val="16"/>
        <w:lang w:val="en-US"/>
      </w:rPr>
      <w:t xml:space="preserve"> </w:t>
    </w:r>
    <w:r w:rsidRPr="00664B71">
      <w:rPr>
        <w:sz w:val="16"/>
        <w:szCs w:val="16"/>
        <w:lang w:val="en-US"/>
      </w:rPr>
      <w:t>A ‘design feature’ is defined as any clearly identifiable property of a technology that serves a specific function and is proposed to help achieve an overarching aim. Therefore, design features could be functional or visual properties, underlying technical mechanisms, as well as recognizable ‘intervention building blocks’ such as behavior change techniques (Michie et al. 2014)</w:t>
    </w:r>
    <w:r>
      <w:rPr>
        <w:sz w:val="16"/>
        <w:szCs w:val="16"/>
        <w:lang w:val="en-US"/>
      </w:rPr>
      <w:t xml:space="preserve"> </w:t>
    </w:r>
    <w:r w:rsidRPr="00664B71">
      <w:rPr>
        <w:sz w:val="16"/>
        <w:szCs w:val="16"/>
        <w:lang w:val="en-US"/>
      </w:rPr>
      <w:t>and persuasive design strategies Oinas-Kukkonen, H., &amp; Harjumaa, M. (2009). Both the extracted descriptive and contextual information are important to properly understand the design features, as the labels given by the developers of the interventions are often aesthetic and not fully reflective of their function. When available, images of the technology and design features were included during coding, but are not shown in the appendix.</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A10DC"/>
    <w:multiLevelType w:val="hybridMultilevel"/>
    <w:tmpl w:val="32741858"/>
    <w:lvl w:ilvl="0" w:tplc="D3D42C6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7A39D4"/>
    <w:multiLevelType w:val="hybridMultilevel"/>
    <w:tmpl w:val="59C2F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A13375"/>
    <w:multiLevelType w:val="hybridMultilevel"/>
    <w:tmpl w:val="2086FE1A"/>
    <w:lvl w:ilvl="0" w:tplc="EEFCB91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69E1B67"/>
    <w:multiLevelType w:val="hybridMultilevel"/>
    <w:tmpl w:val="FD22A3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A9E7B20"/>
    <w:multiLevelType w:val="hybridMultilevel"/>
    <w:tmpl w:val="3E3E5DC0"/>
    <w:lvl w:ilvl="0" w:tplc="6BF29A7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DCF69C1"/>
    <w:multiLevelType w:val="hybridMultilevel"/>
    <w:tmpl w:val="CA907F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36658C5"/>
    <w:multiLevelType w:val="hybridMultilevel"/>
    <w:tmpl w:val="946EE7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4262723"/>
    <w:multiLevelType w:val="hybridMultilevel"/>
    <w:tmpl w:val="52840C9E"/>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5713DF7"/>
    <w:multiLevelType w:val="hybridMultilevel"/>
    <w:tmpl w:val="DD28D08C"/>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8E419E5"/>
    <w:multiLevelType w:val="hybridMultilevel"/>
    <w:tmpl w:val="527260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8FB064F"/>
    <w:multiLevelType w:val="hybridMultilevel"/>
    <w:tmpl w:val="776A8D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9411905"/>
    <w:multiLevelType w:val="hybridMultilevel"/>
    <w:tmpl w:val="5B6806E2"/>
    <w:lvl w:ilvl="0" w:tplc="B724626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0341EA6"/>
    <w:multiLevelType w:val="hybridMultilevel"/>
    <w:tmpl w:val="4718CC24"/>
    <w:lvl w:ilvl="0" w:tplc="A5FA13DC">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3" w15:restartNumberingAfterBreak="0">
    <w:nsid w:val="21403A25"/>
    <w:multiLevelType w:val="hybridMultilevel"/>
    <w:tmpl w:val="155A8D98"/>
    <w:lvl w:ilvl="0" w:tplc="871EF036">
      <w:start w:val="1"/>
      <w:numFmt w:val="decimal"/>
      <w:lvlText w:val="%1."/>
      <w:lvlJc w:val="left"/>
      <w:pPr>
        <w:ind w:left="720" w:hanging="360"/>
      </w:pPr>
      <w:rPr>
        <w:rFonts w:hint="default"/>
        <w:i w:val="0"/>
      </w:rPr>
    </w:lvl>
    <w:lvl w:ilvl="1" w:tplc="36F6D3BA">
      <w:start w:val="1"/>
      <w:numFmt w:val="lowerLetter"/>
      <w:lvlText w:val="%2."/>
      <w:lvlJc w:val="left"/>
      <w:pPr>
        <w:ind w:left="697" w:hanging="34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78C6340"/>
    <w:multiLevelType w:val="hybridMultilevel"/>
    <w:tmpl w:val="9E4662CA"/>
    <w:lvl w:ilvl="0" w:tplc="21DC6CD2">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C2B3059"/>
    <w:multiLevelType w:val="hybridMultilevel"/>
    <w:tmpl w:val="0422E594"/>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C614D49"/>
    <w:multiLevelType w:val="hybridMultilevel"/>
    <w:tmpl w:val="6E1C82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C9502AC"/>
    <w:multiLevelType w:val="hybridMultilevel"/>
    <w:tmpl w:val="5D34E6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21D5032"/>
    <w:multiLevelType w:val="hybridMultilevel"/>
    <w:tmpl w:val="B11C2766"/>
    <w:lvl w:ilvl="0" w:tplc="F8769264">
      <w:start w:val="1"/>
      <w:numFmt w:val="bullet"/>
      <w:lvlText w:val=""/>
      <w:lvlJc w:val="left"/>
      <w:pPr>
        <w:ind w:left="720" w:hanging="360"/>
      </w:pPr>
      <w:rPr>
        <w:rFonts w:ascii="Wingdings 2" w:hAnsi="Wingdings 2"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4670ADA"/>
    <w:multiLevelType w:val="hybridMultilevel"/>
    <w:tmpl w:val="22D4760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7B97954"/>
    <w:multiLevelType w:val="hybridMultilevel"/>
    <w:tmpl w:val="3D7C0F98"/>
    <w:lvl w:ilvl="0" w:tplc="21DC6C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006496C"/>
    <w:multiLevelType w:val="hybridMultilevel"/>
    <w:tmpl w:val="87F06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73D03E5"/>
    <w:multiLevelType w:val="hybridMultilevel"/>
    <w:tmpl w:val="24A64DF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CE21675"/>
    <w:multiLevelType w:val="hybridMultilevel"/>
    <w:tmpl w:val="5F442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2F56EB"/>
    <w:multiLevelType w:val="hybridMultilevel"/>
    <w:tmpl w:val="5F26C0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12D5562"/>
    <w:multiLevelType w:val="hybridMultilevel"/>
    <w:tmpl w:val="C1EABBA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1427453"/>
    <w:multiLevelType w:val="hybridMultilevel"/>
    <w:tmpl w:val="D9E0FF7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7" w15:restartNumberingAfterBreak="0">
    <w:nsid w:val="63993696"/>
    <w:multiLevelType w:val="hybridMultilevel"/>
    <w:tmpl w:val="844CFBDA"/>
    <w:lvl w:ilvl="0" w:tplc="B724626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79754FB"/>
    <w:multiLevelType w:val="hybridMultilevel"/>
    <w:tmpl w:val="AC42F2BE"/>
    <w:lvl w:ilvl="0" w:tplc="B724626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6D3144A8"/>
    <w:multiLevelType w:val="hybridMultilevel"/>
    <w:tmpl w:val="725E13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758D68B7"/>
    <w:multiLevelType w:val="hybridMultilevel"/>
    <w:tmpl w:val="45B0060A"/>
    <w:lvl w:ilvl="0" w:tplc="871EF036">
      <w:start w:val="1"/>
      <w:numFmt w:val="decimal"/>
      <w:lvlText w:val="%1."/>
      <w:lvlJc w:val="left"/>
      <w:pPr>
        <w:ind w:left="697" w:hanging="34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85D4C27"/>
    <w:multiLevelType w:val="hybridMultilevel"/>
    <w:tmpl w:val="64D4963E"/>
    <w:lvl w:ilvl="0" w:tplc="21DC6CD2">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7CE8115C"/>
    <w:multiLevelType w:val="hybridMultilevel"/>
    <w:tmpl w:val="479236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DF041A9"/>
    <w:multiLevelType w:val="hybridMultilevel"/>
    <w:tmpl w:val="6A20B3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F4B2C43"/>
    <w:multiLevelType w:val="hybridMultilevel"/>
    <w:tmpl w:val="6C8ED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4"/>
  </w:num>
  <w:num w:numId="4">
    <w:abstractNumId w:val="14"/>
  </w:num>
  <w:num w:numId="5">
    <w:abstractNumId w:val="0"/>
  </w:num>
  <w:num w:numId="6">
    <w:abstractNumId w:val="13"/>
  </w:num>
  <w:num w:numId="7">
    <w:abstractNumId w:val="15"/>
  </w:num>
  <w:num w:numId="8">
    <w:abstractNumId w:val="31"/>
  </w:num>
  <w:num w:numId="9">
    <w:abstractNumId w:val="8"/>
  </w:num>
  <w:num w:numId="10">
    <w:abstractNumId w:val="12"/>
  </w:num>
  <w:num w:numId="11">
    <w:abstractNumId w:val="20"/>
  </w:num>
  <w:num w:numId="12">
    <w:abstractNumId w:val="30"/>
  </w:num>
  <w:num w:numId="13">
    <w:abstractNumId w:val="6"/>
  </w:num>
  <w:num w:numId="14">
    <w:abstractNumId w:val="33"/>
  </w:num>
  <w:num w:numId="15">
    <w:abstractNumId w:val="9"/>
  </w:num>
  <w:num w:numId="16">
    <w:abstractNumId w:val="16"/>
  </w:num>
  <w:num w:numId="17">
    <w:abstractNumId w:val="18"/>
  </w:num>
  <w:num w:numId="18">
    <w:abstractNumId w:val="17"/>
  </w:num>
  <w:num w:numId="19">
    <w:abstractNumId w:val="3"/>
  </w:num>
  <w:num w:numId="20">
    <w:abstractNumId w:val="32"/>
  </w:num>
  <w:num w:numId="21">
    <w:abstractNumId w:val="5"/>
  </w:num>
  <w:num w:numId="22">
    <w:abstractNumId w:val="22"/>
  </w:num>
  <w:num w:numId="23">
    <w:abstractNumId w:val="29"/>
  </w:num>
  <w:num w:numId="24">
    <w:abstractNumId w:val="24"/>
  </w:num>
  <w:num w:numId="25">
    <w:abstractNumId w:val="26"/>
  </w:num>
  <w:num w:numId="26">
    <w:abstractNumId w:val="10"/>
  </w:num>
  <w:num w:numId="27">
    <w:abstractNumId w:val="25"/>
  </w:num>
  <w:num w:numId="28">
    <w:abstractNumId w:val="27"/>
  </w:num>
  <w:num w:numId="29">
    <w:abstractNumId w:val="28"/>
  </w:num>
  <w:num w:numId="30">
    <w:abstractNumId w:val="11"/>
  </w:num>
  <w:num w:numId="31">
    <w:abstractNumId w:val="23"/>
  </w:num>
  <w:num w:numId="32">
    <w:abstractNumId w:val="34"/>
  </w:num>
  <w:num w:numId="33">
    <w:abstractNumId w:val="21"/>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raxxztv2szeoe0ds9pzz26ttpddzr2a599&quot;&gt;Complete-Saved-Converted&lt;record-ids&gt;&lt;item&gt;444&lt;/item&gt;&lt;item&gt;585&lt;/item&gt;&lt;item&gt;4301&lt;/item&gt;&lt;item&gt;4302&lt;/item&gt;&lt;item&gt;6765&lt;/item&gt;&lt;item&gt;6826&lt;/item&gt;&lt;item&gt;7165&lt;/item&gt;&lt;item&gt;7180&lt;/item&gt;&lt;item&gt;8911&lt;/item&gt;&lt;item&gt;9178&lt;/item&gt;&lt;item&gt;9191&lt;/item&gt;&lt;item&gt;9221&lt;/item&gt;&lt;item&gt;9278&lt;/item&gt;&lt;item&gt;9301&lt;/item&gt;&lt;item&gt;9316&lt;/item&gt;&lt;item&gt;9361&lt;/item&gt;&lt;item&gt;9364&lt;/item&gt;&lt;item&gt;9385&lt;/item&gt;&lt;item&gt;9387&lt;/item&gt;&lt;item&gt;9388&lt;/item&gt;&lt;item&gt;9389&lt;/item&gt;&lt;item&gt;9404&lt;/item&gt;&lt;item&gt;9405&lt;/item&gt;&lt;item&gt;9406&lt;/item&gt;&lt;item&gt;9431&lt;/item&gt;&lt;item&gt;9432&lt;/item&gt;&lt;item&gt;9441&lt;/item&gt;&lt;item&gt;9442&lt;/item&gt;&lt;item&gt;9449&lt;/item&gt;&lt;item&gt;9452&lt;/item&gt;&lt;item&gt;9454&lt;/item&gt;&lt;item&gt;9455&lt;/item&gt;&lt;item&gt;9468&lt;/item&gt;&lt;item&gt;9480&lt;/item&gt;&lt;item&gt;9486&lt;/item&gt;&lt;item&gt;9487&lt;/item&gt;&lt;item&gt;9493&lt;/item&gt;&lt;item&gt;9512&lt;/item&gt;&lt;item&gt;9538&lt;/item&gt;&lt;item&gt;9544&lt;/item&gt;&lt;item&gt;9561&lt;/item&gt;&lt;item&gt;9580&lt;/item&gt;&lt;item&gt;9583&lt;/item&gt;&lt;item&gt;9586&lt;/item&gt;&lt;item&gt;9587&lt;/item&gt;&lt;item&gt;9599&lt;/item&gt;&lt;item&gt;9600&lt;/item&gt;&lt;item&gt;9601&lt;/item&gt;&lt;item&gt;9609&lt;/item&gt;&lt;item&gt;9617&lt;/item&gt;&lt;item&gt;9633&lt;/item&gt;&lt;item&gt;9638&lt;/item&gt;&lt;item&gt;9721&lt;/item&gt;&lt;item&gt;9729&lt;/item&gt;&lt;item&gt;9730&lt;/item&gt;&lt;item&gt;9754&lt;/item&gt;&lt;item&gt;9758&lt;/item&gt;&lt;item&gt;9760&lt;/item&gt;&lt;item&gt;9766&lt;/item&gt;&lt;item&gt;9767&lt;/item&gt;&lt;item&gt;9787&lt;/item&gt;&lt;item&gt;9789&lt;/item&gt;&lt;item&gt;9799&lt;/item&gt;&lt;item&gt;9803&lt;/item&gt;&lt;item&gt;9809&lt;/item&gt;&lt;item&gt;9810&lt;/item&gt;&lt;item&gt;9811&lt;/item&gt;&lt;item&gt;9812&lt;/item&gt;&lt;item&gt;9813&lt;/item&gt;&lt;item&gt;9814&lt;/item&gt;&lt;item&gt;9815&lt;/item&gt;&lt;item&gt;9816&lt;/item&gt;&lt;item&gt;9818&lt;/item&gt;&lt;item&gt;9820&lt;/item&gt;&lt;item&gt;9821&lt;/item&gt;&lt;item&gt;9822&lt;/item&gt;&lt;item&gt;9823&lt;/item&gt;&lt;item&gt;9824&lt;/item&gt;&lt;item&gt;9825&lt;/item&gt;&lt;item&gt;9827&lt;/item&gt;&lt;item&gt;9828&lt;/item&gt;&lt;item&gt;9829&lt;/item&gt;&lt;item&gt;9830&lt;/item&gt;&lt;item&gt;9831&lt;/item&gt;&lt;item&gt;9832&lt;/item&gt;&lt;item&gt;9833&lt;/item&gt;&lt;item&gt;9834&lt;/item&gt;&lt;item&gt;9835&lt;/item&gt;&lt;item&gt;9837&lt;/item&gt;&lt;/record-ids&gt;&lt;/item&gt;&lt;/Libraries&gt;"/>
  </w:docVars>
  <w:rsids>
    <w:rsidRoot w:val="00C04674"/>
    <w:rsid w:val="00003A18"/>
    <w:rsid w:val="00003CD6"/>
    <w:rsid w:val="000048F5"/>
    <w:rsid w:val="00006047"/>
    <w:rsid w:val="000072F4"/>
    <w:rsid w:val="000079DB"/>
    <w:rsid w:val="00007BB4"/>
    <w:rsid w:val="00007F17"/>
    <w:rsid w:val="00012096"/>
    <w:rsid w:val="00012555"/>
    <w:rsid w:val="00012826"/>
    <w:rsid w:val="00015AEA"/>
    <w:rsid w:val="00020B53"/>
    <w:rsid w:val="00021461"/>
    <w:rsid w:val="00021F2F"/>
    <w:rsid w:val="00023575"/>
    <w:rsid w:val="00026E2D"/>
    <w:rsid w:val="00030681"/>
    <w:rsid w:val="000340A5"/>
    <w:rsid w:val="0003567E"/>
    <w:rsid w:val="00036679"/>
    <w:rsid w:val="00037BF0"/>
    <w:rsid w:val="00040BFD"/>
    <w:rsid w:val="0004475B"/>
    <w:rsid w:val="00050345"/>
    <w:rsid w:val="00053676"/>
    <w:rsid w:val="0005660F"/>
    <w:rsid w:val="0006087D"/>
    <w:rsid w:val="00061695"/>
    <w:rsid w:val="00061E5C"/>
    <w:rsid w:val="00061FD3"/>
    <w:rsid w:val="0006375E"/>
    <w:rsid w:val="00064345"/>
    <w:rsid w:val="000647FB"/>
    <w:rsid w:val="00065E2B"/>
    <w:rsid w:val="000702BA"/>
    <w:rsid w:val="0007373D"/>
    <w:rsid w:val="000803A7"/>
    <w:rsid w:val="000829EE"/>
    <w:rsid w:val="00084028"/>
    <w:rsid w:val="0009034E"/>
    <w:rsid w:val="0009077D"/>
    <w:rsid w:val="00090E11"/>
    <w:rsid w:val="00093844"/>
    <w:rsid w:val="000A14EF"/>
    <w:rsid w:val="000A175E"/>
    <w:rsid w:val="000A4446"/>
    <w:rsid w:val="000B3A28"/>
    <w:rsid w:val="000B4BEC"/>
    <w:rsid w:val="000C1320"/>
    <w:rsid w:val="000C23E9"/>
    <w:rsid w:val="000C3F94"/>
    <w:rsid w:val="000C3FD2"/>
    <w:rsid w:val="000C518C"/>
    <w:rsid w:val="000D25E7"/>
    <w:rsid w:val="000D480E"/>
    <w:rsid w:val="000D4F23"/>
    <w:rsid w:val="000D5323"/>
    <w:rsid w:val="000D65DD"/>
    <w:rsid w:val="000E63E6"/>
    <w:rsid w:val="000E7441"/>
    <w:rsid w:val="000F0C57"/>
    <w:rsid w:val="000F4E77"/>
    <w:rsid w:val="000F5618"/>
    <w:rsid w:val="000F5717"/>
    <w:rsid w:val="000F5B78"/>
    <w:rsid w:val="000F6DB9"/>
    <w:rsid w:val="000F761E"/>
    <w:rsid w:val="0010120B"/>
    <w:rsid w:val="00104A35"/>
    <w:rsid w:val="00104ADD"/>
    <w:rsid w:val="00105476"/>
    <w:rsid w:val="00110029"/>
    <w:rsid w:val="00110302"/>
    <w:rsid w:val="00115E94"/>
    <w:rsid w:val="00125FA7"/>
    <w:rsid w:val="00130690"/>
    <w:rsid w:val="00130B07"/>
    <w:rsid w:val="001316E9"/>
    <w:rsid w:val="001318B4"/>
    <w:rsid w:val="00134869"/>
    <w:rsid w:val="00135FD2"/>
    <w:rsid w:val="00150789"/>
    <w:rsid w:val="0015204D"/>
    <w:rsid w:val="00154578"/>
    <w:rsid w:val="00155FD1"/>
    <w:rsid w:val="00160D99"/>
    <w:rsid w:val="00164360"/>
    <w:rsid w:val="00165DD7"/>
    <w:rsid w:val="00165FAA"/>
    <w:rsid w:val="00173B18"/>
    <w:rsid w:val="00174727"/>
    <w:rsid w:val="0017790A"/>
    <w:rsid w:val="001851A3"/>
    <w:rsid w:val="001858F1"/>
    <w:rsid w:val="00187FCD"/>
    <w:rsid w:val="00190292"/>
    <w:rsid w:val="0019188D"/>
    <w:rsid w:val="00194A90"/>
    <w:rsid w:val="001A2411"/>
    <w:rsid w:val="001A3446"/>
    <w:rsid w:val="001A35FC"/>
    <w:rsid w:val="001A5249"/>
    <w:rsid w:val="001A7273"/>
    <w:rsid w:val="001B461A"/>
    <w:rsid w:val="001B6341"/>
    <w:rsid w:val="001B6753"/>
    <w:rsid w:val="001B6B0A"/>
    <w:rsid w:val="001B75CF"/>
    <w:rsid w:val="001B77E9"/>
    <w:rsid w:val="001C341B"/>
    <w:rsid w:val="001C637F"/>
    <w:rsid w:val="001C6C92"/>
    <w:rsid w:val="001C7F11"/>
    <w:rsid w:val="001D19D9"/>
    <w:rsid w:val="001D2EF9"/>
    <w:rsid w:val="001D5008"/>
    <w:rsid w:val="001D541F"/>
    <w:rsid w:val="001E129B"/>
    <w:rsid w:val="001E12C1"/>
    <w:rsid w:val="001E275C"/>
    <w:rsid w:val="001E7B0C"/>
    <w:rsid w:val="001F0EBC"/>
    <w:rsid w:val="001F399A"/>
    <w:rsid w:val="001F528B"/>
    <w:rsid w:val="001F5BDE"/>
    <w:rsid w:val="001F5DFA"/>
    <w:rsid w:val="001F6546"/>
    <w:rsid w:val="001F66E7"/>
    <w:rsid w:val="001F7D3A"/>
    <w:rsid w:val="00200033"/>
    <w:rsid w:val="002033E2"/>
    <w:rsid w:val="00205327"/>
    <w:rsid w:val="0020559D"/>
    <w:rsid w:val="00205E6F"/>
    <w:rsid w:val="00206FE6"/>
    <w:rsid w:val="0020768D"/>
    <w:rsid w:val="00210836"/>
    <w:rsid w:val="00210890"/>
    <w:rsid w:val="00211EE8"/>
    <w:rsid w:val="00214625"/>
    <w:rsid w:val="00216446"/>
    <w:rsid w:val="00222D01"/>
    <w:rsid w:val="00226230"/>
    <w:rsid w:val="00232D36"/>
    <w:rsid w:val="00232FA4"/>
    <w:rsid w:val="002334E2"/>
    <w:rsid w:val="0023566B"/>
    <w:rsid w:val="002411B8"/>
    <w:rsid w:val="00241C5B"/>
    <w:rsid w:val="00246FA0"/>
    <w:rsid w:val="00247EBF"/>
    <w:rsid w:val="00250489"/>
    <w:rsid w:val="002508D8"/>
    <w:rsid w:val="00250ED1"/>
    <w:rsid w:val="00251013"/>
    <w:rsid w:val="00251834"/>
    <w:rsid w:val="00256ABB"/>
    <w:rsid w:val="00257322"/>
    <w:rsid w:val="00257CBF"/>
    <w:rsid w:val="002616B5"/>
    <w:rsid w:val="0027019A"/>
    <w:rsid w:val="00271799"/>
    <w:rsid w:val="00271E2D"/>
    <w:rsid w:val="002735CC"/>
    <w:rsid w:val="00274CF3"/>
    <w:rsid w:val="00276070"/>
    <w:rsid w:val="0027607F"/>
    <w:rsid w:val="002767B3"/>
    <w:rsid w:val="00276D19"/>
    <w:rsid w:val="00277519"/>
    <w:rsid w:val="0028083D"/>
    <w:rsid w:val="0028119F"/>
    <w:rsid w:val="00283441"/>
    <w:rsid w:val="00283B53"/>
    <w:rsid w:val="002847A1"/>
    <w:rsid w:val="00285B79"/>
    <w:rsid w:val="002860BA"/>
    <w:rsid w:val="00287A71"/>
    <w:rsid w:val="002923A7"/>
    <w:rsid w:val="002939D6"/>
    <w:rsid w:val="002940BC"/>
    <w:rsid w:val="00296221"/>
    <w:rsid w:val="00296482"/>
    <w:rsid w:val="00296B22"/>
    <w:rsid w:val="00296D6B"/>
    <w:rsid w:val="002A1918"/>
    <w:rsid w:val="002A326D"/>
    <w:rsid w:val="002A3FE4"/>
    <w:rsid w:val="002A5ABD"/>
    <w:rsid w:val="002A7927"/>
    <w:rsid w:val="002B1A73"/>
    <w:rsid w:val="002B33F4"/>
    <w:rsid w:val="002B354F"/>
    <w:rsid w:val="002B38B2"/>
    <w:rsid w:val="002B510C"/>
    <w:rsid w:val="002C0058"/>
    <w:rsid w:val="002C019E"/>
    <w:rsid w:val="002C0F0C"/>
    <w:rsid w:val="002D0918"/>
    <w:rsid w:val="002D2FBC"/>
    <w:rsid w:val="002D3667"/>
    <w:rsid w:val="002D6E6A"/>
    <w:rsid w:val="002D6FE5"/>
    <w:rsid w:val="002E1E6D"/>
    <w:rsid w:val="002F169F"/>
    <w:rsid w:val="002F1E91"/>
    <w:rsid w:val="002F2E83"/>
    <w:rsid w:val="002F461C"/>
    <w:rsid w:val="002F4651"/>
    <w:rsid w:val="002F5AA4"/>
    <w:rsid w:val="002F79E6"/>
    <w:rsid w:val="0031001F"/>
    <w:rsid w:val="0031020C"/>
    <w:rsid w:val="003112BB"/>
    <w:rsid w:val="00312043"/>
    <w:rsid w:val="00314575"/>
    <w:rsid w:val="00321A43"/>
    <w:rsid w:val="0033079E"/>
    <w:rsid w:val="003313F1"/>
    <w:rsid w:val="00333FC3"/>
    <w:rsid w:val="00336ACA"/>
    <w:rsid w:val="00336CCE"/>
    <w:rsid w:val="00337785"/>
    <w:rsid w:val="00337AC5"/>
    <w:rsid w:val="0034029C"/>
    <w:rsid w:val="003408F3"/>
    <w:rsid w:val="00341364"/>
    <w:rsid w:val="00347495"/>
    <w:rsid w:val="0034773E"/>
    <w:rsid w:val="0034781B"/>
    <w:rsid w:val="00347BA3"/>
    <w:rsid w:val="00350248"/>
    <w:rsid w:val="0035120F"/>
    <w:rsid w:val="003514AF"/>
    <w:rsid w:val="0035216E"/>
    <w:rsid w:val="003532DF"/>
    <w:rsid w:val="00356B61"/>
    <w:rsid w:val="003573C9"/>
    <w:rsid w:val="003614F3"/>
    <w:rsid w:val="00361726"/>
    <w:rsid w:val="0036610C"/>
    <w:rsid w:val="00367082"/>
    <w:rsid w:val="00367E7C"/>
    <w:rsid w:val="003725BA"/>
    <w:rsid w:val="00374561"/>
    <w:rsid w:val="00376453"/>
    <w:rsid w:val="00380672"/>
    <w:rsid w:val="00381375"/>
    <w:rsid w:val="003813AC"/>
    <w:rsid w:val="003834B0"/>
    <w:rsid w:val="00383F34"/>
    <w:rsid w:val="00391C58"/>
    <w:rsid w:val="00393855"/>
    <w:rsid w:val="00396CCA"/>
    <w:rsid w:val="00397832"/>
    <w:rsid w:val="00397BFA"/>
    <w:rsid w:val="003A362A"/>
    <w:rsid w:val="003A44AE"/>
    <w:rsid w:val="003A48D2"/>
    <w:rsid w:val="003A702D"/>
    <w:rsid w:val="003B0B75"/>
    <w:rsid w:val="003B1117"/>
    <w:rsid w:val="003B37D3"/>
    <w:rsid w:val="003B43A4"/>
    <w:rsid w:val="003B457C"/>
    <w:rsid w:val="003B4841"/>
    <w:rsid w:val="003B53A8"/>
    <w:rsid w:val="003B65CA"/>
    <w:rsid w:val="003B7F67"/>
    <w:rsid w:val="003C0758"/>
    <w:rsid w:val="003C3A29"/>
    <w:rsid w:val="003C5BD9"/>
    <w:rsid w:val="003D1B9A"/>
    <w:rsid w:val="003D2648"/>
    <w:rsid w:val="003D3122"/>
    <w:rsid w:val="003D6309"/>
    <w:rsid w:val="003D79E7"/>
    <w:rsid w:val="003E1679"/>
    <w:rsid w:val="003E1B36"/>
    <w:rsid w:val="003E3175"/>
    <w:rsid w:val="003E4188"/>
    <w:rsid w:val="003E49CD"/>
    <w:rsid w:val="003F2FE5"/>
    <w:rsid w:val="003F59FE"/>
    <w:rsid w:val="003F5FD1"/>
    <w:rsid w:val="003F7458"/>
    <w:rsid w:val="00400243"/>
    <w:rsid w:val="0040063E"/>
    <w:rsid w:val="00400BFA"/>
    <w:rsid w:val="004012CE"/>
    <w:rsid w:val="00401929"/>
    <w:rsid w:val="00403C43"/>
    <w:rsid w:val="00404328"/>
    <w:rsid w:val="00405585"/>
    <w:rsid w:val="00405EE9"/>
    <w:rsid w:val="00406578"/>
    <w:rsid w:val="00407C0D"/>
    <w:rsid w:val="004107D1"/>
    <w:rsid w:val="00410A30"/>
    <w:rsid w:val="004111C6"/>
    <w:rsid w:val="004112DE"/>
    <w:rsid w:val="004211C8"/>
    <w:rsid w:val="00421C85"/>
    <w:rsid w:val="00421D10"/>
    <w:rsid w:val="00423C0B"/>
    <w:rsid w:val="004249DD"/>
    <w:rsid w:val="00425123"/>
    <w:rsid w:val="004276B5"/>
    <w:rsid w:val="00427A58"/>
    <w:rsid w:val="00430C57"/>
    <w:rsid w:val="00430C86"/>
    <w:rsid w:val="00431311"/>
    <w:rsid w:val="004340E5"/>
    <w:rsid w:val="00436E90"/>
    <w:rsid w:val="00440215"/>
    <w:rsid w:val="00440B1A"/>
    <w:rsid w:val="00443972"/>
    <w:rsid w:val="0044467A"/>
    <w:rsid w:val="00444F4A"/>
    <w:rsid w:val="00446DB6"/>
    <w:rsid w:val="004515B7"/>
    <w:rsid w:val="00453D51"/>
    <w:rsid w:val="00454298"/>
    <w:rsid w:val="0045521D"/>
    <w:rsid w:val="004558E7"/>
    <w:rsid w:val="00456CE3"/>
    <w:rsid w:val="004620AB"/>
    <w:rsid w:val="00462771"/>
    <w:rsid w:val="00464DCA"/>
    <w:rsid w:val="00465216"/>
    <w:rsid w:val="0046656E"/>
    <w:rsid w:val="00466734"/>
    <w:rsid w:val="00470DCA"/>
    <w:rsid w:val="00470FCA"/>
    <w:rsid w:val="004743C8"/>
    <w:rsid w:val="004779ED"/>
    <w:rsid w:val="004802CB"/>
    <w:rsid w:val="00480A1C"/>
    <w:rsid w:val="00480F81"/>
    <w:rsid w:val="00481997"/>
    <w:rsid w:val="00483E1C"/>
    <w:rsid w:val="0049146E"/>
    <w:rsid w:val="00492FD4"/>
    <w:rsid w:val="004964F7"/>
    <w:rsid w:val="00497A94"/>
    <w:rsid w:val="00497BFD"/>
    <w:rsid w:val="004A0F1E"/>
    <w:rsid w:val="004A7475"/>
    <w:rsid w:val="004A7C8A"/>
    <w:rsid w:val="004B0413"/>
    <w:rsid w:val="004B1740"/>
    <w:rsid w:val="004B22B1"/>
    <w:rsid w:val="004B39B4"/>
    <w:rsid w:val="004B3AC0"/>
    <w:rsid w:val="004B578F"/>
    <w:rsid w:val="004B5BBB"/>
    <w:rsid w:val="004C2107"/>
    <w:rsid w:val="004C2642"/>
    <w:rsid w:val="004C346A"/>
    <w:rsid w:val="004C4DD4"/>
    <w:rsid w:val="004C4DE6"/>
    <w:rsid w:val="004C699A"/>
    <w:rsid w:val="004C76E3"/>
    <w:rsid w:val="004C7E88"/>
    <w:rsid w:val="004D0313"/>
    <w:rsid w:val="004D0F69"/>
    <w:rsid w:val="004D1649"/>
    <w:rsid w:val="004D24B6"/>
    <w:rsid w:val="004D2EE2"/>
    <w:rsid w:val="004D3B2F"/>
    <w:rsid w:val="004D4AB3"/>
    <w:rsid w:val="004D5D02"/>
    <w:rsid w:val="004D729D"/>
    <w:rsid w:val="004E149F"/>
    <w:rsid w:val="004E324E"/>
    <w:rsid w:val="004E4F2F"/>
    <w:rsid w:val="004F12EE"/>
    <w:rsid w:val="004F192E"/>
    <w:rsid w:val="004F26A7"/>
    <w:rsid w:val="004F50BC"/>
    <w:rsid w:val="004F5116"/>
    <w:rsid w:val="004F53D2"/>
    <w:rsid w:val="004F585D"/>
    <w:rsid w:val="004F6C3A"/>
    <w:rsid w:val="004F7D37"/>
    <w:rsid w:val="004F7F6A"/>
    <w:rsid w:val="00501309"/>
    <w:rsid w:val="00505387"/>
    <w:rsid w:val="00510016"/>
    <w:rsid w:val="0051198B"/>
    <w:rsid w:val="00512D52"/>
    <w:rsid w:val="005161B8"/>
    <w:rsid w:val="00516331"/>
    <w:rsid w:val="00516458"/>
    <w:rsid w:val="00521A4F"/>
    <w:rsid w:val="00522ACA"/>
    <w:rsid w:val="00523FB0"/>
    <w:rsid w:val="00524CD7"/>
    <w:rsid w:val="00524EFC"/>
    <w:rsid w:val="0052563A"/>
    <w:rsid w:val="00526546"/>
    <w:rsid w:val="00526CAC"/>
    <w:rsid w:val="00531D5D"/>
    <w:rsid w:val="00532116"/>
    <w:rsid w:val="00533390"/>
    <w:rsid w:val="00533684"/>
    <w:rsid w:val="00533A53"/>
    <w:rsid w:val="00533BB1"/>
    <w:rsid w:val="00534F9A"/>
    <w:rsid w:val="00540A74"/>
    <w:rsid w:val="00540FCA"/>
    <w:rsid w:val="00541EAA"/>
    <w:rsid w:val="00541F48"/>
    <w:rsid w:val="00545A4A"/>
    <w:rsid w:val="005473C9"/>
    <w:rsid w:val="00550963"/>
    <w:rsid w:val="00551492"/>
    <w:rsid w:val="0055587B"/>
    <w:rsid w:val="00555CFA"/>
    <w:rsid w:val="005650CF"/>
    <w:rsid w:val="00565425"/>
    <w:rsid w:val="00566CF6"/>
    <w:rsid w:val="00566DCE"/>
    <w:rsid w:val="00572083"/>
    <w:rsid w:val="005738B6"/>
    <w:rsid w:val="00575303"/>
    <w:rsid w:val="0058247E"/>
    <w:rsid w:val="005863D8"/>
    <w:rsid w:val="00591379"/>
    <w:rsid w:val="00591B6A"/>
    <w:rsid w:val="00592A2E"/>
    <w:rsid w:val="00593E4F"/>
    <w:rsid w:val="005A0955"/>
    <w:rsid w:val="005A1040"/>
    <w:rsid w:val="005A6804"/>
    <w:rsid w:val="005B5445"/>
    <w:rsid w:val="005B5F12"/>
    <w:rsid w:val="005B5F88"/>
    <w:rsid w:val="005B650E"/>
    <w:rsid w:val="005C0B12"/>
    <w:rsid w:val="005C1518"/>
    <w:rsid w:val="005C6C71"/>
    <w:rsid w:val="005C7F72"/>
    <w:rsid w:val="005D079B"/>
    <w:rsid w:val="005D0BF6"/>
    <w:rsid w:val="005D1D8C"/>
    <w:rsid w:val="005E1F07"/>
    <w:rsid w:val="005E2E0A"/>
    <w:rsid w:val="005E51FB"/>
    <w:rsid w:val="005F1B51"/>
    <w:rsid w:val="005F40D8"/>
    <w:rsid w:val="005F414A"/>
    <w:rsid w:val="005F420B"/>
    <w:rsid w:val="005F45E1"/>
    <w:rsid w:val="00603477"/>
    <w:rsid w:val="0060428E"/>
    <w:rsid w:val="006051A3"/>
    <w:rsid w:val="00605B9E"/>
    <w:rsid w:val="006070F8"/>
    <w:rsid w:val="006135DC"/>
    <w:rsid w:val="006173F4"/>
    <w:rsid w:val="00620594"/>
    <w:rsid w:val="00625749"/>
    <w:rsid w:val="00627713"/>
    <w:rsid w:val="006328AB"/>
    <w:rsid w:val="00632F60"/>
    <w:rsid w:val="00635B16"/>
    <w:rsid w:val="00635F12"/>
    <w:rsid w:val="00636E44"/>
    <w:rsid w:val="0064266C"/>
    <w:rsid w:val="00644B30"/>
    <w:rsid w:val="0064545B"/>
    <w:rsid w:val="0065076C"/>
    <w:rsid w:val="00651B45"/>
    <w:rsid w:val="00652150"/>
    <w:rsid w:val="00652DCB"/>
    <w:rsid w:val="00661374"/>
    <w:rsid w:val="00662E89"/>
    <w:rsid w:val="00663E2F"/>
    <w:rsid w:val="00664B71"/>
    <w:rsid w:val="00670733"/>
    <w:rsid w:val="00675CF2"/>
    <w:rsid w:val="006760AC"/>
    <w:rsid w:val="00680437"/>
    <w:rsid w:val="00681AC6"/>
    <w:rsid w:val="00682C02"/>
    <w:rsid w:val="0068540F"/>
    <w:rsid w:val="00685A23"/>
    <w:rsid w:val="00686FC4"/>
    <w:rsid w:val="00687A1C"/>
    <w:rsid w:val="00691684"/>
    <w:rsid w:val="00693619"/>
    <w:rsid w:val="006959A8"/>
    <w:rsid w:val="00697D5B"/>
    <w:rsid w:val="006A32E1"/>
    <w:rsid w:val="006B0005"/>
    <w:rsid w:val="006B08DD"/>
    <w:rsid w:val="006B1D95"/>
    <w:rsid w:val="006B45C5"/>
    <w:rsid w:val="006C0E60"/>
    <w:rsid w:val="006C30D3"/>
    <w:rsid w:val="006C32CE"/>
    <w:rsid w:val="006C55D2"/>
    <w:rsid w:val="006C5FE7"/>
    <w:rsid w:val="006D1717"/>
    <w:rsid w:val="006D2D95"/>
    <w:rsid w:val="006D4306"/>
    <w:rsid w:val="006D49C1"/>
    <w:rsid w:val="006D7388"/>
    <w:rsid w:val="006E0841"/>
    <w:rsid w:val="006E1768"/>
    <w:rsid w:val="006E1E9D"/>
    <w:rsid w:val="006E2E80"/>
    <w:rsid w:val="006E33AD"/>
    <w:rsid w:val="006E362C"/>
    <w:rsid w:val="006E5247"/>
    <w:rsid w:val="006E70E5"/>
    <w:rsid w:val="006F2766"/>
    <w:rsid w:val="0070610E"/>
    <w:rsid w:val="0070754F"/>
    <w:rsid w:val="00710D0F"/>
    <w:rsid w:val="00712264"/>
    <w:rsid w:val="00712F36"/>
    <w:rsid w:val="007178C6"/>
    <w:rsid w:val="00722138"/>
    <w:rsid w:val="00740079"/>
    <w:rsid w:val="00743EFC"/>
    <w:rsid w:val="0074416C"/>
    <w:rsid w:val="00745A11"/>
    <w:rsid w:val="00745CE4"/>
    <w:rsid w:val="007465DD"/>
    <w:rsid w:val="0074685D"/>
    <w:rsid w:val="007479DA"/>
    <w:rsid w:val="0075076F"/>
    <w:rsid w:val="00750C06"/>
    <w:rsid w:val="00752DB5"/>
    <w:rsid w:val="007547C5"/>
    <w:rsid w:val="007561F9"/>
    <w:rsid w:val="0076061D"/>
    <w:rsid w:val="00763A99"/>
    <w:rsid w:val="00766B19"/>
    <w:rsid w:val="00767405"/>
    <w:rsid w:val="00770D58"/>
    <w:rsid w:val="007722FF"/>
    <w:rsid w:val="00772B42"/>
    <w:rsid w:val="00774265"/>
    <w:rsid w:val="007767A0"/>
    <w:rsid w:val="0078289A"/>
    <w:rsid w:val="00786412"/>
    <w:rsid w:val="00791188"/>
    <w:rsid w:val="00791E11"/>
    <w:rsid w:val="007922B1"/>
    <w:rsid w:val="00795939"/>
    <w:rsid w:val="007959DD"/>
    <w:rsid w:val="007A2B73"/>
    <w:rsid w:val="007A3030"/>
    <w:rsid w:val="007A34B5"/>
    <w:rsid w:val="007A37BB"/>
    <w:rsid w:val="007A4DD2"/>
    <w:rsid w:val="007A65B5"/>
    <w:rsid w:val="007A6AE6"/>
    <w:rsid w:val="007A6FE4"/>
    <w:rsid w:val="007A75BA"/>
    <w:rsid w:val="007B0461"/>
    <w:rsid w:val="007B047E"/>
    <w:rsid w:val="007B0E86"/>
    <w:rsid w:val="007B1B76"/>
    <w:rsid w:val="007B1DF5"/>
    <w:rsid w:val="007B2181"/>
    <w:rsid w:val="007B4A52"/>
    <w:rsid w:val="007B777B"/>
    <w:rsid w:val="007B7879"/>
    <w:rsid w:val="007C013E"/>
    <w:rsid w:val="007C114D"/>
    <w:rsid w:val="007C1FF9"/>
    <w:rsid w:val="007C407A"/>
    <w:rsid w:val="007C791A"/>
    <w:rsid w:val="007D01F1"/>
    <w:rsid w:val="007D04C2"/>
    <w:rsid w:val="007D23D7"/>
    <w:rsid w:val="007D375E"/>
    <w:rsid w:val="007D49E0"/>
    <w:rsid w:val="007D5475"/>
    <w:rsid w:val="007E171C"/>
    <w:rsid w:val="007E2D26"/>
    <w:rsid w:val="007E6DCD"/>
    <w:rsid w:val="007E6DF7"/>
    <w:rsid w:val="007F1CF4"/>
    <w:rsid w:val="0080042A"/>
    <w:rsid w:val="0080131E"/>
    <w:rsid w:val="00804E60"/>
    <w:rsid w:val="00810E41"/>
    <w:rsid w:val="008128B5"/>
    <w:rsid w:val="0081601B"/>
    <w:rsid w:val="00820330"/>
    <w:rsid w:val="00820D96"/>
    <w:rsid w:val="00823639"/>
    <w:rsid w:val="008307FF"/>
    <w:rsid w:val="00831624"/>
    <w:rsid w:val="008324AD"/>
    <w:rsid w:val="00832D90"/>
    <w:rsid w:val="00833D44"/>
    <w:rsid w:val="00834054"/>
    <w:rsid w:val="00836964"/>
    <w:rsid w:val="008402A1"/>
    <w:rsid w:val="00840811"/>
    <w:rsid w:val="008420BC"/>
    <w:rsid w:val="0084377A"/>
    <w:rsid w:val="00844483"/>
    <w:rsid w:val="00853FB0"/>
    <w:rsid w:val="00854045"/>
    <w:rsid w:val="00855092"/>
    <w:rsid w:val="0085515C"/>
    <w:rsid w:val="00860D98"/>
    <w:rsid w:val="0086397D"/>
    <w:rsid w:val="00866479"/>
    <w:rsid w:val="00867EFD"/>
    <w:rsid w:val="00870678"/>
    <w:rsid w:val="00871776"/>
    <w:rsid w:val="008739B5"/>
    <w:rsid w:val="00875909"/>
    <w:rsid w:val="00876711"/>
    <w:rsid w:val="00877BAA"/>
    <w:rsid w:val="00881F69"/>
    <w:rsid w:val="00882F46"/>
    <w:rsid w:val="0088436B"/>
    <w:rsid w:val="0088617F"/>
    <w:rsid w:val="00886854"/>
    <w:rsid w:val="00890814"/>
    <w:rsid w:val="008909FE"/>
    <w:rsid w:val="00890C20"/>
    <w:rsid w:val="00891751"/>
    <w:rsid w:val="008948E0"/>
    <w:rsid w:val="00895C92"/>
    <w:rsid w:val="008A0FA2"/>
    <w:rsid w:val="008A1034"/>
    <w:rsid w:val="008A4001"/>
    <w:rsid w:val="008B344E"/>
    <w:rsid w:val="008C2387"/>
    <w:rsid w:val="008D1AFF"/>
    <w:rsid w:val="008D1B70"/>
    <w:rsid w:val="008D2280"/>
    <w:rsid w:val="008D2DD2"/>
    <w:rsid w:val="008D35F3"/>
    <w:rsid w:val="008D440E"/>
    <w:rsid w:val="008D455F"/>
    <w:rsid w:val="008D5C12"/>
    <w:rsid w:val="008E01DD"/>
    <w:rsid w:val="008E0B11"/>
    <w:rsid w:val="008E2C43"/>
    <w:rsid w:val="008E37D4"/>
    <w:rsid w:val="008E3DA0"/>
    <w:rsid w:val="008E5551"/>
    <w:rsid w:val="008F2E55"/>
    <w:rsid w:val="008F6BAC"/>
    <w:rsid w:val="008F75BF"/>
    <w:rsid w:val="009059C0"/>
    <w:rsid w:val="00910688"/>
    <w:rsid w:val="009107F1"/>
    <w:rsid w:val="0091299D"/>
    <w:rsid w:val="009166E7"/>
    <w:rsid w:val="00917AF0"/>
    <w:rsid w:val="00921DD2"/>
    <w:rsid w:val="009303D2"/>
    <w:rsid w:val="00930CB8"/>
    <w:rsid w:val="009328B3"/>
    <w:rsid w:val="0093574C"/>
    <w:rsid w:val="009413C1"/>
    <w:rsid w:val="009515D7"/>
    <w:rsid w:val="0095228C"/>
    <w:rsid w:val="009537A8"/>
    <w:rsid w:val="00954B31"/>
    <w:rsid w:val="009568E4"/>
    <w:rsid w:val="00957A6A"/>
    <w:rsid w:val="00961C9A"/>
    <w:rsid w:val="00962456"/>
    <w:rsid w:val="00963319"/>
    <w:rsid w:val="0096698E"/>
    <w:rsid w:val="009718C3"/>
    <w:rsid w:val="009720D0"/>
    <w:rsid w:val="0097325E"/>
    <w:rsid w:val="0097433B"/>
    <w:rsid w:val="00977101"/>
    <w:rsid w:val="00983025"/>
    <w:rsid w:val="009850A5"/>
    <w:rsid w:val="00986C6D"/>
    <w:rsid w:val="0099488A"/>
    <w:rsid w:val="009A1C7F"/>
    <w:rsid w:val="009A20E9"/>
    <w:rsid w:val="009A4217"/>
    <w:rsid w:val="009A54AD"/>
    <w:rsid w:val="009A5DE3"/>
    <w:rsid w:val="009A5EE9"/>
    <w:rsid w:val="009A7B82"/>
    <w:rsid w:val="009B1868"/>
    <w:rsid w:val="009B2507"/>
    <w:rsid w:val="009B26AB"/>
    <w:rsid w:val="009B44B1"/>
    <w:rsid w:val="009B603D"/>
    <w:rsid w:val="009B739A"/>
    <w:rsid w:val="009C16AE"/>
    <w:rsid w:val="009C5189"/>
    <w:rsid w:val="009C5B9A"/>
    <w:rsid w:val="009C662C"/>
    <w:rsid w:val="009C7884"/>
    <w:rsid w:val="009D0F4A"/>
    <w:rsid w:val="009D1BB2"/>
    <w:rsid w:val="009D5CEC"/>
    <w:rsid w:val="009E2523"/>
    <w:rsid w:val="009E5C7F"/>
    <w:rsid w:val="009E7884"/>
    <w:rsid w:val="009E7B6A"/>
    <w:rsid w:val="009F0DC8"/>
    <w:rsid w:val="009F35C5"/>
    <w:rsid w:val="009F3A01"/>
    <w:rsid w:val="009F44E0"/>
    <w:rsid w:val="009F4E26"/>
    <w:rsid w:val="009F74EE"/>
    <w:rsid w:val="00A03E48"/>
    <w:rsid w:val="00A04194"/>
    <w:rsid w:val="00A0446D"/>
    <w:rsid w:val="00A06842"/>
    <w:rsid w:val="00A101B3"/>
    <w:rsid w:val="00A127D7"/>
    <w:rsid w:val="00A13117"/>
    <w:rsid w:val="00A15518"/>
    <w:rsid w:val="00A15B37"/>
    <w:rsid w:val="00A17419"/>
    <w:rsid w:val="00A177BF"/>
    <w:rsid w:val="00A20926"/>
    <w:rsid w:val="00A2222C"/>
    <w:rsid w:val="00A23332"/>
    <w:rsid w:val="00A23B5C"/>
    <w:rsid w:val="00A24F96"/>
    <w:rsid w:val="00A26207"/>
    <w:rsid w:val="00A27490"/>
    <w:rsid w:val="00A32207"/>
    <w:rsid w:val="00A3234D"/>
    <w:rsid w:val="00A33050"/>
    <w:rsid w:val="00A350ED"/>
    <w:rsid w:val="00A40EB9"/>
    <w:rsid w:val="00A410EB"/>
    <w:rsid w:val="00A421D5"/>
    <w:rsid w:val="00A45C20"/>
    <w:rsid w:val="00A47389"/>
    <w:rsid w:val="00A50CC8"/>
    <w:rsid w:val="00A51D21"/>
    <w:rsid w:val="00A55ADA"/>
    <w:rsid w:val="00A55E9A"/>
    <w:rsid w:val="00A56DE8"/>
    <w:rsid w:val="00A62BC7"/>
    <w:rsid w:val="00A62C65"/>
    <w:rsid w:val="00A65C9C"/>
    <w:rsid w:val="00A70D1F"/>
    <w:rsid w:val="00A70F09"/>
    <w:rsid w:val="00A71D18"/>
    <w:rsid w:val="00A73726"/>
    <w:rsid w:val="00A74442"/>
    <w:rsid w:val="00A7785B"/>
    <w:rsid w:val="00A778C9"/>
    <w:rsid w:val="00A80503"/>
    <w:rsid w:val="00A81DF5"/>
    <w:rsid w:val="00A82E15"/>
    <w:rsid w:val="00A845BA"/>
    <w:rsid w:val="00A8517D"/>
    <w:rsid w:val="00A85271"/>
    <w:rsid w:val="00A865E5"/>
    <w:rsid w:val="00A8712B"/>
    <w:rsid w:val="00A913F3"/>
    <w:rsid w:val="00A91F04"/>
    <w:rsid w:val="00A955C7"/>
    <w:rsid w:val="00A960F0"/>
    <w:rsid w:val="00A96C02"/>
    <w:rsid w:val="00AA2521"/>
    <w:rsid w:val="00AA3F62"/>
    <w:rsid w:val="00AA5959"/>
    <w:rsid w:val="00AA713A"/>
    <w:rsid w:val="00AB0D99"/>
    <w:rsid w:val="00AB15F1"/>
    <w:rsid w:val="00AB1F62"/>
    <w:rsid w:val="00AB588F"/>
    <w:rsid w:val="00AB68DB"/>
    <w:rsid w:val="00AC0322"/>
    <w:rsid w:val="00AC180E"/>
    <w:rsid w:val="00AC1FB7"/>
    <w:rsid w:val="00AC3AFC"/>
    <w:rsid w:val="00AC4638"/>
    <w:rsid w:val="00AC715B"/>
    <w:rsid w:val="00AD1A1E"/>
    <w:rsid w:val="00AD3793"/>
    <w:rsid w:val="00AE22FE"/>
    <w:rsid w:val="00AF2F44"/>
    <w:rsid w:val="00AF3FBC"/>
    <w:rsid w:val="00AF4865"/>
    <w:rsid w:val="00AF650F"/>
    <w:rsid w:val="00AF76C8"/>
    <w:rsid w:val="00B01078"/>
    <w:rsid w:val="00B01840"/>
    <w:rsid w:val="00B02D34"/>
    <w:rsid w:val="00B033F8"/>
    <w:rsid w:val="00B04538"/>
    <w:rsid w:val="00B06C99"/>
    <w:rsid w:val="00B06F41"/>
    <w:rsid w:val="00B14A94"/>
    <w:rsid w:val="00B16894"/>
    <w:rsid w:val="00B20560"/>
    <w:rsid w:val="00B20D89"/>
    <w:rsid w:val="00B214F4"/>
    <w:rsid w:val="00B23795"/>
    <w:rsid w:val="00B247A2"/>
    <w:rsid w:val="00B26EC3"/>
    <w:rsid w:val="00B313C8"/>
    <w:rsid w:val="00B451FC"/>
    <w:rsid w:val="00B4600C"/>
    <w:rsid w:val="00B4742B"/>
    <w:rsid w:val="00B51B4F"/>
    <w:rsid w:val="00B529AA"/>
    <w:rsid w:val="00B52E8C"/>
    <w:rsid w:val="00B61388"/>
    <w:rsid w:val="00B63EA8"/>
    <w:rsid w:val="00B6649C"/>
    <w:rsid w:val="00B67C4A"/>
    <w:rsid w:val="00B72940"/>
    <w:rsid w:val="00B73CEB"/>
    <w:rsid w:val="00B749CC"/>
    <w:rsid w:val="00B76A94"/>
    <w:rsid w:val="00B85AB1"/>
    <w:rsid w:val="00B87901"/>
    <w:rsid w:val="00B94201"/>
    <w:rsid w:val="00B9539D"/>
    <w:rsid w:val="00B9684B"/>
    <w:rsid w:val="00B9745D"/>
    <w:rsid w:val="00BA0C75"/>
    <w:rsid w:val="00BA0FF3"/>
    <w:rsid w:val="00BA11CB"/>
    <w:rsid w:val="00BA183F"/>
    <w:rsid w:val="00BA385A"/>
    <w:rsid w:val="00BA3B5E"/>
    <w:rsid w:val="00BA63EB"/>
    <w:rsid w:val="00BA71B9"/>
    <w:rsid w:val="00BB0EEA"/>
    <w:rsid w:val="00BB2188"/>
    <w:rsid w:val="00BB262E"/>
    <w:rsid w:val="00BC17D3"/>
    <w:rsid w:val="00BC6025"/>
    <w:rsid w:val="00BC7F61"/>
    <w:rsid w:val="00BD0E31"/>
    <w:rsid w:val="00BD1FC0"/>
    <w:rsid w:val="00BD23B4"/>
    <w:rsid w:val="00BD5781"/>
    <w:rsid w:val="00BD644C"/>
    <w:rsid w:val="00BE20F9"/>
    <w:rsid w:val="00BE4F8A"/>
    <w:rsid w:val="00BE565E"/>
    <w:rsid w:val="00BF05B4"/>
    <w:rsid w:val="00BF0C6D"/>
    <w:rsid w:val="00BF1F12"/>
    <w:rsid w:val="00BF33A8"/>
    <w:rsid w:val="00BF3F6F"/>
    <w:rsid w:val="00BF41A0"/>
    <w:rsid w:val="00BF5342"/>
    <w:rsid w:val="00BF5432"/>
    <w:rsid w:val="00C034E4"/>
    <w:rsid w:val="00C04674"/>
    <w:rsid w:val="00C05198"/>
    <w:rsid w:val="00C058E6"/>
    <w:rsid w:val="00C06845"/>
    <w:rsid w:val="00C103C8"/>
    <w:rsid w:val="00C11FC1"/>
    <w:rsid w:val="00C12605"/>
    <w:rsid w:val="00C1316C"/>
    <w:rsid w:val="00C15172"/>
    <w:rsid w:val="00C20F5F"/>
    <w:rsid w:val="00C22278"/>
    <w:rsid w:val="00C228F8"/>
    <w:rsid w:val="00C27066"/>
    <w:rsid w:val="00C274B6"/>
    <w:rsid w:val="00C2770C"/>
    <w:rsid w:val="00C313D3"/>
    <w:rsid w:val="00C31EF1"/>
    <w:rsid w:val="00C32353"/>
    <w:rsid w:val="00C32AD4"/>
    <w:rsid w:val="00C33C47"/>
    <w:rsid w:val="00C36BA2"/>
    <w:rsid w:val="00C40F09"/>
    <w:rsid w:val="00C42A2D"/>
    <w:rsid w:val="00C45B51"/>
    <w:rsid w:val="00C50859"/>
    <w:rsid w:val="00C50A54"/>
    <w:rsid w:val="00C51DAF"/>
    <w:rsid w:val="00C532F5"/>
    <w:rsid w:val="00C53665"/>
    <w:rsid w:val="00C5367F"/>
    <w:rsid w:val="00C53FF0"/>
    <w:rsid w:val="00C545E5"/>
    <w:rsid w:val="00C55255"/>
    <w:rsid w:val="00C5767B"/>
    <w:rsid w:val="00C60938"/>
    <w:rsid w:val="00C63852"/>
    <w:rsid w:val="00C63D6E"/>
    <w:rsid w:val="00C6554F"/>
    <w:rsid w:val="00C7041D"/>
    <w:rsid w:val="00C706E1"/>
    <w:rsid w:val="00C7183D"/>
    <w:rsid w:val="00C71EF0"/>
    <w:rsid w:val="00C72176"/>
    <w:rsid w:val="00C73862"/>
    <w:rsid w:val="00C73B15"/>
    <w:rsid w:val="00C76135"/>
    <w:rsid w:val="00C76DF7"/>
    <w:rsid w:val="00C77F41"/>
    <w:rsid w:val="00C77F44"/>
    <w:rsid w:val="00C82B69"/>
    <w:rsid w:val="00C834FA"/>
    <w:rsid w:val="00C85358"/>
    <w:rsid w:val="00C87EE0"/>
    <w:rsid w:val="00C916C1"/>
    <w:rsid w:val="00C945A5"/>
    <w:rsid w:val="00C9729E"/>
    <w:rsid w:val="00CA0D06"/>
    <w:rsid w:val="00CA245D"/>
    <w:rsid w:val="00CA57FD"/>
    <w:rsid w:val="00CA686A"/>
    <w:rsid w:val="00CB27C3"/>
    <w:rsid w:val="00CB2AB2"/>
    <w:rsid w:val="00CB695E"/>
    <w:rsid w:val="00CB7379"/>
    <w:rsid w:val="00CB7919"/>
    <w:rsid w:val="00CB7B88"/>
    <w:rsid w:val="00CC0D93"/>
    <w:rsid w:val="00CC33DD"/>
    <w:rsid w:val="00CC6A1F"/>
    <w:rsid w:val="00CC7EF3"/>
    <w:rsid w:val="00CD36F9"/>
    <w:rsid w:val="00CD75B7"/>
    <w:rsid w:val="00CD76D3"/>
    <w:rsid w:val="00CD7830"/>
    <w:rsid w:val="00CE15B8"/>
    <w:rsid w:val="00CE48B3"/>
    <w:rsid w:val="00CE6DCA"/>
    <w:rsid w:val="00CE709D"/>
    <w:rsid w:val="00CE73C4"/>
    <w:rsid w:val="00CF2BD7"/>
    <w:rsid w:val="00CF405A"/>
    <w:rsid w:val="00CF4BA5"/>
    <w:rsid w:val="00CF5D35"/>
    <w:rsid w:val="00CF7FA2"/>
    <w:rsid w:val="00D02CE2"/>
    <w:rsid w:val="00D04D48"/>
    <w:rsid w:val="00D05E33"/>
    <w:rsid w:val="00D066A7"/>
    <w:rsid w:val="00D12204"/>
    <w:rsid w:val="00D12A13"/>
    <w:rsid w:val="00D14696"/>
    <w:rsid w:val="00D17D83"/>
    <w:rsid w:val="00D20B27"/>
    <w:rsid w:val="00D21657"/>
    <w:rsid w:val="00D23A02"/>
    <w:rsid w:val="00D3035B"/>
    <w:rsid w:val="00D30B63"/>
    <w:rsid w:val="00D33E33"/>
    <w:rsid w:val="00D3760F"/>
    <w:rsid w:val="00D407DD"/>
    <w:rsid w:val="00D40FBB"/>
    <w:rsid w:val="00D42F35"/>
    <w:rsid w:val="00D439D8"/>
    <w:rsid w:val="00D45A8A"/>
    <w:rsid w:val="00D45F99"/>
    <w:rsid w:val="00D46366"/>
    <w:rsid w:val="00D5052F"/>
    <w:rsid w:val="00D51738"/>
    <w:rsid w:val="00D53238"/>
    <w:rsid w:val="00D53F86"/>
    <w:rsid w:val="00D56C12"/>
    <w:rsid w:val="00D629A6"/>
    <w:rsid w:val="00D63E2C"/>
    <w:rsid w:val="00D63ED9"/>
    <w:rsid w:val="00D66713"/>
    <w:rsid w:val="00D67254"/>
    <w:rsid w:val="00D67773"/>
    <w:rsid w:val="00D72272"/>
    <w:rsid w:val="00D76709"/>
    <w:rsid w:val="00D77380"/>
    <w:rsid w:val="00D806E2"/>
    <w:rsid w:val="00D82155"/>
    <w:rsid w:val="00D824C3"/>
    <w:rsid w:val="00D83F1C"/>
    <w:rsid w:val="00D86899"/>
    <w:rsid w:val="00D92537"/>
    <w:rsid w:val="00D927AB"/>
    <w:rsid w:val="00D934BC"/>
    <w:rsid w:val="00D96EF8"/>
    <w:rsid w:val="00DA103D"/>
    <w:rsid w:val="00DA1E4E"/>
    <w:rsid w:val="00DA4F57"/>
    <w:rsid w:val="00DA587B"/>
    <w:rsid w:val="00DA5F6A"/>
    <w:rsid w:val="00DA6226"/>
    <w:rsid w:val="00DB111C"/>
    <w:rsid w:val="00DB33F2"/>
    <w:rsid w:val="00DB3783"/>
    <w:rsid w:val="00DB6635"/>
    <w:rsid w:val="00DC27EA"/>
    <w:rsid w:val="00DC30D5"/>
    <w:rsid w:val="00DC3F62"/>
    <w:rsid w:val="00DC61C1"/>
    <w:rsid w:val="00DC657B"/>
    <w:rsid w:val="00DD0039"/>
    <w:rsid w:val="00DD24F1"/>
    <w:rsid w:val="00DD3567"/>
    <w:rsid w:val="00DD3E1C"/>
    <w:rsid w:val="00DD5F42"/>
    <w:rsid w:val="00DD6664"/>
    <w:rsid w:val="00DD7ADA"/>
    <w:rsid w:val="00DE13EF"/>
    <w:rsid w:val="00DE71E1"/>
    <w:rsid w:val="00DF0F1D"/>
    <w:rsid w:val="00DF191F"/>
    <w:rsid w:val="00DF2468"/>
    <w:rsid w:val="00DF3352"/>
    <w:rsid w:val="00DF376C"/>
    <w:rsid w:val="00DF3DF2"/>
    <w:rsid w:val="00DF4D8A"/>
    <w:rsid w:val="00DF61F6"/>
    <w:rsid w:val="00E006D5"/>
    <w:rsid w:val="00E02AED"/>
    <w:rsid w:val="00E05C54"/>
    <w:rsid w:val="00E0617F"/>
    <w:rsid w:val="00E107AE"/>
    <w:rsid w:val="00E12E14"/>
    <w:rsid w:val="00E131FE"/>
    <w:rsid w:val="00E13A09"/>
    <w:rsid w:val="00E141CC"/>
    <w:rsid w:val="00E14D8F"/>
    <w:rsid w:val="00E150DB"/>
    <w:rsid w:val="00E15234"/>
    <w:rsid w:val="00E155F5"/>
    <w:rsid w:val="00E15DC3"/>
    <w:rsid w:val="00E17A44"/>
    <w:rsid w:val="00E211B3"/>
    <w:rsid w:val="00E22261"/>
    <w:rsid w:val="00E22B5B"/>
    <w:rsid w:val="00E23388"/>
    <w:rsid w:val="00E2414F"/>
    <w:rsid w:val="00E251EF"/>
    <w:rsid w:val="00E263E0"/>
    <w:rsid w:val="00E26753"/>
    <w:rsid w:val="00E26AAA"/>
    <w:rsid w:val="00E27FFE"/>
    <w:rsid w:val="00E30491"/>
    <w:rsid w:val="00E354E0"/>
    <w:rsid w:val="00E375D2"/>
    <w:rsid w:val="00E414E1"/>
    <w:rsid w:val="00E41798"/>
    <w:rsid w:val="00E425BB"/>
    <w:rsid w:val="00E42CD7"/>
    <w:rsid w:val="00E446AC"/>
    <w:rsid w:val="00E45348"/>
    <w:rsid w:val="00E460DA"/>
    <w:rsid w:val="00E46384"/>
    <w:rsid w:val="00E47128"/>
    <w:rsid w:val="00E4732F"/>
    <w:rsid w:val="00E50D44"/>
    <w:rsid w:val="00E52DAC"/>
    <w:rsid w:val="00E531C8"/>
    <w:rsid w:val="00E5347B"/>
    <w:rsid w:val="00E53C91"/>
    <w:rsid w:val="00E575BF"/>
    <w:rsid w:val="00E6056A"/>
    <w:rsid w:val="00E61001"/>
    <w:rsid w:val="00E611F3"/>
    <w:rsid w:val="00E61241"/>
    <w:rsid w:val="00E621E4"/>
    <w:rsid w:val="00E62703"/>
    <w:rsid w:val="00E62CD8"/>
    <w:rsid w:val="00E633BB"/>
    <w:rsid w:val="00E6496B"/>
    <w:rsid w:val="00E65BD2"/>
    <w:rsid w:val="00E66FDC"/>
    <w:rsid w:val="00E67C08"/>
    <w:rsid w:val="00E71577"/>
    <w:rsid w:val="00E71CF1"/>
    <w:rsid w:val="00E72223"/>
    <w:rsid w:val="00E74F79"/>
    <w:rsid w:val="00E76A58"/>
    <w:rsid w:val="00E77372"/>
    <w:rsid w:val="00E80D44"/>
    <w:rsid w:val="00E81BBD"/>
    <w:rsid w:val="00E82151"/>
    <w:rsid w:val="00E8320D"/>
    <w:rsid w:val="00E83D5C"/>
    <w:rsid w:val="00E84369"/>
    <w:rsid w:val="00E85764"/>
    <w:rsid w:val="00E85ECD"/>
    <w:rsid w:val="00E869D8"/>
    <w:rsid w:val="00E87391"/>
    <w:rsid w:val="00E8766D"/>
    <w:rsid w:val="00E942CC"/>
    <w:rsid w:val="00E961DF"/>
    <w:rsid w:val="00E96403"/>
    <w:rsid w:val="00E966F9"/>
    <w:rsid w:val="00E97B32"/>
    <w:rsid w:val="00E97C1B"/>
    <w:rsid w:val="00EA002A"/>
    <w:rsid w:val="00EA13DC"/>
    <w:rsid w:val="00EA3AE8"/>
    <w:rsid w:val="00EA7942"/>
    <w:rsid w:val="00EB19AC"/>
    <w:rsid w:val="00EB6542"/>
    <w:rsid w:val="00EB729A"/>
    <w:rsid w:val="00EC2554"/>
    <w:rsid w:val="00EC25D1"/>
    <w:rsid w:val="00EC2934"/>
    <w:rsid w:val="00EC61DD"/>
    <w:rsid w:val="00ED1F91"/>
    <w:rsid w:val="00ED76F8"/>
    <w:rsid w:val="00EE1B68"/>
    <w:rsid w:val="00EE1D32"/>
    <w:rsid w:val="00EE6144"/>
    <w:rsid w:val="00EE70AC"/>
    <w:rsid w:val="00EF348C"/>
    <w:rsid w:val="00EF3FD4"/>
    <w:rsid w:val="00EF62C9"/>
    <w:rsid w:val="00EF7455"/>
    <w:rsid w:val="00F000B4"/>
    <w:rsid w:val="00F0104E"/>
    <w:rsid w:val="00F01379"/>
    <w:rsid w:val="00F05623"/>
    <w:rsid w:val="00F061DA"/>
    <w:rsid w:val="00F10FA1"/>
    <w:rsid w:val="00F11D4F"/>
    <w:rsid w:val="00F12407"/>
    <w:rsid w:val="00F14243"/>
    <w:rsid w:val="00F14942"/>
    <w:rsid w:val="00F15D15"/>
    <w:rsid w:val="00F225FE"/>
    <w:rsid w:val="00F26D6D"/>
    <w:rsid w:val="00F31952"/>
    <w:rsid w:val="00F31F7D"/>
    <w:rsid w:val="00F32FF9"/>
    <w:rsid w:val="00F33257"/>
    <w:rsid w:val="00F33D32"/>
    <w:rsid w:val="00F34424"/>
    <w:rsid w:val="00F35296"/>
    <w:rsid w:val="00F4456F"/>
    <w:rsid w:val="00F44DEE"/>
    <w:rsid w:val="00F479A2"/>
    <w:rsid w:val="00F50BFD"/>
    <w:rsid w:val="00F512AB"/>
    <w:rsid w:val="00F61C09"/>
    <w:rsid w:val="00F61E54"/>
    <w:rsid w:val="00F63760"/>
    <w:rsid w:val="00F64059"/>
    <w:rsid w:val="00F65F8D"/>
    <w:rsid w:val="00F67095"/>
    <w:rsid w:val="00F67AD0"/>
    <w:rsid w:val="00F72DFD"/>
    <w:rsid w:val="00F7385D"/>
    <w:rsid w:val="00F76B6C"/>
    <w:rsid w:val="00F8024F"/>
    <w:rsid w:val="00F81BB9"/>
    <w:rsid w:val="00F82537"/>
    <w:rsid w:val="00F833EA"/>
    <w:rsid w:val="00F84653"/>
    <w:rsid w:val="00F902A8"/>
    <w:rsid w:val="00F917B1"/>
    <w:rsid w:val="00F95BEF"/>
    <w:rsid w:val="00F964EE"/>
    <w:rsid w:val="00F97218"/>
    <w:rsid w:val="00F97652"/>
    <w:rsid w:val="00FA0FFB"/>
    <w:rsid w:val="00FA43C0"/>
    <w:rsid w:val="00FA4A9A"/>
    <w:rsid w:val="00FA5709"/>
    <w:rsid w:val="00FA6878"/>
    <w:rsid w:val="00FA7A12"/>
    <w:rsid w:val="00FB0D45"/>
    <w:rsid w:val="00FB1A3F"/>
    <w:rsid w:val="00FB5A91"/>
    <w:rsid w:val="00FB6618"/>
    <w:rsid w:val="00FC740F"/>
    <w:rsid w:val="00FC7892"/>
    <w:rsid w:val="00FD109B"/>
    <w:rsid w:val="00FD2DBA"/>
    <w:rsid w:val="00FD779E"/>
    <w:rsid w:val="00FE3FB3"/>
    <w:rsid w:val="00FE4B5A"/>
    <w:rsid w:val="00FE50D8"/>
    <w:rsid w:val="00FE7A86"/>
    <w:rsid w:val="00FF050F"/>
    <w:rsid w:val="00FF4B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5AC5E9"/>
  <w15:chartTrackingRefBased/>
  <w15:docId w15:val="{4F691863-D7F7-4108-AD78-D8EA876B1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61E54"/>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532116"/>
    <w:pPr>
      <w:keepNext/>
      <w:keepLines/>
      <w:spacing w:before="40" w:after="0"/>
      <w:outlineLvl w:val="1"/>
    </w:pPr>
    <w:rPr>
      <w:rFonts w:asciiTheme="majorHAnsi" w:eastAsiaTheme="majorEastAsia" w:hAnsiTheme="majorHAnsi" w:cstheme="majorBidi"/>
      <w:sz w:val="26"/>
      <w:szCs w:val="26"/>
      <w:lang w:val="en-US"/>
    </w:rPr>
  </w:style>
  <w:style w:type="paragraph" w:styleId="Heading3">
    <w:name w:val="heading 3"/>
    <w:basedOn w:val="Normal"/>
    <w:next w:val="Normal"/>
    <w:link w:val="Heading3Char"/>
    <w:uiPriority w:val="9"/>
    <w:unhideWhenUsed/>
    <w:qFormat/>
    <w:rsid w:val="00F61C09"/>
    <w:pPr>
      <w:keepNext/>
      <w:keepLines/>
      <w:spacing w:before="40" w:after="0"/>
      <w:outlineLvl w:val="2"/>
    </w:pPr>
    <w:rPr>
      <w:rFonts w:asciiTheme="majorHAnsi" w:eastAsiaTheme="majorEastAsia" w:hAnsiTheme="majorHAnsi"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674"/>
    <w:pPr>
      <w:ind w:left="720"/>
      <w:contextualSpacing/>
    </w:pPr>
  </w:style>
  <w:style w:type="character" w:customStyle="1" w:styleId="Heading1Char">
    <w:name w:val="Heading 1 Char"/>
    <w:basedOn w:val="DefaultParagraphFont"/>
    <w:link w:val="Heading1"/>
    <w:uiPriority w:val="9"/>
    <w:rsid w:val="00F61E54"/>
    <w:rPr>
      <w:rFonts w:asciiTheme="majorHAnsi" w:eastAsiaTheme="majorEastAsia" w:hAnsiTheme="majorHAnsi" w:cstheme="majorBidi"/>
      <w:b/>
      <w:sz w:val="32"/>
      <w:szCs w:val="32"/>
    </w:rPr>
  </w:style>
  <w:style w:type="character" w:styleId="CommentReference">
    <w:name w:val="annotation reference"/>
    <w:basedOn w:val="DefaultParagraphFont"/>
    <w:uiPriority w:val="99"/>
    <w:semiHidden/>
    <w:unhideWhenUsed/>
    <w:rsid w:val="00F31952"/>
    <w:rPr>
      <w:sz w:val="16"/>
      <w:szCs w:val="16"/>
    </w:rPr>
  </w:style>
  <w:style w:type="paragraph" w:styleId="CommentText">
    <w:name w:val="annotation text"/>
    <w:basedOn w:val="Normal"/>
    <w:link w:val="CommentTextChar"/>
    <w:uiPriority w:val="99"/>
    <w:semiHidden/>
    <w:unhideWhenUsed/>
    <w:rsid w:val="00F31952"/>
    <w:pPr>
      <w:spacing w:line="240" w:lineRule="auto"/>
    </w:pPr>
    <w:rPr>
      <w:sz w:val="20"/>
      <w:szCs w:val="20"/>
    </w:rPr>
  </w:style>
  <w:style w:type="character" w:customStyle="1" w:styleId="CommentTextChar">
    <w:name w:val="Comment Text Char"/>
    <w:basedOn w:val="DefaultParagraphFont"/>
    <w:link w:val="CommentText"/>
    <w:uiPriority w:val="99"/>
    <w:semiHidden/>
    <w:rsid w:val="00F31952"/>
    <w:rPr>
      <w:sz w:val="20"/>
      <w:szCs w:val="20"/>
    </w:rPr>
  </w:style>
  <w:style w:type="paragraph" w:styleId="CommentSubject">
    <w:name w:val="annotation subject"/>
    <w:basedOn w:val="CommentText"/>
    <w:next w:val="CommentText"/>
    <w:link w:val="CommentSubjectChar"/>
    <w:uiPriority w:val="99"/>
    <w:semiHidden/>
    <w:unhideWhenUsed/>
    <w:rsid w:val="00F31952"/>
    <w:rPr>
      <w:b/>
      <w:bCs/>
    </w:rPr>
  </w:style>
  <w:style w:type="character" w:customStyle="1" w:styleId="CommentSubjectChar">
    <w:name w:val="Comment Subject Char"/>
    <w:basedOn w:val="CommentTextChar"/>
    <w:link w:val="CommentSubject"/>
    <w:uiPriority w:val="99"/>
    <w:semiHidden/>
    <w:rsid w:val="00F31952"/>
    <w:rPr>
      <w:b/>
      <w:bCs/>
      <w:sz w:val="20"/>
      <w:szCs w:val="20"/>
    </w:rPr>
  </w:style>
  <w:style w:type="paragraph" w:styleId="BalloonText">
    <w:name w:val="Balloon Text"/>
    <w:basedOn w:val="Normal"/>
    <w:link w:val="BalloonTextChar"/>
    <w:uiPriority w:val="99"/>
    <w:semiHidden/>
    <w:unhideWhenUsed/>
    <w:rsid w:val="00F319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952"/>
    <w:rPr>
      <w:rFonts w:ascii="Segoe UI" w:hAnsi="Segoe UI" w:cs="Segoe UI"/>
      <w:sz w:val="18"/>
      <w:szCs w:val="18"/>
    </w:rPr>
  </w:style>
  <w:style w:type="paragraph" w:styleId="Title">
    <w:name w:val="Title"/>
    <w:basedOn w:val="Normal"/>
    <w:next w:val="Normal"/>
    <w:link w:val="TitleChar"/>
    <w:uiPriority w:val="10"/>
    <w:qFormat/>
    <w:rsid w:val="00E67C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C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C0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67C08"/>
    <w:rPr>
      <w:rFonts w:eastAsiaTheme="minorEastAsia"/>
      <w:color w:val="5A5A5A" w:themeColor="text1" w:themeTint="A5"/>
      <w:spacing w:val="15"/>
    </w:rPr>
  </w:style>
  <w:style w:type="character" w:styleId="Hyperlink">
    <w:name w:val="Hyperlink"/>
    <w:basedOn w:val="DefaultParagraphFont"/>
    <w:uiPriority w:val="99"/>
    <w:unhideWhenUsed/>
    <w:rsid w:val="00E67C08"/>
    <w:rPr>
      <w:color w:val="0563C1" w:themeColor="hyperlink"/>
      <w:u w:val="single"/>
    </w:rPr>
  </w:style>
  <w:style w:type="character" w:customStyle="1" w:styleId="Heading2Char">
    <w:name w:val="Heading 2 Char"/>
    <w:basedOn w:val="DefaultParagraphFont"/>
    <w:link w:val="Heading2"/>
    <w:uiPriority w:val="9"/>
    <w:rsid w:val="00532116"/>
    <w:rPr>
      <w:rFonts w:asciiTheme="majorHAnsi" w:eastAsiaTheme="majorEastAsia" w:hAnsiTheme="majorHAnsi" w:cstheme="majorBidi"/>
      <w:sz w:val="26"/>
      <w:szCs w:val="26"/>
      <w:lang w:val="en-US"/>
    </w:rPr>
  </w:style>
  <w:style w:type="paragraph" w:customStyle="1" w:styleId="EndNoteBibliographyTitle">
    <w:name w:val="EndNote Bibliography Title"/>
    <w:basedOn w:val="Normal"/>
    <w:link w:val="EndNoteBibliographyTitleChar"/>
    <w:rsid w:val="007122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2264"/>
    <w:rPr>
      <w:rFonts w:ascii="Calibri" w:hAnsi="Calibri" w:cs="Calibri"/>
      <w:noProof/>
      <w:lang w:val="en-US"/>
    </w:rPr>
  </w:style>
  <w:style w:type="paragraph" w:customStyle="1" w:styleId="EndNoteBibliography">
    <w:name w:val="EndNote Bibliography"/>
    <w:basedOn w:val="Normal"/>
    <w:link w:val="EndNoteBibliographyChar"/>
    <w:rsid w:val="0071226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2264"/>
    <w:rPr>
      <w:rFonts w:ascii="Calibri" w:hAnsi="Calibri" w:cs="Calibri"/>
      <w:noProof/>
      <w:lang w:val="en-US"/>
    </w:rPr>
  </w:style>
  <w:style w:type="paragraph" w:styleId="Caption">
    <w:name w:val="caption"/>
    <w:basedOn w:val="Normal"/>
    <w:next w:val="Normal"/>
    <w:uiPriority w:val="35"/>
    <w:unhideWhenUsed/>
    <w:qFormat/>
    <w:rsid w:val="00DF376C"/>
    <w:pPr>
      <w:spacing w:after="200" w:line="240" w:lineRule="auto"/>
    </w:pPr>
    <w:rPr>
      <w:iCs/>
      <w:sz w:val="20"/>
      <w:szCs w:val="18"/>
    </w:rPr>
  </w:style>
  <w:style w:type="paragraph" w:styleId="NormalWeb">
    <w:name w:val="Normal (Web)"/>
    <w:basedOn w:val="Normal"/>
    <w:uiPriority w:val="99"/>
    <w:semiHidden/>
    <w:unhideWhenUsed/>
    <w:rsid w:val="0075076F"/>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75076F"/>
    <w:rPr>
      <w:color w:val="954F72" w:themeColor="followedHyperlink"/>
      <w:u w:val="single"/>
    </w:rPr>
  </w:style>
  <w:style w:type="table" w:styleId="TableGrid">
    <w:name w:val="Table Grid"/>
    <w:basedOn w:val="TableNormal"/>
    <w:uiPriority w:val="39"/>
    <w:rsid w:val="00E233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F61C09"/>
    <w:rPr>
      <w:rFonts w:asciiTheme="majorHAnsi" w:eastAsiaTheme="majorEastAsia" w:hAnsiTheme="majorHAnsi" w:cstheme="majorBidi"/>
      <w:i/>
      <w:sz w:val="24"/>
      <w:szCs w:val="24"/>
    </w:rPr>
  </w:style>
  <w:style w:type="paragraph" w:styleId="Header">
    <w:name w:val="header"/>
    <w:basedOn w:val="Normal"/>
    <w:link w:val="HeaderChar"/>
    <w:uiPriority w:val="99"/>
    <w:unhideWhenUsed/>
    <w:rsid w:val="003F59F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59FE"/>
  </w:style>
  <w:style w:type="paragraph" w:styleId="Footer">
    <w:name w:val="footer"/>
    <w:basedOn w:val="Normal"/>
    <w:link w:val="FooterChar"/>
    <w:uiPriority w:val="99"/>
    <w:unhideWhenUsed/>
    <w:rsid w:val="003F59F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59FE"/>
  </w:style>
  <w:style w:type="character" w:customStyle="1" w:styleId="normaltextrun">
    <w:name w:val="normaltextrun"/>
    <w:basedOn w:val="DefaultParagraphFont"/>
    <w:rsid w:val="0006087D"/>
  </w:style>
  <w:style w:type="paragraph" w:styleId="Revision">
    <w:name w:val="Revision"/>
    <w:hidden/>
    <w:uiPriority w:val="99"/>
    <w:semiHidden/>
    <w:rsid w:val="00FD77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33896">
      <w:bodyDiv w:val="1"/>
      <w:marLeft w:val="0"/>
      <w:marRight w:val="0"/>
      <w:marTop w:val="0"/>
      <w:marBottom w:val="0"/>
      <w:divBdr>
        <w:top w:val="none" w:sz="0" w:space="0" w:color="auto"/>
        <w:left w:val="none" w:sz="0" w:space="0" w:color="auto"/>
        <w:bottom w:val="none" w:sz="0" w:space="0" w:color="auto"/>
        <w:right w:val="none" w:sz="0" w:space="0" w:color="auto"/>
      </w:divBdr>
    </w:div>
    <w:div w:id="44448547">
      <w:bodyDiv w:val="1"/>
      <w:marLeft w:val="0"/>
      <w:marRight w:val="0"/>
      <w:marTop w:val="0"/>
      <w:marBottom w:val="0"/>
      <w:divBdr>
        <w:top w:val="none" w:sz="0" w:space="0" w:color="auto"/>
        <w:left w:val="none" w:sz="0" w:space="0" w:color="auto"/>
        <w:bottom w:val="none" w:sz="0" w:space="0" w:color="auto"/>
        <w:right w:val="none" w:sz="0" w:space="0" w:color="auto"/>
      </w:divBdr>
    </w:div>
    <w:div w:id="64765542">
      <w:bodyDiv w:val="1"/>
      <w:marLeft w:val="0"/>
      <w:marRight w:val="0"/>
      <w:marTop w:val="0"/>
      <w:marBottom w:val="0"/>
      <w:divBdr>
        <w:top w:val="none" w:sz="0" w:space="0" w:color="auto"/>
        <w:left w:val="none" w:sz="0" w:space="0" w:color="auto"/>
        <w:bottom w:val="none" w:sz="0" w:space="0" w:color="auto"/>
        <w:right w:val="none" w:sz="0" w:space="0" w:color="auto"/>
      </w:divBdr>
    </w:div>
    <w:div w:id="70542194">
      <w:bodyDiv w:val="1"/>
      <w:marLeft w:val="0"/>
      <w:marRight w:val="0"/>
      <w:marTop w:val="0"/>
      <w:marBottom w:val="0"/>
      <w:divBdr>
        <w:top w:val="none" w:sz="0" w:space="0" w:color="auto"/>
        <w:left w:val="none" w:sz="0" w:space="0" w:color="auto"/>
        <w:bottom w:val="none" w:sz="0" w:space="0" w:color="auto"/>
        <w:right w:val="none" w:sz="0" w:space="0" w:color="auto"/>
      </w:divBdr>
    </w:div>
    <w:div w:id="88621350">
      <w:bodyDiv w:val="1"/>
      <w:marLeft w:val="0"/>
      <w:marRight w:val="0"/>
      <w:marTop w:val="0"/>
      <w:marBottom w:val="0"/>
      <w:divBdr>
        <w:top w:val="none" w:sz="0" w:space="0" w:color="auto"/>
        <w:left w:val="none" w:sz="0" w:space="0" w:color="auto"/>
        <w:bottom w:val="none" w:sz="0" w:space="0" w:color="auto"/>
        <w:right w:val="none" w:sz="0" w:space="0" w:color="auto"/>
      </w:divBdr>
    </w:div>
    <w:div w:id="94912746">
      <w:bodyDiv w:val="1"/>
      <w:marLeft w:val="0"/>
      <w:marRight w:val="0"/>
      <w:marTop w:val="0"/>
      <w:marBottom w:val="0"/>
      <w:divBdr>
        <w:top w:val="none" w:sz="0" w:space="0" w:color="auto"/>
        <w:left w:val="none" w:sz="0" w:space="0" w:color="auto"/>
        <w:bottom w:val="none" w:sz="0" w:space="0" w:color="auto"/>
        <w:right w:val="none" w:sz="0" w:space="0" w:color="auto"/>
      </w:divBdr>
    </w:div>
    <w:div w:id="110563403">
      <w:bodyDiv w:val="1"/>
      <w:marLeft w:val="0"/>
      <w:marRight w:val="0"/>
      <w:marTop w:val="0"/>
      <w:marBottom w:val="0"/>
      <w:divBdr>
        <w:top w:val="none" w:sz="0" w:space="0" w:color="auto"/>
        <w:left w:val="none" w:sz="0" w:space="0" w:color="auto"/>
        <w:bottom w:val="none" w:sz="0" w:space="0" w:color="auto"/>
        <w:right w:val="none" w:sz="0" w:space="0" w:color="auto"/>
      </w:divBdr>
    </w:div>
    <w:div w:id="122506604">
      <w:bodyDiv w:val="1"/>
      <w:marLeft w:val="0"/>
      <w:marRight w:val="0"/>
      <w:marTop w:val="0"/>
      <w:marBottom w:val="0"/>
      <w:divBdr>
        <w:top w:val="none" w:sz="0" w:space="0" w:color="auto"/>
        <w:left w:val="none" w:sz="0" w:space="0" w:color="auto"/>
        <w:bottom w:val="none" w:sz="0" w:space="0" w:color="auto"/>
        <w:right w:val="none" w:sz="0" w:space="0" w:color="auto"/>
      </w:divBdr>
    </w:div>
    <w:div w:id="125125482">
      <w:bodyDiv w:val="1"/>
      <w:marLeft w:val="0"/>
      <w:marRight w:val="0"/>
      <w:marTop w:val="0"/>
      <w:marBottom w:val="0"/>
      <w:divBdr>
        <w:top w:val="none" w:sz="0" w:space="0" w:color="auto"/>
        <w:left w:val="none" w:sz="0" w:space="0" w:color="auto"/>
        <w:bottom w:val="none" w:sz="0" w:space="0" w:color="auto"/>
        <w:right w:val="none" w:sz="0" w:space="0" w:color="auto"/>
      </w:divBdr>
    </w:div>
    <w:div w:id="126241185">
      <w:bodyDiv w:val="1"/>
      <w:marLeft w:val="0"/>
      <w:marRight w:val="0"/>
      <w:marTop w:val="0"/>
      <w:marBottom w:val="0"/>
      <w:divBdr>
        <w:top w:val="none" w:sz="0" w:space="0" w:color="auto"/>
        <w:left w:val="none" w:sz="0" w:space="0" w:color="auto"/>
        <w:bottom w:val="none" w:sz="0" w:space="0" w:color="auto"/>
        <w:right w:val="none" w:sz="0" w:space="0" w:color="auto"/>
      </w:divBdr>
    </w:div>
    <w:div w:id="146435765">
      <w:bodyDiv w:val="1"/>
      <w:marLeft w:val="0"/>
      <w:marRight w:val="0"/>
      <w:marTop w:val="0"/>
      <w:marBottom w:val="0"/>
      <w:divBdr>
        <w:top w:val="none" w:sz="0" w:space="0" w:color="auto"/>
        <w:left w:val="none" w:sz="0" w:space="0" w:color="auto"/>
        <w:bottom w:val="none" w:sz="0" w:space="0" w:color="auto"/>
        <w:right w:val="none" w:sz="0" w:space="0" w:color="auto"/>
      </w:divBdr>
    </w:div>
    <w:div w:id="169411434">
      <w:bodyDiv w:val="1"/>
      <w:marLeft w:val="0"/>
      <w:marRight w:val="0"/>
      <w:marTop w:val="0"/>
      <w:marBottom w:val="0"/>
      <w:divBdr>
        <w:top w:val="none" w:sz="0" w:space="0" w:color="auto"/>
        <w:left w:val="none" w:sz="0" w:space="0" w:color="auto"/>
        <w:bottom w:val="none" w:sz="0" w:space="0" w:color="auto"/>
        <w:right w:val="none" w:sz="0" w:space="0" w:color="auto"/>
      </w:divBdr>
    </w:div>
    <w:div w:id="175658276">
      <w:bodyDiv w:val="1"/>
      <w:marLeft w:val="0"/>
      <w:marRight w:val="0"/>
      <w:marTop w:val="0"/>
      <w:marBottom w:val="0"/>
      <w:divBdr>
        <w:top w:val="none" w:sz="0" w:space="0" w:color="auto"/>
        <w:left w:val="none" w:sz="0" w:space="0" w:color="auto"/>
        <w:bottom w:val="none" w:sz="0" w:space="0" w:color="auto"/>
        <w:right w:val="none" w:sz="0" w:space="0" w:color="auto"/>
      </w:divBdr>
    </w:div>
    <w:div w:id="196047580">
      <w:bodyDiv w:val="1"/>
      <w:marLeft w:val="0"/>
      <w:marRight w:val="0"/>
      <w:marTop w:val="0"/>
      <w:marBottom w:val="0"/>
      <w:divBdr>
        <w:top w:val="none" w:sz="0" w:space="0" w:color="auto"/>
        <w:left w:val="none" w:sz="0" w:space="0" w:color="auto"/>
        <w:bottom w:val="none" w:sz="0" w:space="0" w:color="auto"/>
        <w:right w:val="none" w:sz="0" w:space="0" w:color="auto"/>
      </w:divBdr>
    </w:div>
    <w:div w:id="213934134">
      <w:bodyDiv w:val="1"/>
      <w:marLeft w:val="0"/>
      <w:marRight w:val="0"/>
      <w:marTop w:val="0"/>
      <w:marBottom w:val="0"/>
      <w:divBdr>
        <w:top w:val="none" w:sz="0" w:space="0" w:color="auto"/>
        <w:left w:val="none" w:sz="0" w:space="0" w:color="auto"/>
        <w:bottom w:val="none" w:sz="0" w:space="0" w:color="auto"/>
        <w:right w:val="none" w:sz="0" w:space="0" w:color="auto"/>
      </w:divBdr>
    </w:div>
    <w:div w:id="216866305">
      <w:bodyDiv w:val="1"/>
      <w:marLeft w:val="0"/>
      <w:marRight w:val="0"/>
      <w:marTop w:val="0"/>
      <w:marBottom w:val="0"/>
      <w:divBdr>
        <w:top w:val="none" w:sz="0" w:space="0" w:color="auto"/>
        <w:left w:val="none" w:sz="0" w:space="0" w:color="auto"/>
        <w:bottom w:val="none" w:sz="0" w:space="0" w:color="auto"/>
        <w:right w:val="none" w:sz="0" w:space="0" w:color="auto"/>
      </w:divBdr>
    </w:div>
    <w:div w:id="217472620">
      <w:bodyDiv w:val="1"/>
      <w:marLeft w:val="0"/>
      <w:marRight w:val="0"/>
      <w:marTop w:val="0"/>
      <w:marBottom w:val="0"/>
      <w:divBdr>
        <w:top w:val="none" w:sz="0" w:space="0" w:color="auto"/>
        <w:left w:val="none" w:sz="0" w:space="0" w:color="auto"/>
        <w:bottom w:val="none" w:sz="0" w:space="0" w:color="auto"/>
        <w:right w:val="none" w:sz="0" w:space="0" w:color="auto"/>
      </w:divBdr>
    </w:div>
    <w:div w:id="232130529">
      <w:bodyDiv w:val="1"/>
      <w:marLeft w:val="0"/>
      <w:marRight w:val="0"/>
      <w:marTop w:val="0"/>
      <w:marBottom w:val="0"/>
      <w:divBdr>
        <w:top w:val="none" w:sz="0" w:space="0" w:color="auto"/>
        <w:left w:val="none" w:sz="0" w:space="0" w:color="auto"/>
        <w:bottom w:val="none" w:sz="0" w:space="0" w:color="auto"/>
        <w:right w:val="none" w:sz="0" w:space="0" w:color="auto"/>
      </w:divBdr>
    </w:div>
    <w:div w:id="239408132">
      <w:bodyDiv w:val="1"/>
      <w:marLeft w:val="0"/>
      <w:marRight w:val="0"/>
      <w:marTop w:val="0"/>
      <w:marBottom w:val="0"/>
      <w:divBdr>
        <w:top w:val="none" w:sz="0" w:space="0" w:color="auto"/>
        <w:left w:val="none" w:sz="0" w:space="0" w:color="auto"/>
        <w:bottom w:val="none" w:sz="0" w:space="0" w:color="auto"/>
        <w:right w:val="none" w:sz="0" w:space="0" w:color="auto"/>
      </w:divBdr>
    </w:div>
    <w:div w:id="249240715">
      <w:bodyDiv w:val="1"/>
      <w:marLeft w:val="0"/>
      <w:marRight w:val="0"/>
      <w:marTop w:val="0"/>
      <w:marBottom w:val="0"/>
      <w:divBdr>
        <w:top w:val="none" w:sz="0" w:space="0" w:color="auto"/>
        <w:left w:val="none" w:sz="0" w:space="0" w:color="auto"/>
        <w:bottom w:val="none" w:sz="0" w:space="0" w:color="auto"/>
        <w:right w:val="none" w:sz="0" w:space="0" w:color="auto"/>
      </w:divBdr>
    </w:div>
    <w:div w:id="264121165">
      <w:bodyDiv w:val="1"/>
      <w:marLeft w:val="0"/>
      <w:marRight w:val="0"/>
      <w:marTop w:val="0"/>
      <w:marBottom w:val="0"/>
      <w:divBdr>
        <w:top w:val="none" w:sz="0" w:space="0" w:color="auto"/>
        <w:left w:val="none" w:sz="0" w:space="0" w:color="auto"/>
        <w:bottom w:val="none" w:sz="0" w:space="0" w:color="auto"/>
        <w:right w:val="none" w:sz="0" w:space="0" w:color="auto"/>
      </w:divBdr>
    </w:div>
    <w:div w:id="288441639">
      <w:bodyDiv w:val="1"/>
      <w:marLeft w:val="0"/>
      <w:marRight w:val="0"/>
      <w:marTop w:val="0"/>
      <w:marBottom w:val="0"/>
      <w:divBdr>
        <w:top w:val="none" w:sz="0" w:space="0" w:color="auto"/>
        <w:left w:val="none" w:sz="0" w:space="0" w:color="auto"/>
        <w:bottom w:val="none" w:sz="0" w:space="0" w:color="auto"/>
        <w:right w:val="none" w:sz="0" w:space="0" w:color="auto"/>
      </w:divBdr>
    </w:div>
    <w:div w:id="317881694">
      <w:bodyDiv w:val="1"/>
      <w:marLeft w:val="0"/>
      <w:marRight w:val="0"/>
      <w:marTop w:val="0"/>
      <w:marBottom w:val="0"/>
      <w:divBdr>
        <w:top w:val="none" w:sz="0" w:space="0" w:color="auto"/>
        <w:left w:val="none" w:sz="0" w:space="0" w:color="auto"/>
        <w:bottom w:val="none" w:sz="0" w:space="0" w:color="auto"/>
        <w:right w:val="none" w:sz="0" w:space="0" w:color="auto"/>
      </w:divBdr>
    </w:div>
    <w:div w:id="329215487">
      <w:bodyDiv w:val="1"/>
      <w:marLeft w:val="0"/>
      <w:marRight w:val="0"/>
      <w:marTop w:val="0"/>
      <w:marBottom w:val="0"/>
      <w:divBdr>
        <w:top w:val="none" w:sz="0" w:space="0" w:color="auto"/>
        <w:left w:val="none" w:sz="0" w:space="0" w:color="auto"/>
        <w:bottom w:val="none" w:sz="0" w:space="0" w:color="auto"/>
        <w:right w:val="none" w:sz="0" w:space="0" w:color="auto"/>
      </w:divBdr>
    </w:div>
    <w:div w:id="333847882">
      <w:bodyDiv w:val="1"/>
      <w:marLeft w:val="0"/>
      <w:marRight w:val="0"/>
      <w:marTop w:val="0"/>
      <w:marBottom w:val="0"/>
      <w:divBdr>
        <w:top w:val="none" w:sz="0" w:space="0" w:color="auto"/>
        <w:left w:val="none" w:sz="0" w:space="0" w:color="auto"/>
        <w:bottom w:val="none" w:sz="0" w:space="0" w:color="auto"/>
        <w:right w:val="none" w:sz="0" w:space="0" w:color="auto"/>
      </w:divBdr>
    </w:div>
    <w:div w:id="335965510">
      <w:bodyDiv w:val="1"/>
      <w:marLeft w:val="0"/>
      <w:marRight w:val="0"/>
      <w:marTop w:val="0"/>
      <w:marBottom w:val="0"/>
      <w:divBdr>
        <w:top w:val="none" w:sz="0" w:space="0" w:color="auto"/>
        <w:left w:val="none" w:sz="0" w:space="0" w:color="auto"/>
        <w:bottom w:val="none" w:sz="0" w:space="0" w:color="auto"/>
        <w:right w:val="none" w:sz="0" w:space="0" w:color="auto"/>
      </w:divBdr>
    </w:div>
    <w:div w:id="336348069">
      <w:bodyDiv w:val="1"/>
      <w:marLeft w:val="0"/>
      <w:marRight w:val="0"/>
      <w:marTop w:val="0"/>
      <w:marBottom w:val="0"/>
      <w:divBdr>
        <w:top w:val="none" w:sz="0" w:space="0" w:color="auto"/>
        <w:left w:val="none" w:sz="0" w:space="0" w:color="auto"/>
        <w:bottom w:val="none" w:sz="0" w:space="0" w:color="auto"/>
        <w:right w:val="none" w:sz="0" w:space="0" w:color="auto"/>
      </w:divBdr>
    </w:div>
    <w:div w:id="351036053">
      <w:bodyDiv w:val="1"/>
      <w:marLeft w:val="0"/>
      <w:marRight w:val="0"/>
      <w:marTop w:val="0"/>
      <w:marBottom w:val="0"/>
      <w:divBdr>
        <w:top w:val="none" w:sz="0" w:space="0" w:color="auto"/>
        <w:left w:val="none" w:sz="0" w:space="0" w:color="auto"/>
        <w:bottom w:val="none" w:sz="0" w:space="0" w:color="auto"/>
        <w:right w:val="none" w:sz="0" w:space="0" w:color="auto"/>
      </w:divBdr>
    </w:div>
    <w:div w:id="371198826">
      <w:bodyDiv w:val="1"/>
      <w:marLeft w:val="0"/>
      <w:marRight w:val="0"/>
      <w:marTop w:val="0"/>
      <w:marBottom w:val="0"/>
      <w:divBdr>
        <w:top w:val="none" w:sz="0" w:space="0" w:color="auto"/>
        <w:left w:val="none" w:sz="0" w:space="0" w:color="auto"/>
        <w:bottom w:val="none" w:sz="0" w:space="0" w:color="auto"/>
        <w:right w:val="none" w:sz="0" w:space="0" w:color="auto"/>
      </w:divBdr>
    </w:div>
    <w:div w:id="371226416">
      <w:bodyDiv w:val="1"/>
      <w:marLeft w:val="0"/>
      <w:marRight w:val="0"/>
      <w:marTop w:val="0"/>
      <w:marBottom w:val="0"/>
      <w:divBdr>
        <w:top w:val="none" w:sz="0" w:space="0" w:color="auto"/>
        <w:left w:val="none" w:sz="0" w:space="0" w:color="auto"/>
        <w:bottom w:val="none" w:sz="0" w:space="0" w:color="auto"/>
        <w:right w:val="none" w:sz="0" w:space="0" w:color="auto"/>
      </w:divBdr>
    </w:div>
    <w:div w:id="393166687">
      <w:bodyDiv w:val="1"/>
      <w:marLeft w:val="0"/>
      <w:marRight w:val="0"/>
      <w:marTop w:val="0"/>
      <w:marBottom w:val="0"/>
      <w:divBdr>
        <w:top w:val="none" w:sz="0" w:space="0" w:color="auto"/>
        <w:left w:val="none" w:sz="0" w:space="0" w:color="auto"/>
        <w:bottom w:val="none" w:sz="0" w:space="0" w:color="auto"/>
        <w:right w:val="none" w:sz="0" w:space="0" w:color="auto"/>
      </w:divBdr>
    </w:div>
    <w:div w:id="402263601">
      <w:bodyDiv w:val="1"/>
      <w:marLeft w:val="0"/>
      <w:marRight w:val="0"/>
      <w:marTop w:val="0"/>
      <w:marBottom w:val="0"/>
      <w:divBdr>
        <w:top w:val="none" w:sz="0" w:space="0" w:color="auto"/>
        <w:left w:val="none" w:sz="0" w:space="0" w:color="auto"/>
        <w:bottom w:val="none" w:sz="0" w:space="0" w:color="auto"/>
        <w:right w:val="none" w:sz="0" w:space="0" w:color="auto"/>
      </w:divBdr>
    </w:div>
    <w:div w:id="407925615">
      <w:bodyDiv w:val="1"/>
      <w:marLeft w:val="0"/>
      <w:marRight w:val="0"/>
      <w:marTop w:val="0"/>
      <w:marBottom w:val="0"/>
      <w:divBdr>
        <w:top w:val="none" w:sz="0" w:space="0" w:color="auto"/>
        <w:left w:val="none" w:sz="0" w:space="0" w:color="auto"/>
        <w:bottom w:val="none" w:sz="0" w:space="0" w:color="auto"/>
        <w:right w:val="none" w:sz="0" w:space="0" w:color="auto"/>
      </w:divBdr>
    </w:div>
    <w:div w:id="410276509">
      <w:bodyDiv w:val="1"/>
      <w:marLeft w:val="0"/>
      <w:marRight w:val="0"/>
      <w:marTop w:val="0"/>
      <w:marBottom w:val="0"/>
      <w:divBdr>
        <w:top w:val="none" w:sz="0" w:space="0" w:color="auto"/>
        <w:left w:val="none" w:sz="0" w:space="0" w:color="auto"/>
        <w:bottom w:val="none" w:sz="0" w:space="0" w:color="auto"/>
        <w:right w:val="none" w:sz="0" w:space="0" w:color="auto"/>
      </w:divBdr>
    </w:div>
    <w:div w:id="411195099">
      <w:bodyDiv w:val="1"/>
      <w:marLeft w:val="0"/>
      <w:marRight w:val="0"/>
      <w:marTop w:val="0"/>
      <w:marBottom w:val="0"/>
      <w:divBdr>
        <w:top w:val="none" w:sz="0" w:space="0" w:color="auto"/>
        <w:left w:val="none" w:sz="0" w:space="0" w:color="auto"/>
        <w:bottom w:val="none" w:sz="0" w:space="0" w:color="auto"/>
        <w:right w:val="none" w:sz="0" w:space="0" w:color="auto"/>
      </w:divBdr>
    </w:div>
    <w:div w:id="424230194">
      <w:bodyDiv w:val="1"/>
      <w:marLeft w:val="0"/>
      <w:marRight w:val="0"/>
      <w:marTop w:val="0"/>
      <w:marBottom w:val="0"/>
      <w:divBdr>
        <w:top w:val="none" w:sz="0" w:space="0" w:color="auto"/>
        <w:left w:val="none" w:sz="0" w:space="0" w:color="auto"/>
        <w:bottom w:val="none" w:sz="0" w:space="0" w:color="auto"/>
        <w:right w:val="none" w:sz="0" w:space="0" w:color="auto"/>
      </w:divBdr>
    </w:div>
    <w:div w:id="447165567">
      <w:bodyDiv w:val="1"/>
      <w:marLeft w:val="0"/>
      <w:marRight w:val="0"/>
      <w:marTop w:val="0"/>
      <w:marBottom w:val="0"/>
      <w:divBdr>
        <w:top w:val="none" w:sz="0" w:space="0" w:color="auto"/>
        <w:left w:val="none" w:sz="0" w:space="0" w:color="auto"/>
        <w:bottom w:val="none" w:sz="0" w:space="0" w:color="auto"/>
        <w:right w:val="none" w:sz="0" w:space="0" w:color="auto"/>
      </w:divBdr>
    </w:div>
    <w:div w:id="487329164">
      <w:bodyDiv w:val="1"/>
      <w:marLeft w:val="0"/>
      <w:marRight w:val="0"/>
      <w:marTop w:val="0"/>
      <w:marBottom w:val="0"/>
      <w:divBdr>
        <w:top w:val="none" w:sz="0" w:space="0" w:color="auto"/>
        <w:left w:val="none" w:sz="0" w:space="0" w:color="auto"/>
        <w:bottom w:val="none" w:sz="0" w:space="0" w:color="auto"/>
        <w:right w:val="none" w:sz="0" w:space="0" w:color="auto"/>
      </w:divBdr>
    </w:div>
    <w:div w:id="498039808">
      <w:bodyDiv w:val="1"/>
      <w:marLeft w:val="0"/>
      <w:marRight w:val="0"/>
      <w:marTop w:val="0"/>
      <w:marBottom w:val="0"/>
      <w:divBdr>
        <w:top w:val="none" w:sz="0" w:space="0" w:color="auto"/>
        <w:left w:val="none" w:sz="0" w:space="0" w:color="auto"/>
        <w:bottom w:val="none" w:sz="0" w:space="0" w:color="auto"/>
        <w:right w:val="none" w:sz="0" w:space="0" w:color="auto"/>
      </w:divBdr>
    </w:div>
    <w:div w:id="514343950">
      <w:bodyDiv w:val="1"/>
      <w:marLeft w:val="0"/>
      <w:marRight w:val="0"/>
      <w:marTop w:val="0"/>
      <w:marBottom w:val="0"/>
      <w:divBdr>
        <w:top w:val="none" w:sz="0" w:space="0" w:color="auto"/>
        <w:left w:val="none" w:sz="0" w:space="0" w:color="auto"/>
        <w:bottom w:val="none" w:sz="0" w:space="0" w:color="auto"/>
        <w:right w:val="none" w:sz="0" w:space="0" w:color="auto"/>
      </w:divBdr>
    </w:div>
    <w:div w:id="540746522">
      <w:bodyDiv w:val="1"/>
      <w:marLeft w:val="0"/>
      <w:marRight w:val="0"/>
      <w:marTop w:val="0"/>
      <w:marBottom w:val="0"/>
      <w:divBdr>
        <w:top w:val="none" w:sz="0" w:space="0" w:color="auto"/>
        <w:left w:val="none" w:sz="0" w:space="0" w:color="auto"/>
        <w:bottom w:val="none" w:sz="0" w:space="0" w:color="auto"/>
        <w:right w:val="none" w:sz="0" w:space="0" w:color="auto"/>
      </w:divBdr>
    </w:div>
    <w:div w:id="545920975">
      <w:bodyDiv w:val="1"/>
      <w:marLeft w:val="0"/>
      <w:marRight w:val="0"/>
      <w:marTop w:val="0"/>
      <w:marBottom w:val="0"/>
      <w:divBdr>
        <w:top w:val="none" w:sz="0" w:space="0" w:color="auto"/>
        <w:left w:val="none" w:sz="0" w:space="0" w:color="auto"/>
        <w:bottom w:val="none" w:sz="0" w:space="0" w:color="auto"/>
        <w:right w:val="none" w:sz="0" w:space="0" w:color="auto"/>
      </w:divBdr>
    </w:div>
    <w:div w:id="558712578">
      <w:bodyDiv w:val="1"/>
      <w:marLeft w:val="0"/>
      <w:marRight w:val="0"/>
      <w:marTop w:val="0"/>
      <w:marBottom w:val="0"/>
      <w:divBdr>
        <w:top w:val="none" w:sz="0" w:space="0" w:color="auto"/>
        <w:left w:val="none" w:sz="0" w:space="0" w:color="auto"/>
        <w:bottom w:val="none" w:sz="0" w:space="0" w:color="auto"/>
        <w:right w:val="none" w:sz="0" w:space="0" w:color="auto"/>
      </w:divBdr>
    </w:div>
    <w:div w:id="581916766">
      <w:bodyDiv w:val="1"/>
      <w:marLeft w:val="0"/>
      <w:marRight w:val="0"/>
      <w:marTop w:val="0"/>
      <w:marBottom w:val="0"/>
      <w:divBdr>
        <w:top w:val="none" w:sz="0" w:space="0" w:color="auto"/>
        <w:left w:val="none" w:sz="0" w:space="0" w:color="auto"/>
        <w:bottom w:val="none" w:sz="0" w:space="0" w:color="auto"/>
        <w:right w:val="none" w:sz="0" w:space="0" w:color="auto"/>
      </w:divBdr>
    </w:div>
    <w:div w:id="585381523">
      <w:bodyDiv w:val="1"/>
      <w:marLeft w:val="0"/>
      <w:marRight w:val="0"/>
      <w:marTop w:val="0"/>
      <w:marBottom w:val="0"/>
      <w:divBdr>
        <w:top w:val="none" w:sz="0" w:space="0" w:color="auto"/>
        <w:left w:val="none" w:sz="0" w:space="0" w:color="auto"/>
        <w:bottom w:val="none" w:sz="0" w:space="0" w:color="auto"/>
        <w:right w:val="none" w:sz="0" w:space="0" w:color="auto"/>
      </w:divBdr>
    </w:div>
    <w:div w:id="604070791">
      <w:bodyDiv w:val="1"/>
      <w:marLeft w:val="0"/>
      <w:marRight w:val="0"/>
      <w:marTop w:val="0"/>
      <w:marBottom w:val="0"/>
      <w:divBdr>
        <w:top w:val="none" w:sz="0" w:space="0" w:color="auto"/>
        <w:left w:val="none" w:sz="0" w:space="0" w:color="auto"/>
        <w:bottom w:val="none" w:sz="0" w:space="0" w:color="auto"/>
        <w:right w:val="none" w:sz="0" w:space="0" w:color="auto"/>
      </w:divBdr>
    </w:div>
    <w:div w:id="604583322">
      <w:bodyDiv w:val="1"/>
      <w:marLeft w:val="0"/>
      <w:marRight w:val="0"/>
      <w:marTop w:val="0"/>
      <w:marBottom w:val="0"/>
      <w:divBdr>
        <w:top w:val="none" w:sz="0" w:space="0" w:color="auto"/>
        <w:left w:val="none" w:sz="0" w:space="0" w:color="auto"/>
        <w:bottom w:val="none" w:sz="0" w:space="0" w:color="auto"/>
        <w:right w:val="none" w:sz="0" w:space="0" w:color="auto"/>
      </w:divBdr>
    </w:div>
    <w:div w:id="615215418">
      <w:bodyDiv w:val="1"/>
      <w:marLeft w:val="0"/>
      <w:marRight w:val="0"/>
      <w:marTop w:val="0"/>
      <w:marBottom w:val="0"/>
      <w:divBdr>
        <w:top w:val="none" w:sz="0" w:space="0" w:color="auto"/>
        <w:left w:val="none" w:sz="0" w:space="0" w:color="auto"/>
        <w:bottom w:val="none" w:sz="0" w:space="0" w:color="auto"/>
        <w:right w:val="none" w:sz="0" w:space="0" w:color="auto"/>
      </w:divBdr>
    </w:div>
    <w:div w:id="643706394">
      <w:bodyDiv w:val="1"/>
      <w:marLeft w:val="0"/>
      <w:marRight w:val="0"/>
      <w:marTop w:val="0"/>
      <w:marBottom w:val="0"/>
      <w:divBdr>
        <w:top w:val="none" w:sz="0" w:space="0" w:color="auto"/>
        <w:left w:val="none" w:sz="0" w:space="0" w:color="auto"/>
        <w:bottom w:val="none" w:sz="0" w:space="0" w:color="auto"/>
        <w:right w:val="none" w:sz="0" w:space="0" w:color="auto"/>
      </w:divBdr>
    </w:div>
    <w:div w:id="670642654">
      <w:bodyDiv w:val="1"/>
      <w:marLeft w:val="0"/>
      <w:marRight w:val="0"/>
      <w:marTop w:val="0"/>
      <w:marBottom w:val="0"/>
      <w:divBdr>
        <w:top w:val="none" w:sz="0" w:space="0" w:color="auto"/>
        <w:left w:val="none" w:sz="0" w:space="0" w:color="auto"/>
        <w:bottom w:val="none" w:sz="0" w:space="0" w:color="auto"/>
        <w:right w:val="none" w:sz="0" w:space="0" w:color="auto"/>
      </w:divBdr>
    </w:div>
    <w:div w:id="671227693">
      <w:bodyDiv w:val="1"/>
      <w:marLeft w:val="0"/>
      <w:marRight w:val="0"/>
      <w:marTop w:val="0"/>
      <w:marBottom w:val="0"/>
      <w:divBdr>
        <w:top w:val="none" w:sz="0" w:space="0" w:color="auto"/>
        <w:left w:val="none" w:sz="0" w:space="0" w:color="auto"/>
        <w:bottom w:val="none" w:sz="0" w:space="0" w:color="auto"/>
        <w:right w:val="none" w:sz="0" w:space="0" w:color="auto"/>
      </w:divBdr>
    </w:div>
    <w:div w:id="681663011">
      <w:bodyDiv w:val="1"/>
      <w:marLeft w:val="0"/>
      <w:marRight w:val="0"/>
      <w:marTop w:val="0"/>
      <w:marBottom w:val="0"/>
      <w:divBdr>
        <w:top w:val="none" w:sz="0" w:space="0" w:color="auto"/>
        <w:left w:val="none" w:sz="0" w:space="0" w:color="auto"/>
        <w:bottom w:val="none" w:sz="0" w:space="0" w:color="auto"/>
        <w:right w:val="none" w:sz="0" w:space="0" w:color="auto"/>
      </w:divBdr>
    </w:div>
    <w:div w:id="687564584">
      <w:bodyDiv w:val="1"/>
      <w:marLeft w:val="0"/>
      <w:marRight w:val="0"/>
      <w:marTop w:val="0"/>
      <w:marBottom w:val="0"/>
      <w:divBdr>
        <w:top w:val="none" w:sz="0" w:space="0" w:color="auto"/>
        <w:left w:val="none" w:sz="0" w:space="0" w:color="auto"/>
        <w:bottom w:val="none" w:sz="0" w:space="0" w:color="auto"/>
        <w:right w:val="none" w:sz="0" w:space="0" w:color="auto"/>
      </w:divBdr>
    </w:div>
    <w:div w:id="703945087">
      <w:bodyDiv w:val="1"/>
      <w:marLeft w:val="0"/>
      <w:marRight w:val="0"/>
      <w:marTop w:val="0"/>
      <w:marBottom w:val="0"/>
      <w:divBdr>
        <w:top w:val="none" w:sz="0" w:space="0" w:color="auto"/>
        <w:left w:val="none" w:sz="0" w:space="0" w:color="auto"/>
        <w:bottom w:val="none" w:sz="0" w:space="0" w:color="auto"/>
        <w:right w:val="none" w:sz="0" w:space="0" w:color="auto"/>
      </w:divBdr>
    </w:div>
    <w:div w:id="708456353">
      <w:bodyDiv w:val="1"/>
      <w:marLeft w:val="0"/>
      <w:marRight w:val="0"/>
      <w:marTop w:val="0"/>
      <w:marBottom w:val="0"/>
      <w:divBdr>
        <w:top w:val="none" w:sz="0" w:space="0" w:color="auto"/>
        <w:left w:val="none" w:sz="0" w:space="0" w:color="auto"/>
        <w:bottom w:val="none" w:sz="0" w:space="0" w:color="auto"/>
        <w:right w:val="none" w:sz="0" w:space="0" w:color="auto"/>
      </w:divBdr>
    </w:div>
    <w:div w:id="723287518">
      <w:bodyDiv w:val="1"/>
      <w:marLeft w:val="0"/>
      <w:marRight w:val="0"/>
      <w:marTop w:val="0"/>
      <w:marBottom w:val="0"/>
      <w:divBdr>
        <w:top w:val="none" w:sz="0" w:space="0" w:color="auto"/>
        <w:left w:val="none" w:sz="0" w:space="0" w:color="auto"/>
        <w:bottom w:val="none" w:sz="0" w:space="0" w:color="auto"/>
        <w:right w:val="none" w:sz="0" w:space="0" w:color="auto"/>
      </w:divBdr>
    </w:div>
    <w:div w:id="724108012">
      <w:bodyDiv w:val="1"/>
      <w:marLeft w:val="0"/>
      <w:marRight w:val="0"/>
      <w:marTop w:val="0"/>
      <w:marBottom w:val="0"/>
      <w:divBdr>
        <w:top w:val="none" w:sz="0" w:space="0" w:color="auto"/>
        <w:left w:val="none" w:sz="0" w:space="0" w:color="auto"/>
        <w:bottom w:val="none" w:sz="0" w:space="0" w:color="auto"/>
        <w:right w:val="none" w:sz="0" w:space="0" w:color="auto"/>
      </w:divBdr>
    </w:div>
    <w:div w:id="740640291">
      <w:bodyDiv w:val="1"/>
      <w:marLeft w:val="0"/>
      <w:marRight w:val="0"/>
      <w:marTop w:val="0"/>
      <w:marBottom w:val="0"/>
      <w:divBdr>
        <w:top w:val="none" w:sz="0" w:space="0" w:color="auto"/>
        <w:left w:val="none" w:sz="0" w:space="0" w:color="auto"/>
        <w:bottom w:val="none" w:sz="0" w:space="0" w:color="auto"/>
        <w:right w:val="none" w:sz="0" w:space="0" w:color="auto"/>
      </w:divBdr>
    </w:div>
    <w:div w:id="742148019">
      <w:bodyDiv w:val="1"/>
      <w:marLeft w:val="0"/>
      <w:marRight w:val="0"/>
      <w:marTop w:val="0"/>
      <w:marBottom w:val="0"/>
      <w:divBdr>
        <w:top w:val="none" w:sz="0" w:space="0" w:color="auto"/>
        <w:left w:val="none" w:sz="0" w:space="0" w:color="auto"/>
        <w:bottom w:val="none" w:sz="0" w:space="0" w:color="auto"/>
        <w:right w:val="none" w:sz="0" w:space="0" w:color="auto"/>
      </w:divBdr>
    </w:div>
    <w:div w:id="753816050">
      <w:bodyDiv w:val="1"/>
      <w:marLeft w:val="0"/>
      <w:marRight w:val="0"/>
      <w:marTop w:val="0"/>
      <w:marBottom w:val="0"/>
      <w:divBdr>
        <w:top w:val="none" w:sz="0" w:space="0" w:color="auto"/>
        <w:left w:val="none" w:sz="0" w:space="0" w:color="auto"/>
        <w:bottom w:val="none" w:sz="0" w:space="0" w:color="auto"/>
        <w:right w:val="none" w:sz="0" w:space="0" w:color="auto"/>
      </w:divBdr>
    </w:div>
    <w:div w:id="764350400">
      <w:bodyDiv w:val="1"/>
      <w:marLeft w:val="0"/>
      <w:marRight w:val="0"/>
      <w:marTop w:val="0"/>
      <w:marBottom w:val="0"/>
      <w:divBdr>
        <w:top w:val="none" w:sz="0" w:space="0" w:color="auto"/>
        <w:left w:val="none" w:sz="0" w:space="0" w:color="auto"/>
        <w:bottom w:val="none" w:sz="0" w:space="0" w:color="auto"/>
        <w:right w:val="none" w:sz="0" w:space="0" w:color="auto"/>
      </w:divBdr>
    </w:div>
    <w:div w:id="779300128">
      <w:bodyDiv w:val="1"/>
      <w:marLeft w:val="0"/>
      <w:marRight w:val="0"/>
      <w:marTop w:val="0"/>
      <w:marBottom w:val="0"/>
      <w:divBdr>
        <w:top w:val="none" w:sz="0" w:space="0" w:color="auto"/>
        <w:left w:val="none" w:sz="0" w:space="0" w:color="auto"/>
        <w:bottom w:val="none" w:sz="0" w:space="0" w:color="auto"/>
        <w:right w:val="none" w:sz="0" w:space="0" w:color="auto"/>
      </w:divBdr>
    </w:div>
    <w:div w:id="794831466">
      <w:bodyDiv w:val="1"/>
      <w:marLeft w:val="0"/>
      <w:marRight w:val="0"/>
      <w:marTop w:val="0"/>
      <w:marBottom w:val="0"/>
      <w:divBdr>
        <w:top w:val="none" w:sz="0" w:space="0" w:color="auto"/>
        <w:left w:val="none" w:sz="0" w:space="0" w:color="auto"/>
        <w:bottom w:val="none" w:sz="0" w:space="0" w:color="auto"/>
        <w:right w:val="none" w:sz="0" w:space="0" w:color="auto"/>
      </w:divBdr>
    </w:div>
    <w:div w:id="804398724">
      <w:bodyDiv w:val="1"/>
      <w:marLeft w:val="0"/>
      <w:marRight w:val="0"/>
      <w:marTop w:val="0"/>
      <w:marBottom w:val="0"/>
      <w:divBdr>
        <w:top w:val="none" w:sz="0" w:space="0" w:color="auto"/>
        <w:left w:val="none" w:sz="0" w:space="0" w:color="auto"/>
        <w:bottom w:val="none" w:sz="0" w:space="0" w:color="auto"/>
        <w:right w:val="none" w:sz="0" w:space="0" w:color="auto"/>
      </w:divBdr>
    </w:div>
    <w:div w:id="809008838">
      <w:bodyDiv w:val="1"/>
      <w:marLeft w:val="0"/>
      <w:marRight w:val="0"/>
      <w:marTop w:val="0"/>
      <w:marBottom w:val="0"/>
      <w:divBdr>
        <w:top w:val="none" w:sz="0" w:space="0" w:color="auto"/>
        <w:left w:val="none" w:sz="0" w:space="0" w:color="auto"/>
        <w:bottom w:val="none" w:sz="0" w:space="0" w:color="auto"/>
        <w:right w:val="none" w:sz="0" w:space="0" w:color="auto"/>
      </w:divBdr>
    </w:div>
    <w:div w:id="812219073">
      <w:bodyDiv w:val="1"/>
      <w:marLeft w:val="0"/>
      <w:marRight w:val="0"/>
      <w:marTop w:val="0"/>
      <w:marBottom w:val="0"/>
      <w:divBdr>
        <w:top w:val="none" w:sz="0" w:space="0" w:color="auto"/>
        <w:left w:val="none" w:sz="0" w:space="0" w:color="auto"/>
        <w:bottom w:val="none" w:sz="0" w:space="0" w:color="auto"/>
        <w:right w:val="none" w:sz="0" w:space="0" w:color="auto"/>
      </w:divBdr>
    </w:div>
    <w:div w:id="812874150">
      <w:bodyDiv w:val="1"/>
      <w:marLeft w:val="0"/>
      <w:marRight w:val="0"/>
      <w:marTop w:val="0"/>
      <w:marBottom w:val="0"/>
      <w:divBdr>
        <w:top w:val="none" w:sz="0" w:space="0" w:color="auto"/>
        <w:left w:val="none" w:sz="0" w:space="0" w:color="auto"/>
        <w:bottom w:val="none" w:sz="0" w:space="0" w:color="auto"/>
        <w:right w:val="none" w:sz="0" w:space="0" w:color="auto"/>
      </w:divBdr>
    </w:div>
    <w:div w:id="834498097">
      <w:bodyDiv w:val="1"/>
      <w:marLeft w:val="0"/>
      <w:marRight w:val="0"/>
      <w:marTop w:val="0"/>
      <w:marBottom w:val="0"/>
      <w:divBdr>
        <w:top w:val="none" w:sz="0" w:space="0" w:color="auto"/>
        <w:left w:val="none" w:sz="0" w:space="0" w:color="auto"/>
        <w:bottom w:val="none" w:sz="0" w:space="0" w:color="auto"/>
        <w:right w:val="none" w:sz="0" w:space="0" w:color="auto"/>
      </w:divBdr>
    </w:div>
    <w:div w:id="838034271">
      <w:bodyDiv w:val="1"/>
      <w:marLeft w:val="0"/>
      <w:marRight w:val="0"/>
      <w:marTop w:val="0"/>
      <w:marBottom w:val="0"/>
      <w:divBdr>
        <w:top w:val="none" w:sz="0" w:space="0" w:color="auto"/>
        <w:left w:val="none" w:sz="0" w:space="0" w:color="auto"/>
        <w:bottom w:val="none" w:sz="0" w:space="0" w:color="auto"/>
        <w:right w:val="none" w:sz="0" w:space="0" w:color="auto"/>
      </w:divBdr>
    </w:div>
    <w:div w:id="864713384">
      <w:bodyDiv w:val="1"/>
      <w:marLeft w:val="0"/>
      <w:marRight w:val="0"/>
      <w:marTop w:val="0"/>
      <w:marBottom w:val="0"/>
      <w:divBdr>
        <w:top w:val="none" w:sz="0" w:space="0" w:color="auto"/>
        <w:left w:val="none" w:sz="0" w:space="0" w:color="auto"/>
        <w:bottom w:val="none" w:sz="0" w:space="0" w:color="auto"/>
        <w:right w:val="none" w:sz="0" w:space="0" w:color="auto"/>
      </w:divBdr>
    </w:div>
    <w:div w:id="881136861">
      <w:bodyDiv w:val="1"/>
      <w:marLeft w:val="0"/>
      <w:marRight w:val="0"/>
      <w:marTop w:val="0"/>
      <w:marBottom w:val="0"/>
      <w:divBdr>
        <w:top w:val="none" w:sz="0" w:space="0" w:color="auto"/>
        <w:left w:val="none" w:sz="0" w:space="0" w:color="auto"/>
        <w:bottom w:val="none" w:sz="0" w:space="0" w:color="auto"/>
        <w:right w:val="none" w:sz="0" w:space="0" w:color="auto"/>
      </w:divBdr>
    </w:div>
    <w:div w:id="903300556">
      <w:bodyDiv w:val="1"/>
      <w:marLeft w:val="0"/>
      <w:marRight w:val="0"/>
      <w:marTop w:val="0"/>
      <w:marBottom w:val="0"/>
      <w:divBdr>
        <w:top w:val="none" w:sz="0" w:space="0" w:color="auto"/>
        <w:left w:val="none" w:sz="0" w:space="0" w:color="auto"/>
        <w:bottom w:val="none" w:sz="0" w:space="0" w:color="auto"/>
        <w:right w:val="none" w:sz="0" w:space="0" w:color="auto"/>
      </w:divBdr>
    </w:div>
    <w:div w:id="920337121">
      <w:bodyDiv w:val="1"/>
      <w:marLeft w:val="0"/>
      <w:marRight w:val="0"/>
      <w:marTop w:val="0"/>
      <w:marBottom w:val="0"/>
      <w:divBdr>
        <w:top w:val="none" w:sz="0" w:space="0" w:color="auto"/>
        <w:left w:val="none" w:sz="0" w:space="0" w:color="auto"/>
        <w:bottom w:val="none" w:sz="0" w:space="0" w:color="auto"/>
        <w:right w:val="none" w:sz="0" w:space="0" w:color="auto"/>
      </w:divBdr>
    </w:div>
    <w:div w:id="925849511">
      <w:bodyDiv w:val="1"/>
      <w:marLeft w:val="0"/>
      <w:marRight w:val="0"/>
      <w:marTop w:val="0"/>
      <w:marBottom w:val="0"/>
      <w:divBdr>
        <w:top w:val="none" w:sz="0" w:space="0" w:color="auto"/>
        <w:left w:val="none" w:sz="0" w:space="0" w:color="auto"/>
        <w:bottom w:val="none" w:sz="0" w:space="0" w:color="auto"/>
        <w:right w:val="none" w:sz="0" w:space="0" w:color="auto"/>
      </w:divBdr>
    </w:div>
    <w:div w:id="941183842">
      <w:bodyDiv w:val="1"/>
      <w:marLeft w:val="0"/>
      <w:marRight w:val="0"/>
      <w:marTop w:val="0"/>
      <w:marBottom w:val="0"/>
      <w:divBdr>
        <w:top w:val="none" w:sz="0" w:space="0" w:color="auto"/>
        <w:left w:val="none" w:sz="0" w:space="0" w:color="auto"/>
        <w:bottom w:val="none" w:sz="0" w:space="0" w:color="auto"/>
        <w:right w:val="none" w:sz="0" w:space="0" w:color="auto"/>
      </w:divBdr>
    </w:div>
    <w:div w:id="950163671">
      <w:bodyDiv w:val="1"/>
      <w:marLeft w:val="0"/>
      <w:marRight w:val="0"/>
      <w:marTop w:val="0"/>
      <w:marBottom w:val="0"/>
      <w:divBdr>
        <w:top w:val="none" w:sz="0" w:space="0" w:color="auto"/>
        <w:left w:val="none" w:sz="0" w:space="0" w:color="auto"/>
        <w:bottom w:val="none" w:sz="0" w:space="0" w:color="auto"/>
        <w:right w:val="none" w:sz="0" w:space="0" w:color="auto"/>
      </w:divBdr>
    </w:div>
    <w:div w:id="951520562">
      <w:bodyDiv w:val="1"/>
      <w:marLeft w:val="0"/>
      <w:marRight w:val="0"/>
      <w:marTop w:val="0"/>
      <w:marBottom w:val="0"/>
      <w:divBdr>
        <w:top w:val="none" w:sz="0" w:space="0" w:color="auto"/>
        <w:left w:val="none" w:sz="0" w:space="0" w:color="auto"/>
        <w:bottom w:val="none" w:sz="0" w:space="0" w:color="auto"/>
        <w:right w:val="none" w:sz="0" w:space="0" w:color="auto"/>
      </w:divBdr>
    </w:div>
    <w:div w:id="969478705">
      <w:bodyDiv w:val="1"/>
      <w:marLeft w:val="0"/>
      <w:marRight w:val="0"/>
      <w:marTop w:val="0"/>
      <w:marBottom w:val="0"/>
      <w:divBdr>
        <w:top w:val="none" w:sz="0" w:space="0" w:color="auto"/>
        <w:left w:val="none" w:sz="0" w:space="0" w:color="auto"/>
        <w:bottom w:val="none" w:sz="0" w:space="0" w:color="auto"/>
        <w:right w:val="none" w:sz="0" w:space="0" w:color="auto"/>
      </w:divBdr>
    </w:div>
    <w:div w:id="1004892132">
      <w:bodyDiv w:val="1"/>
      <w:marLeft w:val="0"/>
      <w:marRight w:val="0"/>
      <w:marTop w:val="0"/>
      <w:marBottom w:val="0"/>
      <w:divBdr>
        <w:top w:val="none" w:sz="0" w:space="0" w:color="auto"/>
        <w:left w:val="none" w:sz="0" w:space="0" w:color="auto"/>
        <w:bottom w:val="none" w:sz="0" w:space="0" w:color="auto"/>
        <w:right w:val="none" w:sz="0" w:space="0" w:color="auto"/>
      </w:divBdr>
    </w:div>
    <w:div w:id="1022510095">
      <w:bodyDiv w:val="1"/>
      <w:marLeft w:val="0"/>
      <w:marRight w:val="0"/>
      <w:marTop w:val="0"/>
      <w:marBottom w:val="0"/>
      <w:divBdr>
        <w:top w:val="none" w:sz="0" w:space="0" w:color="auto"/>
        <w:left w:val="none" w:sz="0" w:space="0" w:color="auto"/>
        <w:bottom w:val="none" w:sz="0" w:space="0" w:color="auto"/>
        <w:right w:val="none" w:sz="0" w:space="0" w:color="auto"/>
      </w:divBdr>
    </w:div>
    <w:div w:id="1031569008">
      <w:bodyDiv w:val="1"/>
      <w:marLeft w:val="0"/>
      <w:marRight w:val="0"/>
      <w:marTop w:val="0"/>
      <w:marBottom w:val="0"/>
      <w:divBdr>
        <w:top w:val="none" w:sz="0" w:space="0" w:color="auto"/>
        <w:left w:val="none" w:sz="0" w:space="0" w:color="auto"/>
        <w:bottom w:val="none" w:sz="0" w:space="0" w:color="auto"/>
        <w:right w:val="none" w:sz="0" w:space="0" w:color="auto"/>
      </w:divBdr>
    </w:div>
    <w:div w:id="1037240146">
      <w:bodyDiv w:val="1"/>
      <w:marLeft w:val="0"/>
      <w:marRight w:val="0"/>
      <w:marTop w:val="0"/>
      <w:marBottom w:val="0"/>
      <w:divBdr>
        <w:top w:val="none" w:sz="0" w:space="0" w:color="auto"/>
        <w:left w:val="none" w:sz="0" w:space="0" w:color="auto"/>
        <w:bottom w:val="none" w:sz="0" w:space="0" w:color="auto"/>
        <w:right w:val="none" w:sz="0" w:space="0" w:color="auto"/>
      </w:divBdr>
    </w:div>
    <w:div w:id="1063219165">
      <w:bodyDiv w:val="1"/>
      <w:marLeft w:val="0"/>
      <w:marRight w:val="0"/>
      <w:marTop w:val="0"/>
      <w:marBottom w:val="0"/>
      <w:divBdr>
        <w:top w:val="none" w:sz="0" w:space="0" w:color="auto"/>
        <w:left w:val="none" w:sz="0" w:space="0" w:color="auto"/>
        <w:bottom w:val="none" w:sz="0" w:space="0" w:color="auto"/>
        <w:right w:val="none" w:sz="0" w:space="0" w:color="auto"/>
      </w:divBdr>
    </w:div>
    <w:div w:id="1068184338">
      <w:bodyDiv w:val="1"/>
      <w:marLeft w:val="0"/>
      <w:marRight w:val="0"/>
      <w:marTop w:val="0"/>
      <w:marBottom w:val="0"/>
      <w:divBdr>
        <w:top w:val="none" w:sz="0" w:space="0" w:color="auto"/>
        <w:left w:val="none" w:sz="0" w:space="0" w:color="auto"/>
        <w:bottom w:val="none" w:sz="0" w:space="0" w:color="auto"/>
        <w:right w:val="none" w:sz="0" w:space="0" w:color="auto"/>
      </w:divBdr>
    </w:div>
    <w:div w:id="1068846772">
      <w:bodyDiv w:val="1"/>
      <w:marLeft w:val="0"/>
      <w:marRight w:val="0"/>
      <w:marTop w:val="0"/>
      <w:marBottom w:val="0"/>
      <w:divBdr>
        <w:top w:val="none" w:sz="0" w:space="0" w:color="auto"/>
        <w:left w:val="none" w:sz="0" w:space="0" w:color="auto"/>
        <w:bottom w:val="none" w:sz="0" w:space="0" w:color="auto"/>
        <w:right w:val="none" w:sz="0" w:space="0" w:color="auto"/>
      </w:divBdr>
    </w:div>
    <w:div w:id="1123620526">
      <w:bodyDiv w:val="1"/>
      <w:marLeft w:val="0"/>
      <w:marRight w:val="0"/>
      <w:marTop w:val="0"/>
      <w:marBottom w:val="0"/>
      <w:divBdr>
        <w:top w:val="none" w:sz="0" w:space="0" w:color="auto"/>
        <w:left w:val="none" w:sz="0" w:space="0" w:color="auto"/>
        <w:bottom w:val="none" w:sz="0" w:space="0" w:color="auto"/>
        <w:right w:val="none" w:sz="0" w:space="0" w:color="auto"/>
      </w:divBdr>
    </w:div>
    <w:div w:id="1128936341">
      <w:bodyDiv w:val="1"/>
      <w:marLeft w:val="0"/>
      <w:marRight w:val="0"/>
      <w:marTop w:val="0"/>
      <w:marBottom w:val="0"/>
      <w:divBdr>
        <w:top w:val="none" w:sz="0" w:space="0" w:color="auto"/>
        <w:left w:val="none" w:sz="0" w:space="0" w:color="auto"/>
        <w:bottom w:val="none" w:sz="0" w:space="0" w:color="auto"/>
        <w:right w:val="none" w:sz="0" w:space="0" w:color="auto"/>
      </w:divBdr>
    </w:div>
    <w:div w:id="1139151613">
      <w:bodyDiv w:val="1"/>
      <w:marLeft w:val="0"/>
      <w:marRight w:val="0"/>
      <w:marTop w:val="0"/>
      <w:marBottom w:val="0"/>
      <w:divBdr>
        <w:top w:val="none" w:sz="0" w:space="0" w:color="auto"/>
        <w:left w:val="none" w:sz="0" w:space="0" w:color="auto"/>
        <w:bottom w:val="none" w:sz="0" w:space="0" w:color="auto"/>
        <w:right w:val="none" w:sz="0" w:space="0" w:color="auto"/>
      </w:divBdr>
    </w:div>
    <w:div w:id="1147935853">
      <w:bodyDiv w:val="1"/>
      <w:marLeft w:val="0"/>
      <w:marRight w:val="0"/>
      <w:marTop w:val="0"/>
      <w:marBottom w:val="0"/>
      <w:divBdr>
        <w:top w:val="none" w:sz="0" w:space="0" w:color="auto"/>
        <w:left w:val="none" w:sz="0" w:space="0" w:color="auto"/>
        <w:bottom w:val="none" w:sz="0" w:space="0" w:color="auto"/>
        <w:right w:val="none" w:sz="0" w:space="0" w:color="auto"/>
      </w:divBdr>
    </w:div>
    <w:div w:id="1156074351">
      <w:bodyDiv w:val="1"/>
      <w:marLeft w:val="0"/>
      <w:marRight w:val="0"/>
      <w:marTop w:val="0"/>
      <w:marBottom w:val="0"/>
      <w:divBdr>
        <w:top w:val="none" w:sz="0" w:space="0" w:color="auto"/>
        <w:left w:val="none" w:sz="0" w:space="0" w:color="auto"/>
        <w:bottom w:val="none" w:sz="0" w:space="0" w:color="auto"/>
        <w:right w:val="none" w:sz="0" w:space="0" w:color="auto"/>
      </w:divBdr>
    </w:div>
    <w:div w:id="1179587551">
      <w:bodyDiv w:val="1"/>
      <w:marLeft w:val="0"/>
      <w:marRight w:val="0"/>
      <w:marTop w:val="0"/>
      <w:marBottom w:val="0"/>
      <w:divBdr>
        <w:top w:val="none" w:sz="0" w:space="0" w:color="auto"/>
        <w:left w:val="none" w:sz="0" w:space="0" w:color="auto"/>
        <w:bottom w:val="none" w:sz="0" w:space="0" w:color="auto"/>
        <w:right w:val="none" w:sz="0" w:space="0" w:color="auto"/>
      </w:divBdr>
    </w:div>
    <w:div w:id="1182477087">
      <w:bodyDiv w:val="1"/>
      <w:marLeft w:val="0"/>
      <w:marRight w:val="0"/>
      <w:marTop w:val="0"/>
      <w:marBottom w:val="0"/>
      <w:divBdr>
        <w:top w:val="none" w:sz="0" w:space="0" w:color="auto"/>
        <w:left w:val="none" w:sz="0" w:space="0" w:color="auto"/>
        <w:bottom w:val="none" w:sz="0" w:space="0" w:color="auto"/>
        <w:right w:val="none" w:sz="0" w:space="0" w:color="auto"/>
      </w:divBdr>
    </w:div>
    <w:div w:id="1184708988">
      <w:bodyDiv w:val="1"/>
      <w:marLeft w:val="0"/>
      <w:marRight w:val="0"/>
      <w:marTop w:val="0"/>
      <w:marBottom w:val="0"/>
      <w:divBdr>
        <w:top w:val="none" w:sz="0" w:space="0" w:color="auto"/>
        <w:left w:val="none" w:sz="0" w:space="0" w:color="auto"/>
        <w:bottom w:val="none" w:sz="0" w:space="0" w:color="auto"/>
        <w:right w:val="none" w:sz="0" w:space="0" w:color="auto"/>
      </w:divBdr>
    </w:div>
    <w:div w:id="1201671639">
      <w:bodyDiv w:val="1"/>
      <w:marLeft w:val="0"/>
      <w:marRight w:val="0"/>
      <w:marTop w:val="0"/>
      <w:marBottom w:val="0"/>
      <w:divBdr>
        <w:top w:val="none" w:sz="0" w:space="0" w:color="auto"/>
        <w:left w:val="none" w:sz="0" w:space="0" w:color="auto"/>
        <w:bottom w:val="none" w:sz="0" w:space="0" w:color="auto"/>
        <w:right w:val="none" w:sz="0" w:space="0" w:color="auto"/>
      </w:divBdr>
    </w:div>
    <w:div w:id="1204369102">
      <w:bodyDiv w:val="1"/>
      <w:marLeft w:val="0"/>
      <w:marRight w:val="0"/>
      <w:marTop w:val="0"/>
      <w:marBottom w:val="0"/>
      <w:divBdr>
        <w:top w:val="none" w:sz="0" w:space="0" w:color="auto"/>
        <w:left w:val="none" w:sz="0" w:space="0" w:color="auto"/>
        <w:bottom w:val="none" w:sz="0" w:space="0" w:color="auto"/>
        <w:right w:val="none" w:sz="0" w:space="0" w:color="auto"/>
      </w:divBdr>
    </w:div>
    <w:div w:id="1208184848">
      <w:bodyDiv w:val="1"/>
      <w:marLeft w:val="0"/>
      <w:marRight w:val="0"/>
      <w:marTop w:val="0"/>
      <w:marBottom w:val="0"/>
      <w:divBdr>
        <w:top w:val="none" w:sz="0" w:space="0" w:color="auto"/>
        <w:left w:val="none" w:sz="0" w:space="0" w:color="auto"/>
        <w:bottom w:val="none" w:sz="0" w:space="0" w:color="auto"/>
        <w:right w:val="none" w:sz="0" w:space="0" w:color="auto"/>
      </w:divBdr>
    </w:div>
    <w:div w:id="1213544667">
      <w:bodyDiv w:val="1"/>
      <w:marLeft w:val="0"/>
      <w:marRight w:val="0"/>
      <w:marTop w:val="0"/>
      <w:marBottom w:val="0"/>
      <w:divBdr>
        <w:top w:val="none" w:sz="0" w:space="0" w:color="auto"/>
        <w:left w:val="none" w:sz="0" w:space="0" w:color="auto"/>
        <w:bottom w:val="none" w:sz="0" w:space="0" w:color="auto"/>
        <w:right w:val="none" w:sz="0" w:space="0" w:color="auto"/>
      </w:divBdr>
    </w:div>
    <w:div w:id="1216628291">
      <w:bodyDiv w:val="1"/>
      <w:marLeft w:val="0"/>
      <w:marRight w:val="0"/>
      <w:marTop w:val="0"/>
      <w:marBottom w:val="0"/>
      <w:divBdr>
        <w:top w:val="none" w:sz="0" w:space="0" w:color="auto"/>
        <w:left w:val="none" w:sz="0" w:space="0" w:color="auto"/>
        <w:bottom w:val="none" w:sz="0" w:space="0" w:color="auto"/>
        <w:right w:val="none" w:sz="0" w:space="0" w:color="auto"/>
      </w:divBdr>
    </w:div>
    <w:div w:id="1220362185">
      <w:bodyDiv w:val="1"/>
      <w:marLeft w:val="0"/>
      <w:marRight w:val="0"/>
      <w:marTop w:val="0"/>
      <w:marBottom w:val="0"/>
      <w:divBdr>
        <w:top w:val="none" w:sz="0" w:space="0" w:color="auto"/>
        <w:left w:val="none" w:sz="0" w:space="0" w:color="auto"/>
        <w:bottom w:val="none" w:sz="0" w:space="0" w:color="auto"/>
        <w:right w:val="none" w:sz="0" w:space="0" w:color="auto"/>
      </w:divBdr>
    </w:div>
    <w:div w:id="1221746263">
      <w:bodyDiv w:val="1"/>
      <w:marLeft w:val="0"/>
      <w:marRight w:val="0"/>
      <w:marTop w:val="0"/>
      <w:marBottom w:val="0"/>
      <w:divBdr>
        <w:top w:val="none" w:sz="0" w:space="0" w:color="auto"/>
        <w:left w:val="none" w:sz="0" w:space="0" w:color="auto"/>
        <w:bottom w:val="none" w:sz="0" w:space="0" w:color="auto"/>
        <w:right w:val="none" w:sz="0" w:space="0" w:color="auto"/>
      </w:divBdr>
    </w:div>
    <w:div w:id="1246649159">
      <w:bodyDiv w:val="1"/>
      <w:marLeft w:val="0"/>
      <w:marRight w:val="0"/>
      <w:marTop w:val="0"/>
      <w:marBottom w:val="0"/>
      <w:divBdr>
        <w:top w:val="none" w:sz="0" w:space="0" w:color="auto"/>
        <w:left w:val="none" w:sz="0" w:space="0" w:color="auto"/>
        <w:bottom w:val="none" w:sz="0" w:space="0" w:color="auto"/>
        <w:right w:val="none" w:sz="0" w:space="0" w:color="auto"/>
      </w:divBdr>
    </w:div>
    <w:div w:id="1257326005">
      <w:bodyDiv w:val="1"/>
      <w:marLeft w:val="0"/>
      <w:marRight w:val="0"/>
      <w:marTop w:val="0"/>
      <w:marBottom w:val="0"/>
      <w:divBdr>
        <w:top w:val="none" w:sz="0" w:space="0" w:color="auto"/>
        <w:left w:val="none" w:sz="0" w:space="0" w:color="auto"/>
        <w:bottom w:val="none" w:sz="0" w:space="0" w:color="auto"/>
        <w:right w:val="none" w:sz="0" w:space="0" w:color="auto"/>
      </w:divBdr>
    </w:div>
    <w:div w:id="1267882360">
      <w:bodyDiv w:val="1"/>
      <w:marLeft w:val="0"/>
      <w:marRight w:val="0"/>
      <w:marTop w:val="0"/>
      <w:marBottom w:val="0"/>
      <w:divBdr>
        <w:top w:val="none" w:sz="0" w:space="0" w:color="auto"/>
        <w:left w:val="none" w:sz="0" w:space="0" w:color="auto"/>
        <w:bottom w:val="none" w:sz="0" w:space="0" w:color="auto"/>
        <w:right w:val="none" w:sz="0" w:space="0" w:color="auto"/>
      </w:divBdr>
    </w:div>
    <w:div w:id="1283465706">
      <w:bodyDiv w:val="1"/>
      <w:marLeft w:val="0"/>
      <w:marRight w:val="0"/>
      <w:marTop w:val="0"/>
      <w:marBottom w:val="0"/>
      <w:divBdr>
        <w:top w:val="none" w:sz="0" w:space="0" w:color="auto"/>
        <w:left w:val="none" w:sz="0" w:space="0" w:color="auto"/>
        <w:bottom w:val="none" w:sz="0" w:space="0" w:color="auto"/>
        <w:right w:val="none" w:sz="0" w:space="0" w:color="auto"/>
      </w:divBdr>
    </w:div>
    <w:div w:id="1291477186">
      <w:bodyDiv w:val="1"/>
      <w:marLeft w:val="0"/>
      <w:marRight w:val="0"/>
      <w:marTop w:val="0"/>
      <w:marBottom w:val="0"/>
      <w:divBdr>
        <w:top w:val="none" w:sz="0" w:space="0" w:color="auto"/>
        <w:left w:val="none" w:sz="0" w:space="0" w:color="auto"/>
        <w:bottom w:val="none" w:sz="0" w:space="0" w:color="auto"/>
        <w:right w:val="none" w:sz="0" w:space="0" w:color="auto"/>
      </w:divBdr>
    </w:div>
    <w:div w:id="1309046244">
      <w:bodyDiv w:val="1"/>
      <w:marLeft w:val="0"/>
      <w:marRight w:val="0"/>
      <w:marTop w:val="0"/>
      <w:marBottom w:val="0"/>
      <w:divBdr>
        <w:top w:val="none" w:sz="0" w:space="0" w:color="auto"/>
        <w:left w:val="none" w:sz="0" w:space="0" w:color="auto"/>
        <w:bottom w:val="none" w:sz="0" w:space="0" w:color="auto"/>
        <w:right w:val="none" w:sz="0" w:space="0" w:color="auto"/>
      </w:divBdr>
    </w:div>
    <w:div w:id="1311904813">
      <w:bodyDiv w:val="1"/>
      <w:marLeft w:val="0"/>
      <w:marRight w:val="0"/>
      <w:marTop w:val="0"/>
      <w:marBottom w:val="0"/>
      <w:divBdr>
        <w:top w:val="none" w:sz="0" w:space="0" w:color="auto"/>
        <w:left w:val="none" w:sz="0" w:space="0" w:color="auto"/>
        <w:bottom w:val="none" w:sz="0" w:space="0" w:color="auto"/>
        <w:right w:val="none" w:sz="0" w:space="0" w:color="auto"/>
      </w:divBdr>
    </w:div>
    <w:div w:id="1323389761">
      <w:bodyDiv w:val="1"/>
      <w:marLeft w:val="0"/>
      <w:marRight w:val="0"/>
      <w:marTop w:val="0"/>
      <w:marBottom w:val="0"/>
      <w:divBdr>
        <w:top w:val="none" w:sz="0" w:space="0" w:color="auto"/>
        <w:left w:val="none" w:sz="0" w:space="0" w:color="auto"/>
        <w:bottom w:val="none" w:sz="0" w:space="0" w:color="auto"/>
        <w:right w:val="none" w:sz="0" w:space="0" w:color="auto"/>
      </w:divBdr>
    </w:div>
    <w:div w:id="1352877530">
      <w:bodyDiv w:val="1"/>
      <w:marLeft w:val="0"/>
      <w:marRight w:val="0"/>
      <w:marTop w:val="0"/>
      <w:marBottom w:val="0"/>
      <w:divBdr>
        <w:top w:val="none" w:sz="0" w:space="0" w:color="auto"/>
        <w:left w:val="none" w:sz="0" w:space="0" w:color="auto"/>
        <w:bottom w:val="none" w:sz="0" w:space="0" w:color="auto"/>
        <w:right w:val="none" w:sz="0" w:space="0" w:color="auto"/>
      </w:divBdr>
    </w:div>
    <w:div w:id="1383824909">
      <w:bodyDiv w:val="1"/>
      <w:marLeft w:val="0"/>
      <w:marRight w:val="0"/>
      <w:marTop w:val="0"/>
      <w:marBottom w:val="0"/>
      <w:divBdr>
        <w:top w:val="none" w:sz="0" w:space="0" w:color="auto"/>
        <w:left w:val="none" w:sz="0" w:space="0" w:color="auto"/>
        <w:bottom w:val="none" w:sz="0" w:space="0" w:color="auto"/>
        <w:right w:val="none" w:sz="0" w:space="0" w:color="auto"/>
      </w:divBdr>
    </w:div>
    <w:div w:id="1387950533">
      <w:bodyDiv w:val="1"/>
      <w:marLeft w:val="0"/>
      <w:marRight w:val="0"/>
      <w:marTop w:val="0"/>
      <w:marBottom w:val="0"/>
      <w:divBdr>
        <w:top w:val="none" w:sz="0" w:space="0" w:color="auto"/>
        <w:left w:val="none" w:sz="0" w:space="0" w:color="auto"/>
        <w:bottom w:val="none" w:sz="0" w:space="0" w:color="auto"/>
        <w:right w:val="none" w:sz="0" w:space="0" w:color="auto"/>
      </w:divBdr>
    </w:div>
    <w:div w:id="1393890141">
      <w:bodyDiv w:val="1"/>
      <w:marLeft w:val="0"/>
      <w:marRight w:val="0"/>
      <w:marTop w:val="0"/>
      <w:marBottom w:val="0"/>
      <w:divBdr>
        <w:top w:val="none" w:sz="0" w:space="0" w:color="auto"/>
        <w:left w:val="none" w:sz="0" w:space="0" w:color="auto"/>
        <w:bottom w:val="none" w:sz="0" w:space="0" w:color="auto"/>
        <w:right w:val="none" w:sz="0" w:space="0" w:color="auto"/>
      </w:divBdr>
    </w:div>
    <w:div w:id="1411928514">
      <w:bodyDiv w:val="1"/>
      <w:marLeft w:val="0"/>
      <w:marRight w:val="0"/>
      <w:marTop w:val="0"/>
      <w:marBottom w:val="0"/>
      <w:divBdr>
        <w:top w:val="none" w:sz="0" w:space="0" w:color="auto"/>
        <w:left w:val="none" w:sz="0" w:space="0" w:color="auto"/>
        <w:bottom w:val="none" w:sz="0" w:space="0" w:color="auto"/>
        <w:right w:val="none" w:sz="0" w:space="0" w:color="auto"/>
      </w:divBdr>
    </w:div>
    <w:div w:id="1422531567">
      <w:bodyDiv w:val="1"/>
      <w:marLeft w:val="0"/>
      <w:marRight w:val="0"/>
      <w:marTop w:val="0"/>
      <w:marBottom w:val="0"/>
      <w:divBdr>
        <w:top w:val="none" w:sz="0" w:space="0" w:color="auto"/>
        <w:left w:val="none" w:sz="0" w:space="0" w:color="auto"/>
        <w:bottom w:val="none" w:sz="0" w:space="0" w:color="auto"/>
        <w:right w:val="none" w:sz="0" w:space="0" w:color="auto"/>
      </w:divBdr>
    </w:div>
    <w:div w:id="1443570043">
      <w:bodyDiv w:val="1"/>
      <w:marLeft w:val="0"/>
      <w:marRight w:val="0"/>
      <w:marTop w:val="0"/>
      <w:marBottom w:val="0"/>
      <w:divBdr>
        <w:top w:val="none" w:sz="0" w:space="0" w:color="auto"/>
        <w:left w:val="none" w:sz="0" w:space="0" w:color="auto"/>
        <w:bottom w:val="none" w:sz="0" w:space="0" w:color="auto"/>
        <w:right w:val="none" w:sz="0" w:space="0" w:color="auto"/>
      </w:divBdr>
    </w:div>
    <w:div w:id="1461681728">
      <w:bodyDiv w:val="1"/>
      <w:marLeft w:val="0"/>
      <w:marRight w:val="0"/>
      <w:marTop w:val="0"/>
      <w:marBottom w:val="0"/>
      <w:divBdr>
        <w:top w:val="none" w:sz="0" w:space="0" w:color="auto"/>
        <w:left w:val="none" w:sz="0" w:space="0" w:color="auto"/>
        <w:bottom w:val="none" w:sz="0" w:space="0" w:color="auto"/>
        <w:right w:val="none" w:sz="0" w:space="0" w:color="auto"/>
      </w:divBdr>
    </w:div>
    <w:div w:id="1483501628">
      <w:bodyDiv w:val="1"/>
      <w:marLeft w:val="0"/>
      <w:marRight w:val="0"/>
      <w:marTop w:val="0"/>
      <w:marBottom w:val="0"/>
      <w:divBdr>
        <w:top w:val="none" w:sz="0" w:space="0" w:color="auto"/>
        <w:left w:val="none" w:sz="0" w:space="0" w:color="auto"/>
        <w:bottom w:val="none" w:sz="0" w:space="0" w:color="auto"/>
        <w:right w:val="none" w:sz="0" w:space="0" w:color="auto"/>
      </w:divBdr>
    </w:div>
    <w:div w:id="1485466259">
      <w:bodyDiv w:val="1"/>
      <w:marLeft w:val="0"/>
      <w:marRight w:val="0"/>
      <w:marTop w:val="0"/>
      <w:marBottom w:val="0"/>
      <w:divBdr>
        <w:top w:val="none" w:sz="0" w:space="0" w:color="auto"/>
        <w:left w:val="none" w:sz="0" w:space="0" w:color="auto"/>
        <w:bottom w:val="none" w:sz="0" w:space="0" w:color="auto"/>
        <w:right w:val="none" w:sz="0" w:space="0" w:color="auto"/>
      </w:divBdr>
    </w:div>
    <w:div w:id="1485967135">
      <w:bodyDiv w:val="1"/>
      <w:marLeft w:val="0"/>
      <w:marRight w:val="0"/>
      <w:marTop w:val="0"/>
      <w:marBottom w:val="0"/>
      <w:divBdr>
        <w:top w:val="none" w:sz="0" w:space="0" w:color="auto"/>
        <w:left w:val="none" w:sz="0" w:space="0" w:color="auto"/>
        <w:bottom w:val="none" w:sz="0" w:space="0" w:color="auto"/>
        <w:right w:val="none" w:sz="0" w:space="0" w:color="auto"/>
      </w:divBdr>
    </w:div>
    <w:div w:id="1519387373">
      <w:bodyDiv w:val="1"/>
      <w:marLeft w:val="0"/>
      <w:marRight w:val="0"/>
      <w:marTop w:val="0"/>
      <w:marBottom w:val="0"/>
      <w:divBdr>
        <w:top w:val="none" w:sz="0" w:space="0" w:color="auto"/>
        <w:left w:val="none" w:sz="0" w:space="0" w:color="auto"/>
        <w:bottom w:val="none" w:sz="0" w:space="0" w:color="auto"/>
        <w:right w:val="none" w:sz="0" w:space="0" w:color="auto"/>
      </w:divBdr>
    </w:div>
    <w:div w:id="1523981382">
      <w:bodyDiv w:val="1"/>
      <w:marLeft w:val="0"/>
      <w:marRight w:val="0"/>
      <w:marTop w:val="0"/>
      <w:marBottom w:val="0"/>
      <w:divBdr>
        <w:top w:val="none" w:sz="0" w:space="0" w:color="auto"/>
        <w:left w:val="none" w:sz="0" w:space="0" w:color="auto"/>
        <w:bottom w:val="none" w:sz="0" w:space="0" w:color="auto"/>
        <w:right w:val="none" w:sz="0" w:space="0" w:color="auto"/>
      </w:divBdr>
    </w:div>
    <w:div w:id="1538811337">
      <w:bodyDiv w:val="1"/>
      <w:marLeft w:val="0"/>
      <w:marRight w:val="0"/>
      <w:marTop w:val="0"/>
      <w:marBottom w:val="0"/>
      <w:divBdr>
        <w:top w:val="none" w:sz="0" w:space="0" w:color="auto"/>
        <w:left w:val="none" w:sz="0" w:space="0" w:color="auto"/>
        <w:bottom w:val="none" w:sz="0" w:space="0" w:color="auto"/>
        <w:right w:val="none" w:sz="0" w:space="0" w:color="auto"/>
      </w:divBdr>
    </w:div>
    <w:div w:id="1538925897">
      <w:bodyDiv w:val="1"/>
      <w:marLeft w:val="0"/>
      <w:marRight w:val="0"/>
      <w:marTop w:val="0"/>
      <w:marBottom w:val="0"/>
      <w:divBdr>
        <w:top w:val="none" w:sz="0" w:space="0" w:color="auto"/>
        <w:left w:val="none" w:sz="0" w:space="0" w:color="auto"/>
        <w:bottom w:val="none" w:sz="0" w:space="0" w:color="auto"/>
        <w:right w:val="none" w:sz="0" w:space="0" w:color="auto"/>
      </w:divBdr>
    </w:div>
    <w:div w:id="1540775019">
      <w:bodyDiv w:val="1"/>
      <w:marLeft w:val="0"/>
      <w:marRight w:val="0"/>
      <w:marTop w:val="0"/>
      <w:marBottom w:val="0"/>
      <w:divBdr>
        <w:top w:val="none" w:sz="0" w:space="0" w:color="auto"/>
        <w:left w:val="none" w:sz="0" w:space="0" w:color="auto"/>
        <w:bottom w:val="none" w:sz="0" w:space="0" w:color="auto"/>
        <w:right w:val="none" w:sz="0" w:space="0" w:color="auto"/>
      </w:divBdr>
    </w:div>
    <w:div w:id="1542403302">
      <w:bodyDiv w:val="1"/>
      <w:marLeft w:val="0"/>
      <w:marRight w:val="0"/>
      <w:marTop w:val="0"/>
      <w:marBottom w:val="0"/>
      <w:divBdr>
        <w:top w:val="none" w:sz="0" w:space="0" w:color="auto"/>
        <w:left w:val="none" w:sz="0" w:space="0" w:color="auto"/>
        <w:bottom w:val="none" w:sz="0" w:space="0" w:color="auto"/>
        <w:right w:val="none" w:sz="0" w:space="0" w:color="auto"/>
      </w:divBdr>
    </w:div>
    <w:div w:id="1554539011">
      <w:bodyDiv w:val="1"/>
      <w:marLeft w:val="0"/>
      <w:marRight w:val="0"/>
      <w:marTop w:val="0"/>
      <w:marBottom w:val="0"/>
      <w:divBdr>
        <w:top w:val="none" w:sz="0" w:space="0" w:color="auto"/>
        <w:left w:val="none" w:sz="0" w:space="0" w:color="auto"/>
        <w:bottom w:val="none" w:sz="0" w:space="0" w:color="auto"/>
        <w:right w:val="none" w:sz="0" w:space="0" w:color="auto"/>
      </w:divBdr>
    </w:div>
    <w:div w:id="1561945320">
      <w:bodyDiv w:val="1"/>
      <w:marLeft w:val="0"/>
      <w:marRight w:val="0"/>
      <w:marTop w:val="0"/>
      <w:marBottom w:val="0"/>
      <w:divBdr>
        <w:top w:val="none" w:sz="0" w:space="0" w:color="auto"/>
        <w:left w:val="none" w:sz="0" w:space="0" w:color="auto"/>
        <w:bottom w:val="none" w:sz="0" w:space="0" w:color="auto"/>
        <w:right w:val="none" w:sz="0" w:space="0" w:color="auto"/>
      </w:divBdr>
    </w:div>
    <w:div w:id="1565600310">
      <w:bodyDiv w:val="1"/>
      <w:marLeft w:val="0"/>
      <w:marRight w:val="0"/>
      <w:marTop w:val="0"/>
      <w:marBottom w:val="0"/>
      <w:divBdr>
        <w:top w:val="none" w:sz="0" w:space="0" w:color="auto"/>
        <w:left w:val="none" w:sz="0" w:space="0" w:color="auto"/>
        <w:bottom w:val="none" w:sz="0" w:space="0" w:color="auto"/>
        <w:right w:val="none" w:sz="0" w:space="0" w:color="auto"/>
      </w:divBdr>
    </w:div>
    <w:div w:id="1565723553">
      <w:bodyDiv w:val="1"/>
      <w:marLeft w:val="0"/>
      <w:marRight w:val="0"/>
      <w:marTop w:val="0"/>
      <w:marBottom w:val="0"/>
      <w:divBdr>
        <w:top w:val="none" w:sz="0" w:space="0" w:color="auto"/>
        <w:left w:val="none" w:sz="0" w:space="0" w:color="auto"/>
        <w:bottom w:val="none" w:sz="0" w:space="0" w:color="auto"/>
        <w:right w:val="none" w:sz="0" w:space="0" w:color="auto"/>
      </w:divBdr>
    </w:div>
    <w:div w:id="1569615201">
      <w:bodyDiv w:val="1"/>
      <w:marLeft w:val="0"/>
      <w:marRight w:val="0"/>
      <w:marTop w:val="0"/>
      <w:marBottom w:val="0"/>
      <w:divBdr>
        <w:top w:val="none" w:sz="0" w:space="0" w:color="auto"/>
        <w:left w:val="none" w:sz="0" w:space="0" w:color="auto"/>
        <w:bottom w:val="none" w:sz="0" w:space="0" w:color="auto"/>
        <w:right w:val="none" w:sz="0" w:space="0" w:color="auto"/>
      </w:divBdr>
    </w:div>
    <w:div w:id="1570729818">
      <w:bodyDiv w:val="1"/>
      <w:marLeft w:val="0"/>
      <w:marRight w:val="0"/>
      <w:marTop w:val="0"/>
      <w:marBottom w:val="0"/>
      <w:divBdr>
        <w:top w:val="none" w:sz="0" w:space="0" w:color="auto"/>
        <w:left w:val="none" w:sz="0" w:space="0" w:color="auto"/>
        <w:bottom w:val="none" w:sz="0" w:space="0" w:color="auto"/>
        <w:right w:val="none" w:sz="0" w:space="0" w:color="auto"/>
      </w:divBdr>
    </w:div>
    <w:div w:id="1581913630">
      <w:bodyDiv w:val="1"/>
      <w:marLeft w:val="0"/>
      <w:marRight w:val="0"/>
      <w:marTop w:val="0"/>
      <w:marBottom w:val="0"/>
      <w:divBdr>
        <w:top w:val="none" w:sz="0" w:space="0" w:color="auto"/>
        <w:left w:val="none" w:sz="0" w:space="0" w:color="auto"/>
        <w:bottom w:val="none" w:sz="0" w:space="0" w:color="auto"/>
        <w:right w:val="none" w:sz="0" w:space="0" w:color="auto"/>
      </w:divBdr>
    </w:div>
    <w:div w:id="1598103037">
      <w:bodyDiv w:val="1"/>
      <w:marLeft w:val="0"/>
      <w:marRight w:val="0"/>
      <w:marTop w:val="0"/>
      <w:marBottom w:val="0"/>
      <w:divBdr>
        <w:top w:val="none" w:sz="0" w:space="0" w:color="auto"/>
        <w:left w:val="none" w:sz="0" w:space="0" w:color="auto"/>
        <w:bottom w:val="none" w:sz="0" w:space="0" w:color="auto"/>
        <w:right w:val="none" w:sz="0" w:space="0" w:color="auto"/>
      </w:divBdr>
    </w:div>
    <w:div w:id="1624917276">
      <w:bodyDiv w:val="1"/>
      <w:marLeft w:val="0"/>
      <w:marRight w:val="0"/>
      <w:marTop w:val="0"/>
      <w:marBottom w:val="0"/>
      <w:divBdr>
        <w:top w:val="none" w:sz="0" w:space="0" w:color="auto"/>
        <w:left w:val="none" w:sz="0" w:space="0" w:color="auto"/>
        <w:bottom w:val="none" w:sz="0" w:space="0" w:color="auto"/>
        <w:right w:val="none" w:sz="0" w:space="0" w:color="auto"/>
      </w:divBdr>
    </w:div>
    <w:div w:id="1635333228">
      <w:bodyDiv w:val="1"/>
      <w:marLeft w:val="0"/>
      <w:marRight w:val="0"/>
      <w:marTop w:val="0"/>
      <w:marBottom w:val="0"/>
      <w:divBdr>
        <w:top w:val="none" w:sz="0" w:space="0" w:color="auto"/>
        <w:left w:val="none" w:sz="0" w:space="0" w:color="auto"/>
        <w:bottom w:val="none" w:sz="0" w:space="0" w:color="auto"/>
        <w:right w:val="none" w:sz="0" w:space="0" w:color="auto"/>
      </w:divBdr>
    </w:div>
    <w:div w:id="1638148181">
      <w:bodyDiv w:val="1"/>
      <w:marLeft w:val="0"/>
      <w:marRight w:val="0"/>
      <w:marTop w:val="0"/>
      <w:marBottom w:val="0"/>
      <w:divBdr>
        <w:top w:val="none" w:sz="0" w:space="0" w:color="auto"/>
        <w:left w:val="none" w:sz="0" w:space="0" w:color="auto"/>
        <w:bottom w:val="none" w:sz="0" w:space="0" w:color="auto"/>
        <w:right w:val="none" w:sz="0" w:space="0" w:color="auto"/>
      </w:divBdr>
    </w:div>
    <w:div w:id="1653024842">
      <w:bodyDiv w:val="1"/>
      <w:marLeft w:val="0"/>
      <w:marRight w:val="0"/>
      <w:marTop w:val="0"/>
      <w:marBottom w:val="0"/>
      <w:divBdr>
        <w:top w:val="none" w:sz="0" w:space="0" w:color="auto"/>
        <w:left w:val="none" w:sz="0" w:space="0" w:color="auto"/>
        <w:bottom w:val="none" w:sz="0" w:space="0" w:color="auto"/>
        <w:right w:val="none" w:sz="0" w:space="0" w:color="auto"/>
      </w:divBdr>
    </w:div>
    <w:div w:id="1670207726">
      <w:bodyDiv w:val="1"/>
      <w:marLeft w:val="0"/>
      <w:marRight w:val="0"/>
      <w:marTop w:val="0"/>
      <w:marBottom w:val="0"/>
      <w:divBdr>
        <w:top w:val="none" w:sz="0" w:space="0" w:color="auto"/>
        <w:left w:val="none" w:sz="0" w:space="0" w:color="auto"/>
        <w:bottom w:val="none" w:sz="0" w:space="0" w:color="auto"/>
        <w:right w:val="none" w:sz="0" w:space="0" w:color="auto"/>
      </w:divBdr>
    </w:div>
    <w:div w:id="1706756703">
      <w:bodyDiv w:val="1"/>
      <w:marLeft w:val="0"/>
      <w:marRight w:val="0"/>
      <w:marTop w:val="0"/>
      <w:marBottom w:val="0"/>
      <w:divBdr>
        <w:top w:val="none" w:sz="0" w:space="0" w:color="auto"/>
        <w:left w:val="none" w:sz="0" w:space="0" w:color="auto"/>
        <w:bottom w:val="none" w:sz="0" w:space="0" w:color="auto"/>
        <w:right w:val="none" w:sz="0" w:space="0" w:color="auto"/>
      </w:divBdr>
    </w:div>
    <w:div w:id="1722552274">
      <w:bodyDiv w:val="1"/>
      <w:marLeft w:val="0"/>
      <w:marRight w:val="0"/>
      <w:marTop w:val="0"/>
      <w:marBottom w:val="0"/>
      <w:divBdr>
        <w:top w:val="none" w:sz="0" w:space="0" w:color="auto"/>
        <w:left w:val="none" w:sz="0" w:space="0" w:color="auto"/>
        <w:bottom w:val="none" w:sz="0" w:space="0" w:color="auto"/>
        <w:right w:val="none" w:sz="0" w:space="0" w:color="auto"/>
      </w:divBdr>
    </w:div>
    <w:div w:id="1730419352">
      <w:bodyDiv w:val="1"/>
      <w:marLeft w:val="0"/>
      <w:marRight w:val="0"/>
      <w:marTop w:val="0"/>
      <w:marBottom w:val="0"/>
      <w:divBdr>
        <w:top w:val="none" w:sz="0" w:space="0" w:color="auto"/>
        <w:left w:val="none" w:sz="0" w:space="0" w:color="auto"/>
        <w:bottom w:val="none" w:sz="0" w:space="0" w:color="auto"/>
        <w:right w:val="none" w:sz="0" w:space="0" w:color="auto"/>
      </w:divBdr>
    </w:div>
    <w:div w:id="1732927450">
      <w:bodyDiv w:val="1"/>
      <w:marLeft w:val="0"/>
      <w:marRight w:val="0"/>
      <w:marTop w:val="0"/>
      <w:marBottom w:val="0"/>
      <w:divBdr>
        <w:top w:val="none" w:sz="0" w:space="0" w:color="auto"/>
        <w:left w:val="none" w:sz="0" w:space="0" w:color="auto"/>
        <w:bottom w:val="none" w:sz="0" w:space="0" w:color="auto"/>
        <w:right w:val="none" w:sz="0" w:space="0" w:color="auto"/>
      </w:divBdr>
    </w:div>
    <w:div w:id="1760908114">
      <w:bodyDiv w:val="1"/>
      <w:marLeft w:val="0"/>
      <w:marRight w:val="0"/>
      <w:marTop w:val="0"/>
      <w:marBottom w:val="0"/>
      <w:divBdr>
        <w:top w:val="none" w:sz="0" w:space="0" w:color="auto"/>
        <w:left w:val="none" w:sz="0" w:space="0" w:color="auto"/>
        <w:bottom w:val="none" w:sz="0" w:space="0" w:color="auto"/>
        <w:right w:val="none" w:sz="0" w:space="0" w:color="auto"/>
      </w:divBdr>
    </w:div>
    <w:div w:id="1761870956">
      <w:bodyDiv w:val="1"/>
      <w:marLeft w:val="0"/>
      <w:marRight w:val="0"/>
      <w:marTop w:val="0"/>
      <w:marBottom w:val="0"/>
      <w:divBdr>
        <w:top w:val="none" w:sz="0" w:space="0" w:color="auto"/>
        <w:left w:val="none" w:sz="0" w:space="0" w:color="auto"/>
        <w:bottom w:val="none" w:sz="0" w:space="0" w:color="auto"/>
        <w:right w:val="none" w:sz="0" w:space="0" w:color="auto"/>
      </w:divBdr>
    </w:div>
    <w:div w:id="1783961993">
      <w:bodyDiv w:val="1"/>
      <w:marLeft w:val="0"/>
      <w:marRight w:val="0"/>
      <w:marTop w:val="0"/>
      <w:marBottom w:val="0"/>
      <w:divBdr>
        <w:top w:val="none" w:sz="0" w:space="0" w:color="auto"/>
        <w:left w:val="none" w:sz="0" w:space="0" w:color="auto"/>
        <w:bottom w:val="none" w:sz="0" w:space="0" w:color="auto"/>
        <w:right w:val="none" w:sz="0" w:space="0" w:color="auto"/>
      </w:divBdr>
    </w:div>
    <w:div w:id="1801460754">
      <w:bodyDiv w:val="1"/>
      <w:marLeft w:val="0"/>
      <w:marRight w:val="0"/>
      <w:marTop w:val="0"/>
      <w:marBottom w:val="0"/>
      <w:divBdr>
        <w:top w:val="none" w:sz="0" w:space="0" w:color="auto"/>
        <w:left w:val="none" w:sz="0" w:space="0" w:color="auto"/>
        <w:bottom w:val="none" w:sz="0" w:space="0" w:color="auto"/>
        <w:right w:val="none" w:sz="0" w:space="0" w:color="auto"/>
      </w:divBdr>
    </w:div>
    <w:div w:id="1851749625">
      <w:bodyDiv w:val="1"/>
      <w:marLeft w:val="0"/>
      <w:marRight w:val="0"/>
      <w:marTop w:val="0"/>
      <w:marBottom w:val="0"/>
      <w:divBdr>
        <w:top w:val="none" w:sz="0" w:space="0" w:color="auto"/>
        <w:left w:val="none" w:sz="0" w:space="0" w:color="auto"/>
        <w:bottom w:val="none" w:sz="0" w:space="0" w:color="auto"/>
        <w:right w:val="none" w:sz="0" w:space="0" w:color="auto"/>
      </w:divBdr>
    </w:div>
    <w:div w:id="1911453575">
      <w:bodyDiv w:val="1"/>
      <w:marLeft w:val="0"/>
      <w:marRight w:val="0"/>
      <w:marTop w:val="0"/>
      <w:marBottom w:val="0"/>
      <w:divBdr>
        <w:top w:val="none" w:sz="0" w:space="0" w:color="auto"/>
        <w:left w:val="none" w:sz="0" w:space="0" w:color="auto"/>
        <w:bottom w:val="none" w:sz="0" w:space="0" w:color="auto"/>
        <w:right w:val="none" w:sz="0" w:space="0" w:color="auto"/>
      </w:divBdr>
    </w:div>
    <w:div w:id="1947540284">
      <w:bodyDiv w:val="1"/>
      <w:marLeft w:val="0"/>
      <w:marRight w:val="0"/>
      <w:marTop w:val="0"/>
      <w:marBottom w:val="0"/>
      <w:divBdr>
        <w:top w:val="none" w:sz="0" w:space="0" w:color="auto"/>
        <w:left w:val="none" w:sz="0" w:space="0" w:color="auto"/>
        <w:bottom w:val="none" w:sz="0" w:space="0" w:color="auto"/>
        <w:right w:val="none" w:sz="0" w:space="0" w:color="auto"/>
      </w:divBdr>
    </w:div>
    <w:div w:id="1954628861">
      <w:bodyDiv w:val="1"/>
      <w:marLeft w:val="0"/>
      <w:marRight w:val="0"/>
      <w:marTop w:val="0"/>
      <w:marBottom w:val="0"/>
      <w:divBdr>
        <w:top w:val="none" w:sz="0" w:space="0" w:color="auto"/>
        <w:left w:val="none" w:sz="0" w:space="0" w:color="auto"/>
        <w:bottom w:val="none" w:sz="0" w:space="0" w:color="auto"/>
        <w:right w:val="none" w:sz="0" w:space="0" w:color="auto"/>
      </w:divBdr>
    </w:div>
    <w:div w:id="1955743095">
      <w:bodyDiv w:val="1"/>
      <w:marLeft w:val="0"/>
      <w:marRight w:val="0"/>
      <w:marTop w:val="0"/>
      <w:marBottom w:val="0"/>
      <w:divBdr>
        <w:top w:val="none" w:sz="0" w:space="0" w:color="auto"/>
        <w:left w:val="none" w:sz="0" w:space="0" w:color="auto"/>
        <w:bottom w:val="none" w:sz="0" w:space="0" w:color="auto"/>
        <w:right w:val="none" w:sz="0" w:space="0" w:color="auto"/>
      </w:divBdr>
    </w:div>
    <w:div w:id="2012827302">
      <w:bodyDiv w:val="1"/>
      <w:marLeft w:val="0"/>
      <w:marRight w:val="0"/>
      <w:marTop w:val="0"/>
      <w:marBottom w:val="0"/>
      <w:divBdr>
        <w:top w:val="none" w:sz="0" w:space="0" w:color="auto"/>
        <w:left w:val="none" w:sz="0" w:space="0" w:color="auto"/>
        <w:bottom w:val="none" w:sz="0" w:space="0" w:color="auto"/>
        <w:right w:val="none" w:sz="0" w:space="0" w:color="auto"/>
      </w:divBdr>
    </w:div>
    <w:div w:id="2019579120">
      <w:bodyDiv w:val="1"/>
      <w:marLeft w:val="0"/>
      <w:marRight w:val="0"/>
      <w:marTop w:val="0"/>
      <w:marBottom w:val="0"/>
      <w:divBdr>
        <w:top w:val="none" w:sz="0" w:space="0" w:color="auto"/>
        <w:left w:val="none" w:sz="0" w:space="0" w:color="auto"/>
        <w:bottom w:val="none" w:sz="0" w:space="0" w:color="auto"/>
        <w:right w:val="none" w:sz="0" w:space="0" w:color="auto"/>
      </w:divBdr>
    </w:div>
    <w:div w:id="2025980416">
      <w:bodyDiv w:val="1"/>
      <w:marLeft w:val="0"/>
      <w:marRight w:val="0"/>
      <w:marTop w:val="0"/>
      <w:marBottom w:val="0"/>
      <w:divBdr>
        <w:top w:val="none" w:sz="0" w:space="0" w:color="auto"/>
        <w:left w:val="none" w:sz="0" w:space="0" w:color="auto"/>
        <w:bottom w:val="none" w:sz="0" w:space="0" w:color="auto"/>
        <w:right w:val="none" w:sz="0" w:space="0" w:color="auto"/>
      </w:divBdr>
    </w:div>
    <w:div w:id="2034725273">
      <w:bodyDiv w:val="1"/>
      <w:marLeft w:val="0"/>
      <w:marRight w:val="0"/>
      <w:marTop w:val="0"/>
      <w:marBottom w:val="0"/>
      <w:divBdr>
        <w:top w:val="none" w:sz="0" w:space="0" w:color="auto"/>
        <w:left w:val="none" w:sz="0" w:space="0" w:color="auto"/>
        <w:bottom w:val="none" w:sz="0" w:space="0" w:color="auto"/>
        <w:right w:val="none" w:sz="0" w:space="0" w:color="auto"/>
      </w:divBdr>
    </w:div>
    <w:div w:id="2039812383">
      <w:bodyDiv w:val="1"/>
      <w:marLeft w:val="0"/>
      <w:marRight w:val="0"/>
      <w:marTop w:val="0"/>
      <w:marBottom w:val="0"/>
      <w:divBdr>
        <w:top w:val="none" w:sz="0" w:space="0" w:color="auto"/>
        <w:left w:val="none" w:sz="0" w:space="0" w:color="auto"/>
        <w:bottom w:val="none" w:sz="0" w:space="0" w:color="auto"/>
        <w:right w:val="none" w:sz="0" w:space="0" w:color="auto"/>
      </w:divBdr>
    </w:div>
    <w:div w:id="2048723470">
      <w:bodyDiv w:val="1"/>
      <w:marLeft w:val="0"/>
      <w:marRight w:val="0"/>
      <w:marTop w:val="0"/>
      <w:marBottom w:val="0"/>
      <w:divBdr>
        <w:top w:val="none" w:sz="0" w:space="0" w:color="auto"/>
        <w:left w:val="none" w:sz="0" w:space="0" w:color="auto"/>
        <w:bottom w:val="none" w:sz="0" w:space="0" w:color="auto"/>
        <w:right w:val="none" w:sz="0" w:space="0" w:color="auto"/>
      </w:divBdr>
    </w:div>
    <w:div w:id="2056469616">
      <w:bodyDiv w:val="1"/>
      <w:marLeft w:val="0"/>
      <w:marRight w:val="0"/>
      <w:marTop w:val="0"/>
      <w:marBottom w:val="0"/>
      <w:divBdr>
        <w:top w:val="none" w:sz="0" w:space="0" w:color="auto"/>
        <w:left w:val="none" w:sz="0" w:space="0" w:color="auto"/>
        <w:bottom w:val="none" w:sz="0" w:space="0" w:color="auto"/>
        <w:right w:val="none" w:sz="0" w:space="0" w:color="auto"/>
      </w:divBdr>
    </w:div>
    <w:div w:id="2057318488">
      <w:bodyDiv w:val="1"/>
      <w:marLeft w:val="0"/>
      <w:marRight w:val="0"/>
      <w:marTop w:val="0"/>
      <w:marBottom w:val="0"/>
      <w:divBdr>
        <w:top w:val="none" w:sz="0" w:space="0" w:color="auto"/>
        <w:left w:val="none" w:sz="0" w:space="0" w:color="auto"/>
        <w:bottom w:val="none" w:sz="0" w:space="0" w:color="auto"/>
        <w:right w:val="none" w:sz="0" w:space="0" w:color="auto"/>
      </w:divBdr>
    </w:div>
    <w:div w:id="2116704747">
      <w:bodyDiv w:val="1"/>
      <w:marLeft w:val="0"/>
      <w:marRight w:val="0"/>
      <w:marTop w:val="0"/>
      <w:marBottom w:val="0"/>
      <w:divBdr>
        <w:top w:val="none" w:sz="0" w:space="0" w:color="auto"/>
        <w:left w:val="none" w:sz="0" w:space="0" w:color="auto"/>
        <w:bottom w:val="none" w:sz="0" w:space="0" w:color="auto"/>
        <w:right w:val="none" w:sz="0" w:space="0" w:color="auto"/>
      </w:divBdr>
    </w:div>
    <w:div w:id="2125223913">
      <w:bodyDiv w:val="1"/>
      <w:marLeft w:val="0"/>
      <w:marRight w:val="0"/>
      <w:marTop w:val="0"/>
      <w:marBottom w:val="0"/>
      <w:divBdr>
        <w:top w:val="none" w:sz="0" w:space="0" w:color="auto"/>
        <w:left w:val="none" w:sz="0" w:space="0" w:color="auto"/>
        <w:bottom w:val="none" w:sz="0" w:space="0" w:color="auto"/>
        <w:right w:val="none" w:sz="0" w:space="0" w:color="auto"/>
      </w:divBdr>
    </w:div>
    <w:div w:id="2137021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2F1BD-71D1-4CFC-9774-41E29AE2DD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4872</Words>
  <Characters>27774</Characters>
  <Application>Microsoft Office Word</Application>
  <DocSecurity>0</DocSecurity>
  <Lines>231</Lines>
  <Paragraphs>6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Twente</Company>
  <LinksUpToDate>false</LinksUpToDate>
  <CharactersWithSpaces>3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z Martinez, R. (BMS)</dc:creator>
  <cp:keywords/>
  <dc:description/>
  <cp:lastModifiedBy>Cruz Martinez, R. (BMS)</cp:lastModifiedBy>
  <cp:revision>3</cp:revision>
  <cp:lastPrinted>2021-04-07T11:27:00Z</cp:lastPrinted>
  <dcterms:created xsi:type="dcterms:W3CDTF">2021-07-12T18:32:00Z</dcterms:created>
  <dcterms:modified xsi:type="dcterms:W3CDTF">2021-07-12T18:35:00Z</dcterms:modified>
</cp:coreProperties>
</file>